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419C" w:rsidRDefault="0075419C" w:rsidP="0075419C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Supplementary files:</w:t>
      </w:r>
    </w:p>
    <w:p w:rsidR="0075419C" w:rsidRDefault="0075419C" w:rsidP="0075419C">
      <w:pPr>
        <w:rPr>
          <w:rFonts w:ascii="Times New Roman" w:hAnsi="Times New Roman" w:cs="Times New Roman"/>
          <w:sz w:val="20"/>
        </w:rPr>
      </w:pPr>
    </w:p>
    <w:p w:rsidR="0075419C" w:rsidRDefault="0075419C" w:rsidP="0075419C">
      <w:pPr>
        <w:rPr>
          <w:rFonts w:ascii="Times New Roman" w:hAnsi="Times New Roman" w:cs="Times New Roman"/>
          <w:sz w:val="20"/>
          <w:szCs w:val="20"/>
        </w:rPr>
      </w:pPr>
      <w:r w:rsidRPr="0075419C">
        <w:rPr>
          <w:rFonts w:ascii="Times New Roman" w:hAnsi="Times New Roman" w:cs="Times New Roman"/>
          <w:sz w:val="20"/>
        </w:rPr>
        <w:t>Fig</w:t>
      </w:r>
      <w:r>
        <w:rPr>
          <w:rFonts w:ascii="Times New Roman" w:hAnsi="Times New Roman" w:cs="Times New Roman"/>
          <w:sz w:val="20"/>
        </w:rPr>
        <w:t>ure</w:t>
      </w:r>
      <w:r w:rsidRPr="0075419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S1</w:t>
      </w:r>
      <w:r w:rsidRPr="0075419C">
        <w:rPr>
          <w:rFonts w:ascii="Times New Roman" w:hAnsi="Times New Roman" w:cs="Times New Roman" w:hint="eastAsia"/>
          <w:sz w:val="20"/>
        </w:rPr>
        <w:t xml:space="preserve"> </w:t>
      </w:r>
      <w:r w:rsidRPr="0075419C">
        <w:rPr>
          <w:rFonts w:ascii="Times New Roman" w:hAnsi="Times New Roman" w:cs="Times New Roman"/>
          <w:sz w:val="20"/>
          <w:szCs w:val="20"/>
        </w:rPr>
        <w:t xml:space="preserve">Scoring of SNP markers genotyped using </w:t>
      </w:r>
      <w:proofErr w:type="spellStart"/>
      <w:r w:rsidRPr="0075419C">
        <w:rPr>
          <w:rFonts w:ascii="Times New Roman" w:hAnsi="Times New Roman" w:cs="Times New Roman"/>
          <w:sz w:val="20"/>
          <w:szCs w:val="20"/>
        </w:rPr>
        <w:t>KASPar</w:t>
      </w:r>
      <w:proofErr w:type="spellEnd"/>
      <w:r w:rsidRPr="0075419C">
        <w:rPr>
          <w:rFonts w:ascii="Times New Roman" w:hAnsi="Times New Roman" w:cs="Times New Roman"/>
          <w:sz w:val="20"/>
          <w:szCs w:val="20"/>
        </w:rPr>
        <w:t xml:space="preserve"> technology and visualized using SNPViewer2. A, expected segregation of &lt;</w:t>
      </w:r>
      <w:proofErr w:type="spellStart"/>
      <w:r w:rsidRPr="0075419C">
        <w:rPr>
          <w:rFonts w:ascii="Times New Roman" w:hAnsi="Times New Roman" w:cs="Times New Roman"/>
          <w:sz w:val="20"/>
          <w:szCs w:val="20"/>
        </w:rPr>
        <w:t>ABxAA</w:t>
      </w:r>
      <w:proofErr w:type="spellEnd"/>
      <w:r w:rsidRPr="0075419C">
        <w:rPr>
          <w:rFonts w:ascii="Times New Roman" w:hAnsi="Times New Roman" w:cs="Times New Roman"/>
          <w:sz w:val="20"/>
          <w:szCs w:val="20"/>
        </w:rPr>
        <w:t>&gt; marker; B, expected segregation of &lt;</w:t>
      </w:r>
      <w:proofErr w:type="spellStart"/>
      <w:r w:rsidRPr="0075419C">
        <w:rPr>
          <w:rFonts w:ascii="Times New Roman" w:hAnsi="Times New Roman" w:cs="Times New Roman"/>
          <w:sz w:val="20"/>
          <w:szCs w:val="20"/>
        </w:rPr>
        <w:t>ABxAB</w:t>
      </w:r>
      <w:proofErr w:type="spellEnd"/>
      <w:r w:rsidRPr="0075419C">
        <w:rPr>
          <w:rFonts w:ascii="Times New Roman" w:hAnsi="Times New Roman" w:cs="Times New Roman"/>
          <w:sz w:val="20"/>
          <w:szCs w:val="20"/>
        </w:rPr>
        <w:t>&gt; marker; C, segregation of SNP marker KN_24675, an example for presence of one null allele in one parent &lt;</w:t>
      </w:r>
      <w:proofErr w:type="spellStart"/>
      <w:r w:rsidRPr="0075419C">
        <w:rPr>
          <w:rFonts w:ascii="Times New Roman" w:hAnsi="Times New Roman" w:cs="Times New Roman"/>
          <w:sz w:val="20"/>
          <w:szCs w:val="20"/>
        </w:rPr>
        <w:t>ABxBØ</w:t>
      </w:r>
      <w:proofErr w:type="spellEnd"/>
      <w:r w:rsidRPr="0075419C">
        <w:rPr>
          <w:rFonts w:ascii="Times New Roman" w:hAnsi="Times New Roman" w:cs="Times New Roman"/>
          <w:sz w:val="20"/>
          <w:szCs w:val="20"/>
        </w:rPr>
        <w:t>&gt;; D, segregation of SNP marker Ca_11914, an example for presence of two null alleles in one parent &lt;</w:t>
      </w:r>
      <w:proofErr w:type="spellStart"/>
      <w:r w:rsidRPr="0075419C">
        <w:rPr>
          <w:rFonts w:ascii="Times New Roman" w:hAnsi="Times New Roman" w:cs="Times New Roman"/>
          <w:sz w:val="20"/>
          <w:szCs w:val="20"/>
        </w:rPr>
        <w:t>ØØxAB</w:t>
      </w:r>
      <w:proofErr w:type="spellEnd"/>
      <w:r w:rsidRPr="0075419C">
        <w:rPr>
          <w:rFonts w:ascii="Times New Roman" w:hAnsi="Times New Roman" w:cs="Times New Roman"/>
          <w:sz w:val="20"/>
          <w:szCs w:val="20"/>
        </w:rPr>
        <w:t>&gt;. Red and blue dots represent homozygous genotypes AA and BB, respectively. Green dots are heterozygous genotypes AB.</w:t>
      </w:r>
    </w:p>
    <w:p w:rsidR="0075419C" w:rsidRPr="00EE104D" w:rsidRDefault="0075419C" w:rsidP="0075419C">
      <w:pPr>
        <w:rPr>
          <w:rFonts w:ascii="Times New Roman" w:hAnsi="Times New Roman" w:cs="Times New Roman"/>
          <w:sz w:val="20"/>
        </w:rPr>
      </w:pPr>
    </w:p>
    <w:p w:rsidR="0075419C" w:rsidRPr="00EE104D" w:rsidRDefault="0075419C" w:rsidP="0075419C">
      <w:pPr>
        <w:rPr>
          <w:rFonts w:ascii="Times New Roman" w:eastAsia="SimSun" w:hAnsi="Times New Roman" w:cs="Times New Roman"/>
          <w:color w:val="000000" w:themeColor="dark1"/>
          <w:kern w:val="24"/>
          <w:sz w:val="20"/>
          <w:szCs w:val="20"/>
        </w:rPr>
      </w:pPr>
      <w:r>
        <w:rPr>
          <w:rFonts w:ascii="Times New Roman" w:eastAsia="SimSun" w:hAnsi="Times New Roman" w:cs="Times New Roman"/>
          <w:noProof/>
          <w:color w:val="000000" w:themeColor="dark1"/>
          <w:kern w:val="24"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8B794CB" wp14:editId="75D40011">
                <wp:simplePos x="0" y="0"/>
                <wp:positionH relativeFrom="column">
                  <wp:posOffset>83820</wp:posOffset>
                </wp:positionH>
                <wp:positionV relativeFrom="paragraph">
                  <wp:posOffset>68580</wp:posOffset>
                </wp:positionV>
                <wp:extent cx="5534025" cy="2968529"/>
                <wp:effectExtent l="0" t="0" r="9525" b="3810"/>
                <wp:wrapNone/>
                <wp:docPr id="23" name="Group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4025" cy="2968529"/>
                          <a:chOff x="0" y="0"/>
                          <a:chExt cx="5534025" cy="2968622"/>
                        </a:xfrm>
                      </wpg:grpSpPr>
                      <pic:pic xmlns:pic="http://schemas.openxmlformats.org/drawingml/2006/picture">
                        <pic:nvPicPr>
                          <pic:cNvPr id="24" name="Picture 24" descr="D:\my files\My Documents\WUR\manuscripts\PhD thesis-WUR\Chapter 2\pictures\SNPviewer heterozygous in both parents.jp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62250" y="0"/>
                            <a:ext cx="2771775" cy="2694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g:grpSp>
                        <wpg:cNvPr id="25" name="Group 25"/>
                        <wpg:cNvGrpSpPr/>
                        <wpg:grpSpPr>
                          <a:xfrm>
                            <a:off x="0" y="0"/>
                            <a:ext cx="2762250" cy="2968622"/>
                            <a:chOff x="0" y="0"/>
                            <a:chExt cx="2762250" cy="2968622"/>
                          </a:xfrm>
                        </wpg:grpSpPr>
                        <pic:pic xmlns:pic="http://schemas.openxmlformats.org/drawingml/2006/picture">
                          <pic:nvPicPr>
                            <pic:cNvPr id="26" name="Picture 26" descr="D:\my files\My Documents\WUR\manuscripts\PhD thesis-WUR\Chapter 2\pictures\SNPviewer heterozygous in one parent.jpg"/>
                            <pic:cNvPicPr/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762250" cy="26949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7" name="Text Box 38"/>
                          <wps:cNvSpPr txBox="1"/>
                          <wps:spPr>
                            <a:xfrm>
                              <a:off x="1095375" y="2702557"/>
                              <a:ext cx="285750" cy="26606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noFill/>
                            </a:ln>
                            <a:effectLst/>
                          </wps:spPr>
                          <wps:txbx>
                            <w:txbxContent>
                              <w:p w:rsidR="0075419C" w:rsidRDefault="0075419C" w:rsidP="0075419C">
                                <w:pPr>
                                  <w:pStyle w:val="NormalWeb"/>
                                  <w:spacing w:before="0" w:beforeAutospacing="0" w:after="200" w:afterAutospacing="0" w:line="276" w:lineRule="auto"/>
                                </w:pPr>
                                <w:r>
                                  <w:rPr>
                                    <w:rFonts w:ascii="Verdana" w:eastAsia="SimSun" w:hAnsi="Verdana"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8" name="Text Box 38"/>
                        <wps:cNvSpPr txBox="1"/>
                        <wps:spPr>
                          <a:xfrm>
                            <a:off x="4000500" y="2692304"/>
                            <a:ext cx="285750" cy="26606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:rsidR="0075419C" w:rsidRDefault="0075419C" w:rsidP="0075419C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</w:pPr>
                              <w:r>
                                <w:rPr>
                                  <w:rFonts w:ascii="Verdana" w:eastAsia="SimSun" w:hAnsi="Verdana"/>
                                  <w:color w:val="000000" w:themeColor="dark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3" o:spid="_x0000_s1026" style="position:absolute;left:0;text-align:left;margin-left:6.6pt;margin-top:5.4pt;width:435.75pt;height:233.75pt;z-index:251663360;mso-height-relative:margin" coordsize="55340,29686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O5V+jTBAAAvxAAAA4AAABkcnMvZTJvRG9jLnhtbOxY227bOBB9X2D/&#10;gdC7Y1mWLFuIU7h2EhRIs0aTIi95oWXK4q4kckn61mL/fQ8pybmjafe+aIAo5PA2czhzZpjjN7uy&#10;IBumNBfV2Osd+R5hVSqWvFqNvY/XZ52hR7Sh1ZIWomJjb8+09+bkxx+OtzJhgchFsWSKYJNKJ1s5&#10;9nJjZNLt6jRnJdVHQrIKg5lQJTXoqlV3qegWu5dFN/D9QXcr1FIqkTKtIZ3Vg96J2z/LWGp+yjLN&#10;DCnGHnQz7qvcd2G/3ZNjmqwUlTlPGzXoN2hRUl7h0MNWM2ooWSv+ZKuSp0pokZmjVJRdkWU8Zc4G&#10;WNPzH1lzrsRaOltWyXYlDzAB2kc4ffO26eVmrghfjr2g75GKlrgjdyxBH+Bs5SrBnHMlr+RcNYJV&#10;3bP27jJV2r+whOwcrPsDrGxnSAphFPVDP4g8kmIsGA2GUTCqgU9z3M6TdWl++tLKQRDYld324K7V&#10;76CO5GmC3wYntJ7g9GV/wiqzVsxrNilftUdJ1S9r2cGVSmr4ghfc7J174vKsUtVmztO5qjv3IA9b&#10;yDFsTyUBJEumU3joLLkt9yTjBdO37/dkJtJ1ySqjb28+frgtabXGLC7Rn+czYnKmue7YoWlOpUFM&#10;BbeNKfr26nK+4WwLYc4wJD7tV2KtCa/IQpicSKrsxkc/y5UF1ypsdbQaW6xt/4EBi4LLM14U9t5t&#10;u4EKOj/yymfQrj2+NaYOYcUKoCYqnXOpPaISVi4YPFK9W/bgNKAPA6+UilfGxRj86kIbe7r1MBdl&#10;n4PhxPdHwdvONPKnndCPTzuTURh3Yv80Dv1w2Jv2pr/Z1b0wWWt2IVJazCRvVIf0ifLPhlRDPnWw&#10;uqAnG+qopfZKKOS8s1URjmoRsrpqlX4AHWEe2kYxk+a2iQsuGjkmHwYc6ndA2zvQCECy2L4XS6BB&#10;10Y4MB4FYBAjRCIw3dMwDOK4F8dtGA5G4Sh0/HcIJppIpc05EyWxDVwA9HWH0A0Ary1sp1jdK2Hd&#10;wFlUVA8E2NNKnBVW76YJM2pKcSF7YJeWgaDbAwaKrDv+GQx0QKVloIZHaPIlBnpp5QG0/zgDDVrI&#10;Ee41A0HydzIQqoKGgP6N/BN85x9H9K/mnxeYpyElF37/JPOgyNRtvtpK/TrStyXmc+XZFTItAz9i&#10;I5cwmzoqbkPq2qant2JH+sOayNw0W0cRs4Mc9XIrrzmyrWoO5VTPH0V9S9m2cIpRQ0WxXVEnPlta&#10;BcMotmxfAzvwB44yD+T01YyuRcGXbW7Xez0tVJ3gUHIvxdYjBdUGwrF35n6sNjjtwbKiItuxN+hD&#10;r+dyApR3dXmTUSx4tfW2ZXaLneN8nSzEcg+klEAigoVapmccWekCCsypQpEOIR4eGM2F+uSRLYr4&#10;sad/XaOagZ7vKtzuqBcixxHjOmEUB+io+yOL+yPVupwKJHMUHTjNNe18U7TNTInyBs4wsadiiFYp&#10;zh57pm1ODXoYwHslZZOJa9dF4UV1JVFK9hwkNode726okk2iNfCUS9H6E00e5dt6bg3mBIk/4y4Z&#10;W8BqlHAJtgPfdq2mJK498693eDzx6rT9xx0+9H0/8oGgdfjBKOj74f/f4d3z60AF3/3eUcpdjHyN&#10;3+OV7FY3L3r7DL/fd9Fx93+Hk98BAAD//wMAUEsDBBQABgAIAAAAIQAZlLvJwwAAAKcBAAAZAAAA&#10;ZHJzL19yZWxzL2Uyb0RvYy54bWwucmVsc7yQywrCMBBF94L/EGZv03YhIqZuRHAr+gFDMk2jzYMk&#10;iv69AUEUBHcuZ4Z77mFW65sd2ZViMt4JaKoaGDnplXFawPGwnS2ApYxO4egdCbhTgnU3naz2NGIu&#10;oTSYkFihuCRgyDksOU9yIIup8oFcufQ+WsxljJoHlGfUxNu6nvP4zoDug8l2SkDcqRbY4R5K82+2&#10;73sjaePlxZLLXyq4saW7ADFqygIsKYPPZVudAmng3yWa/0g0Lwn+8d7uAQAA//8DAFBLAwQUAAYA&#10;CAAAACEA0sfmauAAAAAJAQAADwAAAGRycy9kb3ducmV2LnhtbEyPQUvDQBCF74L/YRnBm92kqTak&#10;2ZRS1FMRbAXpbZqdJqHZ3ZDdJum/dzzpaXi8x5vv5evJtGKg3jfOKohnEQiypdONrRR8Hd6eUhA+&#10;oNXYOksKbuRhXdzf5ZhpN9pPGvahElxifYYK6hC6TEpf1mTQz1xHlr2z6w0Gln0ldY8jl5tWzqPo&#10;RRpsLH+osaNtTeVlfzUK3kccN0n8Ouwu5+3teHj++N7FpNTjw7RZgQg0hb8w/OIzOhTMdHJXq71o&#10;WSdzTvKNeAH7abpYgjgpWCzTBGSRy/8Lih8AAAD//wMAUEsDBAoAAAAAAAAAIQD4/H2Xd0MBAHdD&#10;AQAVAAAAZHJzL21lZGlhL2ltYWdlMS5qcGVn/9j/4AAQSkZJRgABAQEAlgCWAAD/2wBDAAoHBwkH&#10;BgoJCAkLCwoMDxkQDw4ODx4WFxIZJCAmJSMgIyIoLTkwKCo2KyIjMkQyNjs9QEBAJjBGS0U+Sjk/&#10;QD3/2wBDAQsLCw8NDx0QEB09KSMpPT09PT09PT09PT09PT09PT09PT09PT09PT09PT09PT09PT09&#10;PT09PT09PT09PT09PT3/wAARCALZAxs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Z0eNYvD+mBBgPaxyN7swyx/E1cAzVXS/+QBpP/XjD/wCg&#10;ipL3jTbojg+U/I+hrpoU1Ukos8zMcVLC0HUitdEvmWQMVPEm6vP/AA297Nb6WNQdo7Hy2WMB/wDW&#10;NnIZj+ld/a8NgdMV14jDRhG8TyMJmGIji1h60lJO+yta1+3pqSSy21oFN1cQwBzhfNkC7j7Z61ME&#10;iaUxCRDKBuKBhuA9celY2sxwwX41HzLOSSKArLa3RGHjznKZ6NVIxmbxDLq+mRMtxbWcMiRNwXiO&#10;dyEeuP1FecmfTNHQzTWdvH5k93bxJu27nlVRn0yT1qZIkljV42V0YZVlOQR7GuMtLtLyPTrm0tFv&#10;Vl1KVlhdlXPyd93GRWmtxceErSJJ/LWG58zyrdBnZMTlUB9O31oTdk2Jas31jieR41kRpExuUMCV&#10;z0yO1O+zCuZv9d1LTvtkQ8h7lHt4jNsSPaXXJYk8demeKf8A27q2nWsc+qPbmJpWhVkKOXZgPLLF&#10;OBzkYFFynGx0f2YUn2UVyreKtWj0+ctHCbyyRY7oAAKsrNgHJ6YXn05qddU15LRFlmtFkmuY4op8&#10;xyHa33shPlyO1FxNJbnRfZhSfZRVmNWSNVkk8xwMM+3buPrgdKdxTCxRMKeYI9y7yMhc849cVGVg&#10;MZkE0RQNt3bxjPpn1rJ8Y3TaM1nrcKbngLQOB3Djj/x4LWBp9nNZ6xa+HJEZoJJE1J5CcjpuYf8A&#10;fWKSd3/X9bag1b+v66nataCozZiudPim+TVQyss9lMszRRuIw/yDI4X5gP8AepU8QXsN3AP7QttQ&#10;WWykuWiiiClCACBkc4+vNHN/X3/5By9DeNmKilgjhTdK6IucZZgBmsC31vWzps93I9oyNCrxt5kb&#10;bGJHG1Occ9+eKnutT1Cy8+C5nguWU27KxgAADsAwx39jTcrOwlG5smyFNNkKxm1fUlklujcwm2j1&#10;D7KIBEMspOMlvWmLrt489lKL+3xc3hgayEQ3IoJHXrngdfWhSuDjY2jYik+wisTT9a1i8ummxbi1&#10;3SK0RkjzGFzggffJ4HB9as6VqOovc6eb25hmjvYnby0iC+WR0wep4HehSE0kX/siFym5d4Gduece&#10;uKhlFnDGHmureNCSAzyqASOoyTSGeG38Wymd1jDWY2s5Cg4bnk1hQwz40n7PDaySvPdyRpcg7HBO&#10;R09ad9BqN3/Xa50aWSSIHRlZWGQynII+tL/Z49Ki8NiOPQkSLJdGfzI24KPkkr7DPT2xV+zmnmVj&#10;c2htmBwFMqvkeuRTuKxnIlpJOYI7mBphnMayAsMdeM5qVbJJF3IysvqpyKw9MsZb55NlrHEkGpSy&#10;m7DrubB5THXnpzUR1e4sdGiTT5QksaSzOHEYTbuOOW78dBzScrBy62R0X9nj0o/s4elZL6vqdxHP&#10;cQXEEMcFpFcGPyg28sMkZPQVY0hppPE+oySXeY3hgdYCoHVSeD14/WnrdoVkWHS0inEElzAkzdI2&#10;kAY/hnNTf2ePSud14A6prW77IYhHCZA5xORjpH71eu9Y1CH+1biF4zBZBFjhKDJLKDlm9BmkpaXK&#10;cNTV/s8elH9nj0rDk1rWrSwd5vs8nmSIkU4liOzOcltvygcDGfWrEep6oPs1teXVravNI+LrMcny&#10;gZAwPl3f0o5hcpfFvbllUTRFmYqBvGSR1A9xUv8AZ49K5/RL94oLfZJBMJ727LShB82BkFfSpoNc&#10;1O3tbK6upobkXdtJKIkiC7CoBGCOT15pt21HyG1/Z49KP7PHpWdpmqXMmu2lrJqVveRT2rTsscQU&#10;oeMDI7cnrzW3JPcLeJHHZF4D96fzlG3/AID1NGqFYz7iK1tADczwwhuhkcLn86etpExUK6EsNwAY&#10;HI9R7VW17P8AbOliOzS8YiUeUzKo+71y3FUUQeH5k85iphsnbEa7tmX4UDuBnFTzf194cptf2ePS&#10;k/s4elYUWvar5V3C81v9ojliVHIR8B+oOzin6pNfvDNbTaiqva3sQ89YVXKkjGR0GD+dHNrb+un+&#10;YrL+v68jXmtYbeMyTyRxRjqzsFA/E0Q2sNxGJIJI5Yz0eNgwP4iofFf/ACB4PmhdvtUPzS/cJ3Dk&#10;47VmQ3lxaLLDZPbRXE2pRwySRruhwy5+Qe386pXf9en+Y3HS5ujTx6UosB6VjJqusy6vLBCYGjt5&#10;liZHeJDIMDLEH5gTnjHFMstf1i4kkuhFA9shk3W/mRh1C5wAPv54HX1qebS4+U3GtIkIDuikgkAn&#10;GcdaWO0jlRXjZXRhkMpyCPY1hR3ss+r6bNLqNtdM9vLKIkjA8r5Txx1H15p9vq2p3cMYt7m3t1TT&#10;Fu2xADlsngDoBxVa2v8A11/yFb+vuNz7APSl+wD0rBn8R3c9lcXUV7bWJggjkWGSMP5xZQc8845w&#10;MeldKJ5v7Ninig8+Zo1byw4TJIGeTwKLsLFc2KqpZiABySe1RW6Wt3u+y3EM+373lSBsfXFWbx3k&#10;0O4eaHyZDC26MuG28eo4Nc5Et1Z6OdXitIbFrewCJ8yv5xJ4ZgOMc9+ajm1f9d/8gUbtJdf+B/md&#10;B9gFNFrEZTEHTzANxTI3AeuKzmvdQF79in1W3tXS2FwZmgXEpJPygHsuPrzVWXxLeJYyXa28Ql+z&#10;xnlQMEvt3EntjnB4qm7f16/5Ao/193+Zu/YB6Uv2AelYyavq0MCJeS20azzLGl3vjfywRn5gny9e&#10;Bn1qdkuV8S6du1dZEML5IiQLJ7cHGfpS5tf67XBqyNB7SONd0jKi5xljgZoktY4ULyukajjc5AH5&#10;mqni6GzbT4prgRedFMhiZ2wR8wzjms3xfcG6LrNaXj2duUeJ4ot0cj7hyWB6D+ZocrK4KN3Y3Xto&#10;otvmOibjtXcwGT6D3pfskYk8vcvmY3bc849celcvrt491eWtxdWGoxx291CtspgO0/MMsT6noBW0&#10;i2Vv45d4zDHJLZZk+cZLb+4z19qd/wBfyuPlLc8VtbbftE8MO84XzHC7j7Z60SxW0EiRzTwxySfc&#10;R3ALfQHrWZezWFzq99JdSQSWzaf/AKOzkEE5bdtz36dOazYxAdI1H7ds+2/Z4vs/m/fxj93tzznP&#10;p+NLmDlR0c1vHEVEjopY4UMQNx9B61Xkt9tYWoXE0+p2FxqFlfpJDMkcIMJ2YwNzZ7kn8hXTzkZN&#10;UnchrUzWXBptSykZqLNUSFFGaM0AFFGaSgApKM0ZoAKTNBNJmgBc0uaZmkzQBJupwaod1LupDJw1&#10;PDVWDU4PQBcR6nR81QWSpkkoGXJzmxvP+vaT/wBBNaP9sQqFUyrkKB39BWVzNb3ES8tJDIij1JUg&#10;VXWJbgCWORCrY6sAQfQg1LWpaehuLrUTjMfmuucbkhdh+YFDa1EmPMMibjgF4nUE+mSKz7K81TTr&#10;YW9nfxRwhiwUqjYycnnNJe3GpanHHHfXsUsaOJAoCLyAR1z70rFXRfn1WKWIKsgJ82P/ANDFM1LW&#10;kFlc+VNiTadpHUGss24iVS0kY/ex/wAY/vj3pJ9P83zF3oAxPIdfX60WFc0dT1HTdNv7i28md/IC&#10;ks+pyIWyueBzUpvoLO9URySpDNaRTBJZWkKs2c8n2xVNrnUnOXurRj6tBET/ADqvNBcXVwZ7qeKS&#10;TYEBXaoAHTgH3osNsn1TV4RLG/mrgQPz/wADWs5det/+ey/rUWo2YdliLx7jbvxvH99fes9dH/2o&#10;/wDvtf8AGuKs5KTsevg1D2a5jaXXYP8Ansv61a0MQa3LNZrcXEd2v7xbqNmZNueVZTwD6Y/pzgrp&#10;H+3H/wB9r/jVuJLyCwNnBdRwws29jGVV2PbLZyazpTs3zG2JhGUUqb19S1NqlpBqUqW7TQxRZjKz&#10;uzO7DqxB6ewFIddgH/LZf1qrewXGpTrNeTQPKF2l12qWHvg8mqjaRn+OP/vtf8aVSTcvd2KoRpxp&#10;pT39bml/bkD7lEy5KsO/oa27I7tOsyO9tEf/ABwVxw0tYiXZ0AAPRgSSRgcCuxtEa3sLWGTh44I0&#10;YehCAEV1Ye+tzzsw5NOUz9LP/Eh0r/rxh/8AQRU7AOjI43I4KsPUGq2mH/iRaV/14w/+gitK2s7i&#10;7eZbW2WUQsEdmnEfzFQ3A2nsRXTGTjZo8urSjWi4TV0yilnaR2KWaQAW6DCp2H9auRShMADAq1/Y&#10;+o/8+MX/AIGD/wCIo/sfUf8Anxi/8DB/8RWk8RKorSZy4bLKGGm6kFr3bvvuRSR2t2UN1bQTFOVM&#10;sYbb9M9KuLMgcyBVDsMFgOSPrUI0nUR/y4xf+Bg/+Ipw0zUh/wAuMX/gYP8A4isbo77MVBbx7fLg&#10;iXaxYbUAwT1I96dJJFKFEiI4UhhuUHBHQj3pv9m6l/z4Rf8AgYP/AIij+zdS/wCfCL/wMH/xFF0F&#10;mEn2eUSCSGJxKMSBkB3/AF9fxqOKKzgh8qG1t44t27Ykahc+uAOtP/szUv8Anwi/8DB/8RR/Zmpf&#10;8+MX/gYP/iKLoLMQtARIDFERL/rBtHz/AF9fxqKGGytl229pbRLu3YjiVRn14HWpf7L1L/nxi/8A&#10;Awf/ABFJ/ZWpf8+MX/gYP/iKLoLMcbsetIbwU3+yNS/58ov/AAMH/wARSHRtRP8Ay5Rf+Bg/+Ip3&#10;QWY2W4imTZKiSLnO1wCPyppuIvNEuxPNA2h8Ddj0z6U46JqJ/wCXKL/wMH/xFJ/YWo/8+cf/AIGD&#10;/wCIouhWZW22iTPPFbW6XDZzMIl3ZPqeprLsdPW11AXs8lu8qqyoLe2EKjd94kAnJOBW4dA1E/8A&#10;LnH/AOBg/wDiKafD2oH/AJc4/wDwMH/xFF0FpGeq2MJcxWdshf7xWJRu+vHNOe5gckvFGxOOSoPT&#10;p+VWz4a1A/8ALpH/AOBg/wDiKafC9+f+XWP/AMCx/wDEUXiFpFT7TBgjyo8Ft5G0fe9fr71ltZ+d&#10;qaXdxLblY5PNVYrYRuWHTc+ctit7/hFr/wD59Y//AALH/wARR/wit/8A8+sf/gWP/iKLxC0ihmz+&#10;0G4+y2/nnrL5a7j+OM1ILqFdm2NBs4XCj5fp6Vb/AOEVv/8An1j/APAsf/EUn/CK3/8Az6x/+BY/&#10;+Ip3iK0incS2t2qrdQQzBTkCRA2D7Zp/2uLKHYmUGEOB8v09Ks/8Irf/APPrH/4Fj/4il/4RW/8A&#10;+fWP/wACx/8AEUXQWkVVvI0LFFVS5yxAxuPqfWnf2gPWrH/CK3//AD6x/wDgWP8A4ij/AIRW/wD+&#10;fWP/AMCx/wDEUXQWkVUvI4wQiqoJJIUYyT1NRSmynRUmtbeRUJKq8akL9Mjir/8Awit//wA+sf8A&#10;4Fj/AOIo/wCEWv8A/n1j/wDAsf8AxFF0FpFQXEABAijwwCkbRyB0H0o+0QeaJfKj8xV2h9o3Aemf&#10;Srf/AAi1/wD8+sf/AIFj/wCIo/4Ra/8A+fWP/wACx/8AEUXQcsijI1nLOs8ltA8y9JGjUsPx61J9&#10;qi+f5E/eff8AlHzfX1q1/wAItf8A/PrH/wCBY/8AiKP+EWv/APn1j/8AAsf/ABFF4haRQRbGKJ4o&#10;7O2SOT76LEoVvqMc0bbH7P5H2O28jO7y/KXbn1xjFX/+EWv/APn1j/8AAsf/ABFH/CLX/wDz6x/+&#10;BY/+IovELSKizW6ABYYlCkkAIBgnr+dBuIgiiNI1ZFIjOwfJn0FXP+EWv/8An1j/APAsf/EUf8It&#10;f/8APrH/AOBY/wDiKLoLSMLT7NbS/wDtk0kDShCiCC3EKjPUkAnJOBzWr9vFWP8AhFr/AP59Y/8A&#10;wLH/AMRR/wAItf8A/PrH/wCBY/8AiKLoLSKpvIy6sVUsvRiOR9KGu4nJLIjEjaSQDx6fSrX/AAi1&#10;/wD8+sf/AIFj/wCIo/4Ra/8A+fWP/wACx/8AEUXiFpFCL7FApWG1t41JBISJVBPY8CnyT28quskM&#10;TrJ98MgIb6+tXP8AhFr/AP59Y/8AwLH/AMRR/wAItf8A/PrH/wCBY/8AiKLxC0inLPbzQ+TNDHJF&#10;/cdQV/I8UkcttFGkccEKRodyoqABT6gdjV3/AIRa/wD+fWP/AMCx/wDEUn/CLX//AD6x/wDgWP8A&#10;4ii6DlkUZGs5ZxPLbQPMvSRo1LD8etAazFz9pFtALjOfNEa7/wDvrrV7/hFr/wD59Y//AALH/wAR&#10;R/wi1/8A8+sf/gWP/iKLxC0ilEbOFi0VrbxseSUjUE/kKlSe3UfLFGvy7OFA+X0+ntVn/hF7/wD5&#10;9Y//AALH/wARS/8ACMX/APz6x/8AgWP/AIii6C0jE1Ky/tF1XzLaKAKEwLVTIq+ivn5fyrVju0ij&#10;VE4VAFA9hU//AAjN/wD8+kf/AIGD/wCIo/4Rq/8A+fSP/wACx/8AEUXQWkQm9VlIYAg8EHoaQ3MT&#10;ReUyIY8Y2EDbj0xU/wDwjV//AM+kf/gYP/iKP+Eav/8An0j/APAwf/EUXQWkVJ2tLoKLm2hmCfdE&#10;kYbb9M9KrW0RS8uLi6mSczIIggjCoqDtjJzWp/wjWof8+kf/AIGD/wCIpf8AhG7/AP59I/8AwMH/&#10;AMRSvELSKMaWMULwx2dskUn30WJQrfUYwacptFSNFtoAsR3RqI1wh9R6fhVz/hG9Q/59I/8AwMH/&#10;AMRR/wAI3qH/AD6R/wDgYP8A4indBaRUuDaXm37VbQT7fu+bGGx9M08TwCEQiKMRDgIFG0fhVj/h&#10;G9Q/59I//Awf/EUf8I3qH/PpH/4GD/4ildBaRC91HIAHVWAIIDDOCOhqApYtP55s7YzZz5hiXdn1&#10;zjNXf+Ec1D/n0j/8DB/8RR/wjmof8+kf/gYP/iKLoLSKkn2OUIJbaBxGcoGjU7T7ccU6SS2mmSaW&#10;CGSVPuOyAsv0ParP/COah/z6R/8AgYP/AIij/hHNQ/59I/8AwMH/AMRRdBaRUmuUkxuVWwcjIzg+&#10;tVZbjdWr/wAI3qH/AD6R/wDgWP8A4ik/4Rm//wCfOP8A8Cx/8RTug5ZGC7kmmZNdD/wjN9/z5x/+&#10;BY/+Io/4Rm+/584//Asf/EU+ZC5Gc9k0ZNdD/wAIzff8+cf/AIFj/wCIo/4Rm+/584//AALH/wAR&#10;RzIORnPZNJk10X/CM33/AD5x/wDgWP8A4ij/AIRi+/584/8AwLH/AMRRzIORnO5NISa6L/hGL7/n&#10;zj/8Cx/8RR/wjF9/z5x/+BY/+Io5kLkZzmTSEmuj/wCEXvv+fOP/AMCx/wDEUf8ACLX3/PnH/wCB&#10;Y/8AiKOZD5Gc3k0mTXSf8Irff8+kf/gWP/iKP+EVvv8An0j/APAsf/EUcyDkZzWTSbjXS/8ACKX3&#10;/PpH/wCBY/8AiKP+ETvv+fSP/wACx/8AEUcyDkZze40oc10X/CJ33/PpH/4Fj/4il/4RO+/59I//&#10;AALH/wARRzIORnPBzUiSGt3/AIRS+/59I/8AwLH/AMRSjwrfD/l0j/8AAsf/ABFLmQcjMmOU1a80&#10;SndJFA7f3nhVj+ZFX18M36/8ukf/AIFj/wCIqRfD+oL/AMucX/gYP/iKOZD5WZw8v/n2tv8AwHT/&#10;AApwWL/n2tf/AAHT/CtIaHqA/wCXKL/wMH/xFL/Ymof8+MX/AIGD/wCIpXQ7SM0LH/z7W3/gOn+F&#10;Ltj/AOfa2/78J/hWl/Y2of8APjF/4GD/AOIo/sbUP+fGL/wMH/xFF0FmZu2P/n2tv+/Cf4UbY/8A&#10;n2tv+/Cf4Vp/2PqH/PjF/wCBg/8AiKP7H1D/AJ8Yv/Awf/EUXQWZlmOI9bW1P1t0/wAKTyof+fS0&#10;/wDAdP8ACtX+x9Q/58Yv/Awf/EUn9j6h/wA+MX/gYP8A4ildD94y/Lh/59bX/wAB0/wpfLh/59bX&#10;/wAB0/wrT/sbUP8Anxi/8DB/8RR/Y2of8+MX/gYP/iKPdD3jNEcP/Pra/wDgOn+FPEUB/wCXS0/8&#10;B0/wq/8A2PqP/PjF/wCBg/8AiKcNI1Ef8uMX/gYP/iKNA94pxJFEweK3t43HRkhRSPxAp+TVl9O1&#10;CKNnawi2oCxxdjoP+AU2NFlijlTO2RFcZ64Iz/WmrdBO/UxNNP8AxItK/wCvGH/0EV1PhvrqX/Xw&#10;v/opK5bTv+QFpX/XjD/6CK6Tw/cwQtqSyzIhM68M2P8AlmtTLYqPxGNYeIdWlt5Ly5udQMSCViq6&#10;Woiwu7GJCfYU+PxwmmQOt3vuZ5J5GQPII9sYxxkjHfpXQJbaZHoz6Wt0Ps7qyEmQbsMSTz+NURoe&#10;lxFXtNVuLSZS376GdQxDYypyCMZAPSkWbljeR6hYQXcO4RToHXcMHB9RVPxBc39rpyvpsbtI0iq7&#10;Rxea0ad2CfxHpx71Zhu7aKFEa9SUqMF3cbm9zjvUGofZb+BUGpvasjh1lt5VVgfxBBH1FJ+QLzMO&#10;TxpBpVlCJryPVJ5Wfa64twFXGQ3YMCelTXvjuzs4bOcwboLqMSZMyq6AnH3Dyf61L/YmmLski1e5&#10;hvFZma7SZPNk3Yzu42kcDt2FNutC027aUyaxdD7RGsdxtmQeftGAW+Xr9MUwJk8U+ZBNMmm3BjWY&#10;28J8xczy5xtA7D3PFUm8Q6pbaxdmbSbgpFaJK9uLlCIhubLbuhJA6D0rQOm6SdMaxW8KIZjOsiyj&#10;fG+c5U+1EGn6fF9pM2qTXUlzD5Ekk0qFtvPTAA7mkBsW863NtFPHnZKgdc9cEZqlq99Lp5s5lI+z&#10;tOIpwVycNwpB7c4qW3uLK1tooI7mPZEgRcuM4AwKi1H+z9U0+ezuLlPKmXaxSQBh7g9jQ99AXmYZ&#10;8YfYEln1Alo3XfboqhAVZyqZbr0HJPFWLPxva3dt5otZRjzA21wy7lAIUN0OdwxU11pGjXW0/ajE&#10;0cSRRNFMAY9hyrL7g059OsLi2hhvtVmvPKmEyvNKm7I/hOAPl9qALmmaxFqrMIonTbEkjFiOC2QV&#10;+oIOavSKzxMsb+W5GFfbnafXHes+wj03TjcGC5T9/IZG3SDgnsPQf41b+32n/PzD/wB9ih6gjnbe&#10;+1OxutUm1LWDPaaaV3RpZIrSgrnGQeDk9qsnxY0Ra3udKuItRJQRWnmoxkD5wdw4A4Oc9MVaktNJ&#10;mXUFlnR0v8ecpkHYYGPSqI0HSjG/narcTXLMjJdyTr5se37oUgAYGT1B60f8D/ggVbjxeYb7z5Yb&#10;iNbaGVLmzDBiJAyAcjjow59DXRaVqD6lZefJbfZ23EbPNWQEeoZeCKyU0LSohvj1S4S5IbdcrOok&#10;YsQSxOMZ+UDpjFXdJt9N0a1eC3u0bfIZHd3XLsepOAB+QprYGS+IL6bTNBvLy3/1sKbl+Xd39O9Y&#10;154zW0vImmtL62tFgkllFzamMuRjbtJ9zW1fmw1KxltJ7pBFKMMVkANV9SstJ1ZkN3cKdkbRgLKB&#10;w2OfqMDFL+vwGYL+OUvDBLDHJELebM8ccgcSJsYgbgMdV6Vu6Z4ge9v47S606aykmg+0Q75FcSJx&#10;np0PI4NUb3Rra606SGTXLi6lUMYWuZkIRipX+FRxzVnSNPstNaOefVHvLpYRCJJ5VPlrxkLgDgkd&#10;+eKehJvUVX+32n/PzD/32KPt9p/z8w/99ikMsUVX+32n/PzD/wB9ij7faf8APzD/AN9igCxRVf7f&#10;af8APzD/AN9ij7faf8/MP/fYoAsUVX+32n/PzD/32KPt9p/z8w/99igCxRVf7faf8/MP/fYo+32n&#10;/PzD/wB9igCxRVf7faf8/MP/AH2KPt9p/wA/MP8A32KALFFV/t9p/wA/MP8A32KPt9p/z8w/99ig&#10;CxRVf7faf8/MP/fYo+32n/PzD/32KALFFV/t9p/z8w/99ij7faf8/MP/AH2KALFFV/t9p/z8w/8A&#10;fYo+32n/AD8w/wDfYoAsUVX+32n/AD8w/wDfYo+32n/PzD/32KALFFV/t9p/z8w/99ij7faf8/MP&#10;/fYoAsUVX+32n/PzD/32KPt9p/z8w/8AfYoAsUVX+32n/PzD/wB9ij7faf8APzD/AN9igCxRVf7f&#10;af8APzD/AN9ij7faf8/MP/fYoAsUVX+32n/PzD/32KPt9p/z8w/99igCxRVf7faf8/MP/fYo+32n&#10;/PzD/wB9igCxRVf7faf8/MP/AH2KPt9p/wA/MP8A32KALFFV/t9p/wA/MP8A32KPt9p/z8w/99ig&#10;CxRVf7faf8/MP/fYo+32n/PzD/32KALFFV/t9p/z8w/99ij7faf8/MP/AH2KALFFV/t9p/z8w/8A&#10;fYo+32n/AD8w/wDfYoAsUVX+32n/AD8w/wDfYo+32n/PzD/32KALFFV/t9p/z8w/99ij7faf8/MP&#10;/fYoAsUVX+32n/PzD/32KPt9p/z8w/8AfYoAsUVX+32n/PzD/wB9ij7faf8APzD/AN9igCxRVf7f&#10;af8APzD/AN9ij7faf8/MP/fYoAsUVX+32n/PzD/32KPt9p/z8w/99igCxRVf7faf8/MP/fYo+32n&#10;/PzD/wB9igCxRVf7faf8/MP/AH2KPt9p/wA/MP8A32KALFFV/t9p/wA/MP8A32KPt9p/z8w/99ig&#10;CxRVf7faf8/MP/fYo+32n/PzD/32KALFFV/t9p/z8w/99ij7faf8/MP/AH2KALFFV/t9p/z8w/8A&#10;fYo+32n/AD8w/wDfYoAsUVX+32n/AD8w/wDfYo+32n/PzD/32KALFFV/t9p/z8w/99ij7faf8/MP&#10;/fYoAsUVX+32n/PzD/32KPt9p/z8w/8AfYoAfdf8edx/1yf/ANBNc5ZH/iX2n/XCP/0EVt3V9amz&#10;nH2mL/VN/GPQ1gWZ/wBAtf8ArhH/AOgiqiRMxtO/5Aelf9eMP/oArsPCgB/tLIB/0hf/AEWlcdp/&#10;/ID0r/rxh/8AQBXT6NfLpuma1duMrDKGx6/ukpy2HBNysjQ1/wAT6d4fULcHzJ2GVhQZY/X0FcdN&#10;8Trwy5g062WP0ckt+Yrj7y8l1C8lurhi0srbmJ/lUNYOTPoqOX0oR99XZ6nofj/TtTlS3vI/sk7n&#10;ALcox+vaut2r/dH5V8/9a9B0fxRcT+Elt9+bwSeQGJ529j+uKmVVQi5SOLHYONKPtIbHU6h4i0/T&#10;3MbHzZR1WMZx9TVCPxnaM+JLSRF9Rg1zbaRdqxDIoPm+UMt95vb1pX0i5jkRXMQV2Khw4K5HUE+t&#10;edLF4hu6VvkeRzM9Asr201GHzLV1de4xyPqKsbF/uj8q81028n027W5iDbA2H4O0ivSFnjdI2DqP&#10;MAKgnrXdhsR7aOu6KjK47Yv90flRsX+6PyqKa7jhUnJcggFU5Iz7VL5ibyu5dw5xnmukoNi/3R+V&#10;Gxf7o/KkWRGJCupI64PSk8+LZv8AMTbnG7cMUAO2L/dH5UbF/uj8qUHIyOlLQA3Yv90flRsX+6Py&#10;p1FADdi/3R+VGxf7o/KmzTR28TSSsFRepNcbq/xN07TpzDGhlkX7yjkj8qqMJS2JlOMdztNi/wB0&#10;flRsX+6Pyrzf/hcdpH881jJ5YHO3IPt14rvdL1WDVbC3uochZ41kCk8jIzinKEo7ijNS2Lexf7o/&#10;KjYv90flWZqmvQ6VIySRu5Cb/lI/z2qfS9Ys9Ys0ubOUPG3HuCOoPvS5WlcfMm7FzYv90flRsX+6&#10;Pyp1Zeu67DoNqJ7hGdTnhSO1JJt2Q20ldmlsX+6Pyo2L/dH5VBZ3sV7bQzR8CVFcA9RkZrL1PxbZ&#10;aU8q3IYCI4JyKai27ITkkrs29i/3R+VGxf7o/KuPj+J+iSNtVjn03CtbT/F+lX7pH54hlc4VJDjc&#10;fY9DVOlNatEqrB6Jm1sX+6Pyo2L/AHR+VZ2qa3DpjwRGN5Z7jd5SjhSR1yx4X8ansbuW4gD3CRxs&#10;5yqI+/A9yOCfpUcrtcvmV7FrYv8AdH5UbF/uj8qdRSGN2L/dH5UbF/uj8qdRQA3Yv90flRsX+6Py&#10;p1FADdi/3R+VGxf7o/KnUUAN2L/dH5UbF/uj8qUEEkAjI6iloAbsX+6Pyo2L/dH5U6igBuxf7o/K&#10;jYv90flTqKAG7F/uj8qNi/3R+VOooAbsX+6Pyo2L/dH5U6igBuxf7o/KjYv90flTqKAG7F/uj8qN&#10;i/3R+VOooAbsX+6Pyo2L/dH5U6uU1nx7bafqzaXpun3mr38Y3TQ2i58of7R6Z9qAOp2L/dH5UbF/&#10;uj8qwfDni2LX7me0ksLzT763G6S3uY8EKehB6GugoAbsX+6Pyo2L/dH5U6o5547aCSad1jijUs7s&#10;cBQOpNADti/3R+VGxf7o/KuI/wCFmfahJNpHhzV9RsUJAuoYwEbHXGea6rRtYtte0yK/svM8mTOB&#10;IhVgQcEEGgC7sX+6Pyo2L/dH5U6igBuxf7o/KjYv90flVK+1q00/ULGyuGcTXzlIQEJBIGTk9uKb&#10;eanPa6rZ2kenXM8VxnfcxgbIcf3vrRuBf2L/AHR+VGxf7o/KnUUAN2L/AHR+VGxf7o/KnVznibxx&#10;pPhgpDczCW8dkVbWNh5hDHGcHtR5AdDsX+6Pyo2L/dH5VR1rV00XTHvGt57gghUhgTc7segArA0z&#10;4gR3GsQabquj6hpE91n7ObpRtlI6gEd6Fq7A9Fc63Yv90flRsX+6PyrmNc8cR6Xq50uw0u+1W9RP&#10;MmjtVz5SnpkmtHRPFGn65oZ1SFzDAmRMJhtMJX7wb6UdLh1sa2xf7o/KjYv90flWDoHjLTvEuq39&#10;npjGaOzCE3CkFH3f3fpVfWvGU2m6lJZ2Ph/VNTMQBlkt4/kUnoMnrQ9AOm2L/dH5UbF/uj8qy/Df&#10;iSz8T6YLyy3rhikkUgw8bjqpFa1DVgTuN2L/AHR+VGxf7o/KnUUAN2L/AHR+VGxf7o/KnUUAN2L/&#10;AHR+VGxf7o/KnUUAN2L/AHR+VGxf7o/KnUUAN2L/AHR+VGxf7o/KnUUAN2L/AHR+VGxf7o/KnUUA&#10;N2L/AHR+VGxf7o/KnUUAN2L/AHR+VGxf7o/KnUUAN2L/AHR+VGxf7o/KnUUAN2L/AHR+VGxf7o/K&#10;nUUAV71V+w3Hyj/Vt29q4u1J+w2v/XCP/wBBFdre/wDHhcf9c2/lXFWv/Hja/wDXCP8A9BFVEiZk&#10;6f8A8gPSv+vGH/0AVv2tk2o+HtftY/vSSDH1EaH+lYGn/wDID0r/AK8Yf/QBXY+E+mpf9fC/+i0o&#10;lsOnJxnzLoePYIJDDBHBB7GivRvFPgBry5e90gosj/NJA3AJ9Qe30ri5fDesQybJNNuA3suf1FYN&#10;NH1NLFUqsbpmbXTaHYSW+lw6jICIpLjHTsMc/wA6saJ8PdQvZlfUl+y24PzKTl29vavRpdItZNKG&#10;niMJAqhUA/hx0NZ1KTqQaODMcTCUPZQdzlLvV7S7vYbhmZWt58pheHT6etSvrNl9ohJk8zZK77ki&#10;2hQR0x3PvWdqOgXunyNuiaSIdJEGRj+lZ8cMkz7Io3dvRVJNeXKrVjJprU8K7NtNUthaIPMfAgMJ&#10;tQvyu5/iz0rc/s25WXT5IkBkjiRHZyCoA68dQfcVn6B4YkWdLrUF2hDlIj1J9TXXV6OEhO3NPQuK&#10;fU56PSblbVoTbR+aJg5n38yDfnn8KdDo866hLLNvY+Y7pIrAAgjgHv8Ah0rforsKOZGg3KRIsISJ&#10;2tWjkYN1fOeakn0qeaG2KWiwpGx8yGNl+bIxu54roqKAK1hb/ZbGKH5/kGPnbJ/OrNFNV1ZmUdV6&#10;8UAOooooA4j4larJYWdtDG+3zg5x7jGP51w3hqF5LaKO2/18mWlk43Ek8jPXHtXqXjDQo/EGjNbS&#10;FlZTvjdeqsOh9xXkFnqd14U1QxXcflyK2N2PkeumCVSnyJ2a/E5puVOpztXT/A7tvB1xcwYnxIp5&#10;KuMj8jW9oGlT2GEbhFGABwAKh8O+OLHVYo452WCfbzk4Q/Q/0rqQQRkVhKLi7M3jJSV0eW/E67lt&#10;9biSNivmQqvX1Jrm/CPiSfRNSKSO/wBnd9roTgK2fvVvfFUZ8QWn+7H/AOhGsLUtBkNrJfW6lthP&#10;mjP8PrXZGUeWMJbNHHKMuaU47pnttjdpd26upByO1cR8W2ZdFtgCRkvn8hWb8PvE5iZdOuXHA/cn&#10;HVfT8Kv/ABZcPoloy9CX/kKypwcKyizWpNTouSJvBN9LNFbozEhYkA/IVxfxAkf/AISx1zlBdD5T&#10;0PTtXV+BP+WP/XNf5Cub8dQB/E1zKSAEuQTn8KKCu5LyCu7KL8yfTvD/APasD4s7fa2QcRgH8xWD&#10;4g0i48Pv1IRcSIrdiD0/SvQvC+uadpmmmW7uI1A7Z5rhPGGvnxjrIgsUb7KGw8gBKqB7/wCetFFy&#10;g23sFZRmko7nb2viWTUdDiM9xCgePdKj2pnDcAk7QeAK1PD0n7qMwTwtEXLMEiKDBHQKT8vY/wBK&#10;5HRo4LO2DzeaEaF4FVMfdYAHliBxj1rqvD9vJagJIhVmbcSWDFuBgnAAHAHArN/AaL4zT1mN59Yj&#10;jW3ubj/RiVWKfywrbup+Yf1pq6jqVpbXbXEkEn2NVQjacuxUck9hk+lb4jTzBJsHmbdu7HOPSk8i&#10;L95+7T979/j73bms7mltbmBcahfIk0EssErQtE5dIyAys2NvDcH3z+FJb63qcgkuzabrNQ5wNo27&#10;c453Enp/dFacmiWxiSG3AtrcPveKJQBIR0ycZ7dqnXTLJLo3K2sInbOZAg3H8aLoVmZF8+omxtZD&#10;fwBpLiPBSIgAE9D83NXr+4vUu7S1tpIVaZXLyOhOMAdBn+tTppGnxxSRJZwLHLy6hBhvrVgQRBo2&#10;Ea5jGEOPuj2ouFmYlprlxLb3bTeSHgg3jAwCwLD16fLUMWrapcPHsktkWWQxLmMkrhN2evP0ral0&#10;mwm2ebZwPsztygOM9alWzt027YIxtbcMKODjGfyougszl7fUrwLe6jE8CgLE8kRUkucdAc8frVqP&#10;WdUnnllhtQbWN2Qg7flx3zuz+G2tj+yLATpMLODzUxtfYMjHSlfS7GS5Nw9pC05/5aFBn86G0FmJ&#10;pUlzPYRTXbxs8qhwI1ICgjp15qa7ExtZPs8ixygZVmXcB+GRUiIsaKiKFVRgAdAKZcQLdQNE7Oqt&#10;wSjlT+Y5pS12KWm5zGleJJofCi3t9KJbl5mijL4UE5wM+gqtpXiqWLSro3l5DcXf2kxQ5IVcdj/u&#10;+9dNpujWmkwtFaK4jY52PIWAPsCeKfZ6XaWAmFvEFEzmR8nOWPXrVNq7ISloc5o+r3954Zv5f7Qi&#10;e8t5H+fYG+UDjAGOvY1saBfTXPhi1u7h/MmaHezHjJ59KlXQLFLGW0jSSOGVzI4SRlLE9eQc49qb&#10;D4d0+CK3jRJSls++JWlYhT+J6e1Dad/kCTVvmc3aa/qMYsL2W5My3jShoWUBUx024GafYa9eW76b&#10;d3l20kF6kjSoygLHjptwM/nXRW3h7TrW6+0RQHeNxVS5Kpu67VPAz7UWnh/T7G5E8EJDqCEDOWVM&#10;nJ2g8D8KLoXLLuYei+Ip9Q8UNHLdRC2mg3xQKwO054BP97HOK6+qi6XarqRv1iAuSnl7s/w9enSr&#10;dJtaFJNXuFFFFIoRs7TjrjiuI+Fao2h6jO2DdyajN57H7xIPAP4V3Fcbf+CL231i41PwtrLaTNdn&#10;NzE0Qlhc/wB4Keje9C0YPVGr4w1C00rw3eXV3LNDuj8pZLdczZbgBPfNeWqfEPh67sNVistatrN7&#10;mNBJqGpibejHGGixkE/pXby/D671TT7tdd1+5vL6cL5cqIESAqcqUTtyOfWorzwLr+sWsKaz4nNy&#10;1vOksapbCOMhTk7gOSfQk8U46STfl9wS1jZeZ3tch8U3kTwBqGwlVJjWQg/wFxmtObxjo0EzxSXM&#10;wdGKsBaynke4WhdV0XxRDPpgZ7hJoyJI3gkQFfqygVLV1oNOz1NHS4oYdKtI7ZVWFYVCBemMVyPi&#10;RbrXPGdr4at72fT7H7O13cvanZJKd2AA3b3psPgrxLpUH2HRfFrQ6avEcc9qsskYPYOe3pVi78AT&#10;LBYz6XrV1Bq9luC3swEhlDHLBx3FU9XclaKxQtYLzwh4ti0ePU7y907UbWWRFu38ySGRR1DehrG0&#10;jw/fav4AbWrjxHq4uYI5pbZI59qJtJOG7vyO5rrtH8HXkOpTarr2rNqWpNCYInEQjjiQ9cKO5q3o&#10;/hd9L8FPoTXKyO0UsfnBMD5884z2zUtOz72/zKVrrtf9Dg9TsT4qn8E3t7e3sU9/GVlNvNs2kKTu&#10;X0J7muhuLJ/D3ivwtpttf380Ba4ZzcTl2k+XPzHvjtVq58CXLeHNEtLLVPs2paPgw3QiDKTjByp7&#10;Ee9WYfC2pzajo1/q2qxXdzpzSl3W3EfmhhgAAHAxVPd27v7ienyMPStKuPHt1f6rqGsanaQw3T29&#10;rbWU/lBFQ4y3HJJ5rW+GM083hq4+03E1w8d9PGJJnLMQGwOTXLapdWfhfXtRt9K8bR6ZFLKZrixe&#10;085lkblthI4zxW14DvoPDXhCD+13uImvJ5Z4w8Ds5UtwWCg4J6/jSht8l945b/P8NTv64P4sWdsf&#10;DsN0beH7SLyBRNsG8Dd03dcVvf8ACbaGf+Xqb/wEm/8AiayvGfhPWfFuyO01yK007KSCBrUMd6nI&#10;bdkH8KOqfmg6M7EELHliAAMkntXESk+OPFljNZrnRtHlaQ3PaebptT1A7mrep+GNf1fwg+lXevob&#10;2STLXUdvsDR/3CoIqtp3hjxjpy20EfiizFpDtHkppqKNo7D0oXxf1/Wgvs2/r+mHgj5vF3jB3x5n&#10;21Fz327eKb4IjR/EXjCAqrQG/wCUIypJXnirWr+D9SbXZdX8Oa1/ZlzcoEuVeASpJjocHofer+ge&#10;GG8O6BPaWt40l9OWlkvJVDFpW/iI9PaktvRW/L/Ib1fq7mH4QtoLT4j+KobaGOGJVg2pGgVR8voK&#10;6fxB4gtvD9j5026SeQ7Le3Tl5n7Ko/ziuW0jwT4n03xDPqr+JreR7tk+1KLFR5irwAOeOPSpNV8F&#10;a/c+LZ9b07xBDbsyhIUmtBN5K45C7jgZPpTeyQdWzV8D6Fc6NpU8uoBVvr+drmdE+6hboo+grpax&#10;fD1hrtiJ/wC3dYi1Itjy/Ltlh2evTrW1TYkFFFFIYUUUUAFFFFABRRRQAUUUUAFFFFABRRRQAUUU&#10;UAFFFFABRRRQBBe/8eFx/wBc2/lXFWv/AB42v/XCP/0EV2t7/wAeFx/1zb+VcVa/8eNr/wBcI/8A&#10;0EVUSJmRYf8AID0r/rxh/wDQBXZeEumpf9fC/wDotK42w/5Aelf9eMP/AKAK7Lwl01L/AK+F/wDR&#10;aU3sEdzoaKKKgsKq6hfxabZSXM5+RB0HUn0q1XIePJmCWkIJ2EliPU1vhqSq1VBkVJcsWzC1LxFf&#10;6lI26VooT0jQ4GPf1rPinlhffFI6N6q2DUdFfTRpwguWK0POcm3ds67w74rladLTUW3B+EmPXPoa&#10;7KvH8leR1HIr1fT5Wn063lb7zxqT9cV42ZYeNNqcFa514eo5KzLNFFFeWdJBdxPJDmP/AFiHcvOA&#10;SKz7uwuXSIruY8sygjhj359K16KadgMmTTpGhmZkZ5nYYIfkjA69qT7Fc7V8yISIAMwh8Dp1rTuJ&#10;TBbvIELlBnaOpqJrvbYC52dV3Yz0+pp3YrFH+zZZATKDxHiMbz8pz0/D1rVTIQbuuOayzrXy9IMg&#10;/M3m/IfoccmtOKQSxJIvRgCM0O/UFYcQGGD0rmvEPhS31aJg0atnsRVrxD4mg8Oy232nbsm3dTg8&#10;Y/xqK08c6Hdx7vtYjOcbXHP6U1Tk1dIl1Ip2bPKtc8K3WhFniybZjgr/AHT7V2nw98VyX9itrckm&#10;S3Plbj/EB0/SqPxB8a6dcWY07TMXVxMQBsGTnsBWH4J0640+6RJP9c7b5ADkA+lbVJP2ajLcxpxX&#10;tHKOxp/FM58QWZ/2Y/8A0I10nhe2S6tZI3UMGyCDXJfFC5VPEVhC33zHEf8Ax412ngz7jfWoq/DH&#10;0LpfFL1PN/EeiT+GdbAhMiwM26CTPIPdc1reLdWGp+E7cyECRM5HuRXoHizw7FrumSRMqiQDMbkZ&#10;2N614Rrt7cWQl067yJIWKkY6+/0rop1FNJy3Rz1Kbg2o7M9R8Cf8sf8Armv8hXI/EQsfE9xGCQr3&#10;ABx6cV1Pw8k82KE/7C/yrkPH15G3jaaEfeW6AP6VjQdnJ+RtXV1FeY3TPDEFyVdoZ5grZ2tISp+o&#10;rqdO8KzSKkEcCwW4ORGgwK6DwTbxva5ZQa7BYkT7qgVg5N7m6ilscfq2ljTNGiVby2tU3YcTr97j&#10;swBKkeuKk8NmJ4laGJY4ySRtk3hv9rPvV/xJHCJI5ZXnBa3mgAigaT74HJIHGMfjWP4Y8tYw0ErS&#10;q7ks5jKbjwDgHoOK0f8ADM1/EO3przRxyKjuqs+SoJ64604dKxtesZ764s1gLKFEhbjhuB8pPYGs&#10;0rmjLb63p0aIz3kIVyQp3dcdanW/tXWZluIyIP8AWEN9zvzWDPOA3nW0F5a3XkiIRG2LxNjPynA6&#10;e+QOailsbtdOvrmO3YXDs6yRKPvqQOn0PSnYV2b0WsWE119mju4mmzjYDzmrtc7pml3M6/6TLst4&#10;7kyrF5WGJByDuJ6fhU+o2T3epXBY3PlpagxiN2Vd+T6dT0pME2bdFcqLi9Swlt5Y7w3UskbqQjEb&#10;cLn5hwOh4qMafdeRvzfeYbeSQ/vH/wBYG+Xj6dqdg5jqLe5julcxEkI5Q5GOR1qauQtoZ/P/ANHS&#10;8S/+0lmLK6x7O/X5T/Ooo4L4wTE3N4LpkIljW3kXJyOQ5JXj/ZxRYOY7SkJABJOAO9R28CW0CxR7&#10;tq/3mLH8zWV4s+z/APCPXX2mQIdh8v8AeFctjgcHn6VL0KRrtNGihmkQKehLDBpGniVQzSoA3Qlh&#10;zXLWE+lzeFtMS5ns1lWHEbTqHRWxzkZAzVC3uLa08HAfY0lneZorUSqHDsT95QRwveqcbNohSukz&#10;uDPEE3mRNvTduGKcWULuLDb1zniuHudKg0V9Gtb4KbJUkMpkH7sykd+30qsy6lN4PWGS3uDYrHI5&#10;cMASM/KCCc7R1pNApO9rHoDTRooZpEVT0JYc04EEZHINebXbSTQ6SGWGALYMAb0Zifj+HHRvTvXV&#10;+HpL3+xNPENsoh8sbjPKd4+g28j8RTcbX/rv/kEZ3t/Xb/M3DLGHCF1DnopPNItxCzbVljLegYZr&#10;hdOup7bWC8scFxey3zI8UkWZo07MrZ4XHtV6G0ttW8UTXFtbRraaaCMxIFMsp68jrj+dKw+Y60Sx&#10;s5RZFLDqoPNCTRyEhJEYjqAwNecaDldW093EUmZZSyx5E6dc+ae4rR0e7stR8WRzaetvZWlsrRAZ&#10;CPcMf9nqR9afKLnO5qKW5hgKiaaOMt0DsBmpa4qV9BTW9WHigWvnmQfZ/toHMO0Y8vd77s7ec49q&#10;ks637fabtv2qDdnGPMGc1MHUuUDAsOSM8iuTTRNGXxjG6aZZCMWBlBNuvXeMN06+/WsjT9Snt/Es&#10;euT2FzBaX8jwyXLlNjR/8scAHcOncChdAPQmmjXdukQbBlssPl+tQ/2jZf8AP3b/APf1f8a4PSpp&#10;W8QR31/pcyWmss8Msk+xo5R1hwuSfug9QK1tD8OaNIdY8zSNPbZeuq7rZDgbV4HFHS/kHWx1KXdv&#10;IrMk8TBBliHBx9aVLiGWMyRyxsg6srAgfjXAW1hp9l4b0Kaazhh06SQ/b2jiChh82zzCOq7sZzx6&#10;1c1a40ebSjp/hu2hukvpxHPFp+wBlAy+DkLnGO9Nq2gHbGRAm8soTGd2eMUjyxxx+Y7qqf3mOB+d&#10;eeG+nu/DUPh6XT7mS4Fw1vPaIyeYIF+Yc52/dKd6W0voZo9Li8SReVZWZlt547jBjSUY8vzOduNh&#10;4zkZpAegi4iaLzVlQx/3wwx+dLLNHCm+WREX+8zACuG1ptN1Gxt9J0Cy+2WVxI8s0dgUVcL3BJC4&#10;3behqvFqMV4tlN4higCQ2rweXfMBbrdK2GDnkA46Hn2oA7SUaQ8vmTCxaQ/NubZk++auiaMhNsiE&#10;P93BHzfSuDFjpWqadoV0dF0+My3+whI1kVlG8cMVGVOMjtUfiGWYaw11p2lzvBomwRSQ7Fii7ygg&#10;kH7mOgNPZ2DzO+kuYYXVZZo0ZugZgCarrq9g2pPp63URvI13PFn5lHXJrh76/wBOiOo3WoWtheX7&#10;z74EvpAjPAQNnknaefYY561b1Lcz6uSsv2b7Xam6WPOfJ2DcPXGOtJL+vu/zA7WK4hnBMMscgHUo&#10;wOKSC8t7mNJIZkdHJCkN97HBx+VcXBq1hDFrI0ez0xEWJFjn0+QMshYlQGAUAMOveqGrfaoLuOW0&#10;sLm4XQkjVbiMoEVus2QSCfl9AaOoHfWmq2V/cTwWlzHLLbnbKinlD71ZWRHXcrKy+oPFche6qba7&#10;1m9tQ0kktpALdV6s75CgfiRWFAZ9N0670iayvLS0WWK5eJiGkMBOJj8hPG73zihdv6/rqP8Ar8D0&#10;mK5hnBMM0cgXqUYHFOEqMFKupDdCD1rjr2/0G20q6HhaKzmu5wkGywC/NuJwDjjON3WsOL7fBFa6&#10;JZQPYXVre77RLkqzLE0bY5UkZyGo6iPTPOiwx8xMIcMdw4PvTZLy3hbbLcRI2M4ZwDXAXjWV/pNt&#10;ommadczmV2fULeMqJlK9S5YgE7sck8ipmhtda0LSJ9S062bUI76K1ufNhVnBVsFSeeP0oWoHdieJ&#10;ghWRCH+6Qw+b6VGb60VirXMAYHBBkGc1wvigTNqeNJ0qWSPRUV4Wt9iRxSHlsgkcbPQGtI6Zo+o+&#10;KNNu49NsnW5s5J9zW6HcSUIJ4680LUHodWbmASiIzRiQ9ELDJ/Cj7TCJvJ86Pzf7m4bvyrz61urG&#10;0+yJNZWNxrTXW24FzJtukYv8rIMElQMdCBii0urK2+wRfY7GfW3mK3DTybbyOUk/MBjJX8QMUA9D&#10;0H7TCZvJ86Pzf7m4bvyp4dWYqGBZeoB5FefabfaXZS6WGs7GXUd3+mSSyYvIpACWYjGSvHrjGKgs&#10;bvUYNRlv1sLm3fWIpUE0hTa8mCYdoByPlB6gUf1/XqB6KtzC0xiWaMyDqgYZH4UJcwySGNJo2deq&#10;hgSPwriLR9BbRAmki2/4SD7O+0AD7UJdp3bs/NnOfvcdKZZavoum3du2n2ensUtXeSaOT/So2C8i&#10;VcZ5PHJ60PQDvVdXztYHacHB6GnVwng+S607XDBe2FzZ/wBpxG4JmZDvnHL42k4GCOuK7unawXCi&#10;iikAUUUUAFFFFABRRRQAUUUUAQXv/Hhcf9c2/lXFWv8Ax42v/XCP/wBBFdre/wDHhcf9c2/lXFWv&#10;/Hja/wDXCP8A9BFVEiZkWH/ID0r/AK8Yf/QBXZeEvu6l/wBfC/8AotK42w/5Aelf9eMP/oArq/DN&#10;7b2x1FZplRjcKcE/9M0pvYUdzqKKp/2rZf8APzH+dH9q2X/PzH+dTZmly5WF4s0p9R00PCN00B3A&#10;DuO4rR/tWy/5+Y/zo/tWy/5+Y/zrSlOVKanHoTJKSszyuiu81LTNC1JzKZ0hlPV4zjP1FZ8fhnSF&#10;cGTVGdf7vA/WvdjmNFq7umcTw8k9Dn9L06XVL6O3iBwTl27KK9RijWKJI0GFQBR9BWbYSaRpsPlW&#10;skSL3OeT9TVn+1bL/n5j/OvKxmJeIkrLRHTSpqC8y5RVP+1bL/n5j/Oj+1bL/n5j/OuOzNrlyiqf&#10;9q2X/PzH+dH9q2X/AD8x/nRZhcsTxGaB4w5TcMbgBkVDFZtFGii4kOxCgzjH1xjGab/atl/z8x/n&#10;R/atl/z8x/nRZiA6cPJ8vznG5syHAy/6cfhVtVCKFUYAGAKqf2rZf8/Mf50f2rZf8/Mf50ahoV9e&#10;0q31ex8m5t4p1B3KsihgD615lfeAIVuZHFq4DHO2ORlA+gHSvVf7Vsf+fmP86adR09us8RprmWwm&#10;k9zzDT/Cv2UqLWxSNxn96Rl+evzHmu08PeGxZ4llHz1tC/04dJoRT/7VsR/y8x/nSs2PRGR4l8NW&#10;WrFZpLKCW4QALKyAsAOmDUnh3THsEIfua0/7VsT/AMvMf50DVLEf8vMf50WYaFsjIwa4zxZ4LtdY&#10;fzmtonlAwGK5OPrXUf2rZf8APzH+dB1SxP8Ay8x/nRZhoc14U8PPpRwwwB0FJ4m8IWWo3Juo7G3+&#10;0s25pfLG4n1zXTDVLEdLiP8AOg6pYnrcx/nRZhoZnhrS30632v1rfqmNUsR0uY/zo/tWy/5+Y/zo&#10;sx3LEyb0IFZFtpYtLmRo1IEkhkb6nr/Kr/8Aatl/z8x/nR/alj/z8x/nRZi0LY6UtU/7Vsv+fmP8&#10;6P7Vsv8An5j/ADosx3LlFU/7Vsv+fmP86P7Vsv8An5j/ADoswuXKKp/2rZf8/Mf50f2rZf8APzH+&#10;dFmFy5RVP+1bL/n5j/Oj+1bL/n5j/OizC5coqn/atl/z8x/nR/atl/z8x/nRZhcuUhUNwwB+oqp/&#10;atl/z8x/nR/atl/z8x/nRZhcs+WmMbFx9KdtXj5Rx046VU/tWy/5+Y/zo/tWy/5+Y/zoswLbKGGG&#10;AI9xRgYxjj0qp/atl/z8x/nR/atl/wA/Mf50WYXLRRSACoIHTIpelVP7Vsv+fmP86P7Vsv8An5j/&#10;ADoswuWtq7t20bvXFKAF6AD6VU/tWy/5+Y/zo/tWy/5+Y/zoswuWgig5CgE98UCNAchFz64qr/at&#10;l/z8x/nR/atl/wA/Mf50WYFymPEkhBdFYjpkZqt/atl/z8x/nR/atl/z8x/nRZhct4Gc4GaCqkYK&#10;jHpiqn9q2X/PzH+dH9q2X/PzH+dFmFy3tGAMDA6UAAZwOtVP7Vsv+fmP86P7Vsv+fmP86LMLlsqp&#10;XaQNvpjikWNE+4ir9Biqv9q2X/PzH+dH9q2X/PzH+dFmFy3tGc4GfXFIURgQyqQeoI61V/tWy/5+&#10;Y/zo/tWy/wCfmP8AOizC5aVFQYVQo9hQ0aMCGRSCc4Iqr/atl/z8x/nR/atl/wA/Mf50WYXLQVQA&#10;AoAHQY6UuByMDB61U/tWy/5+Y/zo/tWy/wCfmP8AOizC5ZMUbEFkUkdMjpVOLRraHVptRjMwmnAE&#10;i+c3ltgYB2ZxnHfFP/tWy/5+Y/zo/tWy/wCfmP8AOizC465021uljWWIbY5BKoX5RuHTOOtWcDkY&#10;GD1qp/atl/z8x/nR/atl/wA/Mf50WYXGWej2tjeXN1F5rTXJBcySs+MdAATwPYVe2gnOBnpVX+1b&#10;L/n5j/Oj+1LL/n4j/OizC5YWKNPuIq/QYp21Sc4GfXFVf7Usv+fiP86P7Usv+fiP86LMLlkIoYkK&#10;AT1OKXavoOuelVf7Usv+fiP86P7Usv8An4j/ADoswuWsDngc9aAoGMAcdKq/2pZf8/Ef50f2pZf8&#10;/Ef50WYXLBjQvvKLu/vY5o8tN+/Yu7+9jmq/9qWX/PxH+dH9qWX/AD8R/nRZhcseUm8tsXce+Oad&#10;tHHA46VV/tSy/wCfiP8AOj+1LL/n4j/OizC5YESBy4RQx745oEUYJIRQT1OOtV/7Usv+fiP86P7U&#10;sv8An4j/ADoswuWsAkHAyOlLVT+1LL/n4j/Oj+1LL/n4j/OizC5boqp/all/z8R/nR/all/z8R/n&#10;RZhct0VU/tSy/wCfiP8AOj+1LL/n4j/OizC5boqp/all/wA/Ef50f2pZf8/Ef50WYXLdFVP7Usv+&#10;fiP86P7Usv8An4j/ADoswuW6Kqf2pZf8/Ef50f2pZf8APxH+dFmFyS9/48Lj/rm38q4u1/48bX/r&#10;hH/6CK6q81OzNlOBcJkxt39q5W1/48bX/rhH/wCgiqiiJmRYf8gLSv8Arxh/9AFdX4Z/5iP/AF8L&#10;/wCi0rldP/5AWlf9eMP/AKAK6rw1/wAxL/r4X/0WlD2FHc280ZooqDQM0ZoooAM0ZorKfXUGt2+n&#10;RW8kqylla4BwiMFzt9zgdulAGrmjNUNUvb2zRWstOF5wWcmcRBAB6kHJrPn8S3EdjDqEWlO+nvGk&#10;jytOFZdxxgJj5sZHcUAb+aM0gOQD60uD6UAGaM0YPoaMH0NABmjNGD6GjB9DQAZozRg+howfQ0AG&#10;aM0YPoaMH0NABmjNGD6GjB9DQAZozRg+howfQ0AGaM0YPoaMH0NABmjNGD6GjB9DQAZozRg+howf&#10;Q0AGaM0YPoaMH0NABmjNGD6GjB9DQAZozRg+howfQ0AGaM0YPoaMH0NABmjNGD6GjB9DQAZozRg+&#10;howfQ0AGaM0YPoaMH0NABmjNGD6GjB9DQAZozRg+howfQ0AGaM0YPoaMH0NABmjNGD6GjB9DQAZo&#10;zRg+howfQ0AGaM0YPoaMH0NABmjNGD6GjB9DQAZozRg+howfQ0AGaM0YPoaMH0NABmjNGD6GjB9D&#10;QAZozRg+howfQ0AGaM0YPoaMH0NABmjNGD6GjB9DQAZozRg+howfQ0AQXzFdPuGUkERsQR24rL0j&#10;Qzf6Ta3Uup6iJJow7BZgBk+nFaeoDGm3P/XJv5Uvhv8A5FzT/wDrgv8AKgCt/wAIwn/QU1P/AL/j&#10;/Cj/AIRhP+gpqf8A3/H+FblFAHOnw6BfLF/aupbTGWx5y5zkD0z39Pxp1zoEFpbSTz6tqaRRqWZv&#10;OHAH/Aa1ZU8zUEUs4HllvlYjow9/6VR17SJb3w/fWtnLKbiWBo498xxkrgZqoJOSUthO9tDCeXTI&#10;4xI+pa2qFdwYtwV9enSgy6YImlbU9bWJPvOW+Vfqce4rl/sXihLKFF0O/a5jgaEzM8QJyFAHy4yB&#10;tPXnmm6nY+L9TgktbXRZ7RLmT94WZCFUqg2g9VAKZ49a64UE5xi7JX1fN0v231W342Odyn3/AAOu&#10;vDpNjP5Mms6w7hQziHdL5YPQttQ7fxxWqvhuJ1BXVdSIIyP34/wqjZS33h2e8hl0i7vBcOJY5rba&#10;wPygFWyRjBHv1rJm03UpvF8V+bCaCaO7Xc8UEYiMPQkyffJx1HSuPS9jpe1zo5fDsEETyzavqKRo&#10;NzM1wAAPUnFZ2nRaZqlx5Nrq2slipdS4dFdfVWZAGHI6Ve168sda0e50+x1Oxe6mAEaC4X5iCDt4&#10;OecYqpqN7qGs6LPZQaLf2sojBfzCqKwDDciMCc5GR2/WkM0P+EZj6/2pqf8A3/H+FV59GtLaeGGX&#10;V9TEk+7y183O7aMn+H0rDs/DjXmpQ/8AEpmtdFNxuFlKAu3EbBmZQSMElePai48ONFHZmbRnuoba&#10;6uVjjUBmjjYHyyoJ+6D+VDEjoYvDsU0SSLqmqBXGQGl2n8iuRT/+EYT/AKCmp/8Af8f4Vwt/bLZ2&#10;/wBn1axefUnS3W0kDK5gACgrjduU5BPAOc16Odb0tZfJbUrISg7ShnXdn0xnrTaEY9vpun3c9zDb&#10;67fSPakCcLcAiMnPBOOvFMhtNKn0+W/j8Q3ps4mZXn+0gICODzjFT6ZLMvinVmbTLyOGVI9krRqE&#10;coDnHOec8cVW0aWePQ9WWbSL6MmeWRImiXMgY8bRuxUt6X8iuo+Wx06DSRqcuuaitmyCQSGbqDyM&#10;DbmojDpn2i3gTWNXkluEWRFjLPhW6FsJ8oPvioI9CvdV8M2RE19p1xaWpi+zPDE259uM4OfoDms6&#10;y0LWNNZAp1WS/m8lop0lCwIoVQySoDjjDdjnIqre9YXQ6r/hGE/6Cmp/9/x/hR/wjCf9BTU/+/4/&#10;wrbGcDPWlpAYf/CMJ/0FNT/7/j/Cj/hGE/6Cmp/9/wAf4VuUUAc7N4eEciqNU1LBH/PYf4Un/CPj&#10;/oJ6l/3+H+FbNz/rk+lYEFt4gbXHvJ7i3Wzx5aWatkBc/eJx973/AAoAtJpgsYrl/td3OWgcYmk3&#10;AcduKxLX/jxtf+uEf/oIrqLv/j2n/wCuD/yrmLT/AI8LX/rhH/6CKuJEzI04f8SLSv8Arxh/9BFd&#10;T4a66l/18L/6LSuY00f8SHSv+vGH/wBBFdP4b66l/wBfC/8AotKHsKO5t0UUVBoFFFFABXOzeDNO&#10;XVrO+sbaGB4JHkf5n+ZiDg4zjrzXRUUAc/quna7f6fZ263Ng5A/01X3os59AV5C+o71HeaXrt1d2&#10;jn+yGtbdVItWaVUEg/i4HzADoD0rpKKAEGcDdjdjnHTNc3r0jrqZCuwGxeAxFdLXMa//AMhQ/wC4&#10;tAFDzpP+ekn/AH0aPOk/56Sf99GmUUAP86T/AJ6Sf99GjzZf+ekn/fRqGWQQxPI2SqKWOOuBWJbw&#10;3mqQm8e7eMj5o1Q4Cjtx3/HNZ1KihodWHwsq6bvZI6HzpP8AnpJ/30aPOk/56Sf99Gs3SLyS7t5F&#10;nO6aF9jNjhvQ1fqoyUldGNWnKlNwluh/nSf89JP++jR50n/PST/vo0yiqMx/nSf89JP++jR50n/P&#10;ST/vo0yigB/nSf8APST/AL6NHnSf89JP++jTKKAH+dJ/z0k/76NHnSf89JP++jTKKAH+dJ/z0k/7&#10;6NHnSf8APST/AL6NMooAf50n/PST/vo0edJ/z0k/76NMooAf50n/AD0k/wC+jR50n/PST/vo0yig&#10;B/nSf89JP++jR50n/PST/vo0yigB/nSf89JP++jR50n/AD0k/wC+jTKKAH+dJ/z0k/76NHnSf89J&#10;P++jTKKAH+dJ/wA9JP8Avo0edJ/z0k/76NMooAf50n/PST/vo0edJ/z0k/76NMooAf50n/PST/vo&#10;0edJ/wA9JP8Avo0yigB/nSf89JP++jR50n/PST/vo0yigB/nSf8APST/AL6NHnSf89JP++jTKKAH&#10;+dJ/z0k/76NHnSf89JP++jTKKAH+dJ/z0k/76NHnSf8APST/AL6NMooAf50n/PST/vo0edJ/z0k/&#10;76NMooAf50n/AD0k/wC+jR50n/PST/vo0yigB/nSf89JP++jR50n/PST/vo0yigB/nSf89JP++jR&#10;50n/AD0k/wC+jTKKAH+dJ/z0k/76NHnSf89JP++jTKKAH+dJ/wA9JP8Avo0edJ/z0k/76NMooAf5&#10;0n/PST/vo0edJ/z0k/76NMooAf50n/PST/vo0edJ/wA9JP8Avo0yigB/nSf89JP++jR50n/PST/v&#10;o0yigB/nSf8APST/AL6NHnSf89JP++jTKKANjTHZ9J1HczNhD1Of4TW14b/5FzT/APrgv8qw9K/5&#10;BGpf7h/9BNbnhv8A5FzT/wDrgv8AKgDTooooArHP9pJ1x5J/mKsEhQSSAB3NU50mbUkMLohELAlo&#10;93cY/X3/AA7jP8Ux3/8Awi+p/Z3SSX7O+xFiJJ9uD6cVcI80lG9ribsrmn/aVl/z9Q/99ilGo2ZI&#10;AuoST0G8V42/imyOnQGR7dphbMjworEbtqYOdoIY/N3P1pNW8WWjWNxaaTCtxJcybIiUIZF2x44x&#10;ksSGHBFdMMLKU4w5Xq99LKzte/pr59DndaS6o9qkuIYiokljQt0DMBmn8EeoNcLbtoK3l+vikWou&#10;9y+UL0DPlbBjy93vnO3nPWo5PEd0PFUCWl5ttTdratZzTrvx03CMJuA7glvwrktrynQ9Fc7OPSNO&#10;ilEkdhapIpyGWFQQfrirCXEMrlI5Y3ZeoVgSKzfE/wBq/wCEcvfsQczeXx5f3sZ5xjvjNc7NfeHr&#10;LSpLjwwbFb9YRukgQNLHGWUMzgc5AOfm7j60irHcUhZVIBIBPqa4K11O/vdUi06y1uW4sXuAq36L&#10;GzP+7ZmUELt4IHOO9QXlxO8mmy3+rzw/Zrm6txcEIu/ap27srjJ6ds0MSO9NnaSzrcm3geYfdl2A&#10;sPoetRnSNOMvmGwtDITu3GFc59c4rgP+Egul07fLrJ0+4hitxbWirGguAwUlsEEtkkj5cYxXpQ6U&#10;2rBcMjOMjI7UAg5wQcVyui3Gmr4s1+2hvI2d1jZ0+0bmBAbd1ORj26VU0O40mXwrrMIvo2torifc&#10;4ujlVJ4JfOefXNS3pfyuO2tjsnnijCl5EUN90lgM/ShpollEbSIJG6KWGT+Feb3LWs3h3S71ZdKv&#10;o/sAt47a5nwVkHVo8BsvyBjGeBzUE6lbqL7U9uL+JrZXhnXN5JwuTC/UD1AB6NkiqtrbzF0uep0U&#10;g5FLSAKKKKAKtz/rk+hplPuf9cn0NMoAiu/+Paf/AK4P/KuZsx/oFr/1wj/9BFdNd/8AHtP/ANcH&#10;/lXMWZ/0C1/64R/+giqiRMzdLGdA0n/rxh/9BFdL4c+/qf8A18r/AOi0rntIXPh7Sf8Arxh/9BFd&#10;F4e4k1P/AK+V/wDRaU3sEdzZoooqCwooooAKKKKACiiigArmNf8A+Qof9xa6euY1/wD5Ch/3FoAz&#10;aKKgvbn7JZTT7S3lrkAetJuyuVGLk1Fbsnx3xxWQ2iSRsVtLtooXJLIRkj/dP+NV47G4uLX7a99J&#10;9oAyGDYA9gK0tJu3vdPSST/WKSjHHDEdxWClGq7NHozpVsFHnhK/R/0yaztI7G2WGLJAJJLdST1N&#10;T0UVukkrI86UnJuUt2FFFFMkKKKKACiiigAooooAKKKKACiiigAooooAKKKKACiiigAooooAKKKK&#10;ACiiigAooooAKKKKACiiigAooooAKKKKACiiigAooooAKKKKACiiigAooooAKKKKACiiigAooooA&#10;KKKKACiiigDW0r/kEal/uH/0E1ueG/8AkXNP/wCuC/yrD0r/AJBGpf7h/wDQTW54b/5FzT/+uC/y&#10;oA06KKKAKxH/ABNEOOfJbnHuPb+tWapzOyaimxN7eUflBAONwyevaqHiHU7qx8O390sDxPDbs4YO&#10;pKkLn+fFVCLnJRXUTdlc1/Ii/wCeSf8AfIpRDEDkRoCP9kV5i2uy/wBnQXRuLyJJLZpCXchg4VDn&#10;B4K/MenpTNY8TJpGn3L/AG+5e5D7Lco5YOQsbZ9MfMetbQo88404t3btt2dn16dfLUxdSSV+X8T1&#10;F4o5CC8aMR0JGcUhhjLFti7j/EBz+dcvZRXXiOW7lk1e8tBbOIo4rZ1XHyg7n4Ock+3SiTxZcQeI&#10;IbNYUuLF5xbG4jjk+VzxgtjZkHqAawas+Xqb9Lmpb+G4Le5Sdb/VXKNu2yX8rKfqpOCK1FhiQkrG&#10;gLdSFHNUPEeoS6VoN3dwAebGvylhwCSBk/TOazJopvDdg+pHU73UJGUL5M8q+W7sQARx8oyffikF&#10;jo1jRAAiKoHQAYpWjRhhkUjOcEd65M+J9XXUF0lrKyOpeaFYrK3khWRmBzjP8JyMVBPr2tXVxp3k&#10;JaxOJLiK5jMjbXMa9VIGcdxnvQB0F74dstQvo7m5M77MYi85vK46ZTpTG8NwNdGf7fqwJfftF/KE&#10;65xtzjHtWFF4t1J9NN1ZWts9taJELg3EzGRmYAnbgdgw5OK7SnawXGiGNWLCNQx6nHJpBBEFKiJA&#10;D1AUc1j6ZLfNr2sW1xd+akYiMH7sKIwwbj36dao2TXF34fvP7U1ieEwXkqvcxARMVVuAOuKQHTCC&#10;IYxEnynI+UcUpjRnDlFLjoxHIrkXtdWm8NLK11qZliZ2iSOVYpmjJ+UyEjkgdutWTe3zx+G54tQ3&#10;w3Dqk4EWPOOwnOTyOR0xTsB1FFFFIAooooAzL2NJ9UhjmQPH5LNtbpnIqle21tFjZawjj+7V+4/5&#10;DMX/AF7v/wChLVPUe30oQEFgc2eoL0VY2wB0HyVn2SZ060/64R/+gir9h/x66j/uH/0CqtgP+JZZ&#10;/wDXvH/6CKqJEzM0Vc+G9I/68Yf/AEEVvaBxNqn/AF8r/wCi0rH0Jc+GdH/68Yf/AEEVs6Fxcar/&#10;ANfK/wDotKHsC3NeiiipLCiiigAooooAKKKKACuY1/8A5Ch/3Frp65jX/wDkKH/cWgDNpkzRpC7T&#10;ECMKdxJ4xT6oa1BLcaa6w5JUhmQfxgdR/n0qZO0W0aUYqdSMW7JsxV+x+b5KXd1FZHoWTg+wPYfU&#10;dq6S1jiitYktyDCq4Qg5GPrWZb3dhfQx2zKEI+8GGCKjslW115oLM7oXQmRc8Ljof6VyUpqMttz2&#10;sbQlUg25P3dbPr59NTcooortPBCiiigArmfGV0RbwWactK24geg6fqf0rpq4W8u5LvxQ1xFbSXS2&#10;7jEaA8hfoDxmtqEbyv2ObEytDl7lzwjcNa39zp83DHkD0YcH/PtXT31yLOymuG6RoW+p7VxFzezQ&#10;eII9Qks5bTcwYo4PI6HGQO1bPjG9C2MFshyZm3HH90f/AF/5Vc4c00+5lSq8lKS7f0jmrWaazurf&#10;UGBKmUnd/exjd/OvSEdZI1dTlWAIPtXC3b3DaHDaNpVxEIDu85g2O+Sfl9/Wuk8L3n2rRo1Jy8J8&#10;s/Tt+lOurrmDCvlk4d9TYooorlO4KKKKACiiigAooooAKKKKACiiigAooooAKKKKACiiigAooooA&#10;KKKKACiiigAooooAKKKKACiiigAooooAKKKKACiiigAooooAKKKKACiiigAooooAKKKKANbSv+QR&#10;qX+4f/QTW54b/wCRc0//AK4L/KsPSv8AkEal/uH/ANBNbnhv/kXNP/64L/KgDTooooArE/8AEzQZ&#10;/wCWJ4z7jtn+n41LNDHcwvDPGskTgqyMMhh6EVWuLmO31FDK5UGFuxPQg9vb2qvrGuwaXpF3eBgT&#10;bxs+GVsEjj09aqEXKSjHdibsrmZ/wrbwr/0CU/7+yf8AxVOj+HPheORXXSY9ykEZkcjj2J5rLPjG&#10;8NvFLHc2jLLAZg235MgKduQTz8w7U688X3un2N1dXE9qptW2tGy4JbCnb16/OOmeldClUclH2mr0&#10;W/e3buYc0d+T8EdFe+GNKv7kzzW7LIVCsYpniDgdAwUgN+NNPhbSvtgultiJlkEq/vX2K46MEztz&#10;+FVE1XWtVmmOkRWKQW5CM1zvJlfAJC4I2gZAyc1Zk8UWlvrUWl3Uc0U8pCq527GYjgDnP6VzWadj&#10;oBLDW5JNl9qOnT2jcSRCxYF17jJkI/SiHwjo8CyItq7JIhjKSTyOoX0UMxC9B0xjFXdX1JNJ0ue9&#10;kQuIlyFBxuJOAPzNZq6lq2mwSXuu/YEswm7bbq5kRiRheSQxOccY5pAXLLw7pmnmNre3IeNzIrvI&#10;7tuI25LMSTwcc0lx4c0y6jVJbY4WVpgVkZSHb7xyDnnuOlUv+EzsgFRrS/W6aTyxamH97naWHGeh&#10;AODmoLnxmBJYG1sbuWO5aVJR5Xzwsg5BGeoPX2oYIZqXgaK+voWhmS2s0VFaKNZA7BemSH2noOqm&#10;tNrTX/tRZdUsBBvyENixbbnpu8zrjviqX/Ca2ccEbNBd3AEcbTTW8H7uIuBjdk5HUHHNdLT1QGZb&#10;+HtPtdRnvoo5Rc3AxKxuJCG/Atge2BxVT/hC9E+ySWptpjDJKJmBupSd4OQwO7IOfSrFhqt1darq&#10;dpNaJF9k2eViTcZAwPJ446dKpwa1qd5odzdJBaWtzBO8biVmkRFU8n5cFjj0pdBlh/CWlSQpE8dy&#10;yoTgm8m3c9QTuyR7Hiprzw3pl+bXz4HAtMeQsczxhMdMBSBWVHrWs3WgrfwHTIxH5hlklD7HVT8p&#10;UZyuf9rmoR4r1GSE3y2tvHZW7xRXMUm7zdzhTlT0wN69R607O9hHXAYAHpS0nWlpAFFFFAGbduse&#10;rI8jBUW2cszHAAyOTWddXlrdFRb3MEpI4CSA5q1rIzNKP+nKX+Df6fw9/p3rB05ZA8eRKBtHWxWI&#10;fmOlAGlYf8euo/7h/wDQKh05P+JXZ/8AXvH/AOgiprD/AI9tR/3D/wCgUmmL/wASmy/694//AEEV&#10;SJkZ3h9c+FtH/wCvGH/0EVq6Jxdat/19L/6LSs7w4ufCujf9eMX/AKCK0tG/4/NX/wCvpf8A0WlJ&#10;gtzVooopFBRRRQAUUUUAFFZmpav9kl+zwR+ZPjJz0X0+tVY9duIX/wBMhUxnGWjGCvvjvQBu1zGv&#10;/wDIUP8AuLXTKwdQynKsMg+1czr/APyFD/uLQBm0UUUAZ+r29obOS4uY/mQZDrw2e3I/CsuysL61&#10;tTeQShGI5UjIb6+proJ4UuIHikGUcYNY76de28Bha+iS0HWV+GHtj/69ctaD5uaKPXwOIgqbp1H1&#10;2eqt5I09PuxfWUc4GCeGHow6irNQ2cMVvaRRwENGF4Yfxe9TV0xvZXPLq8vO+Ta+gUUUUyBHXcjL&#10;krkYyOorP0vQ7bSZJHgeV2kABMhB/kBWjRTUmlYlxTab6FDVNHt9XSNbgyL5ZJUoQDz9QaryeGrW&#10;WaCSWe5cwKqqGZcYHTPFa9FNTklZMTpQbu0MmiWeF4pBlHUqw9jVHS9Fg0gyG3lmYSYyrsCOPoBW&#10;jRSUmlYbim03uFFFFIoKKKKACiiigAooooAKKKKACiiigAooooAKKKKACiiigAooooAKKKKACiii&#10;gAooooAKKKKACiiigAooooAKKKKACiiigAooooAKKKKACiiigAooooAKKKKANbSv+QRqX+4f/QTW&#10;54b/AORc0/8A64L/ACrD0r/kEal/uH/0E1ueG/8AkXNP/wCuC/yoA06KKKAKxz/aS9ceUf5ik1Kw&#10;i1TTbixuN3k3EZjfacHB9KUj/iZocf8ALE849x3x/X8KdfXcdhYzXU2fLhQu20c4FVG/MuXcTtbU&#10;4dvhfK1stv8A8JFdCFUKBFt0A2nAPT6Dn2qO4+E63zx/b9du7hEfdtaJcngA8+pCgZ9q3j4xQAH7&#10;FISY/N2q6ltmAc4HPQilfxikdvJcSWUqwxjLneuQODnHU/eH511RqVotOLSfS3L17epzuVJ73/Ek&#10;fw5d29zK+kavJZRT4MsTQiUFgMblJI2kgc9aqnwVjVBd/bQyLci6CG3UyFgc4Mh5x7dqvz+JkWd4&#10;rPTr6+8oAzNAi4jyM4O5hk47Lmr6avYSXgs1vbf7WRn7OZV8wcZ+7nNcmt7nSzJuZr/WYn0+/wDD&#10;1xDaz/I8v2qI7B/e4bPFDeG9QurWS11DXJbiHYBFtgVGVgQVYnPzEYHpnmty7uobG1lubh9kUS7m&#10;bGcCs6x1/wC1ufO069s4PLMiz3IRUKj6MSvHPzAUgKtl4WeHU49SvL9rm9Em95BEEDAIVVcA8Y3E&#10;0T+FWYI1tqDwzJcSzBzEGBEnDLj6dDWkNc0trQXS6lZm3JK+aJ12ZHUZziq934o0mzkslkvYCt6G&#10;MMglXY2BnrnHPQe9D7Ac1e+FtVt3Gm6S0n2GcRfaJZBGUJUAE/e3DhRwAa6NtV1Zboxr4fnaIPtE&#10;v2qHBGfvY3Zqwde02IW4ub61tpLhA8cUs6BmB6Y55/CtGnr1AxrPRr221u9v21ISJdKB5P2cDZjO&#10;35s84yfrVaz8ParY2k8cWu4llnM4k+yLgFjlgVzyP5VpWmtWt7d3tvCJt9lgSloivXJ4zyenaq8P&#10;iOG70xr2xtLy6AmMIiSPa5IOCcMRgfXFIDOuPB9zLbwJDq5Rlme4n32yuk8jHOSuRgA9BUsnhWaa&#10;Y+bqZMEzpLdxLAB58i4wQc/KPlXjnpUx8UhrJbiHStQmO51ljRU3QlDhtxLY/ImpofEkN5cQR2Np&#10;dXSyIrvJGoCwhuRuLEc+wyaa8gZsUUUUgCiiigDOuP8AkMw/9cH/APQlqpqJPHJ6VbuP+QzF/wBe&#10;7/8AoS1T1Ht9KaAr2H/HrqP+4f8A0CnaWP8AiUWX/XvH/wCgim2H/HrqP+4f/QKk0of8Sex/694/&#10;/QRQhMoeGh/xSejf9eMX/oNaGj/8fur/APX0v/otK4mx8RXVhoulW8SoUWxhwSP9gV13hidrkajM&#10;+Nz3Ck4/65JTasiU02blFFFSWFFFISAMkgAdycUALRSdaMjOMjPpnmgDmZcWus3AnAyzbwfUGnal&#10;cwtFgAE4pnizxFp+nsLN7Y3l9tLKiHHlZ6Fj2zWJpfiqztb1f7V0xoUJG2YSGQR+5BxWbqwTs2dc&#10;MDXnDnjHT+uh3GlxPBplvHJ98Lz/ADrD1/8A5Ch/3FrplZXVXVgysMhh0IPeuZ1//kKH/cWtDkM2&#10;iikZgqlmIAAySe1AC1hPHHe69Ml8dqx4EaE8bf7341fTWbGSbyluBnsxGFb6HoakvNNtr7BmQhxw&#10;JEOGH41jUXtI+6zuw03hal6sWrr5+pnacBba3Jb2pLQMhaQZ4Q9j+PStuq9pYwWSFYI9pP3mPJb6&#10;mrFVSg4RszLF1o1qnNFf8EKKKK0OYKKKKACiiigAooooAKKKKACiiigAooooAKKKKACiiigAoooo&#10;AKKKKACiiigAooooAKKKKACiiigAooooAKKKKACiiigAooooAKKKKACiiigAooooAKKKKACiiigA&#10;ooooAKKKKACiiigDW0r/AJBGpf7h/wDQTW54b/5FzT/+uC/yrD0r/kEal/uH/wBBNbnhv/kXNP8A&#10;+uC/yoA06KKKAKcsSS6igkRWAiJ5HcMCO39aq6zoMOo6JeWVuscMk8LRK+Pu5XH8qukj+1EGRnyW&#10;4z7j3/pU0sqQRNLK4SNBlmY4AFVCTjJOO4ntqeWnwh4t/s+G1W3sv3UTRLI947tyFHGegG0cdOtN&#10;1Hwb4x1dHgmaztoZ5d8/lXDYfIUcjHIGwHFehHxLpQGTdqB6kGgeJdKP/L2gHqQcD8a64yqxkpqn&#10;qr2dnu9fzMHKm9Of8TNt7TWtCnuYrCytr6C4cSh2n8oxttAIIwdw4BGKz7jQNZuPEEV5cruWG7WY&#10;Ti6KoIgfuiIDqB3J5rpr7xDpOmyxxXuoW0EkgyivIASPWtAEEAg5B6GuO7b5jo8jl9U1vR/EVhLp&#10;Ntflbi4wsZMEmNwORnK4xkUX0Gv63pU1jd6daW2FVt/2jeszKwO3GAQDg9c9a6gkKCWIAHUmqFjr&#10;+l6ncvb2N/b3E0YJZI3BIxxSC5ztp4bvbnXYtTvbK2t4/PDm0WQOqBY2UMOACSWHbtRL4cv7cQyW&#10;9pbTmO6uH8ouF+SQEAg44x1xXZVFLcwwyJHLKivJnYpPLYGTj6CgEeaXdrcaSj6ObWC8u7xbcblY&#10;74toUED5cEfKT1HWu2bxdoqXRtmvCJg/llfJk+9nGM7cVrxSpPEksTB0cZVh0Ip9O/cDA0+LVI/E&#10;mpXM1hGtrOiCKQXAJOwHGVxxnP4VSsINbt9Lvop9GtpTPcvIYWuwQ6OeRnbxj9a6dLqCWWSKOaNp&#10;Isb1DAlc9M+nSq8+s6fbWb3c17AlvG+xpC42hs4xn1pdBnMyaZ4gttIgsrW1ia3lkdp4UutjQxk/&#10;LEjEHjsT+VV5vCV09800Ol2sM1w8cq3Qn+ey2hQUGB8wwvbHU108vibRoLSG6l1K1W3nJEchkGHx&#10;1xVubUbO2t455rmKOGUqEdnADE9MHvmnsxXLA4A70tFFIAooooAzL+VLfU4ZZTtj8llzgnnI9Kzr&#10;28hmxsfPH91v8K2rk4mT6Gm5PqaAMawB+x37YO1o2wSMZ+SptKH/ABJ7H/r3j/8AQRV275tp/wDr&#10;g/8AKuRt9euLeztolVNqQRgZ/wB0VUVcmTscn/y4ab/14wf+gCvQPCH/AB7X3/Xdf/RSV5//AMw/&#10;Tf8Arxg/9AFegeEP+Pa+/wCu6/8AopKqXwoiHxM6CiiiszUK53xk7T2VvpaW0919ukKyRQY3mJRl&#10;sZIHp3roqMZI4ye3HNFrhexyWi6rI+m6Zb3V21hcwXbWssDxhml2gkISMhflwc+1Z1tqMy+Ko9ca&#10;yuktbq4No1y23yjF0jxzu+97V3mxc5KLnOeg607ywV+4No7beKd9bhbSx5bd/wCjeNNRXUA28yll&#10;3Nn5D93v0xT/ABHcWRtDtAPy84rpvGUGi3Cot+kjXwQ+UYPvge/bH1rA0Wx0KHUUbUlu3YMpiNyV&#10;MYPvt/rXmTcYzcLrU9eOb4SPL7SVpJWt/wAHZfM7LwrHcQ+F9PS73ecIhnc2Tgkkc/TFZ2v/APIU&#10;P+4tdMMEcYx7VzOv/wDIUP8AuLXoxVkkeXUnzzcu7uZtZniB8aWy+Yq7mG5SeXXuB79K06xJlWTx&#10;IRdDeoQeWF52j3985rOvK0PU6sBT56yfbX7iG8uNObSRGqZkIwFHUmtqxWVLGBbghpQgDEVlS2kp&#10;1Rn00CJlXBLICPyP0q7puoSXMktvdIqXEXOFPDD1rCg0pa7ndmMJSppx2Wr76/oX6KKK7DxAoooo&#10;AKKKKACiiigAooooAKKKKACiiigAooooAKKKKACiiigAooooAKKKKACiiigAooooAKKKKACiiigA&#10;ooooAKKKKACiiigAooooAKKKKACiiigAooooAKKKKACiiigAooooAKKKKACiiigDW0r/AJBGpf7h&#10;/wDQTW54b/5FzT/+uC/yrD0r/kEal/uH/wBBNbnhv/kXNP8A+uC/yoA06KKKAKU8bS6kirO8X7lv&#10;uEc8gdD6fT8exo+JdPvLrw3qMNnPM9xJAwjQbeT2HT8K0iT/AGkg5x5J/mKs1UJOElJdBNXVjxpt&#10;S1T+z4FbTNVkuUtmhb/QWCHhABgkjs2SAOvSk1XU9bvbSay0zRdQjW7kwRLbP8i7YwAD06qeT2r2&#10;PzY/76/nQJEJwHXP1reFSEZqfJdp3X3328nt2MnBvS5yVheRaDc6hDqtjdGa5ZXR47ZphMmwALlQ&#10;QMHIwcdazpZtQfxdDPAl1blbxYnthFOymLpvLbvLAI7AZHrXoNIQGBBGQeDXPe75jZ7WMvxNaXF9&#10;4dvLe0BaZ04UHG4ZBK/iMisW/wBYjv8ARHt9Hs76G5hhGQLRo2hQFQ6qWAGcZ+7npx2rXt/CWhWl&#10;ylzb6XbRzI25XVOQfWtikO55/Z2lxfalDb2smqrobXHymR5kkP7ttwLN84XO38elMutPdPsEl6mp&#10;vFa3VzFG6NKXVcHy87TuIz3OfevQ6KGI8wu57iGwMmrS6rFfCO3FmVaYJjC53FflzndnfXpw6VRm&#10;0TTrnUEvprOGS6TG2Vlywx0qs3hHQnujctpdqZy+8uU53Zzmne4Gdo81nH4r1yKO1ljSVY2J+yOq&#10;SFQd5ztwTyPrVLQ9QsbPRL1BbXtvEt5IYzHYPmIMflZVKfyBxXa0tIDhorhbbw+8VwuoQSXEkrQ3&#10;MVozySqSfvjadpbvwvXtVfVdA1mXRbW4V7ZfLSBY7M2jSNBhlztIf8+CeOteg0ULe4DUDBFDkFsc&#10;kDAJp1FFABRRRQBVuf8AXJ9DTKfc/wCuT6GmUARXX/HtP/1wf+VefD/VQ/8AXGP/ANAFeg3f/HtP&#10;/wBcH/lXmj3QVYh6Qx/+gCtKZlV2KQH/ABLtN/68YP8A0AV33hD/AI9r7/ruv/opK4NR/wAS3Tf+&#10;vGD/ANAFd54R/wCPe+/67r/6KSiXwhD4mdBRRRWZqFc94yu9mmw2Cm5330nlk2qM8ioOWZQvPHH5&#10;10NNMaNIshRTIgIViOVB64NFrgnY5nRNZuLrSNMH2iG3mSdra4iu1Ikk2g4VQeQxG08+9Z1jLabb&#10;DUbyG5utQnuvLmnW52GB92AhjLfd6dAeK7I2NqZPMNtD5m/zN2wZ34xuz644zUbaTp73wvWsLVrs&#10;cicxLv8A++sZp31uHSxx1x83ie9+2bt/mYG4fwfw/hin60tr9mOMdOa0PGP9jWyLcX9w1veFT5Qi&#10;G55cdivcfXH1rB0S60K/1FItQvLgOWXyo54vLWQ+hIJ/pXnvLcVJScIXi+p5FSlJScNNetzttAMz&#10;aDZm53eb5fO4YOO36YrJ1/8A5Ch/3FrpgoUBQAAOAB2rmdf/AOQof9xa7YR5YqPY9WEeWKXYza54&#10;3L/23Pc2MLOgwJCe7Djj8q6AjcCp6EYrmodSGhma0YLIq52Mp3ceh96wxLsl2PXyuN5Stq7beXUs&#10;QXmpXkstzaQqVDbCpYAk1e06we2lknupEe4l44/hHoKx9LtZ9TknlWZ4FkOSqHaeOn9atx6Utwss&#10;l3cs80Z+Vi3K/T0rGnJK0rXZ34mjKd6fMkvJa+hu0Vm6HcSzWkiSln8l9iyH+Mf/AFulaVdsZcyT&#10;R8/WpOlNwfQKKKKozCiiigAooooAKKKKACiiigAooooAKKKKACiiigAooooAKKKKACiiigAooooA&#10;KKKKACiiigAooooAKKKKACiiigAooooAKKKKACiiigAooooAKKKKACiiigAooooAKKKKACiiigAo&#10;oooA1tK/5BGpf7h/9BNbnhv/AJFzT/8Argv8qw9K/wCQRqX+4f8A0E1ueG/+Rc0//rgv8qANOiii&#10;gCpL5n9oIYgpPlnO7OMbhnt1/Gs3xNcX1t4X1KYLEGS2dh5bNnO3tx61qEf8TNDj/liRnHuO+P6/&#10;hVggEEEZB7VcJcklLsJq6seON4hsjp0EzyQI5tm3xLcAvvCp82VJ5JLYBAPFM1jxTp9pp9zHZMLm&#10;4d9tvJFJyoCodx5yMktwB1zXqn/CN6L/ANAjT/8AwGT/AApyeHtHjdXTSrFXUgqwt0BB9eldMK8I&#10;zjJ3dne19N7r7vx6nO6CtsvuObsrXTtaub+TW7l/PtmVY0a4aPyY9gIYAEdTk5OelD+Jr6PxDbrb&#10;OZtLe6W0PmIind0ODu3nB77cGuovNG03UZklvbC1uJE+68sKuV+hIpDo2nG7N39gtRdHnzxCu/I6&#10;HOM1yX1udL2IPE91cWfhy9ntCyzInDKMlRnkj6DJrDuE0vw9pbalo86yXckagSSXLOHDMoMjDPbO&#10;eMVswaJeRXKSSa9qMyKcmKRYdrD0OIwcfjVm30PS7V5Xt9Ns4mmUrIUgVS4PUHA5FIZzC63rTaqm&#10;jx39rLIZgpvhB8pUxs2AobGQV9e9V7jUNUurjTDJqUMMsM11BIwh+WbYp5I3cZHbtXZ2ulWFlGiW&#10;tlbQJGxdFjiVQrHgkYHBom0uwuYvLnsraWPf5m14lI3f3sY6+9DEjiYvEeqSaU1zbXdrax2UcCm3&#10;aHc024KSclsgfNgdelegDpWBqXg3T9U1CC5uCfLgChIFiiCgL0AbbuA+hFWG0S8a6Mo1/UVQvu8o&#10;LDtAz0/1ecfjTvcCrpPy+JdcgN7NKCsTKHlBMeQ2Qo7CqGmwW994fvbO7vDcEXsyobi5K+YQ3yhm&#10;XnH0rpItG02C6kuYrC1S4kBDyrCod89cnGTUS+HNGW3kgXSbAQyEM8Yt02sR0JGOaXQdzkTBYv4U&#10;KXEL3F1FcyW1rGJ32+YWI2owbLKPU84FQfYRpttcl7mZtR065hgtWaZslTszhc8gln65/Su/j0+0&#10;iSBI7WBVt/8AUhYwBH/u+n4U2XTbKa9jvJbO3e6iGEmaMF1Hs3UdTTTs7/1/X+YiyOlLRRSAKKKK&#10;AKtz/rk+hplPuf8AXJ9DTKAIrv8A49p/+uD/AMq8rmhJ8s/9MY//AEAV6pd/8e0//XB/5V5fLIB5&#10;Q/6Yx/8AoArSnuZVdiJP+Qbpn/XjB/6AK7vwl/qL/wD67r/6LSuFj/5Bmmf9eMH/AKAK7vwl/qb/&#10;AP67r/6KSiWwR+Jm/RRRWZqFYmuySy6jp2nrdTW0NyJXkaBtsj7ACEVu2c/pW3Va/wBOtdTt/IvY&#10;FmjzkAkgg+oI5H4UAY+lX0n2eJLA3EqLdtFOupyFZ4wFzhcn5j0/A1n2N55sVhqd9e6q0t3cbcW7&#10;H7NEd20RumcD0yRmuhg0HTLaKCOKzRVt5TNFksSrkY3ZJyTj1preHdKbUBfGyT7SH37wzAbvXbnb&#10;n3xT6h0PO70/b/G2pNft86TGJQVxhBwv6d+9O8R2NkloSrAcda3vH2l6REv9r3epppt1sKgtz9ow&#10;OBt6kj2rl/DkWjeJdTW2vPEEbkFdtsI3iM/X5QXA9O1e9TxlHljNytZbf5Hnyozu1a9+p6P4UuZ7&#10;vwtp011kzNFgkrjgEgcfQCs/X/8AkKH/AHFrpURYo1jRQqIAqqOwHAFc1r//ACFD/uLXh1JKU3JK&#10;12d8VZJHP6zLLBpcrw5B4DMOqKerfhVWC30630wMxVt2MmtdlVlKuAVIwQelZMWlaTPPIsTB9vBi&#10;WTKofXHrXJVpuUk0epgsTClTcZJ73uv1J71IIbFp7YhDjIIOKzbfT4TpsN5eXksIkG6UE4DZPT1H&#10;4VNc6Va2ke+8u5jaAgLEepPpnqe9VdQ1OO4ubUyQyxwRn7jjr6N+XFYNKF3P7jvhOVa0aLdr6u3l&#10;tr/SNXTb6wKLa2paLH3UkGC3qfetGufvp4L64tYtPGJ9wIdRnZjua6CumjNyXoeXj6EaUk03r33/&#10;AKYUUUVscIUUUUAFFFFABRRRQAUUUUAFFFFABRRRQAUUUUAFFFFABRRRQAUUUUAFMklSFd0jBR70&#10;+ql0RHdQyyjdCOMeh9ayr1HTg5JGVao6cHJEsN1FM21SQ391hg1NVW9mhubmFbQYcEHcOwq1WeGr&#10;SqxfN0Iw9WVRO/QKKKK6ToCiiigAooooAKKKKACiiigAooooAKKKKACiiigAooooAKKKKACiiigA&#10;ooooAKKKKACiiigDW0r/AJBGpf7h/wDQTW54b/5FzT/+uC/yrD0r/kEal/uH/wBBNbnhv/kXNP8A&#10;+uC/yoA06KKKAKNxN5OpRnypJCYW+4oJHINVde1l9M0K+vI4Jw8ETOCY8jI7/Tv9Kvk/8TRBnnyW&#10;4z7j3/pT7u0hv7SW1uoxJBMpR0PcHqKqDSknJXQmrqx59/wlN1JYw3MWoTeXJbtIZCnAcBSVIwCB&#10;83WjVPFdxo9jcy3GqOtxE+yOMqCJGCoSAMcj5+vtWo/wu0WRAj3OpsirtCtdkgD0xjpSf8Kq0Ash&#10;ka/lVSDskuCVPt09sV1wnSU4uUnZPVWWut1r+D/Cxzuk+i/Fl22m1jXpbiS01JbCG3cRKiwK5kba&#10;CS27oOe2KWXxjHa+I4tJmijbzHWLzo5txDn1XHHPvVq58K2st089tdX1iZQBKlrNsWTAwMgg844y&#10;MU0eEbNLsTx3F4EWcXK2/m4iEmc7sYzyfeuO6v5HS9i9rupNpGjXN4iB3jUbVPQkkAZ9uazXk1PQ&#10;bWTUNS1Jr+PYB9mS3RP3jEBQpHOMnHNSNBrt9m21O00h7GX5ZQk0hYr7AoBn8aRPCFr5EkFxe6jc&#10;wMnlpHNPkRjIIK4AORgYJz0pDKx8X3K3C2LaPINTMgQ2wnUgAqWDb8YwdpqC48ValLNp5tNPwJHn&#10;juYmmUFGQc4YjnHX3rWsvC9nZ3MdyZrq4uUk8zz55NzsdpUAnA4AJxSXHhaynRAst1C6TyTrJFJh&#10;gX+8OnQ+lDEjLTxpN9iWe302W6t4Ui+0ztMkZVnAOAuPmwCM4xXW1xt/4KuZLlINOn+y6eRGs2Lh&#10;t0mzHJTbgnAAzkVtM/iQXRCW+k/Z9/BM8m/bn02Yzj3p6MA0291CbWtWtblrcrbiMwBFIwGDfez1&#10;PFU7O71fUdBu3a6WK7huZEL20Af5VPRFbqT71ftdAS11W61Bb6+aS5Xa6PKCgx0wMcYycVWg8JRW&#10;1rNDFqmqgyy+d5nnjcrHrg7e/el0GZh1HUZPDD38msyW0ls8iPttoy7ndhVZSMK3QECq1t4i1SO9&#10;ih1O4uoo7QpHdTQ2atG8jAEh2/hA3KPlFdJH4ZskhtomaeRYJjcEu+TLJ/ef1OeaS88M2d9fNcSS&#10;XCLIVaaCOTEcxXoWGOTwO46Cmt/6/r+kLoa/WlpOlLSAKKKKAKtz/rk+hplPuf8AXJ9DTKAIrv8A&#10;49p/+uD/AMq8xktSwiPrDH/6AK9Ouv8Aj2n/AOuD/wAq4FR+5g/64x/+gCtKZlV2MmP/AJBumf8A&#10;XjB/6AK7vwn/AKm//wCu6/8AotK4SP8A5Bmm/wDXjB/6AK7vwn/qb/8A67r/AOikolsgj8TN+iii&#10;szUK5S81u/sdR1gyS5s1JigO0fuJBGGGfUEk9fSurqjcaNZXdvfQXEPmRXxzOpY/McAcenAFHRgY&#10;FtHqk2qafE+v34juLL7S6iOH7w28D5OnJq5oq6lrNtBqjatNCkr7ltUjTy9gOMHgtk45II+la0Wm&#10;20NxbzorCS3h8iMljwnHHv0HNU18M2Md2Z4Xu4lMvnGCO4ZYS/XJTp1p6f16/wCQuh5FrUp8SfET&#10;UzqEi7baZraKPJwqqccAngnqfem+KtDtLW1EsMipIoBVgcFSOcg12/jnwA2p3763pN5Ha3pTEscp&#10;wk2Bxg/wmuc034eatr94E1rULWG0QrvSCXzHkHOQPSjlbV7FKLavY9G8FanPrPg3S766wZ5YfnIz&#10;yVJXPPc4596qa/8A8hQ/7i10VtbxWltFbwLtiiQIi+gAwK53X/8AkKH/AHFpCOY8QM4tIk6QPIFl&#10;YHoOw/E1VvrK2S0jksAfPjG5SlbksSTxNFIoZGGCCKyNCkSAz2jsg8tioY8kjsa468fev3Pby6qv&#10;ZOK3jr63IJbi41Z4ZltyIoOWUn7x+ntzTr64GqtDbWkLCQMNzhf9X706O9uIrie3sYjcDPJXoufW&#10;r+lWL2cMjTkefM259p4HoKmEHUlr8zatWhhadopXWyv37lqG3it1KwxogPXauMn1qSiiu4+fbbd2&#10;FFFFAgooooAKKKKACiiigAooooAKKKKACiiigAooooAKKKKACiiigAooooAKKKKAGpGkYwiqo9AM&#10;U6iihK2wJW2CiiigCO4uI7WB5pm2RoMs3pVex1az1FnW0m8xkGWG0j+YrI8ZXnl2Mdqp+aZskf7I&#10;/wDr4/KsrTkk0DxFDFMeJVVWPswH8j/Kt40k4X6nLOu41OXp1+Z2N5ewWEHnXUmyPO3OCefwqh/w&#10;lGk/8/f/AJDf/CoPGH/IFH/XVf61iw3ekDw0YZUjN7sYDEXzbsnHzY+neiFNSjd3CrWlGbirbdTs&#10;4LiK6hWWCRZI26MpqSsDwfbvFpbyMwKyvlQDnHGK36ynHlk0jenJzgpMKKKKksKKKKACiiigAooo&#10;oAKKKKACiiigAooooAKKKKACiiigAooooA1tK/5BGpf7h/8AQTW54b/5FzT/APrgv8qw9K/5BGpf&#10;7h/9BNbnhv8A5FzT/wDrgv8AKgDTooooAqSSrHqKb3CgxEctjncMd/6fjUeo6xbWGm3F2JI5BDGZ&#10;NokHIAz/ACqZhu1JAeR5ROD0+8Ki1bSotW0m6sHPlrcRNGXVRlQRirhy8y5tuone2hzz+MbpI42+&#10;z258yDz1G8jK4B4J4J5HQ06fxfd21lcXc1tAI7b/AFi7yCOFOOmAfmHWsEfDbWlsktI9W0+OFEZA&#10;EtCDyACc56/KOfam33ww1jVWVdQ1u3eMyeY+yAgsSFBPXk4Uda6oRp88eaS5b66O9r/qvu8zncZ9&#10;G/wOtOv395PKukaXHcxQYWWSW58vLEA7UG05wD3xV7+3rFdQSxleWO5cgBXhcKT6B8bSfxrOXRtY&#10;0y4nGjXlp9nuCHdbqNi0b4AJUqR1wDg1Ql8HXcmuJfzT2s3lXS3AmZHM+Ac7Ac7QOwwK49L+R0vY&#10;6jUr+HS9PmvLjPlxLuIHU+gFZ0Gs38SPcaxp8FjZCMyeaLney9MBl2jB57E88VVvdSTX7aTTJdK1&#10;m3W4+XzmtgFQ5yGznsRRPo+u6lYyWepX1j5YUGN4YW3M6sCpYE4xxyB60hlseLtG+zrN9rYKz+WF&#10;MMgctjONm3d09qr3XjTToJLDyjJLDeeYBIsT/IVHQgLkc8HOMVFZ+Gbw61Hq2oXFs115oZ1hRgm0&#10;IyqBk5z82SaJfDN8nlyWd1biZLmeUiRDtKyjBHBzkUMSLR8YaTCkAuboLJIiORFHJIqbumWC4Gff&#10;Fbted3ei6tpwbR9Pja4iuxD50r27bVKhQcODgDC9CDXVN4k2XRg/sfVzh9nmC2+TrjOc9KenQCey&#10;1hrzUdQtDZzRNZ7eXK5l3AnIAPTjvVSHxDcXejT3ttp4SSKd4miupxGECnBZmAIH4Zp1jp2q2+v3&#10;97LLZG3ulUIio4ddoO3JzjvzVWx0nX7Gxuo1uNLaWa4aYAxOUIY5YHnP0xS6DI4vF93cxqtrpkcl&#10;wsTTyqbnCeWGK7kbb8+cHHAHvTz4wMmLm2svM02No0nmaXa8bOAQAmOcblzyOtVrvwXNd6bHbTDT&#10;pXeWSSV5IWPlbzyIhnjHbNTP4SuI91laXECaXM8Uk6uhMuUCgBTnGDsXqPWmrX1EdVRSUtIAoooo&#10;Aq3P+uT6GmU+5/1yfQ0ygCK6/wCPaf8A64P/ACrgl/1MH/XGP/0AV3t1/wAe0/8A1wf+VcEh/cQf&#10;9cY//QBWkDKpsY8f/IN03/rxg/8AQBXeeEv9Tf8A/Xdf/RSVwcf/ACDdN/68YP8A0AV3nhL/AFN/&#10;/wBd1/8ARSUS2QR+Jm/RRRWZqFFFFABWJrN/d2ep2MVncxO0zqGsvJ3OyZwz7s/KAPatuoDaqb9L&#10;rdh1jMeNq8gnPXGfwzijqBi3RN/qkqyH5ImKKueBjvTbyyWEB422uOQw6g1c1LTnWZ7u3ZFGMyKx&#10;AH1BqpDbXGpsV8yNUXG8hwxA9sV6cK0Eo+8kux6tOceVSTskbVjO1zYwysMMy81ga/8A8hQ/7i10&#10;kUawxLGgwqjAFc3r/wDyFD/uLXnSabbWx5kmnJtbHK607yXVras7RQSZZnBxuP8Ad/rVHU9MtrWe&#10;3FqWLOwUpGcFgeuP89q37qzgvYwlwm4A5Bzgg+xqC00i3tZRLmSaVfuvIc7foOlcdSjKU7nq4bH0&#10;6NFR1ur/AD/r/hixbWcFkhS3jCgnJPdj6k1NRRXSklojyZScneTuwooopiCiiigAooooAKKKKACi&#10;iigAooooAKKKKACiiigAooooAKKKKACiiigAooooAKKKKACiiigAooooA4nURPrXihorRkDQ/KjP&#10;90beT2Pema/YapEkd3qE8U2DsDRjBHf0FdlFZW1vIZIbeGNzwWRACfxFSSwxXEZSaNJEP8LqCPyN&#10;dCrWastEcjw3Mnd6s5rXbsX3hO3uAQS7ru+uDn9arafe6JFoax3ccT3IVtw8nLE5OPmx9O9dV9ht&#10;fI8n7ND5Wc7PLG3Prio/7K0//nxtf+/K/wCFJVI25RujNy5rraxz3gqKYNcyYIgIA56Fv8/zrrKR&#10;VVECooVVGAAMAClrOpPnlc2pU/ZwUQoooqDQKKKKACiiigAooooAKKKKACiiigAooooAKKKKACii&#10;igAooooA1tK/5BGpf7h/9BNbnhv/AJFzT/8Argv8qw9K/wCQRqX+4f8A0E1ueG/+Rc0//rgv8qAN&#10;OiiigCsQf7SQ448k849x7f1qS6uYrO1luJ22xRKWY46AVWnt0n1KPfvGIWGVYr1IHUD+v4d6qeId&#10;FbUtAv7S1eRZ54WVC0zABjyO/rV01FySlsJ3toRv4uso4xI8VyqFd4Yx8FfX6c0HxbZLE0zxXKwp&#10;9+Qx8L06/mPzrz/+yvFa2UMaaJdG4jgaEztcxAnIUD7uCQNvfJ560mp6T4y1WGS2h0h7OO5kzKfO&#10;jIAIQYB6qoKZ49a6oUIucYuyV9XzdL9t9Vt572Odyn3/AAPRrvxRp9pOYf8ASZ3VQ0n2e3eURA8j&#10;eVB28c81qJPG5AV1JIyBnn8q5qzbUvD093CdJuL5LhxLHLbumAdoBV9zAjBHUZ61kz6Rqc/iuLUH&#10;sZYpo7xWaWJIVi8j3f8A1hOOo6Vx6XsdL2O7nnjtoHmndY4kBZnY4AHrWdp3iKz1OfyoEulypdHm&#10;t3jR1HdWIAI5HSqOt6jpmu6TcabY6xpzXcwAjQXKEswOcYBzzjFV9RuNU1vRp7JNFu7WTywX8yVF&#10;V8MMopViTkZGSB+tIZ1HnRld3mJt9c8VXuNTtbaeCGWUCS43eUBzu2jJrjbTwy93qsMj6ObTSDcB&#10;vsMmwBMRsCxVSRgkjjnpST+GpIktC+jLdQ211chIVCExxuDsKgnAUHnHahiR3EdzFJHG+7Z5gDKr&#10;/K35Gpq8ovraOwh+xanYJc6nKlutq4eN3twAoK7S24cgn5Qc5r0U+ItGWbyG1bTxMG2GM3Kbt3TG&#10;M9aduwiW21ixvLi7ht7lJHtCBPjohOeCfwpLPWbC/sJL22uUe1jZlaXPy/L15rM02S6XxRqskmmX&#10;ccEqR+XM2za+wHOMNnnPGRVDTtIutWsLm3uo9R0oi9e4Q/uj5gJyAR8wP0IpdPkM0z4x0n7JFcpJ&#10;PLHJux5cDsVCnBZgBkLnuavza1YQXNnbvdR+def6hAcmQYzke2O9cbY6Jq+iG6leC71FruOW3UZi&#10;BjzIxDHoNpDZ7n2rVvra8sYPDttFp9zeGzZDNJCUwoCFT95gepp6Azq6KQHIBxilpAFFFFAFW5/1&#10;yfQ0yn3P+uT6GmUARXf/AB7T/wDXB/5V5v55EcI/6Yx/+gCvR7v/AI9Z/wDrg/8AKvMn+7D/ANcY&#10;/wD0AVpTMquxBH/yDdN/68YP/QBXeeEv9Rf/APXdf/RSVwSf8g3Tf+vGD/0AV3vhL/UX/wD13X/0&#10;UlEtkEfiZv1z154o/s7xBdWl7HGllHCrRzAnc0hUtsI6dBxXQ1my6HaXN9cXF3GtwJXikWN14jaM&#10;fKQfWoVtTUxrDxqptWl1aJYJASoghUsxbeVUAk4JOOlXz4tshNHB9m1Azuu9oRbnfEu7bl1zkDP1&#10;qu3hAq9w8N8oeYkkTWyypguXwVJ564qE+CnMNvD/AGmTHFgljDmTO4t8km7co5xjJFICwnjOxETe&#10;ZHdTPGu+Vre3YpGu4gMcngfKasN4qsBeLAkd3KhlWE3EcBMKu2MKWz15FRWfhVLSyvrcXbsLuHyi&#10;xQfLyxz15+9+lZbaDqsWqRWVmJF0pbpLl3lWMglcE7SG3DJHTbT05hPYk1SWXVtYlgZmWCBiipnj&#10;I6k+tQXenvp5We1cxyryCpxzWjq+j3MN/JfWCb0k+aSMdQfUeuap/YtT1VxF5DwpwGeUbdo9h3r5&#10;+rTnzyUotyb0Z9LRqw9nFxklFLVfnf8ArU6fTbs32nQXJXaZFyR79DWFr/8AyFD/ALi10VrbJaWs&#10;cEQwka7RXO6//wAhQ/7i17sFJRXNufPVHFzbjtfQzaqane/YbJpVAMjEJGD03HpmrdQ3dsl5bPBJ&#10;na46jqD6iiV7O246Tgppz2vqZMiapbW/237VvYjJjYDZ+A7Vr2twt3axTx/dkXcKyzo95KvkTXoN&#10;sO6r87ex9K10RY41RBhVGABWVGM03zHbjqlCSj7O1/JW0HUUUVuecFFFFABRRRQAUUUUAFFFFABR&#10;RRQAUUUUAFFFFABRRRQAUUUUAFFFFABRRRQAVBdytDblk+8SFB9M96nqtcO0rm1iQOzL8xPRaxrz&#10;UKbd7GVefLTbvYJNP8q0+0LcN5uMli3WpYJDNAkhGCw5BqgsEkUv2e9lYR4+XnAPsa0wMAAdBwK5&#10;cCpO8unbzOXBJu8unbzCiiivQO8KKKKACiiigAooooAKKKKACiiigAooooAKKKKACiiigAooooAK&#10;KKKACiiigAooooAKKKKANbSv+QRqX+4f/QTW54b/AORc0/8A64L/ACrD0r/kEal/uH/0E1ueG/8A&#10;kXNP/wCuC/yoA06KKKAKxx/aidM+S3/oQqwzBVLMQAOpNVJQzaiixuEbyieRnjcM8Z/XFZ3iWC/P&#10;hjURDJ50ptnCosXLHb259aqEVKSi3a4m7K5o/wBr2H/P5B/32KBq1gzBReQZPQbxXj7+KLc6dB5m&#10;x51tmjeFIXK52oB1UYY4buR703VfFUctjPZ6TamZ7qTZGWiIZF2xgcY5bIYdf511QwspTjDler36&#10;Kz3+7Xz6HO6su6PZ5761tmRZ7mGJn+6HkClvpmpuo9Qa4a3l0O1vL9PFEdut27L5X2tMlotgwI8+&#10;+cgc5qB9fuh4tgW1uzHD9rW2eylny+3pu8sLwO4JauS2tjpeiud0tjao4dLaFWHIYRgEUQ3trcSN&#10;HBcwySJ95UcEj6gVQ8ULcv4cvVsg5mMfAj+8RnnHvjNc7NqWgw6TJJ4Y+ypfxwjc1vDmWKPcocsO&#10;uQOfm7ikOx3FNaREIDMoJ6AnrXA2l9e3+pQ2FjrV3Ppj3G1b5SrO/wC7Ysobbjggc471DeSyl9Nl&#10;1DVLuJbW5urdbjKruwDs3Hbgk9Peh6CR6AIbeV1nEcTtjKyAAn8DTTY2hfebaDdnO7yxnNedPrly&#10;tgHutZnsLqKO3+yWqbEWcELlsY+bJJHGMYr0wdKbVguAZSxUEbh1GelCsrZ2kHBwcHoa5TRbnS08&#10;W6/bQXMRaRY2dPNJOQG39TxjI6dKz9EL3+hXll4bubNwl9L5iyTOP3RPZgCefWl0+QHaSX9pDGry&#10;3UCIxwrNIACfQGnG7t1mSEzxCWQZRC43MPUDvXnlqLK38LNbasdLsp1nnFr5kZmTG87gu8Dk9Aev&#10;Soo/IFo8NxAItYkmtzYRyfNMIgE+6cZxw+enemld2DoenUUg6UtIAooooAq3P+uT6GmU+5/1yfQ0&#10;ygCK7/49p/8Arg/8q86+z7ooT/0xj/8AQBXot1/x7T/9cH/lXDRj/R7f/rjH/wCgCtKZlV2MJP8A&#10;kHab/wBeMH/oArvPCX+ov/8Aruv/AKKSuDT/AJB2m/8AXjB/6AK7zwl/qL//AK7r/wCikolsgj8T&#10;OgooorM1CsXxB4gbRZrSJY7RjcBzvursW6Ltx3IOSc9K2qx9b0y8vbyzubH7AWt1kVkvI2ZTuxyM&#10;dxigBIvFFkLG0uLwS25uV3AeU7qvOOWC4A9zjiotU8U2tpdQ2drKst09xHE6iN2VQxGfmA2g47E1&#10;kXngW6uLZbf7VaXEfkmMG6Vz5LEkkxgHHU9/QVeXwzqMRW2ivLX7CLpLtt0beaWGCVz0xxwetPS/&#10;z/UXQ6ByZJCoJCjih42i5UkUrqySF1BIPP0pGZ5eFB+tfG4iM/bT9on7S+lr/K3kdcbWVtiVG3KG&#10;9a5rX/8AkKH/AHFrpVXaoA7VzWv/APIUP+4tfW0ufkjz72V/XqcztfQzaKKK0EFFFFABRRRQAUUU&#10;UAFFFFABRRRQAUUUUAFFFFABRRRQAUUUUAFFFFABRRRQAUUUUAFRy3EUP+scA+nU1JVWwMAuJvte&#10;POyc/wD1q58RWdJK3U58RWdNK3UseamzfvXZ/ezxVPzwlwbq1dWIHzr3OO4FQHyPtef+XXf+GcVb&#10;1AwGWH7JjzsjH/164amJ9quVr/P5HHUxLqqzX+fyJLy8tLixLOd0jfnmnW4dbeMSHLheaUQRCQyC&#10;NQ574p9dlDDunJykzroUHTk5SYUUUV1HSFFFFABRRRQAUUUUAFFFFABRRRQAUUUUAFFFFABRRRQA&#10;UUUUAFFFFABRRRQAUUUUAFFFFAGtpX/II1L/AHD/AOgmtzw3/wAi5p//AFwX+VYelf8AII1L/cP/&#10;AKCa3PDf/Iuaf/1wX+VAGnRRRQBWJ/4maDP/ACxPGfcds/0/GrNUriSVNRTyovM/ctkb9uORj/Cq&#10;HiXUryw8OajdRW5V4YGZWWQZGO/5c1UIuclFdRN2Vzb2j0FGB6CvK310/wBmwXLTXUSSWzO26XDh&#10;wqHOCcEZY4x6Gmax4mh0rT7llvLiS5D7Ldo5SwYhYzu64A+Y9a2hRU5xhG927bdnZ9en5amLqySv&#10;b8T1cgHqAaQqGByOvcda5Swhm8RTXktxq17b/ZXEUcVtN5YUbQdzY+9nPf0ofxZdQ+IIbWOJbnT3&#10;uBam4SFxtfpy+dpIPUAVg1Z8pv0uatv4Ysra5SeObUC6NuAe/mZfxUtg1rhQOgFZniS/m0vQLu7t&#10;8CWNPlJGQuSBn8M5rLnibw3p7akmo3l/KyKojuLjMTsxADAdFGT27UgsdOAB0FGAe1cifEusrqS6&#10;QbewbUfNCtIGfyQrIzA+ufl5FQT63rd1cab5LWkMiyXMVxHl9khjXquOceme9AHSXegWN9fJdXKz&#10;SOmMIZ38vjplM7T+VQt4YsXujcGbUN5ffgX8wXOc/d3Yx7VgQ+K9Uk0xrqygtDbWaQrP9od2kdmC&#10;k7SPQN1PWu2HSnawXAKB2FAAHQAViaW96df1m3nvHlRBE0OUAEQYNwAOvTqazLbVdUs9CuMrd6jd&#10;fbZYPOjhDFFB+9sGOB6CkB1xAPUCjAznHNedQT6xqeh20sTarIlrPcC5DXAtZpFB+U57gc8VqXm6&#10;7g0+40vUdT+2Txxm3g84lQnBZpB0PB5J74p2A7KikGcDPWlpAFFFFAFW5/1yfQ0yn3P+uT6GmUAR&#10;XX/HtP8A9cH/AJVw8ZH2e3/64x/+gCu3u/8Aj1n/AOuD/wAq83+17Y4R/wBMY/8A0AVpTMquxRT/&#10;AJB2m/8AXjB/6AK73wl/qL//AK7r/wCikrgVP/Ev03/rxg/9AFd94R/4977/AK7r/wCikolsgj8T&#10;OgooorM1MzUdaNlex2dvYz3ty0fmmOJkXamcZyxAPPYc1BZ+J7Ke8mtbqWG0nWURxRSyYd8qD09e&#10;cUzxBp11fyp9n06zucRkLO9wYZoGz1VgCcfTFU08MXa6Tf28kkM1zcTRSCZjy2wICScdflNNf194&#10;M3BrWmm6mthqFt58ClpY/MG5AOpI7VUn8VaRBPZxm9gZbt2jSRZBtDAdCf0/GsOfwpqVxarYFLNI&#10;Ldp3juFkO+cuGAVlxwPm5OT0rZu9LukOjSWMNu7WBw8TtsBBTaSDg9OvTmkgZHqN/PdXj2tq5SJP&#10;lZl6se9Vy15prebHM7DjKMchqkv7eXT797hUZoZTv3Dnae+fSoZbqXUSIrZC7HjjoPrVo+SxE5+1&#10;lztqpfS1/lY6S2nW6to5k+64zXO6/wD8hQ/7i10Fnbi0s4oAc7Fxn371z+v/APIUP+4tQfVUuZwj&#10;z72V/UzaKKKCwooooAKKKKACiiigAooooAKKKKACiiigAooooAKKKKACiiigAooooAKKKKACiiig&#10;AqOWCKb/AFiBvfvUlFJxUlZoTSkrMb5abNmxdvpjimxW8UOfLQKT371JUc7OsEhjGXC8Cpkor3rb&#10;CaivetsKZY1cIXUOei55p9Vre2sn04s7AsRkk9aWxZmtV3cgEhSe4rnoYp1ZcrXmc1DEupLlaJ2Y&#10;KpZiABySarfb4852yCP+/t4p18pNnJg4wNx9wO1WolFxpeFjUDb3qcRXnCajHtcWIrThLlj6jAQQ&#10;CDkHoRS1WsGzbbCSWjYqc0lrbLqMsrXDkBSQIyelXPEqMIySu2XLEJQjJK9y1RVW2Yx3UtvvMiqN&#10;wJOce1SC6gMmzzV3fXj8+laU68ZxUtrmlOtGcVLYmooorY1CiiigAooooARmCgliAB1JqJLuCR9q&#10;uM9s8A/T1qO/B8lT1jDAuPai+ls3sUWIAufugdc1xYjFSpz5Uv8Ag+hx18TKnPlS/wCCWqKam4Rq&#10;HOXwNxHrTq7UdiCiiigAooooAKKKKACiiigAooooAKKKKANbSv8AkEal/uH/ANBNbnhv/kXNP/64&#10;L/KsPSv+QRqX+4f/AEE1ueG/+Rc0/wD64L/KgDTooooArEf8TJDj/liece49v6/hU0sSTxNFKivG&#10;4wysMgj3FVpXWLUUdwceUVyFz1Yeg/r+FVtW1yLT9Hu7yMktDC0gDowHAzzxVQi5SUY7sTdlcz/+&#10;Fd+Fv+gNb/m3+NOj+H/hiKRXTR7cMpDDJY8j8axf+Exu3topor22dZIDKH2ApkBTsyCSD8w6gU6+&#10;8X3um2N1cXF3bK9s20xMgG5sISvXOfn7A9K6E6jkoe01eiXvd7du5hzLfk/L/M6W+8MaTqVyJ7qz&#10;DS7QpZHZNwHQEKRn8aQ+F9J+3fbBZqLgOJFbe21XHRgucZ/CqcWp61q8s7aV9hggt2EZNxG7mV9o&#10;JxgjaBnHep5fFdpa65FpN1HJHcSkKr7oypYjgAbt3/jtc1mnbqdA6PTNaaYC81i1uLYnEkP2ALvX&#10;0zvP8qW38JaLbCURWK7ZUMbK0jsu09gCSB0HTFXNY1JdI0qe9ZC/lLkIDjcScAfmazRf6rpdu99r&#10;klkbQJkx20TiRWJACgliG646CkBdsvD2macI/stqqGNzIrFmZgxGM5JJPHFJc+HdLu4hHNaKVErT&#10;DDMpDt1OQc81R/4TK1BWJrHUFvGk8v7IY183O0sD97GCAec1XufGLebYfZNPupI7hpkmUou+FkHI&#10;I3AcHryeKGCE1LwNbahfwSLLHBaxKi+VHGwZgvQbg+PzU1otYa6bouutW4g35Ef2DJC56bt/64qk&#10;PGtslskn2W8uVWONp5oIQEiLgEA5bPcHAzXS09UBm2/h3TbXUJ76G3K3VwCJZPNc7h9M4p2laFp+&#10;iCUafAYRM25/3jNk+vzE1Fp+p3l1q2p2k9tDGLXYYtshYuGB5Jxx06fzqhF4tEGjy3Wqrb204upL&#10;aOLzgFZgcAb2wPx4pbILF+68MaTexJHPaAojs4CyMvLHLdCM59DTLnwno11eLdSWeJ1RYw0crp8q&#10;/dGFIGBXNx/ECSeCCIXOnx3JMjTyxxyXEcaqxUcJzzjqSBWjJ4vD68tnFd2sNvGUWSV4JHErMAcK&#10;wwqDBHJJzmhIGdWoCqAOgGKWiigAooooAq3P+uT6GmU+5/1yfQ0ygCG8/wCPS4/64P8AyryaRjiL&#10;/rjH/wCgCvWbv/j1uP8Arg/8q8wa1LJCcf8ALGP/ANAFaQMqmxVU/wCgab/14wf+gCvQPCP/AB73&#10;3/Xdf/RSV57n/QdN/wCvGD/0AV6F4Q/49r7/AK7r/wCikolsEfiZ0FFFFZmpQ1PV4tKa3WS3u7iS&#10;4LCOO2h8xjgZPFSafqlrqluJrZzySpRxtdSOoKnkEVS1pbuPUNMu7SxkvRbtL5iRyIrAMoAPzECs&#10;pNO1W01ka19g8+S4aQyW0cqhogyqq8sQD93nB+mabsB07XdshUPcwKWOFBlUZ+nNONxCJxCZohMR&#10;kRlxuI+nWvOrXRbln1DT59CW5u5LVEEpeMraszOQck54yD8vPFXrPwrd22trJexahdFZ1kS7hnhC&#10;AADhtw8zAxyAcGi2oM9AjhDLlxkHsad9njAOxFUn+6MU6Jwy47inEgDJ6UgsVCMEg9q5jX/+Qof9&#10;xa6hzuYn1rl9f/5Ch/3FoAzaKKKACiiigAooooAKKKKACiiigAooooAKKKKACiiigAooooAKKKKA&#10;CiiigAooooAKKKKAKwe4upXS12hUOC5GcmnQTO0jwzKFlT07j1osCYtRmjD+WhOQPXNEliLjUmCz&#10;nBGGwcV5SxFSM7t31aseWq9SM7vXW1hDJPcXDQ2oX5fvOeefSmyfbLNRJNtkj74GCKlsoUsL50aY&#10;gNyOaZdzyXsxtonBiXlm9BUe2qzldN36In21STum79g+x28hDheDzgH5W/CpwAAABgDoBQAFUKow&#10;AMAVHPMIIi2MnoF9TXqKMKacrJdz0koU05Wt3JSMjB6GqgtZo1McNwViPUEcj6UryXcCedLEpjP8&#10;K9R/jQXvBF55iTy/7nf865KlfD1Lc1/xOWpWoVLc1/xJ4YlgiCL0Hc96rMEh1MPISscg7Hqe+atR&#10;yLLGrr0YZodFkXa6hh6Gt6tFVaajH5G9WkqlNRj8ilqfkGcfZfvbTux/dxzUzGw/svtnH45qaKGO&#10;EYjQL9Kb9lgEm/yl3fT+lcn1GXda/wBaHL9Sl3Qlpv8Assfmfex+napqKK9GMeWKR6EVypIKKKhl&#10;uoYW2u/zegGSPrRKUYq8nYUpKKvJ2JqKRXV1DIwZT3BpapO5V7hUaQRRuXSNQx6kCpKKTSe4mk9w&#10;ooopjCiiigAooooAKKKKACiiigAooooAKKKKANbSv+QRqX+4f/QTW54b/wCRc0//AK4L/KsPSv8A&#10;kEal/uH/ANBNbnhv/kXNP/64L/KgDTooooArHH9qJ0z5Lf8AoQo1Gwh1TT7iyuQxhnQxuFODg+9I&#10;zAamgLAfuW4z7j3/AKfjS399Fp9jPdS5KQoXYDrgVUb8y5dxO1tTjH+F++3WBvEGoeSqGNU2oAFO&#10;AR09h+VRzfCe3u2j+261f3CI27a4XngA847hQM+1bJ8Y4C/6EWLRecEWQFtmAc4+hFK/jHyraS4k&#10;smEUQy58xcgcHgd/vD866YzrRa5ZJPprHr/mc7lS6p/cyeTw1PDcyyaVq1xYxz4MsQjWQMQMbhu+&#10;6SBziq//AAhipqAuVvpDEtyLoRGJNxcHPMmN2D6Vbm8SMZ5I9P0u8vhCB5zxbFCEjOPmI3HHYZq8&#10;mtac9+LEXkAvCM/Zy43jjPTrXLrc6WZc8up6vG9hqHh8x2k/ySSC9QlR6gAZzQfDN3cWsltf65dX&#10;MGwLEPLRGRgQVYsOWIwOvvW3eXcNhZy3Vy22KJdzHGePpWdZa7LOzNd6XdWNt5ZkW4nZNpUeuGJX&#10;jnnFICCy8LeRqMeoXV9LdXqyb3lKKm8BSoXA4AG40k/hUOEa3v5oJUuJZg4RW4k4ZcHjGO9Xl8Ra&#10;O1mLtdTszbFiol85duQMkZ9ar3fi3SLSSxDXkLJehjDKJF2HA9c9+lD7Ajnr3wnqcMq6fpLyJYTC&#10;IXEjtGVYqAM4I3A4UdK6FtT1pboxroG6EPtEv2xBlc9cYz+FTN4k0qEW63d/a28twiukcky5IPTH&#10;PP4VqU9QMaz0S6tdavL9tTeRbpQphMKAJjO3BHJxk/Wk0fw++nRXEd7ef2gk0rTASwIoVjyegqzZ&#10;61Be3t9bRxzq9lt8wvEV3ZyflB5PTrVJ/Flv/Y51CG0upB9p+yrEVEbs+7b0YjHPrikgsQf8IckC&#10;sdOvns5ZN6yukSHejMW24xjjJwetK3g6JQLe2vZ4bB9hntgoPmlMYO48j7q5x1xVq4127trGOdtE&#10;uy7bi8Yli/dqO5bdt59Ac1Bf+KnsrGO+TSLueyeNH85ZIl+9jA2swOeR2oA6ADAAHalpsb+ZGr7S&#10;u4A7T1FOoBBRRRQBVuf9cn0NMp9z/rk+hplAEV3/AMe0/wD1wf8AlXBIgNvBx/yxj/8AQBXe3f8A&#10;x7T/APXB/wCVcJG4Fvb/APXGP/0AVcDOoc6T/oOm/wDXjB/6AK9C8H/8et9/13X/ANFJXnh/48dO&#10;/wCvGD/0AV6H4P8A+PW9/wCu6/8AopKcthR+JnQ0UUVmahRRRQAUUUUAHSgknqSaKKACuY1//kKH&#10;/cWunrmNf/5Ch/3FoAzaKKKACiiigAooooAKKKKACiiigAooooAKKKKACiiigAooooAKKKKACiii&#10;gAooooAKqieedm+zRAoh5Zu/0q11qrBLcaeGjjiMkZPyle31rlxUqkUuTbrY5sTKokuTbrYRVjvQ&#10;WZWjlQ7Tg8j/ABptmI7TUHW4dju5VieoqW2hdDJLLjzJDyAeAKmeNJV2yKGHoRWbw7qwUpK0v63M&#10;3h3VgpSVpf1uU5UhvNSYxjMYHznP5YNW44kiXbGoUe3elRFjUKihQOwp1bUKCpLzNqFBU15hUNzC&#10;Z4sKQHU7lJ9amoracVOLi9mayipJxZWllvbmEQMgQDq5PH4UGa+aD7NsA/288VZorl+pQ7s5vqcO&#10;7KdtHPNmC0IVI+C+MknvSia781oPJUyD+Lt+VEhlsGkngK7G5KdMH2qOGe8tXN3LHlW647VxVKlW&#10;lLlba/K3kcc6lSlLlba/KxYhncymGZNkgGeOjfSp6rRiS5uhdTKFGPkGeee5qz0GT0r0sPKbhef9&#10;I9DDubheYUisrjKsGHqDmqs4E13DFI2ISM5B4Y0t3DFaXcJtTkscFB3FZTxfLU5babGc8Vyz5baF&#10;qqunPbxiZbrHnZO4nvVqmSQxy48yNWx0yK0xFB1bWexdei6lrPYr2OC8zR8Qlvl+tW6AMcAYHtRW&#10;lGn7OCjc0pU/ZwUQooorQ0CiiigAooooAKKKKACiiigAooooAKKKKACiiigDW0r/AJBGpf7h/wDQ&#10;TW54b/5FzT/+uC/yrD0r/kEal/uH/wBBNbnhv/kXNP8A+uC/yoA06KKKAKU8MU+pIsyK4ELYDc9S&#10;AeM+h9Pxqvrmgwavot7YqkUT3MTIJCmdpPOfz5q4c/2knXHlH+YqWaaO3heWZwkaDczHoBVQbjJO&#10;O4na2p5gfBPiv+z4bRRpgWKJo1driV25CjPOcfdHA49qbqPgbxdrCtDc3NhDDPL5k/kzOA5IUElc&#10;YONgOPWu+PijS1UM1wQpGQShxij/AISjS8ZNxhR1YqcD6muuMq0ZKahqr2durev4nPzUnpz/AIlG&#10;Cx1rRJ7mPTrezvLe4YSBpZjE0T7QDkBTuHAPas+48O6xca7Fd3JWRYbtZxP9rcARg/cEIG3IHfkm&#10;uhvvEukaZMkV5fwxSONyqSScepx0/GtMEMAVOQeQa47tvmOnyOZ1PWNK8RWMulQ3Fwk1xhUZrKYA&#10;MDkZJUDGR60l7aa/rWly2N5aWEACqwdZ2kErqwIG3aNqnB7nrXTMyopZyFUDJJOAKz9P8RaVqt09&#10;tY3sU0yAkqueg4z70guYdr4cvrjX4tVvoLWE+cHa3STeqBY2UMDtGSS3p2ok8O6jb+VLbRWsrJdX&#10;EhjaQqNkoIBBweR6YrrqhluoYJY4pZFWSXOxT1bAycfhQB5zdWd7pMcmjR20V3PerBudQ4aMqFBA&#10;OzaR8ueWFdm3ivSkuTbNLceaH2EfY5sZzjrtx+Na0UqTxJLG25HG5T6in079wMGwt9Ui8R6ldTWd&#10;utrcIgjdbglvkBxldvGc+vFULbS9V/si9t77R9NufNu2nEEtxvR1Y55JTgj6GumivbaaaaKKeN5I&#10;ceYqsCUz0z6dKrT67pltYPey3sItUfy2lDZUNnGOO+aQzATQ9SttBXTxpun3Ucru7QSTFUtiWyoT&#10;5TkLn0HSr66JeTSaVBezLNa2SCSRixLTTAYGR6Dk8n09K0Ytb06bTG1FLuP7GuczHhRjr1pjeItK&#10;W7gtTfQie4UPEufvA9Pzp9RdDSooopAFFFFAFW5/1yfQ0yn3P+uT6GmUAQ3f/HrP/wBcH/lXnO4i&#10;KH/rjH/6AK9Hu/8Aj2n/AOuD/wAq8/VFMMH/AFxj/wDQBVwM6hhH/jx07/rxg/8AQBXoXg//AI9b&#10;3/ruv/opK89P/Hjp3/XjB/6AK9C8H/8AHre/9d1/9FJTl8Io/EzoaKKKzNQooooAKKKKACiiigAr&#10;mNf/AOQof9xa6euY1/8A5Ch/3FoAzaKKKACiiigAooooAKKKKACiiigAooooAKKKKACiiigAoooo&#10;AKKKKACiiigAooooAKKKKACiiigAqKW4ig/1jYJ7Dk/lUtVbRoY9Qm+143k5BPp2rnxFZ0oprqYY&#10;iq6cU11J45UlXdGwYe1PqpAUfUJWt/8AVYw3uat1VCo6sOZoqhUdSHMwooqtFHLqFxIiSGOJDjjg&#10;k061ZUld9Qq1VTV2PuoTNDhfvqdy59aZLeXM9v8AZhAVfoSeg/Go3mltGlhkJkZV3IQOfxqSPT0k&#10;s/tDTky4zv3c159epTqNSV79TgrThUakr36k0UYhhSNeijFQFBdagIZmKxqMgZ4an2crS2ys/wB4&#10;EjPrjvTprdJ8Fshh0ZTyK66kPbUV7Py+7sddSHtaS5PL/hitcWkMN8kKfPG3VQfu+9WIbWOFtwyz&#10;/wB5jk0Q2qQksNzOerMeampYfDKCvJK/5CoYdQV5LX8gooorrOoKKKKACiiigAooooAKKKKACiii&#10;gAooooAKKKKACiiigAooooA1tK/5BGpf7h/9BNbnhv8A5FzT/wDrgv8AKsPSv+QRqX+4f/QTW54b&#10;/wCRc0//AK4L/KgDTooooAqSxmTUEwzpiMncv+8OM4/rVDxDpt1c+HL+CzmmluJLdkjVmX5m24Ha&#10;tEj/AImaHH/LE849x3x/X8Ks1UJOElJdBNXVjx03OuCwgQ6PrEl0ls0LMbMqp4UAYyQfunnA69Kb&#10;qlz4jv7Way07Q9RgW6kw3m25+RdqAKD0HKnk9jXsH2iL/nqn/fQoE8RIAkQk/wC0K3jUjGanyarV&#10;fffbbR7djLkurcxythcnQLm/h1DTbyWS5dZElgt2mEq7ANpKg4wQRzxzWZKuoyeL4bqK3urd1u1R&#10;4kt5Shh6bjIW2cjsBxXoNIQGBBGQeornvd8xs9rGT4kgk1Hw/eWtmytPImFTcBv5BK/iOKyNQ1R9&#10;S0SS10zTdSt7iOIZBtmiMaAruRGIAJxkDb6cdq2YPC+h2twlxb6RYxzIdyyJAoYH1BxWrSHc8/s9&#10;LmvdShhgi1SLQmuMiOVpUf8A1bbtxY7gpO3r36Uy60h0Fg13aajNDaXVzHGUMrOiEHy/uncRnuc+&#10;9eh0UMSPLr3zoLEtrCamL8R24s3Uy7EGFzuK8A53Z3V6d5sfTeufTNVZdH06e/S+msbd7tMbZmjB&#10;cY6YPWqzeFtDe5Nw2kWJmLbzIYF3bs5znHWne4GdpMkEfirWkWxuIo5lQ7jaMschUHdzjBPI+tZV&#10;mlrL4eu4JbLV7WKPUDNH9ms3R0G/KMqleR9Aa7yikBxEmk61rOgiWS+dREJfLhu7MO8q5OxmGVw2&#10;Pb8Kzzo2ppZW2nQTTPNeCCW6jfT2CKV25Pm5wuAo45OfrXo9FNaMBAMACloopAFFFFAFW5/1yfQ0&#10;yn3P+uT6GmUARXf/AB7T/wDXB/5VwCoxgg/64x/+gCu/u/8Aj2n/AOuD/wAq4WM/6Pb/APXGP/0A&#10;VcDOoc4f+PHTf+vGD/0AV6F4P/49b3/ruv8A6KSvPT/x46d/14wf+gCvQvB//Hre/wDXdf8A0UlO&#10;XwoUfiZ0NFFFZmoUUUUAFFFFABRRRQAVzGv/APIUP+4tdPXMa/8A8hQ/7i0AZtFFFABRRRQAUUUU&#10;AFFFFABRRRQAUUUUAFFFFABRRRQAUUUUAFFFFABRRRQAUUUUAFFFFABRRVaIXF/I/kPsjU4BA5NZ&#10;Va0aSV+plVqxprUs0ySKOVcSIrD3FRW8zmR4ZseYnOR3FWKcJxqxutioSjVjdbCKoUBVAAHYVWtr&#10;f+05JGlkKopIVM4xirVV5LUmRpIZWidvvY5BrHE05zilD7jHE05TilH7hLdnS4lt3cyBeQx/lSvb&#10;yCZpbeXY7dQRwafBAsCkKSSxyxJ5NS04UL0lCrqOFG9NQqakENt5ZdpGMjuMMT/KmfYF+6ssgi7o&#10;D/WrVFX9XpNKLjoi/YU2lG2wiKqIFUYVRgCloorZaGq0KsEB1KeQSSFY1OAmcdO9LAXiupLdnMgA&#10;yrHt7UslrukMsUjRyN1I5B/CnwW6wBsEszcsxPJrgp0Kqq8z+/v8jhp0aqq8z+/uS0UUV3ncFFFQ&#10;3ZcWshj+9j9O9TKXLFvsKUuVNjvPiEnl+Yu/0zUlVlhsTpecjOPxzTrIu1pGX644PqO1c2HxLqy5&#10;WvM5qGIdSXK15k9FFFdZ1BRRRQAUUUUAFFFFABRRRQAUUUUAFFFFAGtpX/II1L/cP/oJrc8N/wDI&#10;uaf/ANcF/lWHpX/II1L/AHD/AOgmtzw3/wAi5p//AFwX+VAGnRRRQBRuPO/tKPyPK3eS2d/1GOnv&#10;is/xVLfweF9TliEJdLdyoXdn/wDXj9a1Sf8AiZoM/wDLE8Z9x2z/AE/GrHWqhLkkpdhNXVjxlvEd&#10;gdOglkktVkNsweFJgW3hUw2V5ySW4PpTNX8Vadb2FxFp+y5nlfbBJG2Co2x4Y9wSd3A75r1v+w9K&#10;/wCgZZf9+E/wpy6LpiOrpp1mrKcgiBQQfyrqhXhGcZO7s72vpvdfd+PW5g6CtsvuOTtbfSNVur5v&#10;EMym4t2VYkmlKeVHsBDIMjqc8+1D+J71PElulrMZNNa6W0KS+Wpz0JA++ee/Q1191pdhfSpJeWVt&#10;cSJ91pYlYr9CRxSHSrE3JufsdsLg/wDLYRLv9vmxmuS+tzoa0Kniee5tfDl7LZlhMqcMg+ZRnkj3&#10;AzWBN/YmhaW+oaDLA168QHmmYvuVmUGRxnnGc1u2+gTQXKTNrmrTKrZMUjxlG9jhAcfjVyHSNOtn&#10;keCwtImlBEhSFVLg9QcDmkM5KPWtYl1VNJg1SCbM4X7esCkMDGzbQo4yCo/Oq91fahcz6Y0+qpDJ&#10;BPdQNJ5K7ZtinGQeASOMV3Fvp1naIiW1pbwojFlWOMKFJ6kYHBol0+zuI/LmtIJE379rxgjd64I6&#10;+9DEjhI/EepNphnh1G2shaRwKtr5Kkz7lUk8nIHOBj0r0MdKw9R8I6fql/Dc3JcpCFCQBI9gA6D7&#10;u4fgRUjaBM10Zv7d1ZQX3eUJI9g56fczj8ad7gVNIaJfE+uwC+eXKxNh59xTIbIX0ArEW2i1Hwrd&#10;2S6nA5TU2+e8nLCQB87WYHPPSu0j0qwhuHuI7K2SdwQ8ixKGbPXJxk0xdD0tYJIV02yEUhBdBAm1&#10;iOmRjmkO5wlxaW99olkyJpUEdlJcBraWZxDPjgshByenGfWk82C4tpb8p9n1GGa3WwjMhDJEQnyq&#10;M8jl+cV30uk6fPDFDNYWskUP+qRoVKp9Bjj8KkfT7SS6juXtYGuIhhJTGC6j0B6imnZ3F0JxS0UU&#10;gCiiigCrc/65PoaZT7n/AFyfQ0ygCK7/AOPaf/rg/wDKuASUCCAZ/wCWMf8A6AK768/49bj/AK4P&#10;/KvMWlISH/rjH/6AKuBnUKJ/48dN/wCvGD/0AV6F4P8A+PW+/wCu6/8AopK89P8Ax46d/wBeMH/o&#10;Ar0Lwf8A8et7/wBd1/8ARSU5bCj8TOhooorM1CiiigAooooAKKKKACuY1/8A5Ch/3Frp65jX/wDk&#10;KH/cWgDNooooAKKKKACiiigAooooAKKKKACiiigAooooAKKKKACiiigAooooAKKKKACiiigAoooo&#10;AKrCKe3kd7Vl2ueUbjFWaKzq0o1VaRnUpRqK0iGCAxM7yPvkfqcdPapqKKqEIwjyx2KhBQXLHYKK&#10;KKooKKKKACiiigAooooAKKKKACiiigAooooAg+xQF93lj6dvyqeiipjCMfhViYwjH4VYKKKKooKK&#10;KKACiiigAooooAKKKKACiiigAooooA1tK/5BGpf7h/8AQTW54b/5FzT/APrgv8qw9K/5BGpf7h/9&#10;BNbnhv8A5FzT/wDrgv8AKgDTooooAqSyGPUEwrvmMjav+8OcZ/pVLXdXlsNBvruOCaN4YGkDMoOC&#10;Fz61fOf7STrjyj/MU+6tYb21ltrmNZIZVKOjdGB6irg1GScldCaurHnn/CTXT2EN0l9dLFJbtIZG&#10;U8OApI2kDj5uuTSat4qm0ewuZJtUmFzG+yFOokYKhOOOR8/XI6Vst8LvD7qFb7cygbQDdOQB6fSh&#10;fhb4cDozRXUgUg7XuGIP1H4V1QqUlOLlJ2T2stdbrX8H+FjndJ9vxZZtJNV1+S5lg1RrCK3cRIkU&#10;KNvbaCS+4H16DFLL4xW28RRaXJDHIjyLD58UjNhz6jZtHP8AtZq5deFLK4unnimvLNpFCyrazmNZ&#10;QBgbgOvHFN/4RKxW7Fwkl0AswuFg88+UJBzu2/WuO6v5HS9i5r+pPpOiXN5GgeSNRtDdMkgDPtzW&#10;dI2o6BaPqF/qc2oLtCm2EMaAyMQBtIAIGTjknipPs2v3hNvqUWjSWMnyyovmFivtnjNEfg+xWGSG&#10;a4v7iBo/LWKe5ZljGQRtHYjAwfakMqHxddrdrp7aQP7TMgQwC5BQAoWDb9vT5T2qC48UapNPp5tL&#10;FE3PPFdRNOOGjHO1tpzjr0Ga2LLwxY2U8c4e5muEk8zzp5S7sdpUAnuACcCkuPC9hcIo3XETJM86&#10;vFKVYM/3hn0PpQxIyY/GdybAXFvpxubeBIvtM0lwqMGcA4ChcNgEelddXHah4Jmmu44rGcWun4jW&#10;YLM+6TZjG5fuscADJrYb/hJftR2DSPs2/jJl37c/lnFPRgGm3l/LrerWtzLCyQCMwBIyAoYN15yT&#10;xWHL4i1ZNNSAlpb+e+mt99pApKonJKKxxnH94n8a6G28Pw2uqXN+l3etNcrtkVpyU9sDtjtVWLwd&#10;ZQ28kQutQZnl85ZWuSXjc9Srds96QynPe3t34cju7DUNRDwbklC20RmZwcEOCNoAI521O2qaht8P&#10;ypc2zw3bqlwVQkuShPyk9BkemfpViTwpZtaxQRXN9AqbtzQ3BVpSxyxc/wARJ/nT7zwxaXYsVWa7&#10;to7HBhS3mKKCOOR34yPxp9RGzRSAYAHp60tIAooooAq3P+uT6GmU+5/1yfQ0ygCG8/49bj/rg/8A&#10;KvLW+5D/ANcY/wD0AV6lef8AHrcf9cH/AJV5a33If+uMf/oAq4Gcyqf+PHTf+vGD/wBAFeheD/8A&#10;j1vv+u6/+ikrz0/8eOnf9eMH/oAr0Lwf/wAet9/13X/0UlOWwo/EzoaKKKzNQooooAKKKKACiiig&#10;ArmNf/5Ch/3Frp65jX/+Qof9xaAM2iiigAooooAKKKKACiiigAooooAKKKKACiiigAooooAKKKKA&#10;CiiigAooooAhnuBDtG0u7/dUU2O5bzRFPEY5G6c5BpJleG6S5jQvgYZfQUk0z6lPGwjKRIcliMci&#10;uCdasq3Ktu3l6nDOrVVXlX3f8EtUUUV3ncFFFFABRRRQAUUUUAFFFFABRRRQAUUUUAFFFFABRRRQ&#10;AUUUUAFFFFABRRRQAUUUUAFFFFABRRRQAUUUUAFFFFABRRRQBraV/wAgjUv9w/8AoJrc8N/8i5p/&#10;/XBf5Vh6V/yCNS/3D/6Ca3PDf/Iuaf8A9cF/lQBp0UUUAUp5ooNSRpnVAYWwW46EE849B6/hUWq6&#10;3a6Zpl1eNLE3kIXKlwM44x+fFWGUHU0JUH9y3OPce39fwpmraZFq+k3VhKSiXMbRsygZAPerhy8y&#10;5tuone2hzT+MLtYon8u1PmwGdclgCuAcBjwT8w70648XXlpY3N3NFbBLU4kXLA5wpxnoD8w61jj4&#10;ZaqtmtqmuWscKoyAR2IU4IAJJB6/KOfamXnws1HVHQajrySoJN7YtsMSQoJznrhR1rqgqfPHmkuW&#10;+ujva/6rTy8zncZ9L/gdV/bmp380w0fT7eaK3IWR57gpufAJVAFOcZ74q8dfs49SjsJxPFcOQo3w&#10;uELEdA+NpP41RGiarp9xP/Y+oW6W9wQzpcwmQo2ACVIYdcDg5qhJ4MnfWkvpbi1l8u6FyJWgJuCA&#10;c7N+7AXsABXHpfyOl7HS6nqEWladNeTgmOJckDqewA+prOh1fUbaN7rW7S0s7ER796XBd0PGFYbR&#10;zz2J5qveX5123k0yfRdYt47j5DM0cYCHs2d56EelE2ia1qFlJaajqdq0YUeW8NsVcupBVmyxB6cg&#10;AdaQyx/wmGk+SshlnDNJ5YiNvIJS2M42Y3dBxxzUFz40sopLDyY55orsyAusEhMZQchlC5Bz1z0p&#10;tn4ZuhrMeq393DJd+YGcQxFUKhGVQASSD8xOaJvDF0vlyWl7EsyXM837yIlSsowRgEHI9aGJEx8Z&#10;aXFHD58rl3jR3MEMkiR7um5gvy5z3xW/Xnt3oOrWGdI01Gmt7oQ+fLJB8gKgAkPv4GF6FTXUt4gl&#10;S6MH9h6uwD7fNEUew84znfnH4U9OgEtjq8l5qWo2j2UkJs9m0s6ky7gTkYPA471lT+NVg0j7TPbx&#10;2s73T2scVzOqKCp6u3IA78Z/Gr1lpmp2+vX99Jc2jQXSqFjWFgy7QduTuwevPFZ0HhfVI082S9sW&#10;uorp7mBhbtsBfhlYFuRjpgikMfqfiyWwtdLZTpRa+35me8K264APD7ec59BT/wDhLN+uRaYj6asy&#10;hPP8y72kswziMYy3HrjqKUeHtSttKFrZ3tmGlaR7jzbYshLnJ2AMNuMnGc1X/wCELkii+x213ELG&#10;UxtP5kO6XcgUZRs4Gdo6g+1Nbi6HW0UgGAB6UtIAooooAq3P+uT6GmU+5/1yfQ0ygCG8/wCPW4/6&#10;4P8Ayry1vuQ/9cY//QBXqV5/x63H/XB/5V5a33If+uMf/oAq4Gcysf8Ajx03/rxg/wDQBXoPg/8A&#10;49b7/ruv/opK8+/5cdN/68YP/QBXoPg//j1vv+u6/wDopKcvhFH4mdDRRRWZqFFFFABRRRQAUUUU&#10;AFcxr/8AyFD/ALi109cxr/8AyFD/ALi0AZtFFFABRRRQAUUUUAFFFFABRRRQAUUUUAFFFFABRRRQ&#10;AUUUUAFFFFABRRRQAUUUUAFFFFABRRRQAUUUUAFFFFABRRRQAUUUUAFFFFABRRRQAUUUUAFFFFAB&#10;RRRQAUUUUAFFFFABRRRQAUUUUAFFFFABRRRQAUUUUAa2lf8AII1L/cP/AKCa3PDf/Iuaf/1wX+VY&#10;elf8gjUv9w/+gmtzw3/yLmn/APXBf5UAadFFFAFY4/tROmfJb/0IU+7uorK0luZyRFEpZiBnAFQy&#10;osuoojk48otgNjow9D/T8ap65on2/Qb20tCUnmgaONmkbAJXAzzVwUXJKWwne2hA3i+1SMO1vchS&#10;nmA7f4eufpyKD4utEhaZ7e5WFPvuU4Ucf4j864T+wfFy2UMKaO5mihaHz3vY9xBCgdMHA29CT1PN&#10;N1PQPGmqxSWyactnFcy7pitzGRghBj1AGzOB611Qoxc4qXKlfV36X7X6rbz3sc7lPu/uPQrvxTZW&#10;1w0KRXlyyKGl+zW7SCIEZG4jpxzWol3bySCNZozIRnZuG78utc7aLqvh+a6hj0p7+K4cSpLDKi7T&#10;tAKsHIPUdRmsqfRdVn8URX8tnIkkV4rmeMwLF5I9/wDWE465OK49L2Ol7Hc3FxFa28k87rHFGpZ3&#10;boBWbp3iK21Kfy47e9iUoXSWe3aNHUd1Y9eoNZ+s6tpGv6XPpljrWntdzgLEguFO5gcgYBz2qPUX&#10;1jW9HnsW0aW1fYpcyXCbJSGBKKVJOCARk496QzpBd25i80TxGP8Av7xj86r3Gs2VrPbRSTpuuQ3l&#10;YIw2Bk81yVp4XlutXhuJtHjtNNNwH+wuYyqYjZSxVSV5JHHtzRN4ZnhS1P8AY8V1HBdXOyEeX8kb&#10;g7Cu44AB5x2oYkdmt/blImeVYmlUMqSMFbn2qxXlN9appyHTr+xgu9TnS3W3YSRNJBgKCoUncOQT&#10;8o5zXoJ8UaGlx9nbV7ATBthjNwu7d0xjPWnbsBNa61Y3txeQ284d7MgT4BwhOeM/hVdfFGmSaYb+&#10;GV5oPNMKCNCzSODjao6k5qtpxvk8T6pNLpk6W8yIIpjJGQ2wHsGyM54yKwW0bUb6APeaPdhIL+W4&#10;NuLpUeZXyBtZH4I64JFIZ1E/iK2t4LZ3t70zXAJS2W3YzYHUlewFSS67bx38dmsN1LM4BcRQlhED&#10;03n+Hv8AlXISeGtR2w3FzZXl0TC8UMMd6UktvnLJubcA2AQDyenent4b1aG8aTyp5tQneKQX8d2V&#10;ji2hQwZNwz909FOd3amtxHfUUgzgZ60tIAooooAq3P8Ark+hplPuf9cn0NMoAhvP+PW4/wCuD/yr&#10;y1/uw/8AXGP/ANAFepXn/Hrcf9cH/lXlr/dh/wCuMf8A6AKuBnMrf8uGm/8AXjB/6AK9B8If8e19&#10;/wBd1/8ARSV5/wD8uGm/9eMH/oAr0Dwh/wAe19/13X/0UlOXwij8TOhooorM1CiiigAooooAKKKK&#10;ACuY1/8A5Ch/3Frp65jX/wDkKH/cWgDNooooAKKKKACiiigAooooAKKKKACiiigAooooAKKKKACi&#10;iigAooooAKKKKACiiigAooooAKKKKACiiigAooooAKKKKACiiigAooooAKKKKACiiigAooooAKKK&#10;KACiiigAooooAKKKKACiiigAooooAKKKKACiiigDW0r/AJBGpf7h/wDQTW54b/5FzT/+uC/yrD0r&#10;/kEal/uH/wBBNbnhv/kXNP8A+uC/yoA06KKKAKxP/EyQZ/5YnjPuPf8Ap+NTs6opZ2CqOSScAVUu&#10;I5X1FPKl8v8Actk7N2eRj/Gs/wAT2t/L4Z1JLWYyTNA/lxrECWPp+XFVCKlJRbtcTdkXv7b03/n9&#10;h/76pRrWnFgBewZPT568ifxGDpsAkjeSdbZoniW1fZnagHUcE4bJHHSk1XxLJPYz2Wk2M0jXUm1N&#10;8DBo12xgduTkMP8A9ddUMM5TjHler3vorPfbtqu5zurJdV+J7Fc6nY2bxrdXltA0n3BJKqlvpk81&#10;Z6j2rh7a50fTry/j8SQot1KymM3EO7zI9gACcHocjA71Vk1q7/4S+AWtxJDGLtYHspJXZtnTdsxt&#10;UHqDmuS2tjpeiud+IYlORGgI7hRUNvqVldzPDbXlvNKn30jlVmX6gHiqfiiK5m8OXsdkrtM0fCp9&#10;5hnkD3xmueuNW0b+yJP+EbVI72GEBjDb/vYY8qHzx1A9fSkOx29MeWONlV3VS2cAnGcda4GzubvU&#10;NRhsrHV9Ql0l7jat3uzI/wC7Ysu4joCF596ivPMDadLqGoX6Ja3V1AtwHIJwDs3HHJPTPeh6CR6E&#10;nlTBZU2OCMq4wcj2NHkxZz5aZ9dorzSbWLlLASX2rXlleJHb/ZIEOxJgQuWIxhiSSO2MV6cOlNqw&#10;riB1LlAwLLglQeR6Ux7mCOGSWSaNYo873ZgAuOuT2rl9FudKTxZr1tBIgMixs6jdyQG3nn0yOlc2&#10;stpPpKQWN3HBp0GpyvPIYTKsanJjJVuoJ7mkVY9GfVbCOGKZ762WKY4jcyqFc+xzz+FWWdU27mVd&#10;xwMnqfSvN72SR9Ot72Q6fLJLFJawQzwMqzKGO2SJVBwzAj9K0tRaz0s+FDqcix38LIrMxYkDYQf1&#10;wMmnYR3FFICCAR0NLSAKKKKAKtz/AK5PoaZT7n/XJ9DTKAIbz/j1uP8Arg/8q8sf7sP/AFxj/wDQ&#10;BXqd5/x63H/XB/5V5Y/3Yf8ArjH/AOgCrgZ1NiD/AJcNN/68YP8A0AV6B4Q/49r7/ruv/opK8/8A&#10;+XDTf+vGD/0AV6D4Q/49r7/ruv8A6KSnLYUfiZ0FFFFZmoUUUUAFFFFABRRRQAVzGv8A/IUP+4td&#10;PXMa/wD8hQ/7i0AZtFFFABRRRQAUUUUAFFFFABRRRQAUUUUAFFFFABRRRQAUUUUAFFFFABRRRQAU&#10;UUUAFFFFABRRRQAUUUUAFFFFABRRRQAUUUUAFFFFABRRRQAUUUUAFFFFABRRRQAUUUUAFFFFABRR&#10;RQAUUUUAFFFFABRRRQAUUUUAa2lf8gjUv9w/+gmtzw3/AMi5p/8A1wX+VYelf8gjUv8AcP8A6Ca3&#10;PDf/ACLmn/8AXBf5UAadFFFAFYj/AImaHH/LE849x3x/X8Ks1TlLLqKNGgdvKI5OONwzzj9M1n+I&#10;7+8svDWoXKw+W0Vu7hll5BC5449aqEeeSiuom7K5uUV5M+up/ZsFy0ssQe1ZmBnAk3hU+b7xBGWO&#10;OB0PFM1jxNbaZp9yYrmaW537bd4pSQcLGdx54HzN1B/St4UFOcYRvdu23Z2fXp+Ri6skr2X3/wDA&#10;PXKQgMCD0Nclp8B8QzX0t5qd5CbVxHHHb3LRCNdgO5gMbs5z82RxQ/iq8i16GCGNbnTHuBamcQEY&#10;fofnLYJB9Frnas+U3vpc1rfwtpdrcpcRJciRG3AteTMM/Qvg1sVl+Jb6bTfD15dWxxLGnysRnbkg&#10;bvwzmsq5jXw3pp1O3v7u9mdFVVubtnikZmUB8E4Ayc/Ljg0gsdTRXHnxHrS6ouj+Xp7X3mhWmCuI&#10;grIzA7c5yNvTNV59Z1q7udN8ua0hkWW5hnQB9kpjU8gBsj2z0NAHUXWhWF7fJd3MUkkqYIBmfZx0&#10;ymdp/EVXbwrpb3RuGjuvNL78i8mAznPTfj8K56HxTq0ulvdWUdmtvZpCsyz73kkZgpODnjhu+c13&#10;A6U7WC4UtYWlm7/4SDWYJryWZFETRblAEW4NwABj86pWIM/h2/OsajeMttdTbrhJjC+1TxymMD2H&#10;FLpcduh1VFcRDpV83hjzmutSe4YtcR27ag8bxoegZ+pwMcHjOapw6hdXOmzaquo3bTWU0EMIEhRJ&#10;VITO5M4JO9uTnpTSu7C6XPQ6KQdKWkAUUUUAVbn/AFyfQ0yn3P8Ark+hplAEN5/x63H/AFwf+VeW&#10;P92H/rjH/wCgCvU7z/j1uP8Arg/8q8sf7sP/AFxj/wDQBVwM6hCP+Qfpv/XjB/6AK9A8If8AHtff&#10;9d1/9FJXAD/kH6b/ANeMH/oArv8Awh/x7X3/AF3X/wBFJTlsKPxM6CiiiszUKKKKACiiigAooooA&#10;K5jX/wDkKH/cWunrmNf/AOQof9xaAM2iiigAooooAKKKKACiiigAooooAKKKKACiiigAooooAKKK&#10;KACiiigAooooAKKKKACiiigAooooAKKKKACiiigAooooAKKKKACiiigAooooAKKKKACiiigAoooo&#10;AKKKKACiiigAooooAKKKKACiiigAooooAKKKKANbSv8AkEal/uH/ANBNbnhv/kXNP/64L/KsPSv+&#10;QRqX+4f/AEE1ueG/+Rc0/wD64L/KgDTooooArHH9qJ0z5Lf+hCp5I0ljZJFV0YYKsMgiqc9wkGpR&#10;795zCxwqluhB6A/0/HtVfW9bTS9FvbxVfdbxM43RNjI49PWqhFykordibsrlT/hAvDP/AEBbT/vi&#10;nx+BvDcUiyJo1oGUhgdnQiudHjC7ktYp4dQhdJIDJv2AqGAU7OCSD8w6inah4uvNLsbqe5v4Vlt3&#10;2eUyAb2AQlRzk/f7Z6V0LnclDn1eiXvd7du5jzrfkf4f5nVX/hrSNTuFnvLGKSVQF3cgkDoDg8/j&#10;SHwzpJvvtosYhdbg4kweGHQ46ZqhDfa1rMs7abNZ2sFuwj/fQtIZX2gn+IbRzjvUsvi21tdfi0i6&#10;jKTysEVxLGQWI4+Xdv8AzWua1nbqb36kkOlawJ1N1riXFvn54TZIA6+mc1JbeFNFtDN5GnQqJkMb&#10;jkgqeowTx+FWdZ1IaRpNxelPMMS/Kn94k4A/M1nfbNV0i3e+1q6tZrYJzDb27K6uSAqglju5OOgp&#10;AXrLQNM05Y1tLOOMROZEIySGIwTk+3FFz4f0u7hEU9lE6CUzAdMOep/Gs3/hMYg627abfLfNJ5f2&#10;TCFxlSwJO7bggHnNQXHi+cy6ebPTbh0naZJ0ITfEyDkcsBx14J4oYDtT8DWmpajbzF44raFUUQpC&#10;AxC9Bvz/AEq82ma2boyLrwWHfkRfYkOFz0zn9aor41iW1SVbK8uo0jja4niRFWMuAQCC2e4PGa6e&#10;nqgM2Dw7pdtfzX0NoiXU4IllBOXB9eaZbeFtGtLea3gsIlhmYPImSQxByCcmk0/Ur251fVLS4hgQ&#10;WoQw7HJ3BgeWOOOnQD86x5fEupDSPNlFvbT/AGyS3d44nuBGFPGEGGcn2xjrS2HY39S0LTtYMR1C&#10;1SYxfcJJGPyNJJ4f0uW+hvHsoTcQALG2PugdOOnGa5y28TarqdnGbKS0SSO1a6kkaIssyhioAXcC&#10;hO3POcZxT/8AhKb+4hfU7f7OlhbvDHLA6Eu5cKSQ+eMbx2PQ00tbCOxopOtLSAKKKKAKtz/rk+hp&#10;lPuf9cn0NMoAhvP+PW4/64P/ACryt/uw/wDXGP8A9AFeqXn/AB63H/XB/wCVeVv92H/rjH/6AKuB&#10;nU2Ix/yD9N/68YP/AEAV3/hH/j3vv+u6/wDopK4Ff+Qfpv8A14wf+gCu+8I/8e99/wBd1/8ARSU5&#10;bCj8TOgooorM1CiiigAooooAKKKKACuY1/8A5Ch/3Frp65jX/wDkKH/cWgDNooooAKKKKACiiigA&#10;ooooAKKKKACiiigAooooAKKKKACiiigAooooAKKKKACiiigAooooAKKKKACiiigAooooAKKKKACi&#10;iigAooooAKKbJKkMZkldURerMcAfjVb+1dP/AOf61/7/AC/400mxOSW7LdFNjlSaMPE6ujdGU5B/&#10;GoH1KyidkkvLdHU4KtKoI/WizBtIs0VBBe21yxW3uIZWAyQjhiPyqelawJp7BRRRQMKKKKACiiig&#10;AooooAKKqahqEenxIzo0ju21EXqTVS31mUXEcN9a+SZWwjocr9DW8MNVnDnitDOVWEZcreprUUUV&#10;gaBRRRQAUUUUAa2lf8gjUv8AcP8A6Ca3PDf/ACLmn/8AXBf5Vh6V/wAgjUv9w/8AoJrc8N/8i5p/&#10;/XBf5UAadFFFAFYk/wBpIM8eSeM+49/6Ut/Yw6lYT2dypaGdDG4BwSD15pGONSQngeURk9PvCm3+&#10;oQ2FhPduQyQoXIUjJAGaqN3Jcu4na2pyL/C+CSBYX1zVWiVCioXXAU4yMY6cD8qZJ8J7C4aP7Xqu&#10;pXCI27ZI64PQHt3AA/CtNvGLqF/0IMzRecEWUFtmAc4+hFLJ4weG1luZLICKHmTEo3AYB6f8CH51&#10;0xnVTXLJX6arrp+LOfmpdn9zLcvhl47mWTTNUu7BJ8edHGEdWIGMjcCVOO4qAeD40vRMl9ceStyL&#10;sQbUwZM55fG4gn3qaXxJPJcSR6ZpNzfLCB5zq6IEJGdo3H5jj0q8mu6c2oCwN3Gt4R/qGOG6ZxXL&#10;rc6WZ8zarqqNY6joUCWc3ySOt/uIHqBsHP40HwvNNbPbX2s311Bs2xqwRTGQQVbKgFiMDrmti+vY&#10;dOspbq5YrFEu5iBk/gKzrPXbmQtJqGlTafaCMyC4mlQjA/vAHKnB70gI7PwtHb38d/cXs91erJva&#10;ZwqlwFKhSFAGACelJP4VjdUMF7cQSpPLMJFCn/WcMuCMYx+NWV8UaK1kLsanbfZyxQPv4LAZI+uK&#10;r3fjHSLV7HN3E8V8HMUocbflHr9eKGCMO98I6jHMtjpUjxafKIhcO8iEOUwM7SmQcAdGFdA2oa6L&#10;oouiQGAPgSfbgCVz127P0zSv4p0iAWy3d/bQTXCK6RtIDwenI4rYp6gZFpok9rrF5fnU53+1KFML&#10;Rx7Vx93BC54ye9UIfB8kKbhrV4bhZ2uIpvLjBjZvvcbcEH3BrUs9aivb6/tkguEey27zJHjfnJ+U&#10;dxx1qgfF0b6etxb2Nw8j3DwJDKREcr1JLcL+NIBreDo1hAt9QuoJnVkuJlCFpwxLEHIwOSemMZqS&#10;TwlbtOoiup4bIlGltFC7ZWQAKSSNw6L0PamHxej29sbeyllup92YDIibNpwxLE4xnpjr2rQvNZSy&#10;vbC1lt5zJePsVlXKIcE8t07U+obmlRRRSAKKKKAKtz/rk+hplPuf9cn0NMoAhvP+PW4/64P/ACry&#10;t/uw/wDXGP8A9AFeqXn/AB63H/XB/wCVeVv92H/rjH/6AKuBnUGL/wAg7Tf+vGD/ANAFd94R/wCP&#10;e+/67r/6KSuCT/kHab/14wf+gCu98I/8e9//ANd1/wDRaU5bCj8TOgooorM1CiiigAooooAKKKKA&#10;CuY1/wD5Ch/3Frp65jX/APkKH/cWgDNooooAKKKKACiiigAooooAKKKKACiiigAooooAKKKKACii&#10;igAooooAKKKKACiiigAooooAKKKKACiiigAooooAKKKKACiiigAooooAzfEX/IBu/wDdH8xXNaLa&#10;aRNpUz6g8azhm2ky4YDAxhc89+1dL4i/5AN3/uj+YrnNAtNHn0931JoRMJCBvmKHbgdsj3rppu1N&#10;+vQ4qyvWW23Ut+CknC3LncLc4256Fu+Kz2itZvF06XxQW5lfcXfaOhxz9an8KyOutzRWzubQhiQe&#10;mOx+vSoGitZvF06XxQW5lfcXfaOhxz9a02nJ+Rje9OC8xZraBPE1umiNuUFWJjbcF9efTFdzXB64&#10;ljZXtu2jSYcDJMUhbB7YOTz1ruIC5gjMoxIVG4e+OayraqLOjDaSkvy2JKKKK5zrCiiigAoooJwC&#10;T0HNACMwRWZjhVBJPtWP/wAJCW/exWUr2o6yZw34D0/GodQ1mK9s5oYoJ3t3UgzLxg+w7jpUem6q&#10;rWsNrPF5fmrlWI4I6ZFevhsB7jlWjr2/rqcdWvraDLV9GdRS11HTcTNHkbc4yD1H1BqCYXWuPFG9&#10;s8NujDzXcbTgelI8UVjrdr/Z53NIdroDwV7k/TrWlrolbSJxDz03juU7496tzlh5RoxtZ7N7q7/q&#10;wlFVE5vpv5jl1iwe48lbqPf65+U/RulXa5meXSzogCgFiMDHXNbmmCZdMtxc480IM49O36YrlxmE&#10;jQipRb7amtGs5tplqijrRXnnQFFFFAGtpX/II1L/AHD/AOgmtzw3/wAi5p//AFwX+VYelf8AII1L&#10;/cP/AKCa3PDf/Iuaf/1wX+VAGnRRRQBUkiWTUU3oGAiJ5XPO4Y7f1/Cq+saJBqmjXdjGscBuIWiE&#10;gjHy5GKtEf8AE0Q458luce49v61LPPHbQPNM4SOMbmY9AKqDaknHcTtbU8y/4QLxQNPis1n0lY4o&#10;2jU+ZMx5CjPOcfdHA49qTUPh94p1cGK81DT44pZfMm8l5BvJCgkrjB4QHHrXct4q0xEDtLIqEZDG&#10;MgEeuaX/AISnTNpcyuEH3nMZwv1NdcZ1oyU4x1Tdnbq3r+Jz81Lbm/Epw6brWjT3CaWtjc29wwkz&#10;cO0bRPtAPAU7hwD2qhP4Z1WfW4ry5kilWG7W4ExuZc7Ac7BEBsGPXk1vX3ifSNNmWK6vVWRlDbVV&#10;mwD0JwDj8a1FYMoZTkEZBrju78x0+RzWparp/iGyl0pPt8Ulx8qO+nzBVYHIJJUDGR3NJeafr+sa&#10;bLZXyabEAqsskcjv5jqwIypUbQcep610rusaM8jBUUZLMcACs3T/ABHpeq3TW9jdCWVQWxsYAgdw&#10;SMH8KQXMi18N382vxavqAtI5fODtDE5dVCxsoIJUZYlvQdKJPDmowGOW0Nq8iXVxIUd2UFJQR1AP&#10;I9MV1dQzXcEE0UUsgWSXdsXHLYGTj8KAR55c6fqOkxyaNb263b3qweZIElHllQoIDbNpHy55YV2L&#10;eKLBLk25jv8AzA2zIsJiuc4+9txj36VqxSpPEksZJRxkEgjj6Gn079wMKwtNVh8Q6jdzQWYtrlUE&#10;ZWZi+VBxkbcc59eKyP8AhHdamtWS6ttLlUXj3BtXmZopg/ZiU4K9Rwa6uHULS4mnihuYpJLfHmhW&#10;B2Z9fToarS+ItKhsTeNextbiQx748vlh1AxnP4UhnLnwRcRW8JFrpl2/ktB5FxkpbKWLL5bFSflz&#10;jtnA6VrXuk6qkWiQ2YtbhbBlaWSeZkZyFK8AKfXPJq7P4p0i2tYLmS7/AHM4JjdInYHHXOAcfjTP&#10;+Eu0Qm3Av1P2gBoyEbBBOBk4wOR3xT1EbIzgZ60tFFIAooooAq3P+uT6GmU+5/1yfQ0ygCG8/wCP&#10;W4/64P8Ayryt/uxf9cY//QBXql5/x63H/XB/5V5W/wB2L/rjH/6AKuBnUGp/yDtN/wCvGD/0AV3v&#10;hL/UX/8A13X/ANFJXBp/yDtN/wCvGD/0AV3nhL/UX/8A13X/ANFJTlshR+JnQUUUVmahRRRQAUUU&#10;UAFFFFABXMa//wAhQ/7i109cxr//ACFD/uLQBm0UUUAFFFFABRRRQAUUUUAFFFFABRRRQAUUUUAF&#10;FFFABRRRQAUUUUAFFFFABRRRQAUUUUAFFFFABRRRQAUUUUAFFFFABRRRQAUUUUARXFvFdwPDOu6N&#10;xhhkjP5Vnf8ACL6T/wA+n/kR/wDGtaiqUpLZkyhGXxK5Xs7G2sIvLtYVjXvjqfqepqrP4e0y5nea&#10;a23SOdzHzGGT+daVFClJO9wcItWaM+10LTrOYSwWqhx0LEtj6ZJxWhRRSbb3HGKjokFFFFIYUUUU&#10;AFQ3kH2mymh3lPMQruHas19f3OTa2kk0KEh5M4/Id/xxUWr3ovdJt5YSRayy7ZieCvt+ddtPB1lO&#10;PMrXe/8AX5GMq0HF21KllrCR2rWPkbrkEoEQZ3EenrUFlYy3lx9iuXMSRPvMZ7MfQ+nT9a1f7Itr&#10;qKI2TbJIxuDqcEGsrUWuYL1RdMxutoSOZON3PRh9M9MV7qfNL3P+Dfv6ficDVlqW2tZ9AuxcRos6&#10;yHaQ33sf7J7VYB1bUGY+Z9kVeQsfU/UnrSXNtdrBBceaJGT+DsasR6hDc2ryySeW6jbtHGKylCMn&#10;ztJva/8AwClJr3b2RnQTzQTvPNpdvIyHDyxjBYey9BXQWl1He2yTxElXGcHqPrVKLVLEW/lhh8y8&#10;5Pes6/tU0oR3dnKRKWDFFP3/AGx3rnr4SNbZcsum9v8AgGlOs4eaJ5zLq2qzWnnvDbwnYUBxuPrT&#10;9Omms9UOnyStNEyExknOzHbPpSaulmJkuJLs2l2yAEKN3HuvX+VW9KsYLdWuIp/tEkow0u7IOOwx&#10;WM6tJYW3L07de9y4xl7W9/8AhvQ0KKKK8g7DW0r/AJBGpf7h/wDQTW54b/5FzT/+uC/yrD0r/kEa&#10;l/uH/wBBNbnhv/kXNP8A+uC/yoA06KKKAKNxD52pRjzZIyIW+4wBPIFUvEelXF74e1C3s55zcSws&#10;sY8wAbjyB/T6VpE/8TNBn/lieM+47Z/p+NWaqEnCSkugmrqx49nxCtjCo0TV3ukt2haQ24UHhQBj&#10;JyPlPPXmk1Q+KNQtZbOw0K/tkupPn8yLhFKoAoPYZQ8nsa9c+1W//PeL/vsUouoCQBNGSe28VvGo&#10;ozVT2autV999ttHt26GTjdW5jlrG4n8PXF9DeaVe3DXLiRJbaEyhxtA2sR0wQevHNZcttqUnjCG8&#10;SzubeRLtVcR2zeWYem4yk46dQBxXoNBAIIIyD2Nc97vmNntYxvEQXVNBu7OyuIWuJFwieaBvwQdv&#10;44xWZqGpXGq6JLaWGk6lbTpENwaExYUFdyIx4JIyBituHw7o1vOs0Gk6fHMh3LIlsgYH1BArRpDu&#10;ef2eiSXuowxR2WoW+hNcZFvMXRh+7bcWBOQpO38abc6E0aWLXOm3k8NrdXMcYTezxoQfLPByVz3r&#10;0OihiPK76J7azxrFvfvqGy3FnIpcrEMLkHB4Od2c16b9ttg2w3EO7pjeM5qOTS7Ca9W8ksrZ7pPu&#10;ztEpcfRsZqBvDmjNOZ20jTzMW3mQ2ybt3XOcdadwMvSpVTxTrIGnXcUUyoRIbUrHIVB3YPQnkfWs&#10;GNJnstsemarawRX8sheC2Mc0aNnaYxjkHocDpXolFIDjrSDVIfCcGnwwTpcXkzoZ3TDpGWJMkg7M&#10;R29TTteg2wwaTYWGobofLEQSIm2lAI/1jdOMZ5I5rrqKOoLQRchBuxnHOKdRRQAUUUUAVbn/AFyf&#10;Q0yn3P8Ark+hplAEN5/x63H/AFwf+VeVv92L/rjH/wCgCvVLz/j1uP8Arg/8q8qk6Rf9cY//AEAV&#10;cDOoCf8AIO03/rxg/wDQBXeeEv8AUX//AF3X/wBFJXBp/wAg7Tf+vGD/ANAFd54S/wBRf/8AXdf/&#10;AEUlOWyFH4mdBRRRWZqFFFFABRRRQAUUUUAFcxr/APyFD/uLXT1zGv8A/IUP+4tAGbR1oqjrRul0&#10;S9NiAbkRNsz+v6ZoASTXNMivVs5L+3W4bohf+vQdO5q/Xm1nHoreHWMhUuRli3XPv79K67wc1y3h&#10;m1Nz058knqY8/Ln360AbdFFFABRRRQAUUUUAFFFFABRRRQAUUUUAFFFFABRRRQAUUUUAFFFFABRR&#10;RQAUUUUAFFFFABRRRQAUUUUAFFFFABRRRQAUUUUAFFFFABRRRQAUUUUAFMmiE0EkTEgOpUkdRmn0&#10;U07O6A522ubnSoDZTWbs5+WMquQ/41Dc2U9rpKyXC7UluBJPH/dH8P8A9euoyaQgMCGAIPUEcGvR&#10;/tKTafKt7vz/AMv8zm+rKz1MZtVsbCOKS3wxI+6vOaY62l9ZNdSSjzDyp9K1YdPtLaVpIbeNHc5J&#10;ArK1LSBbvHdWEDMVb95AnRvcD1rqo42lOfLqvN/kZToTjG+4+x1K6crHJbnaq43EcfWodQ0VmnFz&#10;CVlK/M8bfcb2NPbX2KmS2tJXWNcSFUOF+tO/tG3XSmlWch2ySAe9di5k7xVjHS2rHafZ6bqdjvNj&#10;DFIDskCDBU+x7VNb6DbQzrJLJLPsOUWQ8L+Hf8adoMBg0qMuoEkpMjHuc9CfwxWjXh18ROFScKcn&#10;y37ndTpxcU5LU5uxa3S+vBqW37VvJYnv6Y9ulWPD/NzeNb4+xkjb7v7e2K1bmxtrwD7TAkmOhI5/&#10;OplRY1Coqqo6BRgVtWx0alLkUdXb007f1oRCg4z5ri0UUV5p0mtpX/II1L/cP/oJrc8N/wDIuaf/&#10;ANcF/lWHpX/II1L/AHD/AOgmtzw3/wAi5p//AFwX+VAGnRRRQBUl8z+0EERUHyzndnGNwz36/hWb&#10;4ma/i8L6k6+U7rbOQI1bJO3tz61qEH+0kPOPJP8AMVZqoS5JKXYTV1Y8VbxNYHToJJJLQS/ZmV4U&#10;fJ3bUwcgA7id3BJ6dabq/ivT47C4g01UuZpn2wupwyDbHgnjOSdwwO+a9h/suw/58rb/AL9L/hSr&#10;ptijBls7cMDkERLkH8q6YV6cZxk03Z3tfTe/4fj1uYOgrbL7jj7aLRL27vj4meD7VEyiJbp9vlxb&#10;AQYwT3OeRzkUj+J7xfE0Edpc7rBrpbVoJniDehIXG/HoSa7O4sLS7dXubWCZ0+60kYYr9M0h0+0M&#10;5n+zQiY/8tRGN/54zXLfW50NaFPxPLcweHL2Sy3iZY+CmdwGeSMd8ZrnZZdA0fS3vvDkln9uMQBl&#10;Rt7bWZQzuBycZzz3/Gt238OG3ukn/tnV5djbvLkuAUb2I29K0YtOsoGkaGzt42kBDlIlBYHrnjmk&#10;M46HWdVuNVj0u11lJ4mnC/2gsMZ3AxsxUADbkED8+ar3d7ezz6Y93q/kvb3F1bmYxRhZdqnG4EYB&#10;PTA/Cu7hs7a3RUgt4YlUllCIFAJ7jFLJZ20ybJbeJ03btrICM+v1oYkefJ4jv/7M81NVgsGto4BF&#10;aCKP/SAwUlvm5xyQNvpXow6Vjah4VsdTv4bm6aVli27YAV8vjpxjP5GhvDha7M/9s6uMvv8ALFwN&#10;nXOMbelO9wKWjy2q+Ktet0vvMZliYq1zuZOGzjnKgfpXNtNZz6Utkt7bTodTnG69m82EgZI805yf&#10;bnrXoaafaRzNMlrAsr5DOIwGbPXJpg0qwWJ4lsbURvgughXDY6ZGOaQ7nmUpS50yCB2sfMt4JSq3&#10;rnyMhyP9HbI5GODzxiprmaOe8iuw8Zlhe3U/aWIvgCF5i9Qc88c5avSpNPtJo445bWB0i/1atGCE&#10;+g7U57O2kuEuHt4WnQYWQoCy/Q9RTTs7iZKDkA0tFFIAooooAq3P+uT6GmU+5/1yfQ0ygCG8/wCP&#10;W4/64P8AyryqTpF/1xj/APQBXqt5/wAetx/1wf8AlXlUnSL/AK4x/wDoAq4GdTYI/wDkHab/ANeM&#10;H/oArvfCX+ov/wDruv8A6KSuCj/5B2m/9eMH/oArvfCX+ov/APruv/opKctkKPxM36KKKzNQoooo&#10;AKKKKACiiigArmNf/wCQof8AcWunrA1mwubjUDJDA7psAyKAMWirf9lX3/PrJ+lH9lX3/PrJ+lAG&#10;DJ4b0ia9F3JYQmYe3yn6r0J57itIAAAAYAGABVz+yr7/AJ9ZP0o/sq+/59ZP0oAqUVb/ALKvv+fW&#10;T9KP7Kvv+fWT9KAKlFW/7Kvv+fWT9KP7Kvv+fWT9KAKlFW/7Kvv+fWT9KP7Kvv8An1k/SgCpRVv+&#10;yr7/AJ9ZP0o/sq+/59ZP0oAqUVb/ALKvv+fWT9KP7Kvv+fWT9KAKlFW/7Kvv+fWT9KP7Kvv+fWT9&#10;KAKlFW/7Kvv+fWT9KP7Kvv8An1k/SgCpRVv+yr7/AJ9ZP0o/sq+/59ZP0oAqUVb/ALKvv+fWT9KP&#10;7Kvv+fWT9KAKlFW/7Kvv+fWT9KP7Kvv+fWT9KAKlFW/7Kvv+fWT9KP7Kvv8An1k/SgCpRVv+yr7/&#10;AJ9ZP0o/sq+/59ZP0oAqUVb/ALKvv+fWT9KP7Kvv+fWT9KAKlFW/7Kvv+fWT9KP7Kvv+fWT9KAKl&#10;FW/7Kvv+fWT9KP7Kvv8An1k/SgCpRVv+yr7/AJ9ZP0o/sq+/59ZP0oAqUVb/ALKvv+fWT9KP7Kvv&#10;+fWT9KAKlFW/7Kvv+fWT9KP7Kvv+fWT9KAKlFW/7Kvv+fWT9KP7Kvv8An1k/SgCpRVv+yr7/AJ9Z&#10;P0o/sq+/59ZP0oAqUVb/ALKvv+fWT9KP7Kvv+fWT9KAKlFW/7Kvv+fWT9KP7Kvv+fWT9KAKlFW/7&#10;Kvv+fWT9KP7Kvv8An1k/SgCpRVv+yr7/AJ9ZP0o/sq+/59ZP0oAqVT/sixFx532WPf8AT5fy6Vr/&#10;ANlX3/PrJ+lH9lX3/PrJ+lVGcofC7CcU90VKKt/2Vff8+sn6Uf2Vff8APrJ+lSMqUVb/ALKvv+fW&#10;T9KP7Kvv+fWT9KAKlFW/7Kvv+fWT9KP7Kvv+fWT9KALelf8AII1L/cP/AKCa3PDf/Iuaf/1wX+VZ&#10;NjazWuk6gJ42jLIcZ78Gtbw3/wAi5p//AFwX+VAGnRRRQBSnkaLUkZYHl/ct9wDjkHqfX6/h3FPx&#10;Dq0+m+H9Qu4reZXghZ1YbTjHfr+NaBA/tRDgZ8luce49v61Jc20N5bSW9xGskMqlXRhkMD2NXCSj&#10;JNq6E1dWPOD4iuTp8F0t5epHJbNIXYEEOApPykD5fm6gmk1fxQ+j2FzJLqVx9pR9kAB3CRgqMccY&#10;I+c8kit8/C/w0QAba4IAwAbmTp+dCfDDwyroxs5W2kHa87kH6jNdUKlJTi5SbSe1lrrda/g/Lsc7&#10;ou234sls/wC0fEMt1KmrT2Uds4hjjgSM7jtBLPuBzknoMUsvi82/iGLTmgjmgeVYDcRM52uex+TY&#10;Oeo3Zq/d+FtPurlp1NzbPIoWQW1w8SyAcDcFODxxTf8AhE9OF2LhPtAKyidYvPfyhIP4tmcZrjur&#10;+R0vYs+INRfSdDuryJQ0kajbu6ZJABPtzWdKL3w9ZPqN1qd1qJ2hTbssaqZGIA2kAFRk9yeKmFrr&#10;9y3k6i2jy2UnyyxrDJuZe45bFEXhDTUikidrueFo/LEU9y7rGvB+UE/LjAxjpikMpHxZfrfLpraX&#10;D/aZkCGNbn92FKFg2/bn+EgjFQT+JNWnn082trDGTJcRXMTT8box/C205HccCtuy8NWFjLHKgnkm&#10;jkMglmmZ3J2leSTkgAnApLjwxp1wiqVmQrM8yvHMysGf73IPQ+lDEjFj8Y3jad9ptdPSe2t0i+0S&#10;zXO19zgHCgLg4DD0rsK5DUPBD3N5ElnOtrYBY1lSOSUPIExjcN21jwBkitZk8Sfajsm0j7Pv4Bhl&#10;37c+u7GcU9GAabc38muava3NxG6QiMwBYtoQMG688nj/APVWI2qau2lj7RdTBFvpYbm6s7fc8aL9&#10;3amGPJwOhrobbw/bWup3N/HNeGe5GJA1y5X2wpOBjt6VBb+FbS1tJ7eG61JEnk8x2F7Ju3d8HORn&#10;vSHcxxrmpT+Cnv7W7AkgnaPzpYCGlRX252nG1iOvH4UeLfFNxp8/2e2NzbCF4y8os3kEoLDKqwUq&#10;OCc9/St688N2F5pCaYwmitUx8sEzRk/Ug5PPNWZdLguNOWynMssS7eXkJY7SCCW6nkU+vz/yEWkY&#10;OiuucMMjIwfyp1FFIAooooAq3P8Ark+hplPuf9cn0NMoAhvP+PW4/wCuD/yryqTpF/1xj/8AQBXq&#10;t5/x63H/AFwf+VeUydIv+uMf/oAq4GdQWP8A5B2m/wDXjB/6AK7zwl/qL/8A67r/AOikrg4/+Qdp&#10;v/XjB/6AK7zwl/qL/wD67r/6KSnLZCj8TOgooorM1CiiigCtqF9HptjJdTAlUwAq9WYnAA+pIFQa&#10;Xqp1EzxzWstpc27ASQyMrEAjIOV4OaXWtPbU9Klto2CyFldC3QsrBgD7EiqNpZaxFNdXzrZR3l3L&#10;EHjDs6LEnBw2BliCe1CB7D9T1+50u5RJNHnkgklWFJknj+Zm6YXO6naVr0mrXUqRadIlvG7x/aGn&#10;jOSrFT8gO4cg9qll06a68QRXlwyfZbWM/Z0ByTIerMPYcCqFjol0niJb+ay06zWMSBntCd9zuPBc&#10;bRjGM9TyaF5gzoqKKKAOf1t7m51Y2UN9cWaQ2LXQeBgpZtxADZByOOlaGnXEmp6BbTPJ5M9xbq7M&#10;uMqSOoFO1LRbLV9n22JmKZAKSMhweoJUjI9jxSvo1jI0zG3AM0Atn2kjMYzheOnU9KOjH1Od8rV5&#10;bHUo9H1C+vIh5awTzSqHdw37zY5AGMcema2PDc/nWMqO98ZoZmjlW8lWR0Ydty8EfSmw+E9Kt7Rr&#10;aOO5ELALsN3KdoHTblvl/DFaFhp1tplt5FnGUj3FjlixYnqSTyT7mmIs0UUUgCiiigAooooAKKKK&#10;ACiiigAooooAKKKKACiiigAooooAKKKKACiiigAooooAKKKKACiiigAooooAKKKKACiiigAooooA&#10;KKKKACiiigAooooAKKKKACiiigAooooAKKKKACiiigDA8UxXi2bXdnd3sfkoSVt5FRU773BGWA9B&#10;zWlJ/puk/JetBviBNxGQrKMdRnp+NR6hoNhqk6zXcUjuF2kLM6Kw9GUEBh9aLjw/pt1BeQy2wMd6&#10;FE6q7LvCjA6HjgdqOg+phRanqFjp87Qf2lfW88220uXgM0iJgZcgAEjOccVp+EL+XUfDkE1w9xJK&#10;GdGkuI9jPhjzj6Ve07SbbSkdLTz9r9RLO8v5bicfhU9raQ2VusFsmyJSSFznqcn9TTEN1D/kG3P/&#10;AFyb+VL4b/5FzT/+uC/ypNQ/5Btz/wBcm/lS+G/+Rc0//rgv8qQGnRRRQBTllSLUUMjqoMRHJ7lg&#10;B3/pUGp65bWGl3N2kkchhiMgXdjOBn+VWif+Jmgz/wAsTxn3HbP9Pxpuq6dHq2l3NhOzLFcRmNiv&#10;UAjtVw5eZc23UTvbQ5VvGN4IYpFNoRLAZ1JyFIwDgN0J+YU658XXtlY3V3OLULanEiHIOcKcZ7H5&#10;xWb/AMKwvxaLbL4gRIVUoFSxReCADkg8n5Rz14pl38KbrUnT+0fEDTor7z/ooDEkAHnPUhRz7V1Q&#10;VPnjzSXLfXR3tfTot1p5b6nO4z6X+86Ya1q2ozTf2PZ2bQ25CSPcTMpd8AkLgHpnqcdauN4itIdU&#10;j0+4SeKeQhVZoiIyx7B+hqr/AGDqNlcTHR9UjggnIaSOe380qwABZSGGMgDrkVSbwU51db17m3k2&#10;XQug7WoNwcHOzzC33fQADFcel/I6XsdFquox6Tps97MCyRLnaOrHoB+JrNi1XVLKJ7vXYLK2shHv&#10;zDKzuhyMKQRgk5xxnmoru7l1uB9OutC1WCGf5DMWhAT0bhyeD7US6Bq19Zva6jrEUkQUeW0Vrsfe&#10;CCrMSxB6cgAZyaQyT/hMdMEalhdrK0nlC3a2cS7sbgNmM8gHFQXPjO3jksPs9vczRXRkViIHLRFB&#10;yGXGQc9c9KdZ+F501ePVL6+Sa8EgZzHDsRlCFVAG44+8TnNJN4WnHlva36xzJczTZeHcpWQYK4yO&#10;R2OaGJD/APhM9OiiiMvnyExo8r29u7xxbum44+Xr3roa4C88O6tZ/wDEq0sSSWtyIfPlliXZlQAS&#10;G8wMvCjjaa6dtcu1uTCNA1NkD7fNBh2kZ6/6zOPwp6dAH2Grz3ep6laSWRhNns2ZkBMoYE546dO9&#10;Zf8Awld3LaRCOyhgvJ7qS3RLib92mzklmXPYdqv2Wk6hba5fX0l7bvFdKoEQtyCm3O35t3PXniqU&#10;PhrUF0u7tLm7026+0XBnHnWBZFJOTlS/Pt6Uhitr+pz6K1/axaen2cyJcieV9oZDg7CoOQccZ9qq&#10;WXjWa71C1spf7OtLghPtEc85DZYZCoMcnGOuOtaEfhKKHSLPS4pgtnFN5s6CMDzjndjA4UZ5xikv&#10;/DEt3c3CxXixWV5IktzCYdzllxgq2fl+6vY0+ouh0VFIBgAelLSAKKKKAKtz/rk+hplPuf8AXJ9D&#10;TKAIbz/j1uP+uD/yrymQ8Rf9cY//AEAV6tef8etx/wBcH/lXlEp/1X/XGP8A9AFXAzqDo/8AkHab&#10;/wBeMH/oArvPCX+ov/8Aruv/AKKSuDj/AOQdpv8A14wf+gCu88Jf6i//AOu6/wDopKctkKPxM6Ci&#10;iiszUKKKKACiiigAooooAK56+J+3Tcn73rXQ1zt9/wAf03+9WtLcmRDuP94/nWfql1eW9xpotmHl&#10;S3SxTgqS20g9PQccn6VsWcSyOwdQcDvXK33xO8NWGsGweO4dUYpLOifLGwJBGOp6dquU0nYSR0W4&#10;/wB4/nWS2pSDxQLFbhgnlBmjeM4JxkbGA5PHOTgdK6S3W2ureKeFVaKVA6N6gjIrJbxJpSXPk7JP&#10;LHWTbwD9OtZVMVTp25nYic40/jdrljcf7x/OsyK9uG8RzWqzvLbrFudSmBC3Ybvfrzn8MV0fkQBN&#10;2xduM59qx08SaVJciHZIE6LIV4J+nWieKpwtzO1wnOELcztcsbj/AHj+dY9vqeoTeKZrOW3khso4&#10;GaNmX/WsGA3BvTBPFdPOltbwSTSqojjUsx9hzXO2fjXQ73URaJHKgdgscrL8rknA46j8a6YRnVTl&#10;CLaW45SjF2kzTBORyfzrD0G+1G6v9RjvZGkiikKxuoAQfMcKOAdwGM5yK6i7NpY2stzcKFhiUs7Y&#10;zgfTvWFpnjHRtV1EWaRSxuzbImdeJP8AD8aIRnUi5wi2luDlGLs3uaIJyMscfWsvQtQvL62mN/FJ&#10;DOkzKVIwoHYA98Dr9etb1/NZabZyXV2AkMeNzAEnrjpWNo/izSNavfskcMsUzEiMSDhwBnqOn40R&#10;jOcXUjFtLcHKKfK3qy/ljxuIz3z0rM0Ga9mtZ3vLmSb/AEh0j3xhGCqdvOODkgkexrfuzaWVpLc3&#10;ChYYlLOcZwPpWFpnjHRtU1EWaRSxu7bImdeJP8PxohGdSLnCLaW4OUYuze5emeRIZGjyzhSVHJyc&#10;cDHeqOhXl1eaWk14W80sRkrtyPX/AD6Vu3RtLO3eedQsadTjP6Vn6frenalc+QkTpIT8ocfe/HtX&#10;NLFU4yUW9WKU4Rkot6sbeSXKWU7WgVrgITGsjEKW9zVXQ7u8vNIhmvkMc7FuM/eUH5W/Ec1r6ldW&#10;GkWTXd4NkSkDIUk5PTiszQ/FGla9cG3hhkiuOSEkH3gOpyOPwrpjGcoOpGLshuUU+VvUi126vLTT&#10;fOsWAkEsYbKljsLgHA9cHvUWiX+oXkl4L+IxCNwF4I2nJynvgBTn/arfv7iz0y3864XC52jaMkn0&#10;qtpeqWGrMUiiZJVGSjjt9elczxNNT5W9ewnOClyN6mdrFze2yWbWbDD3cccuVLHYxwcenuaNDury&#10;505nv2H2hZ5YyVUquFcgYB7YrS1nVNP0K1Wa7U/OSqIgyWOM49vxqLQ9c03xAr/Zo2SWMZeOQcqM&#10;4HPQ0/bw5uXqdKw1V0/a8vu9zO1u9vLN7FrdysDystwVjLuF2MQVHTt/Kn6DfS3+lJPLP5rFiN20&#10;q2OwYYA3euBitDW9Z07QIke6RmeTPlxoOWxjPPbr3pNJ1jT9etJZbRWDxj50ccoT0+v4U1Xhzct9&#10;Q+rVfZ+15fd7j9x/vH86Nx/vH86SitzAXcf7x/OjLep/Oq987RaddSISrpC7KR1BCnBrlBc3jW0E&#10;izai9qxhMj3o2nzCy/c4B24znt0oA7Pcf7x/Ojcf7x/OudTxHcT3slukEflyJIbe4VZAjFRnqRg/&#10;hmqsPiPU4bOziayW6untxO7RrI+5TwPujhv0pcy/r+vILHWbj/eP50bj/eP51FBIZreORo2jLqGK&#10;OMFc9j71JTELuP8AeP50bj/eP50lFAxdx/vH86Nx/vH86SigBdx/vH86Nx/vH86SigBdx/vH86Nx&#10;/vH86SigBdx/vH86Nx/vH86SigBdx/vH86Nx/vH86SigBdx/vH86Nx/vH86SigBdx/vH86Nx/vH8&#10;6SigBdx/vH86Nx/vH86SigBdx/vH86Nx/vH86SigBdx/vH86Nx/vH86SigBdx/vH86Nx/vH86Sig&#10;Bdx/vH86Nx/vH86SigBdx/vH86Nx/vH86SigCzbEm2vckn/R271s+G/+Rc0//rgv8qxbb/j2vf8A&#10;r3atrw3/AMi5p/8A1wX+Vc9T4i47GnRRRWYysc/2kvXHlH+Yp95dR2NnLczEiKJS7EDJwKguLaO4&#10;1FBKhYCFu5HUgdvb3qpr2gpqmhX1nBhJriJkRmdsBjyD+dVBRckpbCd7aFZvGFuiBmtLjBTzBjBO&#10;3Gc4HPQihvF9ukDzyWtwsKcu+BwODnH4j864j/hGvFwsYYE0xPMihaITPfKW5CgenA29OeppupeG&#10;PGmrRSW/2SG0iuJd05S6UgghB06gDZnA9a6oUoucVLlSvq79L9rvdbee5ztz7v7jv7rxTawXDQw2&#10;t9eNGoaU20O8RZGRuORzjnAzWkmoWkk4gW5hM5GfK3jf/wB89awLWHWNAmuorbTF1CG4cSpJHOse&#10;xtoBDBj044IzWZcaFrE/iWK+ntnBiu1kM6SxLF5IPTbjeTjrk81yaXt0Ol7HbXNzFZ20lxcOI4o1&#10;LOx6AVm6f4ih1CYoLO+t4yhkSa4h2Ruo7g59DnnFZ2r61oviHTptKs9YszdXGFiXfnLA5Ax+FN1A&#10;a5rmkTWM2jratsVmZ7lSkpVgSg2nIBAPXFIZ0I1KyNv54vLcw5I8wSrtyOvOcVWudf060mtI5LqL&#10;N2GMLB12tgZ65rmbTwvcXWsw3lzpUNpZeeHNiWRljxGy7sL8pySOPaibwzdQLbsmlW9ykN1clYdy&#10;DbG4O0rngAHnFDEjrBqlmFh864igeZQyRyyKrHPtmrleVXtr/ZinSruytrvUblLcRMsiGSDAUFQp&#10;57E/L613reLdCS5Ns2q2gnDbChkGd2cYp27AWbTWrK+ubyC3kZnsiBNlCApOeOevSqf/AAlmnSWC&#10;3VsLi5EkzQxRxREySMvXapx0qLTxqKeJtTnm010tp0QRS+ch3bAewORnNZMel6jNp1w1zpF5Ddpe&#10;PPbtb3kSyAOecNnA44OaQzYk8YWKwRyRQXlwWUs8cMO5oQDht4zxggj8DTpPFunxzoqpcyQHYGuk&#10;jzDGWxtDN2zkdu4rmbjwjqKWcUVzayal5iSMSl0I5IZXYtuLcbhggfgeKluPDOrSX0RmtFmulaFo&#10;r6KcJHEFA3K0efm6Hseo6YprcT8jvaKQdBnrS0gCiiigCrc/65PoaZT7n/XJ9DTKAIbz/j1uP+uD&#10;/wAq8mlP+q/64x/+gCvWbz/j1uP+uD/yrySY8x/9cY//AEAVcDOoTR/8g7Tf+vGD/wBAFd54S/1F&#10;/wD9d1/9FJXBp/yDtN/68YP/AEAV3nhL/UX/AP13X/0UlOWwo/EzoKKKKzNQooooAKKKKACiiigA&#10;rltde4jW/eyjWS6VWMSN0ZscCuprnNQZUvLhmYKoYkknAFa0t2TIyfBtnf2tpeWeph9gIEcjT+a7&#10;Kw+bLYHQnA449680v/hFr0esGCyjiks3Y7LgyjCLk438ZzjGcA17FpssUoeWOVHjx99GDLx15Fcp&#10;d/EtYtRKW9kstojFWff8z4PVewB461tTwtWvJqmr2IlVjTS5mdRomix6R4bttJ3syxQ+WzZycnJb&#10;B+pOK5pvCeoC58pVQx9pN3y49++fwrr7XULe702O+SRRbvH5hbPCjv8Alz+VcW/xNAv8Jp4a0HBP&#10;mfOfcHpiuV5VPGtpR1j8vkYYqFGfK6jOzNhGdK+w7m8vyvLznnpXIp4T1A3XlOqCMdZA3BHt3z+F&#10;dgb+3Gnfb/NX7N5Xm+Z224rioviaGv8AElgFtDgA7/nX3J6Ypf2TLGaxj8Py+QsTSoS5ednXarpa&#10;ajoc+nBmCvEEU55yOmfxAzXntn8PdWfURFdpHHbIw3yiTh1zzt75+or0i8v4LPTZL53BgSPzA2eG&#10;HbH14/OuQs/iOsuoBLizWK1dgquH+ZMnq3Y/hXRRzKeDi6cXa56EMsni1zwjdROl8QaR/bOhzWKN&#10;tcgGMk4G5emfauF0fwDqZ1ZDfosNtDICzhxlwD/D19O+K9Fvr2OwspLmTlFGQM43HsB9awrHxcLi&#10;9EVxAscbttVw33fr/wDWqaebPCR9imveOCv7D2kfaPUveKdFbX9Ha2jcJMHEkZY4XPv7YJrj/Dng&#10;bUYtYhudRjEENvIG++NzkcjGM8ZA64rvdS1CPTLNriUbsEAIDgsfQVj6X4rF5eLb3MKxeY2EdW4H&#10;oD70QzZ4aP1e6978LhW9h7Vc71NDxDpX9t6LcWYbbI+GQk4G4cjPtXCaR4B1M6shvkWK2hkBZw4y&#10;4B/h6/rivRb+8j0+zkuJfuoOmcbj2FYVj4vFxeiK4gWON22q4b7v1/8ArUU82eEj7FNLmCv7D2kf&#10;aPU1tc05tV09oUYLIGDoScDPvXPaR4ZvE1COa7QRxRPu+8Mtjpj2zXQ63rEOhaa95cAsFIVYwcFy&#10;ewP5n8K5vQviCNS1JLS9tkgEz7Y5FY4HoDnueBxWP9kyxP8AtCjdR/QK1OjKqnN6mt4u0CTxBpaR&#10;QMq3EUm9Nxwp7HPHpXN+EvBeoWmsQ32pRiBLdiypvBZmxx0yMV2mranHpNp50i72LbVQHBJrN0fx&#10;P/aF0ttcQrE752Mp4Pt9a2jmzoQ+q3Wv6/5hVdD2y5n7xP4i0iTVbeMwEebETgMcAg9fx4FUPDvh&#10;+5tL1bu8UR7AQqbsnPTn2xWh4j8QxeHrNJHTzZZSVjjDYzx1+g4/Os7wz4zGt3X2O6gSC4ILIUb5&#10;Xx2APOeprzZ0aLrqb+I7f7KlUX1tR0X6dfkHjTw1ca2kFxZYM8ClSjNjcvXj3zVXwZ4Vu9KvGv8A&#10;UFEb+WUjjDZIz13f05rW8TeJo/D0EeIxNcTZ2JuxgDufbNQeGPFy6/I9tNCsFyq7sK2Vcew68Crc&#10;aXtb31PVjUxn1JpL3O/W3+RU8aeF7rWJor2wAeVI9jxlsbhnjb78nqaTwh4YudGW5u77CTSxbFjV&#10;s7R1O734HQ1sa5ry6TsjSMSzuMgE4Cj1P60mk66mrwTI0YjmRMlQchh6ipUqH1i1/eOD+15ez+p3&#10;X9a2uLRRRXrnIIYPtQNvsL+aCm0HGQRz+lSy+H55rdIJLJmij2lV3jjb07+1S6b/AMhO2/3/AOhr&#10;rKynNp2KSOEg8HLbXCzRWEu9dwXdOWCg9QAWwB9Kj/4QeMIirY3CbMhSlyykA9shs49uld/RWftG&#10;OxyaaRexoqLbPhRgZcE/nml/su+/59m/76X/ABrq6KftZC5Ucp/Zd9/z7N/30v8AjR/Zd9/z7N/3&#10;0v8AjV7xYdQt9JmvdO1JrRreMsVEKSBz77hx+FFnqE9hJPZ3k8t9NDbfajMyJHkEkbcKPbrR7WQ+&#10;Uo/2Xff8+zf99L/jR/Zd9/z7N/30v+NZ1v4ymgmubh0uJ0kbfFbhl4BWLC5PTl+3vXR6Zrk17c3l&#10;nd2TWd5aqrlPMEgZWzggj6Hih1JJXDlRm/2Xff8APs3/AH0v+NH9l33/AD7N/wB9L/jWXB4o1fVd&#10;BuLy2uktWsrcs+6EF5nOcHaeie461pp4i1EXNpbGFZbyNJRcQLhfNZVBUqT0Bzn9KftJC5UL/Zd9&#10;/wA+zf8AfS/40f2Xff8APs3/AH0v+NJJ4ul1K1h/seIILmdbZLiXkJIQS429yuMemat3V3feGdNm&#10;ub+/TUcsojEwSAg9xlRz+WaXtZIfKVf7Lvv+fZv++l/xo/su+/59m/76X/Gm2vjiTUY4/wCzdJku&#10;JTE8kimYIqbW2kbiOevHFTa94gdfDmn6ha3bWEd3LEGlMQkaNG6/KQeaPaSFyoj/ALLvv+fZv++l&#10;/wAaP7Lvv+fZv++l/wAapWHiC+F9FJc3LTWkcU7RTSAQC6UBMMRjAwSRnFPfxxc3+jzzaZZqLuC5&#10;hjeMzAqVdscMVHXkdOKftJf162CyLX9l33/Ps3/fS/40f2Xff8+zf99L/jTY/HkTa2unPZOD5ot5&#10;GDliknQjAXlQf4s1q+KL2+07RJbrT2hWSMgsZVJ+XPOMd/rS9pIfKtjM/su+/wCfZv8Avpf8aP7L&#10;vv8An2b/AL6X/Guivb+3060a5u5PLhXG5tpOPwHNUtX1qK08PSahBMgDqBC78DcxwpOe2T3o9rIF&#10;FMyv7Lvv+fZv++l/xo/su+/59m/76X/Go9L8W3Mmm2cPkLqOovO9rIYZFVC6DcWz0AIpW+IFsNXk&#10;sxaSMiSNEXUktvHX5dv3cjrmh1ZByj/7Lvv+fZv++l/xo/su+/59m/76X/Gj/hNpYrUXN3o9xFFL&#10;bG4t9sgkaQDGQQBlfvD1rZ0PVJNXsTcS26QENtCpOsoIwDncPr060/aSFZGN/Zd9/wA+zf8AfS/4&#10;0f2Xff8APs3/AH0v+NdXRS9rIfKjlP7Lvv8An2b/AL6X/Gj+y77/AJ9m/wC+l/xrq6KPayDlRyn9&#10;l33/AD7N/wB9L/jVZwInZJJIEdTgq06Ag/nXaVgWk1vbQ3TziNR9qmLO4GAN3cmj2sg5UZG5P+e1&#10;v/4EJ/jS4ym9SjqCFJSRWwT0zg+1bSavpcjqkdxZu7HAVWQk/QVn6hsN5O0agApAeBj+/TVRtish&#10;tt/x7Xv/AF7tW14b/wCRc0//AK4L/KsW2/49r3/r3atrw3/yLmn/APXBf5UqnxDjsadFFFZjKxH/&#10;ABM0OP8Aliece474/r+FTu6xIzyMFRRksTgAVVmRn1FNj7G8o/MACcbhkdO9Z/iOzvpfDWox20zz&#10;ztbuqRhFyzbcfz5qoRUpKLdribstC3/b+l/8/sP50o17TCQPtsOT/tV5M2vTHToFktrqS4S2aJkF&#10;nJ5edqAcHjPDZI46Umq+ILy6sp7HStNuibuTaPMt3BjXbGAB2JyrDJrrhhuacY8rV3vfRWe+3bVd&#10;zndSa6r7mevXer6dYPGl5f2tu8gyiyzKhb6ZPNWwcjI6VxVpd6bpF3qEXiC2Zbm4ZWjaS3Mglj2A&#10;BVIB6HIx71Tk1W9Pi+E20s8Ci7WF7NmmbMfTdj/VgEc+orjtrY6XornoPFVLXVtPvp3gtL+1nmj+&#10;/HFMrMvbkA8VW8TwXNz4cvYrNWaZk4VerDPIH1Ga5+61jTZtGkTw9FJHeQwgHyrUrJBHlQ45HUDP&#10;r0pDsdrUbzxRMqySIjNnaGYAnHJxXBWb3WoalDa2Wpao+jvcYW4MjiRv3bFl3EZwCFqO8jkU6dLq&#10;F3qQS1urqBJw77sYOzcRyc9MnrQ9BI9CjkSaNZI2V0YZVlOQR7GnYrzG41O6isPM1LUdStLxY7f7&#10;HGjOiSAhclsDBJJIO6vTh0ptWFcje6giEpkmjQRLukLMBsHqfQcVWXW9Leza8XUrM2qHa0wnXYD6&#10;Fs4rmLXUNGsNd8R5iLRFEkljSB28wqDuwMYJ5FZtteWFxfw6y/li28/ddQxwvshXyyse4beTnqQO&#10;DSWpVjvJtW0+3hhlmvrWOKf/AFTvMoEn+6Sefwp8+oWdrNFDcXUEUsxxEkkgVn+gPX8K8+hMVlFJ&#10;PqELiyu7aZbJGhLctIxUBcfKSpX0pIhqOlagHlnf+0WW3SC0a0DiaMKoP7zGVwd56jpTS1sJnpVF&#10;IOgz1paQBRRRQBVuf9cn0NMp9z/rk+hplAEN5/x6XH/XB/5V43cykPGP+mMf/oC17Jef8elx/wBc&#10;H/lXj1xFloz/ANMY/wD0Ba1pNJ6mVXYuJ/yDtN/68YP/AEAV3nhL/UX/AP13X/0UlcGn/IO03/rx&#10;g/8AQBXeeEv9Rf8A/Xdf/RSUpfCEfiZ0FFFFZmoUUUUAFFFFABRRRQAVyXiWzbUbXU7ONlV7iN41&#10;ZugJGOa62ub1KRIrq5kkZURSSzMcAD1JrWluyZFDwlpUml2s8Vw0btJgkJyMYx1wM/kPx61iXfw0&#10;83US9vepHaOxLKU+ZMnovY44610+jahbXsc01u5ZEHzAqVYd+QcEcdPWuDu/iHqr6iZbVoktlY7Y&#10;inDjPG7vn6GvQwMMS5y+ru3e5z13SSXtEekWmn29ppkdgkYNukfllezDv+fP51xT/DIm/wDkv1W0&#10;PP3PnHsB0x+Ndfp+rR3mgxamVYRmEyMAOePvYH4GvP3+IGrm989GhEI6QlPlI9T3z+NcH1+rgpSV&#10;7N79T0cPlsscrwSsj0c2FudN+weUv2byvK8vttxXExfDIrf5kv1a0GCPk+dvYjpj8a7JNSifRl1E&#10;BvKaHzQCOcYrlE8W6gLrzHMZiPWMLwB7d8/jWP8Aa0sFopfF8/mebi50aUlGqtTrrzT4L3TZLF0A&#10;gePywvZR2/Lj8q4+z+HHlaiHubxJbVGDKoQ7nwejdh+FdfeX6WulyXoBKiMMox69M/nXKW/iy+W8&#10;DzlGhYjcgX7o74/+vXHia1GMl7Tc7Fm0sEvZxlbm/q51t/ZR39lJbScKwwDjO09j+FYVj4Q8i9Et&#10;xOskSNuVAv3vr6fhWnr+rf2Nos16q7mUARgjI3Hpn2ridJ8eaj/aqC+dJbaaQKyhBmME/wAP/wBf&#10;NFeNB1IuotTanlEsZF1kr8v4nfanp8eqWbW8p25IIcDJU+tY2l+FPsd6txczJJ5bZRFBwfQn3q74&#10;n1ltB0hrmNA8xcRxhhlc+/tgGuS8PeN9Ql1eG31B1mhuJAuQgDITwAMY4zjrRWjQdVOa1CGUSxMH&#10;iEvh/Gx3d/Zx6hZyW8vCuODjO09jWFY+EPIvRLcTrJEjblQL976+n4Vp+IdV/sTRbi8C7nTCoCMj&#10;ceBn2rhdI8f6l/ayC/dJbaaQBlCDMYJ/h/8Ar5r0qeUvFx9slflPMrqg6kfaLU7zXNHh13TXs522&#10;biGWQDJQjuB+Y/Gub0H4ff2dqaXd9cxzCF90caKcH0JJ6EHBrpdb1E6Vp7TKoaQsEQEZGfeuf0jx&#10;PdvqEcN2wkjlfbwvKk9Me2ax/taWG/2dSspfqFapQjVSmtTotW0yPVrTyZG2MG3K4GSDWZo/hj+z&#10;7tbm5lSR0zsVQcD3z61L4s159A0xJYUVp5X2JuGV9Tn8K53wr4yv7rVorLUXEyTsVVwgDBscDjAx&#10;XJUjRdZOS949OOUSrw+tW2/T/I6XxH4ei8Q2aRtJ5U0RLRybc446fQ8flXNeG9MttE1OeaZL++ur&#10;Z2gJtbGSSON+M4YDk4P61ueMPEUug2cItVU3E5IUsuQoA5P15FUfAur6nd6ZJb2rwm+vLy4nluJ0&#10;JVFXYCdq4ySSB1FVPk57pe8jqU8TTwnxWhJ2/ryE8T28HiGCMrY6zDcQg7HOmSkEH+E8dM1X8L6f&#10;FoMr3M9lrE1yy7Rt0yUKgz2OO4rtNTv9X0jw7NdSJZ3N1CSWKlo025645OfbP40mv3+q6dGLu1ls&#10;vs4CgQSRsZJnJ+6pDDH5GounPmtqYrFVlR9gpe7/AF1Oa1OTS/EBd0u/sd3bN5Tx3UZibOAQCDyB&#10;g/rVjQ7Sw09ZQl9b3F1KmMI3QdwPWuQ8W6nHbeI9agjgU3T3QZpWz8i+VHjbzjPXqKh0O9a7uLZX&#10;jjVo5FBdc5fnqecfliuqWXVIU1jnFW06u+ul7bGGGw2Ar1+Vc3tLPorXSv3/AEPQKKD1NFdxzk9j&#10;IkWoW7yMFQNyT0HBrpP7Tsv+fqH/AL7FcpRWcqfM7jTsdX/adl/z9Q/99ij+07L/AJ+of++xXKUV&#10;PsfMfMdX/adl/wA/UP8A32KP7Tsv+fqH/vsVylFHsfMOY6O/l03UrGa0uLqPypl2ttkAOPrVDU9N&#10;0nU7gTNqUtu/leS5t5wvmJ/dbg+prLoo9j5hzDr/AMMaRJYtFYX/AJMx2hXab7o+QHHHXCDHvWvp&#10;ltpmmeew1BrmefAknuJgzsB0GQBwMn86xqKfstLXDmL1xoWg3Fpb2/2x4xDGYQ0c4DOh6qx7irF7&#10;p+jX19Hetd+VdRwtAssU20hW6/j71k0Uey8w5i+dD8P/AGeaBJxHDLsOxJsBHXpIvo/TJ74pjaJp&#10;kkY83XL2SdHDx3D3KmSMgEfKcYGQT2qnRR7LzDmNPTtL0bTZZJYr1pJJFdXeWcMW3HJP1yKsLb6Q&#10;tlY2oul8uydHi/ejOV6ZPesSij2XmLmNjVrLRtaZWu7lcrGyKVlAxkg5+oKjFVRomjm2uo5tUuJ5&#10;Lryy88lwDIChypBxwQfaqNFL2PmPmNG30zTbS9Fxb61dxguJJIhcrslbuzDHU98Yq1rUWna5YNZz&#10;ak8MbEFjBMFY+2cHisSij2XmHMdNbXlnbW0cRvxLsGN8kgLN7k+tQaiukaqIFvJoZY4ZPMEbMCrH&#10;BHzDuOawKKfsvMOY1INK0G11UX9tLHC4bcI43Cxg7Sudo9jTP7L0tbyWaHVrmGKZmeS2juB5TFvv&#10;HBGeevWs6il7HzDmNWbT9Ilgto1v3hNrCYIpIpwrqpxzn1+UVNpEOlaLbyR294JGlkMskksilnY9&#10;zgAfpWJRT9l5hzHV/wBp2X/P1D/32KP7Tsv+fqH/AL7FcpRS9j5hzHV/2nZf8/UP/fYo/tOy/wCf&#10;qH/vsVylFHsfMOY6v+07L/n6h/77Fc7I8bC5gmgSeGSaVv8AXRlXVjnkE1Woo9j5hzGPoXg7RfD+&#10;q3F/aWbtLI2YhJcREQDuF5/X04rdmfzGkchUB8pFXzFZjt3ZPyn3FRUU1Ss73FzFi2/4973/AK92&#10;p+ieKdLtdEs4Jp2EkcSqw8tjggfSm2v/AB73v/Xu1cPD/qU+ldWGw8K9RqfRHLiq8qME4npH/CYa&#10;R/z8P/36b/Cj/hMNI/5+H/79N/hXnVFd/wDZdHu/6+Rwf2jW7L+vmd8fFuk/b1fz32+URny265H+&#10;elT/APCYaR/z8P8A9+m/wrzgk7xj09ahvZ3trKeZVBaNCwGamOWUW7Xf9fIv6/WdrW/r5np3/CXa&#10;T/z2k/78t/hR/wAJdpP/AD2k/wC/Tf4V56+vQf2dBcPIYt1szMn2geYHCp83DHuTgYB4PFM1nxLY&#10;2GnXKwytcTu5SB45MggKh3HngHLcYP6VwwpUJzjCMZXbt06Oz18vyOxzxCV7xPRP+Ew0j/nu/wD3&#10;6b/CkPi/R2BBnfB4/wBW3+FeSQRJqMl1JcXEqtE+1VSUoI1wCDgYzn39KQ6rONQjVF8y0aXyd/l4&#10;+b67ufyrreX0FvfXzX+Ry/Xa3S33f8E9Et38H2l0lzCsyyo25WLzHB+hOK2f+Ew0j/nu/wD36b/C&#10;vL9VnkttNnliOHUcN/d561VmSPSrb7TbzPJIygDzZiytkgbsE+/anLL6MXbXTz/4Ao46tLXTXy/4&#10;J61/wmGkf8/D/wDfpv8ACj/hMNI/5+H/AO/Tf4V5D/aF99tFiDbmYPgy7DtwVJ6Z68etRSXd7NJa&#10;kSxIwMqONpw+0dcZqHgsP0v+BX1yv5fiep3Op+GLu/S9uN8k6YwSJNvHT5en6VWZvB73RuWWYzF9&#10;5bfN1znpnFeax6pePaNND5CxwBFZHVmZiQCec8dfet7vWkMuoS2b/r5ETx1eO9j0X/hMNI/57v8A&#10;9+m/wo/4TDSP+e7/APfpv8K8njBNzqMdxcyeUAh3FguwEHOCOlU44meeGESXC2NxIdoaRtxCrnO7&#10;OQCah4Cjpv8Aev8AIpY2r5fd5X7nsn/CYaR/z8P/AN+m/wAKP+Ew0j/nu/8A36b/AArx95Jm0Aut&#10;xKpilKhgeXUNgZP0qfUYRJdqLeWb7YxBAWQhY1B5JHT86f1Cj0v96/yD67VvZ269O3zPWf8AhMNI&#10;/wCfh/8Av03+FH/CYaR/z8P/AN+m/wAK86orX+y6Pd/18jL+0a3Zf18z0X/hMNI/5+H/AO/Tf4Uf&#10;8JhpH/Pw/wD36b/CvOqKP7Lo93/XyD+0a3Zf18z02HULfU0Se1cvHkrkqRyPrU9YPhH/AJAq/wDX&#10;Z/6VvV4leCp1ZQWyZ69GbnTUn1Ibz/j1uP8Arg/8q8km6x/9cY//AEAV63ef8etx/wBcH/lXkk3W&#10;P/rjH/6AKmA6mxMn/IO03/rxg/8AQBXeeEv9Rf8A/Xdf/RSVwSf8g7Tf+vGD/wBAFd74S/1F/wD9&#10;d1/9FJTlsKPxM6CiiiszUKKKKACiiigAooooAK5jWbWK9e9tZwWimDI4BwSCOea6euW127TT1v7u&#10;RWZIFaRlXqQB0Fa0t2TIXQ7R7TzfNuZLmR8ZdwBwOAABwOPzrPu/h/pV5qBu2M6ozFpIlb5XJOTz&#10;1HXtV3QtS+2m6Bt5IbiAL5kDkEjI3LyODkelecX3iLVpdUe5e6nhmjchU3f6rk/Lj296ipjZ4WV4&#10;Nq/Y7MHlzx11pp3PXYYkghSKNQI41CqPYcVzj/D/AEmS9NwTcCI8mENwT67utaum3tzceHobyW3b&#10;7SYN/lHqxA4/PH615bJ4i1Zr83ZvZ1nBIHzfd9sdPbpXJXqwVnNXudmX4XESlONKfLbR/wBfqexb&#10;F8vZgbcbce1YqeErCO687MpQciMtwD9etXku7htDW7a3ZbkwbzDzkNjpXDx6xfrdicXMrSkgH5vv&#10;e2OlY4utRg4+0jc+dxtSnSko1I3Z6HLGs0TxuMo4KkexrIt/CtjbXYnBlYKQyIx4Uj37/jV2/uZo&#10;dIluI4j5wj3bB1Unr+X9K4m01e/S/WZJ5ZZHYbl3f6znpj39qMVWownFVI3JxValCcVONzvbu1iv&#10;rWW2uF3RSrtcA44+vasLTfA+m6ZqAvFaaRlbdErnhP8AH8au+Jr650/w9c3NmjecFABXrGD1b8K8&#10;70LX9Ui1uFo557gzygSRFifM5/TrnitqtSEZpSV2fR4LDYipQnKnOy7d/wDI9RvrGDUrOS1u0Lwy&#10;Y3AHB6561kaR4L0/Rr0XaNNLMpJjMhwEB46d6k8YahdaXoMk1juEm8KZV/5Zj+9/T8a4fwrrmpR6&#10;9bwrNNcRzyfvImYnI7t+Gc0VKkFUSktQwmGxFTDTlTnaPbv39P1PTbu1ivrSW2uF3QyqVcZxx9aw&#10;tM8CaZpeoi8Vp5GRt0SueE/x/Gr3ii+udN8PXdxZKzTKAAy9UB6t+FebaD4h1aHXYWjnnuWnlHmQ&#10;lifM56e3rxXu4LD4ipRnKnOy7d/8jwK1SnGaUldnrN1axXtu8FwpaN+oBwfzrO0/w1aabc+epkkk&#10;Byhfov8AjUPjLUbvSvD8s9gGEu8KZV6xD+9/T8a4TwnruqR6/bwrNPcx3EmJImYkEd2/DOfwrmpZ&#10;V9ZpvEae7t8hVp0lVjzRu+56bqWm22rWTWt4haJiD8pwQR05rM0TwfY6DcG4jaaa4wQrycYB7YHH&#10;41D451S80rRFew3ozyhWmX/lmP8A6/SuS8D61qQ16Gz82a4t5ifMRmLBePv/AIVVLLXWovEaafod&#10;X1+dL/Z03ZnoeraRa61Z/ZrxWKg7lKnBBxgH9elcro6aVoSXVnNq8+nX9nfTeTN5JYtGwXqu0qwO&#10;P0q9481S903ToFsy8SzOVkmXtx938c/pWL4D1vUm1cWLTTz2rIxYMxIi/wBr+n415M5w9pyW17nq&#10;U8JWnhHU5vdV3b8zo7zW9HvtCk06bxRKZJSfMuPs2WYegXbgD6VBc6ppc9/bXf8Awl0qy28ewBrI&#10;Mue7AFOGPTIqfxbqV5axwxQSSRxyA75FPX/Z/rVbwlqd7LdPbSSSywhM5Zidh/8Ar1g60I1/Y63P&#10;DeMiq3sbGPcaNN4r1TU7qzMc1n9rzHI2Yy58pATyMkcfzqxp3gu8sLlJGEUcasHY+ZuPHtS/ELWL&#10;+2ngtIHlht5IyWkVseYc/dz7Y7etHgPVr68S7tblpJoIowUkc52H+7+PX8K6fbuUvq7lLl7X077H&#10;0dOjUpYX6zCML23t71tt+50NFFFemeCFFFFABRRRQAUUUUAFFFFABRRRQAUUUUAFFFFABRRRQAUU&#10;UUAFFFFABRRRQAUUUUAFFFFABRRRQAUUUUAFFFFABRRRQBZtf+Pe9/692rire3ma3QrDKQRwQhIr&#10;tLb/AI9r3/r3atrw3/yLmn/9cF/lVUcT9XqOVr3Ma+H9vFK9rHmv2a4/595v+/Z/wo+zXH/PvN/3&#10;7P8AhXrtFdX9rP8Ak/H/AIBy/wBmL+b8DyD7PN5oXyZd23ONhzTjazkEG3mIPYxn/CvUpX8vUEYq&#10;5HlkfKpPVh7f1qprOtf2fol5eRxyq0MLSAvE2OFzzThmcpSUVDVvv/wAllqtfm/A8t/sC3/6BY/7&#10;8n/ClXQYFYMumYIOQfJP+FdIPF11JaRXEOoqySQNJv8ALBUMApKkDkfeHWl1LxbdaTY3U1zqUazQ&#10;PsWJkX94wCEgdz9/t6VqsfeagkrvRLXvbt337dTL6nK17v8AD/M5yfRY7qUST6eZHHRmiOaT+xI/&#10;PM408ibOd/lHOfWvQILvWtbluH0+8trKC3YRgPbmQyvtBJPI2jnHGakl8YW9r4ii0e5jAlkZUEiz&#10;IcsRx8mdw/EVzvMle3s1f+vI2/s92+N2/rzPOI9K1ISAy3NzKndDaqAw9M4p0ehQw7/L00rvG1sQ&#10;nkelesa3qX9kaRcXgTzGiX5V9STgfqazTcarottJf6xfQ3UATm3gttrK5ICqpyd3Jxzj1qVmS/k/&#10;G43lz/n/AAseeQ6QtsqiGwZAhLLtiPBPU0SaOsyBJLBmUMXAMR+8eprv/wDhMSsq2jaVdjUWk8v7&#10;JuQsMqWBLZ24IB71BceLbt5tPNnpsxWVpo7iNmQNGyDkZLYOOvHWqeaK1uT8f+AL+ztb8555ceGf&#10;tN3HK0EgSPGI1t+w6DdjNTnS9T83d9quduc7Psq9PTOK75fGm20SaPT7q7hjSM3FwuxBGXAIGC3J&#10;5HTNdTU/2ilqode7H9Qb0c/wR4ydBgLyMdNJaUYkPlH5h70i+H7dYmiXTCI2wWXymwcdK9Mtr7VL&#10;vUdYsibWJ7dU+zOoLAbgeWzjJ46CsmPWdZa+/spb62lkknMUd+tv8oKpuddm7BIxjrTWZR/59r+v&#10;kH9nv+d/18zjZdGSe3SCXT2eFPuoYjgVG/h+3dw76YS6gAMYmzgdK66bxffFYbTeYriLzDdXENk8&#10;4ARymdo+6CVJyTx71Jf+Kr2HVYhb3MTW7PEiKLctHMHA5aYHEZ5OFPoPWn/aSb/hr+vkL+znH7b/&#10;AK+ZzH2WccfZ5v8Av2f8KPs1x/z7zf8Afs/4V67RVf2s/wCT8f8AgC/sxfzfgeRfZrj/AJ95v+/Z&#10;/wAKPs1x/wA+83/fs/4V67RR/az/AJPx/wCAH9mL+b8DlvCiPHo6h0ZT5r8MMHtW5T7n/XJ9DTK8&#10;urU9pNz7no0oezgodiG8/wCPW4/64P8AyrySbrH/ANcY/wD0AV63d/8AHrP/ANcH/lXlz2xZYj6w&#10;x/8AoApQFUIk/wCQdpv/AF4wf+gCu98Jf6i//wCu6/8AopK4JP8AkHab/wBeMH/oArvfCX+ov/8A&#10;ruv/AKKSnLYUfiZ0FFFFZmoUUUUAFFFFABRRRQAVzOr28V5JeW1wu+GbKOucZBHNdNXO3/F7OfRi&#10;a1pbkyItDsLfTxIlsrANgszuXZvTLHk47UXGhaLNqMc1xa2xujyqk43+5Xo34iqPg3VbjWdLN5ML&#10;dXkHyJFn5P8AeyTXL3a3H26QXAbzy5zjPJzzj2+lcOPxCote7e5hWxk8Kk4X187HpSqEUKoChRgA&#10;dhWS+h6C2rBntrT7YRkREjkeuzofrirVmLz+xIwSn2zyfkJ6bsfLn9K8YlS6+3Msiy/atxyADuz7&#10;d8V6+AwMcbFuTtYueMnRSlG+vyPdMcY7dKzk07SRqLbIrb7UBkxhhkD129vrilYah/wjhGY/7S+z&#10;deNu/FeQW6XX25FhWT7VuGAQd2c8Z74rycTNQkk43/roergsujjYylJ2t5HtxAYEMAQeCD3rPt9P&#10;0pL+Q28dubleXRWBKf8AAf4aTWRfHw3ciEp9t8j5vTOPmx+uK8n01Lw6tALMOLsSLjcDwc8bvb60&#10;q1RRkrxuVhMtji4SnKSXL/V/Q9oeNJkaORFdHGGVhkEehFZenaPolvezS2ENsblWy+1gxjOew/h/&#10;DFN8WC8bwveCzx52wb8dSv8AFj3ry/w6t8fENr9hBFwJhksOB67v1617OFy+OJpSquSVjyZ4udGX&#10;s43s9z2aWGO4jMU0ayxt1R1yD+FZmk6TotpLLLpcVuZA3zOj7yh9M5O3vxVTxyt23hqcWOfvr5oH&#10;3ime3fOcV5/4OW9Pia0NlnIk/eEj5duPmz74zijD5fGvQlWckmhTxc6UvZK9nuevSRpNG0ciK6OM&#10;MrDII9CKzLDQ9FtL2WextrcXAbLFTuKH2H8P4YqXXhOdGuRa/fxz67e+PeuK0lbk6rB9lz5wkGc9&#10;B9f1614tbHToTVOKdpbmGIxKp1Ix5b/10PQpYY7iJopo0ljbqjrkH6is7S9F0exmkl023gEm75nV&#10;t5U+x7fSk8TCc6NKLb+8N4HXb7e+cVynh8XB1mD7N1DfOT0x3z74zRVx06NRUYp2e4V8QqdaMOW/&#10;9dDvLi3huoWiuIkliPJR1yKoaRo+k6eGfS4IQScGRW3ke27kj6VB4sFwdJH2fOzzB5gHXHbH41z/&#10;AIWFwdZiMH+r58wnpt7/AI06mOnSqqgk7MKuIUK8afLfzO0u7W3vLdoruKOWLqQ4yB7+31qrpOl6&#10;Zp8ROlwwqpyDIh3E+27r+FZ/jAXBsYfKz5If95jrnHH4dayvCIn/ALUzF/qNh8zPTHt75xWc8Ty4&#10;hU+X5mksdOFX6ur2fn+h193bW9zAy3aI0QBJL/w++e1R2FpZ2sA+wpGI2/iQ53fj3rD8ZC4MVuV/&#10;49xndjru9/bFVvBouPtkpX/j32fNn1zxilLEJYlU+TXv/XQyeISxHs+XXv8A10Oj1OwsL60YalFE&#10;0Kjl5DjZ9G7U2ysbGx08rpsUSQsvDR87/ct3rj/iQt2bi1JybIIcbezZ53e3TGaPh4t2FvieLMxj&#10;73du2PbGelbKqvbcvL8z6J4OX1L23tNO3T/hzp6KKK9Q8cKKKKACiiigAooooAKKKKACiiigAooo&#10;oAKKKKACiiigAooooAKKKKACiiigAooooAKKKKACiiigAooooAKKKKACiiigCxbf8e17/wBe7Vte&#10;G/8AkXNP/wCuC/yrFtv+Pa9/692ra8N/8i5p/wD1wX+Vc9T4i47GnRRRWYysR/xM0OP+WJGce474&#10;/r+FLfWUOo2M1pdLvgnQo65xkGmSSJHqaF2Vf3LcsQO4puo6pBp2n3F3I6ssCFyoYAnHaqim5JR3&#10;E7W1OVf4XWEsSxSavrDRKpRUNwCAp7AbenA/Kmt8J9JlZPtF/qc6I27ZJMCD0H930AH4VebxjMqo&#10;fscbM8PnhRLzswD9O4pZPGE0FpNdS2SCKDmQCX5gMKf/AGYV0RnVTSjJXe2q6u34s5+al2f3MvTe&#10;GEFzJLYaje2CzAedHAylXIGM/MpwccZGKiHhGFLoSpe3fkrci6FtlNnmZzknbuOT6mnSeI7uaeRN&#10;K0iS9SDAmk85YwrEZ2rn7xANXl17TzqK2DXAS8b/AJZMpHOM4zjGfxrm1udLKUo1jU0az1LR7EWU&#10;3ySlb5mYL6geWOfxpB4VEls9veatqN1AU2IkjoPLwQQwKqCSMDkk1r399DptjNd3BIiiXc2Bk/Qe&#10;9Zlprl2d82qaW2n2YjMgnknVsD0YD7pwaQCWfheC2vY72a7ubq8WTeZpSu5/lKgHAAwAT0FE/hW3&#10;kVPKurqCRJ5JhJGVz+84ZeQRjH41IPFmiNZi6GoxeSzlA3OSwGcYxnOKr3fjTSbZ7DFwrxXu/wAu&#10;UZwNo78evFDBGTfeDr4TraaXM1vp0giFwxnU+ZswMlDH1wAOGFbzXevi5KLpViYN+A5vmDbc9dvl&#10;9cds01/FukW4t1u76GKWdFcIGLABunIGPzrap6gYTeGWe61Cf+19QQ30ex1Qxr5YHQqQuQRk96ig&#10;8IiCzigGrXxa3INvLtiDQ9jjCYOR1yDVuLXTcT6lBBYXJmsQuEcBPOJzjb7cdaoDxZciRrOTSHXV&#10;N4VLXz1KuCu7O/GBgUhk7eEbdYIktr27t5VRo5Jo2XfMrHLBsgjkkngDGeKb/wAIbZq5SG5u4bJy&#10;hltEceXIVxgkkFh0HQjOKi/4TB5o0Fnpks9wsbS3MJlVTCFYq3P8RyD064p0ni0yanb2lhZJOJoI&#10;7gPJcpCdrk4wp5J47U+ouh0YGBgUtJS0gCiiigCrc/65PoaZT7n/AFyfQ0ygCK7/AOPaf/rg/wDK&#10;vOd4EcP/AFxj/wDQBXot3/x6z/8AXB/5V5bI5Ai/64x/+gCtaSuzKrsRp/yDtN/68YP/AEAV3vhL&#10;/UX/AP13X/0UlcEn/IP03/rxg/8AQBXe+Ev9Rf8A/Xdf/RSUpbBH4mdBRRRWZqFFFFABRRRQAUUU&#10;UAFc7ff8f0/+9XRVzt//AMftx9T/ACrWluTITSraC2aUW8EUQbBIjQLk++KWbWNMivVjlni88cBi&#10;M7PYt2rN8G/b5dHWbU5pGuZ03EOAPL9OABj1wfzrAudE1BL1oTbyyu7Ha+OH9ye2feuHH16lJpwj&#10;e5y4mtUpRXJG56CpDgFTkMMgjvWa2r6SNQAaaD7QBjzdo49t/wDSp7O1lh0iO2kmbzRFtMh6qT/h&#10;/SuHfRNRF2YPs0rSHnOOD756VniMRVpKLhHff/IWIr1Kai4xvc9DzgZ7dc1jx+JNCfU2jju7f7SR&#10;jzduA3tv7/TNW5rKaTQ3s1uGWcweWJh13Y615ZD4Y1h9QFqLKdJVIJbHCj13dOOvWtatWcbWjue/&#10;l+Fo4iMnVnytHr7sIlZ3IVUBLE8YA61kWniPQrjUpILa6g+1MdpcLjzD6Bv4qm1awnuvDs9lDO/n&#10;mEIJB1cgfXvjH415hp/hfWJdWS3FpPbvE43y4wI+fvA9Dj2NezgsJRr05SqTs1/Vzxa1WdOSUFdM&#10;9fllS3jaWV1jjjG5nY4Cj1JrK07xBol5fSwWNxALhmw2E2GU+x/ipfE2n3GpeHbm1tHYTlQQF6yY&#10;6r+NedaD4Z1eXXIR9nntRBKDJMVxswe3TPTHFPCYWjVoznOdmhVas4zSjG56xNcRWsLTTyrFGnLO&#10;5wF/GszSde0a/mkg02eESluUCbC59QP4vrUPjHTLrV9BkgsS3mhw3lqceYP7vX8fwrhvCnh3VH16&#10;3mME9rFbyZklZdvTt2znGOPWjDYWjUw86k52a6BUqzjUUVG6PVHkWJGkdgiKMlicACqFpq2m3Fy8&#10;VtLH5xODhdu8+x707WrWW90qeG3YiRhkAfxf7P41yGmaNfyalGPKlh8pxvkIxt+nr+FeBiK9SnUj&#10;GMbpkYivUp1IxjG6Z3U08VrE008qxRpyzucAfU1naXr2kahM8On3EXm55TbsLn1A7/WofF2m3Wq6&#10;DJBZFvNDhvLU48wf3f6/hXEeF/D+pvrsExhnto7eTMkrLtxjt2znGOK1qVJxmopaHvYbCUKuHlVn&#10;O0l/X4nplzdQ2cDTXMyQxLwXc4FUdJ1zStT3R6bPHuBJMYXYxx3x3HvVHxrpV3q2jqljuZ45NxhU&#10;/wCsH59utct4M0LUv7chvHimtoISd7MpXdx93B5wfyonUmqiiloFDCUKmGlWlO0l0/ruei3NzDaw&#10;mS4kWOPoSx6+1QafqFjeRlbGRMDkoF2ke+Kz/FOn3N9aRG2DP5bEtGO/v+H9azPC2mXceoC6kSSG&#10;FVIO4Y3n0x+tZTr1FXVNR07ngzr1FXVNR07nS6jqNnptq0t/MkURBGH/AI/YDufaotK1fTtVgzps&#10;8bovJRRtK8917VznxB0a+1GG2uLNZJkgDeZCvbvux3Pbjmqfw+0PULW+kvrmOW3tzGVCOMeac9x1&#10;49xXvRwlB4R1nP3u36dy3Vn7bk5dDtb+8tLS3P210EbD7jDO78O9Ntry1u7JjZOjRqv3VGNntjtW&#10;J4s026uZYriBXljRMMi87ffHv/Sk8MaddWsdxPOrxRyR4VG/i98e39a8JV6n1n2fLp3I+sVfb+y5&#10;fd/rU0KKKK9g6AooooAKKKKACiiigAooooAKKKKACiiigAooooAKKKKACiiigAooooAKKKKACiii&#10;gAooooAKKKKACiiigAooooAKKKKALFt/x7Xv/Xu1bXhv/kXNP/64L/KsW2/49r3/AK92ra8N/wDI&#10;uaf/ANcF/lXPU+IuOxp0UUVmMpyxxy6miyIj/uWwGAPcDpn+lQ6zosGr6PeWBVI/tMTR7wgJXPf8&#10;+ask/wDEzQZ/5YnjPuO2f6fjUlxcRWtvJPO4SKNSzMewFVByUk47idranm3/AAr3xILCOzS90lIo&#10;0ZFIWUnkKCec8/KOnFNv/hx4k1f93farYiJ5fMl8oOC5IUEkdDwo6967ZvFempGJHMyoRuDGIgEe&#10;ufSj/hK9NEbSM0yxr95zEdq/U/jXXGpXjJTjHW7s7a3e/wCJg5UnpzfiVY9K1rSZ7hdJksZra4YS&#10;EXRZWjfaASNoO4HAODiqE3hTUptcjvbia3lWK7W4EzTSmTYDnYI/uDHQGt298T6TYTCG4uj5m0MR&#10;HE8mwHoW2g7fxxWqrB1DKcgjINcd3fmOjyOb1DUrXxBZy6X9l1WE3HyrK+nyqqHOQSSuMZHekutL&#10;1/VtOks9Qk01FCqUki3sZHVgRuUgAA45Az1ro5JEhjaSV1RFGWZjgAepNZ+n+ItN1W5MFnO7ybSw&#10;3QugYeqswAYc9iaQXMm08NX8mvR6vqD2gn80M8UJZkCrGyjBIBz83NJJ4b1GIxy2ctqZVuriUrIW&#10;ClJQR1AzkV1VQTXsFvPFDLJtkm3eWuCS2Bk/pQB5/daVqmlo+j2cAuvtgg82XyZQEKhQcOF2kYXP&#10;JFdc3iW3S5NubLVSwfZuFhKV64zu24x71rRSrNEkiZ2uMjKkHH0PIp9O76gc4LDX4tU1a6t/7NT7&#10;VGqwFnkJVlBClht9+cGqVr4e1qFILhl077fbymUOZ5GE7Mu1i5K5HHTArof7b07F2Vu43+xjNxsO&#10;7y/Y478dOtR2niLS7y1nuY7tVig/1rTK0Wz0yHAIpDMG88HXFzpcNu0dlJcu8jzztJIhjLtuOzbj&#10;cAScBiKm1LwvdXMdrZQRad9khjiRbqVT9pjCEE7eO+PUdTWvdeJdLsra3uJrhvKuV3xNHE77l65+&#10;UHA9zUV54s0iw2m4uZAjIHEiW8jptPQ7lUj9aNhGwBgAelLTUdZI1dDlWAIPqKdQCCiiigCrc/65&#10;PoaZT7n/AFyfQ0ygCG7/AOPW4/64P/KvLJBxF/1xj/8AQBXqd3/x63H/AFwf+VeXOPli/wCuMf8A&#10;6AK0p7mdTYiT/kH6b/14wf8AoArvfCP+ov8A/ruv/opK4JP+Qfpv/XjB/wCgCu98I/6i/wD+u6/+&#10;ikolsKPxM6CiiiszUKKKKACiiigAooooAK52+/4/pv8Aeroq5bXY55hfx2koiuHVlikP8LY4Na0t&#10;2TIt2IPmPkHJHeqNz4x0W0v/ALHLeASZIZgpKIRwQx7dKpeD7O6tl1GO5tjaxyMPJBfe2NuCSdzd&#10;/p9K4m98G61FqbW6Wks+9jsmyCrDJwWboCfeu7CYejXnL20rW+X5mNapOCXIrnriMJUVozuVwCpH&#10;cHpWM/jHRY737K16N3d9p8sH0J9as6bpslr4eh0+SdzIIDG0v8Skj+mf0rzWTwhrS3xthZyMx5Em&#10;RtI9S3TNePiZypytTV1c9jLsNQrqXtpctvl/Vj1vPGe2M/hWLH4x0WW9+yJegt2fafLY+gPrVttN&#10;c+Hjp32iTf8AZ/K87+LOOteZxeENaa/FsbORCMEyZG0D1DdCairUnG3Ki8FhcPWU/aztbbp89T1q&#10;R1iR3kO1UBZiewHWsa18YaNeX32OG8zJkKhKkK5PACnvVnVtNkvPD09hFO4kMIRZBwWI/wAcfrXm&#10;lh4O1mXVFge1ltxG43zZACjPJU9CfpXs4LDUK1OUqs7Nf1fzPEr1JwklBXR6zPNHbQyTTuI4oxud&#10;26KPU1lWHi3SNTvTaW10TNu2oGUgSH/Z9af4l0ybVfD9xZ2zsJiAVwcbyP4SfQ157onhDV5NZiEt&#10;vNaxwSgyTHjAB/h/vdO1PCYbD1aMp1J2a/r5hVq1IzSiro9SubmGzt3nuZVihTlnbovas3TPFWla&#10;xcm3tLkmYHCo6lS/clfUcUzxfpNxrWhvb2bETBw6oDgP7E+nOfwriPC/hXVTrkE88E1rDbyBndvl&#10;Jx2A7g4xx60sNhsPUw8qlSdpL+vncKlWpGooxV0enTTR28DzTOEijXc7t0UeprKsPFukanem0tro&#10;mbdtQMpAkP8As+tSeJtNm1fQbm1tnKzMAygHG4j+En0NeeaJ4Q1eTWYhLbzWscMoMkx4wAeq/wB7&#10;p2p4TDUKtGU6k7Nf18wq1akZpRV0eqTTR28TSzOEjX7zN0FU7LXLHUJjFBMTIDgKwwW+lN1+xl1L&#10;THityRIGDBc4DexrmtF0O+OpxSSxSQRxPlmPB47D1Brwa1erCrGEY3TM61arCrGMY3TOwu7y3sLZ&#10;ri7lWKFcAu3QE9Ko6V4l03W5DHZzsZRk+W6lWIHUgelVPGej3Os6QiWRJlik3+XkAOPfPp1rmPB/&#10;hrUk1qG8uIZrWGAkkuNpY4+7jrg+tazqTVRRS0PeoYXDzw0qs52kun9dz0C6u4LGEzXMgjQHGT3P&#10;p9ahsNXtNTz9mlLOBkowwwHriqHifTLjULWJrbLNESTGDjI9frx+tZvhnR7yG/F1PG8MaAgBuCx9&#10;CPSsp16qrqmo+73PBnWqquoKPunS3l/b6fD5tzIEX+H1Y+g96bY6pa6mha1l3FfvKRhl+orJ8U6X&#10;c3yQzWwaTygQ0YPb1Hqar+FtIura6a6uEeFChVUbjcfce1DrVViPZqPu9wdaqq/s+X3Tb1TWbLRo&#10;RLfTeXuzsUDLPjrgfjTbHV7PWbKSaxm8wKvzAjDJnoCPwrmvHegX2oTw3lkkk6pHteJf4eeoHcnP&#10;b0o8EaDe6at1d3qvCJYtqRMevuR2Ix39a1VSfteW2h7zwuH+p+25/e7fpbc3aKKK9M8kKKKKACii&#10;igAooooAKKKKACiiigAooooAKKKKACiiigAooooAKKKKACiiigAooooAKKKKACiiigAooooAKKKK&#10;ACiiigCxbf8AHte/9e7VteG/+Rc0/wD64L/KsW2/49r3/r3atrw3/wAi5p//AFwX+Vc9T4i47GnR&#10;RRWYypKnmagi7nUeWTlSR0YVQ1/SZ7zw/fW1nLM1xLAyRh5TgsVwM1okf8TNDjjyTzj3Ht/X8KsE&#10;4GTwKqEnCSkt0Jq6seQ+T4kWyhRdE1NrqO3aEzMqLnhQBx1A2nrzzTdUg8Walby2lnol3aJdSfvN&#10;4UhVKoAoP8IBQn6GvWft9r/z8w/99ilF9akgC4iJPQbxXRGpyzVRU1dbfffbbR7duhk0mrc35HM2&#10;U934duLyG40m8u/tLiWOa1QSBvlA2se2CP1rKmsdSl8YRXwsZ4Jku13NFbr5Zh6EmUnJ46ivQGkR&#10;MBnVSemT1pSARgjINc13fmNntYwvEE1trGiXVjY31o9zKuEQTr85BB29e+MVQ1DUL3WNFms7TRtR&#10;tZljG8OojGARuRGzzkZHFb0WhaVBMssOmWUcqnKutugYH1BxV1ZEYkK6kjqAaQ7nAWfh9r3UYVXT&#10;bq20NrjItJcoV/dsGLDP3SSv5Ulz4faKOyM+kz3MFrdXKRog3NGjA+WQM/dz+VehUhIHU0MSPKr+&#10;3+y2wi1izuJtRKW4s5A27yQAuVI3ZU5zng16X/atgsnlm+tRIDt2mZc59MZpzafZS3S3b2lu9wv3&#10;ZjGpcfRutQnQtKaYzNplkZS24ubdN2fXOOtO4GFBezWeu65PHot/IrRo0e2EKszIDkA56nI603TJ&#10;pJtO1S8vdN1A3s6AyRva4zxhUQZ+bHr3rrSQM5IGKRXVxlWDD1BzU20t5Bc4oalqFt4W0yyg0jUk&#10;d4vJnkFsGeAAYOFzznselaMtm+oR6VpcFpcQaZGiyzmVdpIX7sZ9yeT9PeukaREALOoB6EmgyIGC&#10;l1DHoM9apu7uHSwoGBgdKWiikAUUUUAVbn/XJ9DTKfc/65PpWBBomqRatJJJr19JZH5kjJTI/wBk&#10;/L+tAGtd/wDHrcf9cH/lXlkhOIv+uMf/AKAK9UvP+PW4/wCuD/yryqTpF/1xj/8AQBWtLcyq7DE/&#10;5B+m/wDXjB/6AK77wj/qL/8A67r/AOikrgV/5B+m/wDXjB/6AK77wj/qL/8A67r/AOikpS2CPxM6&#10;CiiiszUKKKKACiiigAooooAK5zUXWO7uHkZURWJZmOAB7mujrk/EdmdRt9Ss1cI1wjRhmGQMjGa1&#10;pbsmRb06RHllVXUlANwB+7nkZ9OKz5/F9rDdmJYZHjUkPICP0Hek8N6R/ZdxqBa4kmS58sgyuWcb&#10;U2kFj19vQVnT+ELj7XiCaHyGJIYtyg9Md64sdKumvYo5cTKtGK9ijropo5oEmRh5bLuDZ4xWC3jG&#10;1W62CCUwjgyZGc/T/wCvWvbWcNvpyWeQYwmw/N1z1/ma5ZvCFz9p2LPB5H/PTPT2x1rLEyxCUfZr&#10;1FiJ4hKPs16nYeagh87evl7d27PGPrWEnjG1e68swyiE8CQkZz7j/wCvWubOA6d9iz+58vy8bucf&#10;WuWTwhc/atkk8HkDq4br7Y60YmWITj7Jeo8TPELl9mvU625uorS0luZXAijQuWyOR7Vy1n8RbC61&#10;EW7200ULsFjlZhySf4h/CPxNdBqWnQajo82nsQI3j2L83TH3f1ArhLP4cXn9ogXlxb/ZEYEsrcyD&#10;PIA6ivewVPCypyeIdn0/4HcutKsmuRHoN/fQ6bYy3dy2Iol3HGMn2Hqa5zS/iDZajqQtJLeSASPt&#10;ikZgQf8Ae/u/rW1rmlxazo01izqm4Dy2J4Vh0J9a4zSfh7dR6okmoTQfZoZA2EfJlAPb07daeEp4&#10;SVGTrO0un/A7jqyqqa5Fodzqmp2+j2El3dkiNMcLjcT6AdzWFonjy01i/FnJbvbySNiIswKt9Txg&#10;+3NafiTR08QaU1oZVjk3B43J4VvUgdeCa5Tw/wCArq11WK61KWARQPuVEfJcjocjpzjg0YanhHh5&#10;Oq/e6fpbuKpKqqiUVod3dXMdnbSTzHCRjJ9T7D3rHsvFdtd3ggaJ4g7bUckYP19K0tTs01Kwltmd&#10;QX5Vs9GHQ1zlj4TmS9VruSLyY2B+VuXH9K8HESxCqRVNaEV5V1Uiqa0OnvbyLT7V7ickIvYdT9Ky&#10;9N8UW+oXQt2iaF2OEJYEH6+lXdYsE1WxaAyKr7gyMTwD/nNYWleF5oL5J7ySIJE24KrZLeh9uaK0&#10;sQqsVTXuhWlXVWKgvdOi1DUIdMtTPcZ25wAvUn2rP0rxJBqdx5DRNDKc7QWBBH19fap9b0xdXsxG&#10;JFSRG3IxPA9aytE8Ny2l6l1ePEPLOVRWyc9jn+lFWWIVZKC90Kkq6rJQXum3qeqQ6VbiWbJ3HCqv&#10;Un/CqukeIYNVkMXltFMATtJBBHsfWjXtJGr28YjkRJoiSpY8Edx/KqOgeHpLC7F1dvHvUEIitnB9&#10;c/TNE5YhV0or3QnKv7dKK901dW1eHSYVeUM7vnYi9T9fQe9R6RrsOr7kVGilUZKMc8ex71D4g0b+&#10;1kjkhkRZogQNx4YentzUHh/QX02Zrm6eMylSqqrZ2+vPehyxH1iyXuA5V/b2S90m8ReKLXw6iCVG&#10;mnkBKRoQOnqe35UmheJrXxFaTGFGimiX95G5B6+nqPfFZ3jHwm+vSR3dlLEtzGmxldsBxngA9BjJ&#10;o8J+FX0CO4ubuWNrmWPYFRshB3Hoegr3vZ4T6rzX/ef107f15F81X2tre6atFFFYmoUUUUAFFFFA&#10;BRRRQAUUUUAFFFFABRRRQAUUUUAFFFFABRRRQAUUUUAFFFFABRRRQAUUUUAFFFFABRRRQAUUUUAF&#10;FFFAFi2/49r3/r3atPw9dqnh6wUqxIgXoPasy2/49r3/AK92qzpHm/8ACNWn2fy/O+zDy/Mzt3Y4&#10;zjnFc9T4i47G39tT+4/5VHJqaI6osMsjsCQqAZwOvU1h+G7a+ttPl/tWRpL2SYtKzdM4/h/2fSr0&#10;sgi1GFj2ik/mtZjJZrq4a4WeG0nVghT541PB6c7s9QKqavNe3mlXVuytbCWMr5rQ5CAnrgP6VkPa&#10;M+ptN5bYbUfOzuPQJgH6VZtD9k8NrasrBijE5OepqoycWpLoJq6sxknhcPDEn2lMrAYnBgwC2ANw&#10;wQc8E8k9aW58LpLp91bw3CxyS/6qQwA7BhRzzkn5T0I+9XRUUKck077a/jf8yPZQ7GOnh3T7iaeb&#10;VoE1CVyBG0sefJQAABck45ycjFXGhul1GO4g1O5FupG60eJChX0Bxuz75q5RSuaEeptJe6dPbW0z&#10;20si7RKBkr64wR2qhHolhYQs2jW0NlemPyxciLcTnGS3PzHjv3rTopAZX2TVhCsI16YqJNxla2j8&#10;0rj7vTb1wQcVBc6PfXclhJNrVwJbQyfOtvHmUMMDcCMZx1wOfatyigDHNhqoSJYdbe3WFERI4bSM&#10;I2PvFgQTz6LjFb32xf7rflUNFFwM6DSbaO71OSUyzwagFDxSMzYwDkZJ6HPQcVFb6DZ2qajDbBra&#10;1vFULDb5iERAwSNpHJ9sVrUUW6AYt1oFvdaFaWEkdvPNaxCJJbqAyKBjBIXP3vQ0t54a066s4kWL&#10;/TIUjSO8kTdKoQg8Ht36etbNFO+twJheKABtej7Yv91qhopAT/bF/uP+VL9qBONj1TuQWtJ1XqYn&#10;A+u01neE7e/tfD1pFqUpllWNcFvvAY6E96ANmR/McMBjAxg0mT7Udz9aKAILvJtbgn/ni/8AKvK5&#10;OkX/AFxj/wDQBXqt3/x6XH/XF/8A0GvKpOkX/XGP/wBAFa0tzKrsMX/kH6b/ANeMH/oArvvCP+ov&#10;/wDruv8A6KSuBX/kH6b/ANeMH/oArvvCP+ov/wDruv8A6KSlL4Qj8TOgooorM1CiiigAooooAKKK&#10;KACsa60+5lupXRAVZsg7hWzRVRk47CauYP8AZd1/zzH/AH0KP7Luv+eY/wC+hW9RV+1kLlRg/wBl&#10;3X/PMf8AfQo/su6/55j/AL6Fb1FHtZByowf7Luv+eY/76FH9l3X/ADzH/fQreoo9rIOVGD/Zd1/z&#10;zH/fQo/su6/55j/voVvUUe1kHKjB/su6/wCeY/76FH9l3X/PMf8AfQreoo9rIOVGD/Zd1/zzH/fQ&#10;o/su6/55j/voVvUUe1kHKjB/su6/55j/AL6FH9l3X/PMf99Ct6ij2sg5UYP9l3X/ADzH/fQo/su6&#10;/wCeY/76Fb1FHtZByowf7Luv+eY/76FH9l3X/PMf99Ct6ij2sg5UYP8AZd1/zzH/AH0KP7Luv+eY&#10;/wC+hW9RR7WQcqMH+y7r/nmP++hR/Zd1/wA8x/30K3qKPayDlRg/2Xdf88x/30KP7Luv+eY/76Fb&#10;1FHtZByowf7Luv8AnmP++hR/Zd1/zzH/AH0K3qKPayDlRg/2Xdf88x/30KP7Luv+eY/76Fb1FHtZ&#10;Byowf7Luv+eY/wC+hR/Zd1/zzH/fQreoo9rIOVGD/Zd1/wA8x/30KP7Luv8AnmP++hW9RR7WQcqM&#10;H+y7r/nmP++hR/Zd1/zzH/fQreoo9rIOVGD/AGXdf88x/wB9Cj+y7r/nmP8AvoVvUUe1kHKjB/su&#10;6/55j/voUf2Xdf8APMf99Ct6ij2sg5UYP9l3X/PMf99Cj+y7r/nmP++hW9RR7WQcqMH+y7r/AJ5j&#10;/voUf2Xdf88x/wB9Ct6ij2sg5UYP9l3X/PMf99Cj+y7r/nmP++hW9RR7WQcqMH+y7r/nmP8AvoUf&#10;2Xdf88x/30K3qKPayDlRg/2Xdf8APMf99Cj+y7r/AJ5j/voVvUUe1kHKjB/su6/55j/voUf2Xdf8&#10;8x/30K3qKPayDlRg/wBl3X/PMf8AfQo/su6/55j/AL6Fb1FHtZByowf7Luv+eY/76FH9l3X/ADzH&#10;/fQreoo9rIOVGD/Zd1/zzH/fQo/su6/55j/voVvUUe1kHKjB/su6/wCeY/76FH9l3X/PMf8AfQre&#10;oo9rIOVGD/Zd1/zzH/fQo/su6/55j/voVvUUe1kHKjHg0+4SG5VkAMkJRfmHU1c02ykstMtraTYz&#10;xRhGKtwTVyis5S5ncpKw3y29B/30KrXdg9yUZWCMoIzweD+PtVuikBl/2NP/AM/K/wDfI/xpDokr&#10;5D3AIPB+UZx+datFACbW/uj/AL6FG1v7o/76FLRQAm1v7o/76FG1v7o/76FLRQAm1v7o/wC+hRtb&#10;+6P++hS0UAJtb+6P++hRtb+6P++hS0UAJtb+6P8AvoUbW/uj/voUtFACbW/uj/voUbW/uj/voUtF&#10;ACbW/uj/AL6FG1v7o/76FLRQAm1v7o/76FG1v7o/76FLRQAm1v7o/wC+hSgP/dH/AH0KKKADDc/K&#10;P++hSE7SA2AT0ywpaQ0AQXLB7O4wyn9w54YHjFeWSdIv+uMf/oAr1S6/48rj/ri//oJryuTpF/1x&#10;j/8AQBWtLcyq7H//2VBLAwQKAAAAAAAAACEA4zdcUo09AQCNPQEAFQAAAGRycy9tZWRpYS9pbWFn&#10;ZTIuanBlZ//Y/+AAEEpGSUYAAQEBAJYAlgAA/9sAQwAKBwcJBwYKCQgJCwsKDA8ZEA8ODg8eFhcS&#10;GSQgJiUjICMiKC05MCgqNisiIzJEMjY7PUBAQCYwRktFPko5P0A9/9sAQwELCwsPDQ8dEBAdPSkj&#10;KT09PT09PT09PT09PT09PT09PT09PT09PT09PT09PT09PT09PT09PT09PT09PT09PT09/8AAEQgC&#10;+AMP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7IsWJLEknuaTcF6mkY4BNclrHimTSPEEttIiyQiz82NFX53k3YAz6Yruw+Hda54uPx1ShJUq&#10;MeaTV9ex2SEN0OanWPNYmlT3D28c9wU3OA21OgHpmtbVDeDSbg6aAbsL8n9ce+M496jEUvZMrK8f&#10;9djJSVpR0fYsCCjyK5y9uroeG86Rq921y9zHGGu1HmwsSAVYYHH4VO+uz3UkHlSNC6204uIR/BKg&#10;/oa53K2v9bXPTt/XzsbnkUeRXL6NrjwCK4/tK41e0a1R7n5lkMEhIHBAGBzyPatu61m2/tGKDdco&#10;qT+V5kZXy3bYWIbvgAfqKb0BK+39dS75BpPIrEg8faZcySLDFLJhGePY6MZADz8oOV9fmxV4+KLD&#10;7Vd26LK8ls8aHAGHL9Np747/AEouPlsXfINJ5BrItvHOl3V41vGHIw5Rw6N5mwZPyg7l6H7wFa+l&#10;ah/atkt0trPbxycxibALL64B4/Gi4mrB5BpDbmruKyfEtzcafpP222cqLeVHlAGd0efmH5UXCxOb&#10;c1G1sa5afxbcwajqsjXC/Ypo2j00f9NFwrfXk/pWvceJItGnstP1JZHuJEjVpvMjyXbj7md3X0FC&#10;dwasXTbH0phtj6VXfxNCLmFBY3Zt5rj7NHdAL5bPnHrnHviq0PjTTLjUGtY9x5dUcOh3sucjbncO&#10;h5IAov1DlNA2xpptTVH/AISaC5tJWe1vrVGtmuI5SFDOo67euD9aWbxPBavLH9jvJktkjaaYBcIr&#10;AYJ55684ouHK9/6/rUtm1NN+yGoLvxLBbSSbbK6mt45Vhe5jC7A5IGOTk9RzjFRv4u01NW+wclhL&#10;5JkDpgP6bc7uvfGKadxcpaNofSk+yH0qKy8RQ3t1DELO6ijnZ0jnkACMy9R1z+lTtNKPE0dtvPkm&#10;1ZynbduAzQne39eYmrDPsZo+xn0rBudVuBFD9ovryGJtRuIne2XdIEUfKAADwPpW/wCH5prjRIp7&#10;uXzNxZklbGWjydrNjvjGadxuFv6/rsN+xmj7GavWl3aXys1ncwzqpwxicMAfTiuVs9SuZL/MWqS3&#10;Fz9vlhksiylUhBI3bQMjHrRcXKbn2I0n2I+lUB4mTS9FtLjUVeYyhy0nmRqeG9CQTx6Crc/iW3hn&#10;kRbO6kiiEZlmUDYiuMgnJyfwpKQraXJPsRpfsR9KbpOp3N/q2p201o0cNrIqxyfLggqDzg5yev0r&#10;GutSuk167jjv7tHivEjjiZf9GEZAzubGM8nHPXFO+qXcrk38jb+xH0o+xH0qC48U2lsLx5LadYbW&#10;UwGVtqq8mcBQSf1PA71CPGumGzEwB8wymLyTLGOcZ+/nbjBHfvS5hchd+xH0o+xH0qBPE9vd2scm&#10;n2tzdPJG0jJFtzEAcZJJwefTOaqadryw6RbXd9JdzSjT/tMijG1huxnH96mnf+vX/IOQ0vsR9KPs&#10;R9KjHiS3Cz+fZ3UM0YRlhcAtKGOF24PfHfp3qzpuqLqNzdWzWk9rPa7fMSbb/ECRggkHpRcOUi+x&#10;H0o+xH0q9Fe2c9zJbw3UEk8f34lcFl+o7Vzes30sWsXscerSW88McbW1qGXErEnI2kZOfY0uYOU1&#10;vsR9KPsR9KqrrL2UGoXF6pkWK4CBPMRNmQOMsQOvvTl8U200FtJaWV1ctcRtIqR7cgL97JJx+vNL&#10;nQcpY+xH0pPsR9Kht9clu9btILezkazuLbzvMO0FTnvznjoeOtU/El7Nb6wsCXl9An2RpEW1Tduf&#10;dgbuDgY9cU3LQFG5pCyNOFmagTxBFC0cFxE8siWq3M88WDEqnOWznnp2qvD430qWCeV8xiJA4BkR&#10;t4JwOhOOSOuOtNuzsCjctTWRK9KpNp53dKmg8V2V7Cfs8Eslx5giFujozMSM8MDtxj34qlY6q1xM&#10;DdG7iZ78wxxfKNvy52t6jg9KL3/r+u4cpbWwPpTvsB9KZaeJrS4EbyW1xbwSq7RzSgbW2Z3Dg57E&#10;1PZ60t1fRWr2F1btNGZYnlC7XUd+Dx9DzRfWwcpH9gPpR9gPpWlJeWcV2lrJcwpcPysTOAzfQVk+&#10;ILhYNQsoZdTk0+CRHLOjqm5gOBkg/lSc7Bykv2E+lH2A+lQWOvNHDa295bzyXDQefJKqhVEYJG9s&#10;njgZxU39vRSxfvrW7tY5omeCYlf3gAz8uCcHHIyKHLS4+QX7AfSj7CfSq0/i3TtPaKCRpJGEaNIz&#10;SIGUN0yCQWP+6DV46v5pn+xWM9xFEGBnUqE3AdOSCaHKwcpH9hPpR9hPpVjQ7ubU9IhubiAwSuDw&#10;2MH3GCeKqadeTWq6q2qXQnFtKMME2DBXO0D607iSTsP+wn0o+wn0qnYapeWyalJqTiSbzVFvbgD5&#10;Sw+VBj9fxqCK41Y+E9Ule/Vb21mlBl8sNwuPlX069eaXNpcpQu7Gn9hPpR9hPpUuqXklj4be7jwZ&#10;hGuCfU4Gf1rLupr/AE6+bTBfzTGfytk8uC8ec7sYGO3HpQ3Z2+RKjpcvGyI7VC9uVqJtQubI3+mr&#10;O11eJIqWrzY3HcuctjqFA5NS6M80+iQPdTGabkPIRyxBxTTE1YhZMU2rUy1WPWqJEooooAKKKKAE&#10;oopKACjNIaSgB2aM03NJmgCTdTg1RZpd1IZMGp6tVcNTg1Ay2j1YR6oK9TpJQBeU5WT/AK5v/wCg&#10;mtOxuVXTrQekEf8A6CKyImzv/wCub/8AoJrOXzhFDhnA8pMc/wCyKlq7LT0Ov+0r6Gj7Svoa5qwn&#10;sIIGXUNLuLucyMfNWTAK54H3hRfz2U8cQ07TJ7SUSBmkaTI285H3j7UrFHQXNypiXH/PaP8A9DFJ&#10;fah9mtZpUUMyDgHpnOK5tPN+XLNjzY+/+2KiukndJFDMxJ6Z680WFc6O6vXsp5ILnVtMjki++pgk&#10;+XjPPPpUsd1LHdTW9y0MjRqjq8IIVgwJHBJ9Kwr24s765uJpLfVkNwcyLHMgU8Y6fQVFdzyXd+88&#10;UcsMZjjjVXIz8ox2pWG2jV1K7C3hI/591/8AQzVRb4e9YOqpO+4B3z5Cd/8Apo1ZiQXP/PR/zNcV&#10;aTUmezhKUZU02ztPt3BwOafZjUL+2SWza2mJbZLGco1ufVsnke4rjhBc4++/5mtrS9VGj2oW3spJ&#10;p5+LuSY/fT+4uD7mpozi2+YvFU5RS9nqzTS+YTzRmWOdIztE0SFVY98ZJzj1pxvh71y9zAPtD/YB&#10;cRW38CSHlfbg9KrvBc/33/M1E52k0jWnRTppyevmdPd3ge1defvR/wDoxa0763t7zzre9gS4t2ck&#10;xOMgkHg1wkMNwpJZ3Kho+p/6aLXfT/8AHxL/AL5/nXZh3dM8nHxUZqwEZGKxJdD8zxC+oTFHjNv5&#10;IQryDk8g/Q1tsQqlnZUUdWZgAPxNRfarb/n8tf8Av+v+Nd9GvKle3U8HHZfHF6qXLK1r+XYraXYS&#10;WqGJ5N8Kn5MjkL6Vsyqbi3eJZnhZhxIn3lPrWeLu2H/L5a/9/wBf8aet9bD/AJfLX/v+v+NRWquq&#10;7svA4GGDi0tW933BPDyP5kl1fTXFzLNHK85RVJ2HKrtHAHX86kuPDtrPrcupiWSOWaBoZEXG1sjG&#10;7644oXUbYf8AL5a/9/1/xp/9pWv/AD+2v/f9f8ayt/X4Hdcsw2EEOlDTwAYhD5JOACwxjJx3qhbe&#10;G7W3srG2NxNKLSVpS74LTEgr834H9BU39pWv/P7a/wDf9f8AGk/tK2/5/bX/AL/r/jQ9dwTtsR6f&#10;oX2CJ7f7e81mUaNYHgjBQH/bA3HHvUNp4TsrSTTmE88n2EMAHIPm56F/XGTirX9pW3/P7a/9/wBf&#10;8aT+0rb/AJ/LX/v+v+NFguQ2nh/7HFJbpqMjWbKyrA0EeUDej43HGe9alpGtnZw26sWWJAgJ6nFU&#10;P7Rtv+fy1/7/AK/4006jb/8AP5a/9/1/xosBrGQetQXccd5aTW0v+rmQo30NZx1G3/5/LX/v+v8A&#10;jSHUIP8An7tf+/6/40OKasw5mip/wh+nf2bpNkXkKaZIJI2IGXPfP1NP1Dw3HfXzzi+lhjlmSeWI&#10;Ro29lOR8x5A46CpjqEP/AD92v/f9f8aab+H/AJ+7b/v+v+NO2txXaMSTTppNWtLa1OpCzt737QUu&#10;IQsKgHJ2v1bPYHpWpb6L9jMscV/J9kffiBoUO3dnOHxu71Ib6L/n6tv+/wCn+NRteRnpc23/AH/T&#10;/Glyq1gcne4XGiW9xaxQNcSBY7ZrcEAZIbv9aR9Ft3gvojcSAXiIjHA+XaABj8qjN2v/AD823/f9&#10;P8aT7Wv/AD823/f9P8aOVDUmtv6/qxlapp8st01nYNqQikuY5WRogLfIIJbzOuMDp0zW1FpX2a/l&#10;ntr544JZDI9uYUYZPXDEbhn2qH7Wv/Pxbf8Af9P8aPtS/wDPxbf9/wBP8aaSQrssQ6XBClmgmkIt&#10;JWlXOPmJ7H86df2H2u7iu7e8ktLqJTGJURXyh6ghuOoFVftS/wDPxbf9/wBP8aPtS/8APxbf9/0/&#10;xo5UJOxYh0m3hNkVlfdaSPJk4/eswwS1WLG1j09ZkikJikkMixkDEeeoHtnJ/Gs/7Uv/AD823/f9&#10;P8aX7Uv/AD823/f9P8aLILs2FeNPuBV/3QBVTT7KDToZo423GaWSUswGQXOSPpVL7Uv/AD823/f9&#10;P8aPtS/8/Nt/3/T/ABp2C7ILjwtDLb+VDfzQ7oTBIwjRyyEk8Z+71PIq2dFtza3cHnybbpERjgZU&#10;IMDFR/a1/wCfm2/7/p/jR9rX/n5tv+/6f40JWC5ctbJbPULm5juH23O0vEVGNwGNwPXoOlU59BW4&#10;vLh31CYWtzMs0tsEXazLjHzdQOBR9rX/AJ+bb/v+n+NH2tf+fm2/7/p/jRYOZokm0S3ls54PtEit&#10;Lcm6WQAExvnPA6EfWmzaK08cDSai/wBqgctHcLbxjAIwVKY2kGk+1r/z823/AH/T/Gj7Wn/Pzbf9&#10;/wBP8aLBzMWbRnlZJV1SeGfyjDLJFGi+aufTGFPuKjHhm1Fktt9qm2rZiz3YGdu7du+tP+1r/wA/&#10;Nt/3/T/Gj7Wv/Pzbf9/0/wAaErbf1/Vx8zE1fS7eUzXjPdmXy41UWyhnUoSQyjueeRUfhuC5jvNS&#10;vbp7hvtTIFNygSQ7QckqOFHPAqX7Wv8Az823/f8AT/Gj7Wv/AD823/f9P8aErCbbNgNGGLBUDHqQ&#10;Bk1WitIYtRnvc7pJlVSGA+Xbnofxqh9rX/n5tv8Av+n+NH2tf+fm2/7/AKf40WC4650KGeVpo7uS&#10;KczmdX2K4UkYI2ng8etLp2iQ6cIcXUsrRxyR7mAG7ecknFM+1r/z823/AH/T/Gj7Wv8Az823/f8A&#10;T/GlyoG2yW30iO0ns5YLuRTbRtEQVU+apOcH059KNR0tr2+F1BqEto5hMDhI1YMhOe/Sovta/wDP&#10;zbf9/wBP8aPta/8APzbf9/0/xosgTa2JItDsofNVWfypLRbTyyeiLnBz1zzUP9giTT3s7nUZJo8L&#10;5TeTGrRlTlTkD5iMDrTvta/8/Nt/3/T/ABpPta/8/Nt/3/T/ABpvV3C7Gz6TJJDEZNTkNzBJ5kNw&#10;sEaFOMEbQMEH3qtb6LDA0Re8nmdLn7SXfGWbbjB9ualmugV4uLb/AL/p/jVM3Dbv9fbf9/0/xosF&#10;2Wv7DtPsNnbSSyyRWgkAGBmQOCCD/wB9dqp6PBctrUM8kl+9vbQNGpvIhEeegAHX3Y1Mlyf+fi2/&#10;7/p/jUn2r/p4tv8Av+n+NHW9/wCv6YXdrG2ZIywYqpYdyBn86rzW8NxfwXUjZaBWUKQCDmsz7V/0&#10;8W3/AH/T/Gj7UP8An4tv+/6f40WQXNCWygmv5bmRi3m2/wBnaPsVyT+fNZF5pjWViu6e91HyY2it&#10;IFiX90SpAJI5OBxk1Y+1D/n4tv8Av+n+NH2of8/Ft/3/AE/xpOKasPmYsGitE8dxBetbTNEizIIk&#10;kVio4PzDg9uKswab9lupWgvZVtZmLva7FK5PXDdRnrxVX7UP+fm2/wC/6f40fah/z823/f8AT/Gm&#10;0mJNo0dOt/7OshbfaWmVSdjMoBUdhx1xVK30VFkuvt94b+G6YNJDNAgUsOAeKZ9qH/Pzbf8Af9P8&#10;aPtQ/wCfm2/7/p/jRZBcdF4X0OKadzYW7rKwbYycJgY4pi+HLWDTLyxsbhrSO7kZ5GjjUnaf4Rns&#10;KX7UP+fm2/7/AKf40fah/wA/Nt/3/T/GlZWsPme5YOl+dZi2u7+a4j8oxkFVQN6HA7iov7CSSKU3&#10;N/PNdSbNtyVVWTZyuAOPXPrmmfax/wA/Nt/3/T/Gl+1D/n5tv+/6f40WQrsf/YOnyI51BEv55HLt&#10;NOgznpwBwB7Cm2NjbaRYi1tRiMEt0xkmmm6B/wCXm2/7/p/jTGlVv+Xi2/7/AKf400kgbY6V81Aa&#10;UlD/AMvFt/3/AE/xpPk/5+Lb/v8Ap/jTuTZiUUuE/wCfi2/7/p/jRhP+fi2/7/p/jTuKzEopcJ/z&#10;8W3/AH/T/GjCf8/Ft/3/AE/xouFmNpKfhP8An4tv+/6f40mE/wCfi2/7/p/jRcLMZSU/Cf8APxbf&#10;9/0/xpNqf8/Ft/3/AE/xouOzGGkp5Vf+e9t/3/T/ABpNq/8APe2/7/p/jRcLMZRmnbF/5723/f8A&#10;T/Gk2D/nvbf9/wBP8aVwswzShqTYP+e9t/3/AE/xo2j/AJ723/f9P8aLoLMkDVIj1AFH/Pe2/wC/&#10;6f404bR/y3tv+/6f40XHqX4ZijBh1FSRxoihYZ5o06hNiOF+hYZx7VSR0H/Lxbf9/wBP8anSaIdb&#10;m1/7/p/jS0GrloIf+fuX/wAB4v8ACl8s/wDP5L/4Dxf4VCJ4f+fq1/7/AKf408Twf8/Vr/3/AE/x&#10;paDux7QlgAb2cYYNxBEOQcjt604oTz9rl/8AAeL/AAqP7Rb/APP3a/8Af9P8aX7Rb/8AP3a/9/0/&#10;xo0C7H+Wf+fuX/wHi/wo8s/8/cv/AIDxf4U37Rb/APP3a/8Af9P8aPtFv/z92v8A3/T/ABoHdkUt&#10;iJZTIb2cEoEI8iLGAc9Meppo09R/y+z/APgPF/hU32i3/wCfu1/7/p/jR59v/wA/dr/3/T/GocIv&#10;c0VapFWTI/sQ/wCf2b/wHi/wo+xD/n9n/wDAeL/CpPPt/wDn7tf+/wCn+NHn2/8Az92v/f8AT/Gl&#10;7KHYf1ir3GCxB/5fZv8AwHi/wpf7NDf8v03/AIDxf4U8XFv/AM/dr/3/AE/xp4urb/n7tf8Av+n+&#10;NHsodg+sVe42HTYo3V5J5Z9pDKjRoi5HQnb1+lXCSxJPJPJqGO4gkYKl1bMx6Ksykn6DNS1aSWxn&#10;KcpO8h+A01mrAFTeRAg9D96tXUtTsdMuYrd7Ce4mlUuqWtn5p2jAJOOnUVlr/wAfFl/1+xf+zVd1&#10;bQ11bxDZy3CT/ZoreRS8U7RYYlcDKkHsamW5UNiZNTs5Ly0tv7Pkje5zjzoAhTC7uQee1aEcdpKC&#10;YktnA4JRVP8AKuN1PwzqLahdLpscqRGMpFM0uT/qiv3iSevGTWj4P0kac9y/2bU7ZpEUMl1HCiEj&#10;uoj6n3PtS3Keh0f2aD/nhD/37H+FZljq+m6jdCG3tJNrBjHO9ptikA67Xxg1rnODjrXESaZqk9rc&#10;WekWeoaXDJDIJYp5VMRc/d8pskj9BjtSuOx2AFkULgWhQcFhswPxpdlnhTttcN904Xn6etcNDoVx&#10;Bplwltp2qBZ3jFxDcW9tnaM5aJF+QtnGSw6VY8N+GbiK/R7+ykEMKTfZzcBCYyWUr8q/KDwTwOKY&#10;jpr69sLB4EaK3dpZ1hIXZlCe59quJDbSKGjit3U9CqqR+dcbDoRnisrS48PyLcRXSPd3jKm24UE5&#10;bdncwPXBFdDoGnHTDqMS24t7drovAigBQhVegHQZzQv6/AGXbs2llaS3M0EflRKWbbECcfTFQm80&#10;/wC2x2qwK8siK42QAgKxIBJ7dKuyxLNC8TjKupU/jXGx+H9VOnxh4yt0l0saPv8AuxIpVXz2yefx&#10;pAdcqWb5CrasVODgKcH3pfJtj0ityc4+4vWuF0rwzNDaT77PVFvUgBIlWFYppFYMMMmCxJXgt6mt&#10;jRNGvbXVIHuoyIwhuWbPAncYcf1p/wBf1/XYDpPs0H/PCH/v2P8ACsR/EGnpqP2E6TqBnOSANOJB&#10;UHBYH0561v1mS2s7eJorlUIhFm8fmdgxZSB+lLqHQuLHaOzKsdsWX7yhVJX6jtVW5u7K3ltEWCCU&#10;XM3khowhCnBPP5Vx6eHdSe38m1057K6it5UurkuAL1j0w4O4+uTjFSDQrqa5M1no8+nWRZR9kUpG&#10;+4RuGcYJAJyoB9qAO2SO0kz5aWz44OxVOPyomS2ggklkgiCRqWYiMHgfhWB4O06fT0ulfTzaQnYI&#10;zLGqTSYByX2EqT/tDGfSt7UI3m066jjXc7xMqj1JFEtFoC1ZB9qsPLsn8lNt8QID5I5yu4Z444FN&#10;vbyxs44nEMEwknSD92EO0scZNc1N4Pkh07Szp63SXqRlZWku3ZYiYmGcFiB8xHQcVQtvDlxBabks&#10;9UimUxmYTpAkRCtlmHl4LH3POKbsmC2O+VLSRisa2rkdQoUkU/7PB/zwh/79j/CuM8Jad5s2j3lp&#10;pUunxwWrC4ndVX7VuA242klsYJyfWu3oasIj+zwf88If+/Y/wo+zwf8APCH/AL9j/CpKKQyP7PB/&#10;zwh/79j/AAo+zwf88If+/Y/wqSigCP7PB/zwh/79j/Cj7PB/zwh/79j/AAqSigCP7PB/zwh/79j/&#10;AAo+zwf88If+/Y/wqSigCP7PB/zwh/79j/Cj7PB/zwh/79j/AAqSigCP7PB/zwh/79j/AAo+zwf8&#10;8If+/Y/wqSigCP7PB/zwh/79j/Cj7PB/zwh/79j/AAqSigCP7PB/zwh/79j/AAo+zwf88If+/Y/w&#10;qSigCP7PB/zwh/79j/Cj7PB/zwh/79j/AAqSigCP7PB/zwh/79j/AAo+zwf88If+/Y/wqSigCP7P&#10;B/zwh/79j/Cj7PB/zwh/79j/AAqSigCL7NB/zwh/79j/AAo+zQf8+8P/AH7X/CpaKAIvs0H/AD7w&#10;/wDftf8ACj7NB/z7w/8Aftf8KlooAi+zQf8APvD/AN+1/wAKPs0H/PvD/wB+1/wqWigCL7NB/wA+&#10;8P8A37X/AAo+zQf8+8P/AH7X/CpaKAIvs0H/AD7w/wDftf8ACj7NB/z7w/8Aftf8KlooAi+zQf8A&#10;PvD/AN+1/wAKPs0H/PvD/wB+1/wqWigCL7NB/wA+8P8A37X/AAo+zQf8+8P/AH7X/CpaKAIvs0H/&#10;AD7w/wDftf8ACj7NB/z7w/8Aftf8KlooAi+zQf8APvD/AN+1/wAKPs0H/PvD/wB+1/wqWigCL7NB&#10;/wA+8P8A37X/AAo+zQf8+8P/AH7X/CpaKAIvs0H/AD7w/wDftf8ACj7NB/z7w/8Aftf8KlooAi+z&#10;Qf8APvD/AN+1/wAKPs0H/PvD/wB+1/wqWigCL7NB/wA+8P8A37X/AAo+zQf8+8P/AH7X/CpaKAIv&#10;s0H/AD7w/wDftf8ACj7NB/z7w/8Aftf8KlooAi+zQf8APvD/AN+1/wAKPs0H/PvD/wB+1/wqWigC&#10;L7NB/wA+8P8A37X/AAo+zQf8+8P/AH7X/CpaKAIvs0H/AD7w/wDftf8ACj7NB/z7w/8Aftf8Kloo&#10;Ai+zQf8APvD/AN+1/wAKPs0H/PvD/wB+1/wqWigCL7NB/wA+8P8A37X/AAo+zQf8+8P/AH7X/Cpa&#10;KAIvs0H/AD7w/wDftf8ACj7Nb/8APvD/AN+1/wAKlooAi+zW/wDz7w/9+1/wo+zW/wDz7w/9+1/w&#10;qWigCL7Nb/8APvD/AN+1/wAKPs1v/wA+8P8A37X/AAqWigCL7Nb/APPvD/37X/Cj7Nb/APPvD/37&#10;X/CpaKAIvs1v/wA+8P8A37X/AAo+zW//AD7w/wDftf8ACpaKAIvs1v8A8+8P/ftf8KPs1v8A8+8P&#10;/ftf8KlooAx/EkEKaDcMkMSsGjwVQAj94tZcp/fyf7x/nWv4m/5F+4/3o/8A0YtYsh/fyf7x/nVx&#10;M5khVnms1RtjG8iw2M4+92rqPsN1/wA/o/78iuZj/wCPqx/6/Iv/AGar3jTxQ2gWiQ2uDeTg7Sei&#10;D+9UzdjWhTlVkoR3ZoXTCxTdd6tDCvq6KP6020lS/wA/Y9Ygmx18tFP9a8aubme8maa6meaRurOc&#10;mkhmltpVlgkeKRejIcEVnznsf2UuX4tT3D7Ddf8AP6P+/Io+w3X/AD+j/vyK57wN4sk1hGsb9gbu&#10;Jdyv08xf8aNf8Tymd7WwfYicNKOpPtUVa8aUeaR5NenKjJxmdAbS4Bwb9c/9clpfsN1/z+j/AL8i&#10;vOmnldtzyyM3qWOa09L8R3mnyjzJGng/iRjkj6GuSGYRbtJWMec7L7Ddf8/o/wC/Io+w3X/P6P8A&#10;vyKtW1xHd26TQtuRxkGpa9BO+qLKH2G6/wCf0f8AfkUfYbr/AJ/R/wB+RV+imBQ+w3X/AD+j/vyK&#10;PsN1/wA/o/78ir9FAFD7Ddf8/o/78ij7Ddf8/o/78ir9FAFD7Ddf8/o/78ij7Ddf8/o/78ir9FAF&#10;D7Ddf8/o/wC/Io+w3X/P6P8AvyKuu6xjLsqj1JxTBcwMwVZoyx6AMMmgCr9huv8An9H/AH5FH2G6&#10;PW9H/flav0UAZ4sLlQAt4oA6AQKAKX7Ddf8AP6P+/Iq/RQBQ+w3X/P6P+/Io+w3X/P6P+/Iq/RQB&#10;Q+w3X/P6P+/Io+w3X/P6P+/Iq/RQBQ+w3X/P6P8AvyKPsN1/z+j/AL8ir9FAFD7Ddf8AP6P+/Io+&#10;w3X/AD+j/vyKuq6uCUYMASDg5wR1FOoAofYbr/n9H/fkUfYbr/n9H/fkVfooAofYbr/n9H/fkUfY&#10;br/n9H/fkVfooAofYbr/AJ/R/wB+RR9huv8An9H/AH5FX6KAKH2G6/5/R/35FH2G6/5/R/35FX6K&#10;AKH2G6/5/R/35FH2G6/5/R/35FX6KAKH2G6/5/R/35FH2G6/5/R/35FX6KAKH2G6/wCf0f8AfkUf&#10;Ybr/AJ/R/wB+RV+igCh9huv+f0f9+RR9huv+f0f9+RV+igCh9huv+f0f9+RR9huv+f0f9+RV+igC&#10;h9huv+f0f9+RR9huv+f0f9+RV+igCh9huv8An9H/AH5FH2G6/wCf0f8AfkVfooAofYbr/n9H/fkU&#10;fYbr/n9H/fkVfooAofYbr/n9H/fkUfYbr/n9H/fkVfooAofYbr/n9H/fkUfYbr/n9H/fkVfooAof&#10;Ybr/AJ/R/wB+RR9huv8An9H/AH5FX6KAKH2G6/5/R/35FH2G6/5/R/35FX6KAKH2G6/5/R/35FH2&#10;G6/5/R/35FX6KAKH2G6/5/R/35FH2G6/5/R/35FX6KAKH2G6/wCf0f8AfkUfYbr/AJ/R/wB+RV+i&#10;gCh9huv+f0f9+RR9huv+f0f9+RV+igCh9huv+f0f9+RR9huv+f0f9+RV+igCh9huv+f0f9+RR9hu&#10;v+f0f9+RV+igCh9huv8An9H/AH5FH2G6/wCf0f8AfkVfooAofYbr/n9H/fkUfYbr/n9H/fkVfooA&#10;ofYbr/n9H/fkUfYbr/n9H/fkVfooAofYbr/n9H/fkUfYbr/n9H/fkVfooAofYbr/AJ/R/wB+RR9h&#10;uv8An9H/AH5FX6KAKH2G6/5/R/35FH2G6/5/R/35FX6KAKH2G6/5/R/35FH2G6/5/R/35FX6KAKH&#10;2G6/5/R/35FH2G6/5/R/35FX6KAKH2G6/wCf0f8AfkUfYbr/AJ/R/wB+RV+igCh9huv+f0f9+RR9&#10;huv+f0f9+RV+igDm/E1rcR6DOz3QdQ0eV8oDP7xe9Ysh/fyf75/nXS+LP+Rbuf8Aej/9GLXLyn9/&#10;J/vn+dXEzmW4/wDj6sv+vyL/ANmrk/HU0kvi27EhOI9qrn0wD/Wusj/4+rL/AK/Iv/ZqpfEjQZTK&#10;mrW6FkC7JwB930aoqno5XOMavvdTgKKOtFYH0Rf0O7lstYgmhzvGR+YIrubGwt5NGS8eESyoZG8v&#10;vLjp+ArJ8BeHHv7iTULhCtsqMkZI++xGMj6VNPJe6Xci2Z2RrdiUGPXv75rkxXutSkro+ezWcZVk&#10;l0RqQ2FpNpkWYYTNLbvIAMhywJxg9MVXuNMh5nuJPLhjiiBEKclm9qojVbwQeSs22PBGAozg9Rmi&#10;PVbyKQskxLFQmCoIIHTiuN1KbSVjy7o6bTZp9H067gVPP+zzAA84CsM5OPStFNUmubkRW6ROqxiS&#10;Rw/HPTb69Kj0fS2/snF9uaadvMk5wcn/AOtV3+ybMPEywKpiXau3jj0969mgrU0jVbGVHrskVvbp&#10;FC88jRGVtxLEjOMDA61PLrk0dwQLZfISVI3YthhuGelXjpdriMCPb5Y2qVYggdcfSnPp1tJv3RA7&#10;3V292HQ1qMoHW5Vs57xrdfs6krHhvmJ3Y5FW9Mvpb1JPOgMTI2M4IDD1GeaX+ybPM37kYm++M8H8&#10;Knt7aO2TZHux/tMSf1oAmooooAKo6vqSaVp73D4yOFB7mr1cz4/tLi78LTfZAWkhYS7AMlwM5A/P&#10;P4VUEnJJkzbUW0eeXmuaj4ku52S9NrZRybS20lnOP4R0471Rk0m/MbNBq07SDlC0e0Z+oORTPDUs&#10;LTrHMwWDeWyexPXNewWOjWMlojIEYEdRzW9WU6crLRGFKNOpG71Zi+B7+6g0e1sbyQyzRAhpMk7s&#10;knqee9O8cax/ZktuCzKrxMflOO4ro7fSYLZ90agGvP8A4vEq1kR/zzb+YqKPvVNS6/u09C14I8cv&#10;du2nX0jPIpJhcjqnoT6ivQ0cOoYdDXzrJDLp1+JYyyjdujYcYPpXsfg3xGmsachYgSjh0znaaqtB&#10;WVSOzJozd3TluiL4jajJpuiRyRM6szMMqcfw1Y8K659t0yyjZiziBMknknaKyvix/wAgC3/66N/6&#10;DVHwCfkt/wDrkv8AKpl/Cj8yov8Aey+RU8aeKLqw1maztnZHeYRqxY4XOKxV1LxGoZxfwzY6IrsC&#10;3tk034goW8XScf8ALyv9K6/wnoVveWu6QAmtKk3BRt2M6cFNy5u5z2mfETUtOuYo7jmISBZY5j90&#10;Z5IP45rttdvbe8W3m/tOBISh/wBEmk2Rz9MMWHPHtXnfxLs7XTrrybfBlYBNo7n/ACa2NJ1C9GlP&#10;FFIYmgtTLu8sOSwwNvIP6c05Wbi0rNihdKSbukd1oWpwTWsEUQhjByqpG+5W29SD3/Hn1q5eaubS&#10;5kjFpNKkSCSWRCuEU57E5PQ9KxfD1w8yI0oG7cQrbdpZc8Njtkc1rz6Ol5qss9wZDC0aKEWUgNgk&#10;kMo4I5HWud2u7nQr8qsWl1SyZXIuofkXe+XHyj1PpSf2paP9n8meKUTsVQrIOcdceuPas59GlWxn&#10;WOKEyfa/PVD0cAghSe3Sqc1rK8ywSoIrm6uPO8pPmESbSud2Mf8A66kd2dBFqNnMJTFdQuIf9Ztc&#10;HZ9fSqzeINOE9vGt1E4uCQrq4IyKyLfQblYCjWxWaNFCu920iybWBxtPQHFaMkN7NNZXJsoo3hdg&#10;8Xmg/KRjIOP0p2Vwuy/cajZ2jhLi5hic4wHcA89KebqAKW86PaG2E7hgH0+tULvTHnu76XZGfOth&#10;EhPXPP8AiKz/AOytRS3+xrDC0ZmSYy+ZjGMZGMe3WkNtmyur6e5AW9tyS20ASDr6VHp2sW98Nhli&#10;W4BbMIcFgASM4/Csv+wJxa7BHCH+yJFnP8QbJpq6LeXEKWskMVukTyuJ1k3F924AYxx979KbSFdm&#10;2uq2Do7reQFYztciQYU+hqxHIk0ayRsHRhlWU5BFczb6DP8AuxLabWjaPLvdGUMqsCcKenSuoAwM&#10;DpSaQJtlPUtXstJiEl9OsQPQHkn6DqadfapaabYm7u5RHBx8xBOc9OKyfGcM93oj2traTTzSEEeW&#10;oIGCDyc8VS1/StQ1XTfPhQFUttiWssZDhu5HOM/WjoDbudBeazY2Gnpe3MwSCTG1sHJz0460lxrl&#10;hazW8M1woluCojQcsc9OO1cvrGgavdaKjt5MzpbJGluqHch4yRzjPr9Ks63BeyDRl+xTTSWsqSzP&#10;DH8oAHQZOc+1VZX+ZPNK23Q6a+v7fTrZri6k2RggZxkknoAO5qp/wkOnfYmufOIRZPKKlDv3/wB3&#10;bjOazNfW91SLbDp8wFpPHMpYjMw7hR6is2TSL+SeTUxaSgG/WcQHHmFBxnHTPtUpd/62/wCD9w5S&#10;a2/rf/gfedXBrFlcWEl6kwEEed5YEFcdQQeQaksL+31OzS6tH3wv91sEZ/OuWt9B1K6guZSI4I5r&#10;lp/s06klv7ucH8cVreELS7stAhgvYxG6lsJjBAz3p2VvuC7uvmblFFFSWFcv481y80jSbe30squo&#10;ajcLawOwyIy3VvwFdRXH/Eewu5dLsdTsIGuJdKu0umhX7zoPvAe+DSdtL7XQ1fpuU1+F6LAJ18Qa&#10;uNVB3/avPJXfnOdnTHtWlqvi2bw41tYyaTqmq3AgVpZrOHcuenJ45JBNQ/8AC0/C5sROL4tMQP8A&#10;RFjJm3f3dvrXJalfaVrfiq9XxvqF1ZWKxxPZWLSPHG4Zc7sryWBJH409dhabno/h3xFa+JLBri2j&#10;mhkjcxzQTLtkiYdmFa1ed/CeOyhm8RR6ZHLFZreKIklzvC7e+efzr0Sm/wDL8hJnn+ope+OPGF9o&#10;6309lo2lhBcC3bbJcSNzjd2ArS0vwgvhTUft1rrV7/Zqxsbm3u5fMU4BwwY9MVknUo/A3j/VZdXV&#10;otL1jZLFdhSUjdRgqx7f/qqxr/izTvFek3+h+Hpnvrqe0kPmQqdi4BO0t6nGMVN7RvHe349SrXla&#10;Q9firpxcTHS9WXS2faNSNufIxnG7PXGfatLW/HmnaJqVvZSQXVxLdW5nt/syb/N9FAHOT+VcxP46&#10;0Cb4dnTI33X72gthp/lnzBJjbt249asaJaS2Hjjw9aXX/HxDoZVweoII/lVNe9y/09H/AJfiTfS/&#10;9br/ADNL/hP4tQ0DV5bbT9St9QsYyXtJItsy5HDY9O9ZOgeMpda8HNb6xpmthFsWknv9gRZcDnY/&#10;qe1WpYzL8RfE8cQzI+kIAB3PNUNF8SaVdfC2TSYrxDqMGmyCS2IIdNoOciob92T8v8y0veS8/wDI&#10;6P8A4SnTPDnhHS51S8nFzGi2lt/rLiUkZx7n3p2ieO4tY1qLS5NI1OwuZImlC3kQT5R+PNcol7Bo&#10;t74K1fUiU01dOaEzlcpE5UYJ9M+taVpr+neIPizYTaVcrcwx6dIpkUHbndnAJ61pvP7/AMLmSfuL&#10;5fjY9DrJ8RprD6U39gz2sF0DkvcqWXb3xjvWtWdrmsWGi6a9xqd1HbQt8gd+hJHArOfws0juYHws&#10;nnuPAtrJdSvNMZJdzuxJJ3nuaytTk1+D4o6FHqN7A1hLJMbeG33KcBf4/U1J8I9c02fwxBpkV5E9&#10;9G0sjQg/MFLnn9RVPxX4q0SP4jeH3fUoAtg063Jyf3RK4APHrWj/AIi/roSvhZ2fiPX/AOx4I4LW&#10;L7Tqd0fLtbYHl2/vH0UdSa5HwDDqVv4z8TWep6jJdXKpEzSc7VZgSdqnoBn9K2dX8HW3inUoNdst&#10;b1CzdoAiSWUgUMh564zXLeD9FfTfiP4geTWNSuBp6Iz733NcArn5/XHapju+bsxy208h3irw5p2i&#10;QTS2/iTUm8SnEtvELrc8shPGIh2P5Vra++pazqHh3w1c3Uto13Abi/eBtrMFHKg9smqHi/xJ4J1z&#10;RrieJobjWXiC23lRH7Ukn8IBxkYPX8ak1Ce48Pax4T17Xi2xLRrS8mwT5bsOGb2zRFdHtf8AR2/G&#10;1/kD303t/l/wbfMvaDBL4S8eHQI7y5udOvbU3MK3Em9onU4YZ9DXe1wGmajb+LPiempaS/nWGnWJ&#10;ia4AO13c5wD3wK7+nryq/wDWr/QNLu39aBRRRSAKKKKACiiigAooooAKKKKACiiigAooooAKKKKA&#10;CiiigAooooAxvFn/ACLdz/vR/wDoxa5Wb/Xyf75/nXVeLP8AkW7n/ej/APRi1ys3/HxJ/vn+dXEz&#10;mXY/+Pqy/wCvyL/2au0ZVdSrqGUjBBGQa4uP/j6sv+vyL/2au2pS3KhscpqPw70i9laWHzLV26iM&#10;/L+VMsPhvpNrKJLhprog8K5wv5CuuoqOVHV9brW5eZjIokhjWOJFRFGFVRgAVk+IbfS5LYPqTiIj&#10;7jr978PWtaaVYIXlc4VFLH6CvLtU1GXVL57iZiQThF7KPSuzC4JYptT+FHDWq8i8xJ3tlnIgkkeL&#10;P3mUA11Hhm20aWUPHKZbpeQsoxj6CuMpyO0bq8bFXU5DDqDXY8iwi1grP7zmjXad2evUVl+H9TOq&#10;6VHNJjzV+V/qO9aleVODhJxlujuTTV0FNdtiM2CcDOBTqKkZTl1OGKMuQ2AqnsOT0FMXVY5NvlxS&#10;PlSzbcHbjg9+fwqb7DB5LxBSFZt3B5B9qWOzjj+6XLbdu4sScU9BFdNVRwsgDBWBwgwSx+oNPOpY&#10;KobebziceXxnpnrnFKNMtwpBDsT/ABMxJ/P8KfFYxRMrDezqc7nYknjHWnoGpLBMLiFZFBAYdD1F&#10;E0YljKnvSxxrEgRBhRTsgfjUjPI/F/gme3vpL7S2ETMcvHj5WPr7VmaB4w1LQJhDMrLg7mgY/K/0&#10;Pavap7aO4QrIoINcR4w8IWz6bNcooDRDcrdMV0UqruoS1Rz1aSs5x0Z0vh7xFba/p0VzF8rMMMhO&#10;Sp7g1xHxg/5cv9w/+hCud8Aas9pq91CrsYdy4HbPet74sSebBYP6xn/0IVVOKjWsvMmpJyo3fkFn&#10;oMWt6dNC4+Y8qc4w3Y1zGh6rP4b1oibKKr+XcJt547/57V6H4MG4sDWR8SPDLbv7VtUZmQYmUdCg&#10;7/hU0JrWEtmVXg9Kkd0WPiNeLfeFLWVDkFyf/HaZ4B+5b/8AXJf5VyGo6ysnhZbXduC/d9hiuu+H&#10;7bo7c/8ATJf5U6sXCCi/MVGSnNyXkc/4/uUg8Q3hZdzicFR74FM0vx1qdrai103TpjM5wHKkAH6n&#10;gVF8Q13eLpP+vlf6VveHPDj38G7eQDVVZ8qirdCaUOZyd+pyiaXe32oJqOrS77rcStuuGC+hJ796&#10;7KCzn0/T4ilz5Uj8+UrESP7jCsSB9PxrptO8Iw27h5Bkj1qLxW0UUH2dbO1ma3t3us3AJAAIUhcc&#10;g81jFuU7s2klGFkLoMATaFhkgGf9XI24jn1ya6uuR8LSh4VyXJV2UlnLZIPUE849K66s5bs0jsgo&#10;rL1DVzZX8dqsYkkliLRIDgs2cY+lV/7Vvv7Q+yn7GkkYXerlgZM4yUPTHOOfSiwXRuUVgw+IJnsm&#10;eSFFmEoCrk4ZC+3cKdpmtXNzc26XH2VluVZlEBJaPHPzZosw5kblFZsuu2sNy8LLOfLcRvIIyUQn&#10;pk/jTpdbtIbSO5dn8uTdtO3n5ck/yNILmhRWM/iO2dHWNZ45MEAyREBWxlQfr2os/EVu1mjXXmxS&#10;CFZCZI9ok6ZK+vJ/WnYLo2aKyU8SWbhQqzmVn2CIR5fOM9B7Vqg5ANKwXTForK1XXo9KurWB7aeQ&#10;3EixhwMIM+/9Kj1rXZtGUyvYGWDcqq6zKCxPYL1osF0bNFZE/iBLfVbKwktJxJddHIwq8Z696rT+&#10;LIob+WBbSR44ZlhkcMNwZvRepHvTsw5kdBRXPf8ACWxG/MC2kjRLcC3MgYbg3+51x71Np/iF9SvZ&#10;oILP5IZmhd2nUHI6kL1xRZhzI26KjuJ47WB5pnCRoNzMewrJ03xNb3+m3N68b28Vu5QiQ8nFIdza&#10;ornY/GEMukx3otJVaW4+zpGzAfN7noKmg8Qy3VoZoNPcskjRyBpVVUx33dCKdmTzI3KKoaPqi6xp&#10;63SwvFkkFX9j69xUmpahFpVhJdzhiiY+VRksScAAepJApPQpa7AulWC3P2hbG1E+d3mCFd2fXOM5&#10;p9xYWl3Ij3NrBM6fcaSMMV+hPSsn/hIru1tpZtU0ia1A2iJUlWUysTgKMdDUM/iDWra1mnm8Nuoi&#10;TzGH22PG0decdeOlGwGpfWNyyE6TPb2Uzvulka28zfx3GV596o/2d4k/6D1n/wCC3/7ZVKXxVrEN&#10;nBdP4bIinZFQ/bo85cgL29xVpvEd+8xtrXRXnu4lDXMYuVCw56DceGJHOBRYDZ+yiezWC/WK5OB5&#10;m6MbWPrtOaW1srWyVltLaGBWOSIkCg/lWXfeJYrC+021mtpA15985A8jPTd9TxTZvEF097PDpmlS&#10;XsVs/lzyiVUCt3Cg/eIHpQBpjTbEXX2kWduLjOfN8pd+fXOM1MbeIzicxIZgNok2jcB6Z9KxT4hu&#10;p7yRdO0mW7tYZPKlnEqphgfmCqeWxUkviONPELaSlu7SeSXWTcArP18v645oA1hbwrO06xRiZhta&#10;QKNxHoTUA0uwWWSVbK2EkgIdxEuWB65OOc1iQeKr77VdJfaKbWCzAa4m+1o+wEZGABk1Kmu6zKu+&#10;Pw3L5bruiL3SKSO24fwnHagB/iaw1a40yG28PppQw2JI76ItHsA4AA98Vk6B4S1e2vZtU1S8sE1H&#10;yDb2yWlufIt1zkkKcEknrVy08XXU2nrdT6NJEZ38q1jW4R2mfJGOPugYJJParD+I7y3iVLrR5Y7+&#10;aTy7e2WZW83jJO8cAAdc0bAO/s7xJ/0HrP8A8Fv/ANsq9b6dLLZGHWpLbUG3ZB+zBF9vlJb86yb7&#10;xLq+n2f2ibw64CsFcfbI+CSAMHuORSz6/qUN9AlzbWtlClu9zdiVzIyorAfKV4zzR/X6gbdtpljZ&#10;SF7WytoHIwWiiVTj6gVHLoumTSNJLp1m7scszQKST7nFVdM1e/vp18/R5bW1kUtHM0qsSO25RyuR&#10;VK58Xiyshdy2/mxS3ZgiETchFOGds9gQaAOjSNIkVI1VEUYCqMACmJbQxzPNHDGssmN7qoDN9T3r&#10;MTUrseJVs3Fs1lLbmaJ03bxggc9sc9qr2njCzuINSmljkhjsXxk8mVegZQOxPAoA1U0rT47n7Qlj&#10;arPnd5ghUNn1zjNTzQRXMTRTxpLG33kdQwP1BrM0/Vr64Z21DSXsYBGZFlaZXyB6gfdOP60zRvEs&#10;GraXcXjQvbfZ2YPHIRkAdD+I5oYGpbWtvZxeXawRQx5ztjQKM/QVNXNR+Lbi60D+07LSZJTGX8+B&#10;51jaILz365HNLH4ovZILdf7Ff7bdL5kNsLlTmPAJdm6KOQPrQB0lFYEniK7XybaPSJX1ORS7WvnK&#10;AiA43F+mCenrUF34l1e1e2U+HXJuH8pM3kY+fBOPpweaAOmorEm8SLa6vp+n3Nq6S3S5dg4Kwt2U&#10;nvk8CmyeIbuS8mj03SJby3gk8qWcSqgDDqFB5bFAG7RWLL4jjTxCdJW3dpDCXWTcApfr5f1xzVKL&#10;xLrU95cW0fhsmS32+Zm+jx8wyO1AHT0Vy9t4vuns5Lm70aSCPzDBEqXCSNLKGK7QB7g8+lPuvEes&#10;2VlNcT+G3CwqXfF7HjbjsccnjpQB0tFUdJvLu+sxNeWP2N25VPOEmR65FXqNgCiiigAooooAKKKK&#10;ACiiigAooooAxvFn/It3P+9H/wCjFrlJv9fJ/vn+ddX4s/5Fu5/3o/8A0YtcpN/r5P8AfP8AOriZ&#10;zL0f/H1Zf9fkX/s1dtXEx/8AH1Zf9fkX/s1dtSluVDYKKKKkop6ujSaRdqn3jE2PyrysdK9fIyMH&#10;pXAeIvDc1hcPcWsZe1c7vlGSn19q9bLK8Yt05dTlxMG7SRz9FBOOvFXtM0e61WcJBGQmfmkI+VRX&#10;sykoLmk7I5Em3ZHV+BY2XTbhzna0vy/lXT1WsLKPTrKO2h+6gxn1PrVmvlsRUVWrKa6npU48sUgo&#10;oorEsKQ9DzilooAzNPuk8iRWud7GZkVicnPbpVNRLmVfNi8tQDI3nna5z3b+E+wrdEaL91VH0FHl&#10;ptI2Lg9RiquKxW0xpGsUMnU5xznjtzWb4vXUDohfSkElzHIH2btpYcg4PrzW5TZYxLGVPQ0KVncT&#10;jdWPJ0+JOu6XO9vf6fK74BwU3Y/Fao634s1/xdbC3t7M2ltu2ySP8gHvg8n8K7+/8IrcSF4yQT6V&#10;TTwW5ceYzEe9X7Xqkrkey6NuxyXhnQUguY4bUOyK25nbq7dzWl8UNG1W8j046fatNFFGRKwYDacj&#10;1Nd7pmiQ6eo2qM1avbNbuEo3SojNxd0XKCkrM5TwWpDNkV1t5apd27xSKGVhggjOaradpUdgSUHW&#10;tGpKPn7xr4R1LStQlWxh8yyclk2nGz/Z5rsvhukiRRLIpDKgBBrv9S0mHUYysig1X0vQYtNbMYxV&#10;ynKW5EYRjseUePNH1l/GMtz9jf7EbhWWTcuCvHbOa9C8EAizGRW1qekR6iAHGak03TU0+Pag4pSm&#10;5bjjBR2L9ZGuWd1crm2ktUBQo4mg8wsD2zkce1a9NdA4waSdhtXOT8OpNtT7QqJKjFCqJsUYOPlH&#10;p6V11U1sgkocVcobu7glZWKF7pMd9cmWRiP3Xlrgcqc5DA9jxVWbR727RYru+ilh3KxBt8MCP7pz&#10;x09K2aKLhZGPL4fWWytofPKvBJvEgX7w3bipHp/hVvTdMg0y3WOKOMSBcPIqBS/1q7RRcLIzZtI8&#10;2K7TzsfaJllzt+7jHH6VTk8OzyxLA18Ps8e/y1EXzDcCOTnnr7VvUUJ2CyMm40Pz/N/f48yRJPu9&#10;Nq7cVXPhyS4txHfXSSmOIRQlItoUZByQSc/dFb1FFwsjIs9Fe3nhld7UGJi2Le38oNlcc8mteiih&#10;u4JWMDxHpl/qc9l9kS38u2mWbMkhBYjtgA/nUt3pN1qWt2VxdGIWdqu8RqxJaX1PHQVtUUJ2Bq5z&#10;+r6ZqN5r1heW8dt5NmxIDykM+Rg/w8Vn3XhG7n1Oa4zAZJLhZUu97CWJe6gYwa7CihO1hOKe5xx8&#10;IXZ1Mz74PM+0+cLwOwl29124x+tXZdDurzVbW4kt7K1FvK0jSwE75B2B4H48mukoovsHKtTKufD1&#10;pcQGJZLiINIJCVlLZI5H3sjHtWZYeEpUS4W8vpvmujPH5TDr2LZXr+ldRRRdjcUzjV8H3w0wQSXE&#10;dxi7M7QSNiORT6kDINXNO0XUNMsXt0hs54JZGY20jtsjXsFJBz+IrpqKLi5UZmgabPpemiC5mEkh&#10;YthSdqA/wjPYVJrOnvqemSW8UvlSkq8bkZAZWDDI9Mir9FF3uNKxxr+GtWvrq5vJ/s9ncfu5IlS5&#10;knjaVG3birABQemBWv5Ws6jp19BqFvZWxlhMcQhmaTLEEZJKjA6dq26KXSwzGvNJnuNEsbRGjElu&#10;8DMSTg7CCcflVDWtC1CW4vjYLDPBfhTIklw8DROowGVkBJ+nFdRRQ9QWhxd14Kv7+C4a41aZJvJi&#10;iiSNhsfywCpclSfv5PB6U6+8OaxJbzW0P2d47mQXBk+1SQtbykANjaPnGeQDiuyop3A4688Napg2&#10;dq0T2puPtEdwbmSKSElssNqjDjrjJ70r+EdQacagNTkN6L37UIMjyB/Dj7u77nv1rsKKS0/r0/yA&#10;wrjw+962tpNIqxaiiKhXkrhcZI+tS6Yde8xItShsFhRCplhlZmkPY7SoC/ma2KKPIDmR4evYdF09&#10;beSD7fYTtNGGz5b5LZUnGRlW69jTrix1y9aC+kisoby0cmKBZmZJEZcMGfaCD6EDiukooA5S38OX&#10;/wDYF3aymOOWe6WZIjcPMsagqSA7DPYnp3p2uxR3HiNLW4E6RXthJbLLHEzBWLLjJAIHrzXU0Uf1&#10;+FgONlsNZtbltSu44821q8RNtcSObgkYU+VjC468ZqSTwdPfR20U2oT2tvDZeRi3K7nZ/wDWbtyn&#10;g8dOetddRR/X5/5ht/Xp/kcVbQagL+GwU7r+1014TMY3EQYkbfmIwTj0pR4EuICscOqTzRSWn2aQ&#10;zlcptIZCoVRnDZzntXaUUX1v/XX/ADD+v6+442bw/rl/PdyTG3tHuLf7PI0V1JIr5Iy4QjCnaDjH&#10;rSS+DNQiN5b2upyy21/FHHPLOw81Npx8u1QPu8c12dFAHMW3hm8sTq8SXz3UN/Bw9yRvEu0r/CoG&#10;3AWpbvRb6KOxnsvJluILX7LNDJIyJIhAzhwCVII4OK6KigDjbbwzqthbLLEIZpnSSGa2ku5NojZt&#10;yhZcFsr06flV+y0G8h07R4ZpEaSzuTNJmRnwp3YUMeTjcBk+ldHRTuByOqeEb7Uri/vP7TlhuJJU&#10;e3hQjyv3fMe/K569cGrVrY67pMs0NjHYT2s8xm3yysjRFjlxgKdwznHIrpKKS00B6nHyeENQab+0&#10;BqchvRe/ahBkeR/dx93d9z361vWWny2+salduUMd15ewA8jauDmtKihaK39f1oBzT+Hbv+xliilh&#10;W8gvXvICQShJdiA3fkNirMtvrGqaPqFtfwWdu80JjhWKZpBkg5LEqPbtW5RQBFbxmK2ijbGUQKce&#10;wqWiigAooooAKKKKACiiigAooooAKKKKAMbxZ/yLdz/vR/8Aoxa5Wb/Xyf75/nXVeLP+Rbuf96P/&#10;ANGLXKzf6+T/AHz/ADq4mcy3llnsyihmF5FgE4B+93rqftl5/wA+kX/f7/61cwv/AB82X/X7F/7N&#10;XVUpbjhsM+2Xn/PpF/3+/wDrUfbLz/n0i/7/AH/1qfRSuWM+2Xn/AD6Rf9/v/rUfa7z/AJ9Iv+/3&#10;/wBan0UXAqNFvbc+lWbN6lh/8TU6XN1GoVLOFVHQCbA/9BqSim5N7isM+2Xn/PpF/wB/v/rUfbLz&#10;/n0i/wC/3/1qfRSuMZ9svP8An0i/7/f/AFqPtl5/z6Rf9/v/AK1PoouAz7Zef8+kX/f7/wCtR9sv&#10;P+fSL/v9/wDWp9FFwGfbLz/n0i/7/f8A1qPtl5/z6Rf9/v8A61PoouAz7Zef8+kX/f7/AOtR9svP&#10;+fSL/v8Af/Wp9FFwGfbLz/n0i/7/AH/1qPtl5/z6Rf8Af7/61PoouAz7Zef8+kX/AH+/+tR9svP+&#10;fSL/AL/f/Wp9FFwGfbLz/n0i/wC/3/1qPtl5/wA+kX/f7/61PoouAz7Zef8APpF/3+/+tR9svP8A&#10;n0i/7/f/AFqfRRcBn2y8/wCfSL/v9/8AWo+2Xn/PpF/3+/8ArU+ii4DPtl5/z6Rf9/v/AK1H2y8/&#10;59Iv+/3/ANan0UXAZ9svP+fSL/v9/wDWo+2Xn/PpF/3+/wDrU+ii4DPtl5/z6Rf9/v8A61H2y8/5&#10;9Iv+/wB/9an0UXAZ9svP+fSL/v8Af/Wo+2Xn/PpF/wB/v/rU+ii4DPtl5/z6Rf8Af7/61H2y8/59&#10;Iv8Av9/9an0UXAZ9svP+fSL/AL/f/Wo+2Xn/AD6Rf9/v/rU+ii4DPtl5/wA+kX/f7/61H2y8/wCf&#10;SL/v9/8AWp9FFwGfbLz/AJ9Iv+/3/wBaj7Zef8+kX/f7/wCtT6KLgM+2Xn/PpF/3+/8ArUfbLz/n&#10;0i/7/f8A1qfRRcBn2y8/59Iv+/3/ANaj7Zef8+kX/f7/AOtT6KLgM+2Xn/PpF/3+/wDrUfbLz/n0&#10;i/7/AH/1qfRRcBn2y8/59Iv+/wB/9aj7Zef8+kX/AH+/+tT6KLgM+2Xn/PpF/wB/v/rUfbLz/n0i&#10;/wC/3/1qfRRcBn2y8/59Iv8Av9/9aj7Zef8APpF/3+/+tT6KLgM+2Xn/AD6Rf9/v/rUfbLz/AJ9I&#10;v+/3/wBan0UXAZ9svP8An0i/7/f/AFqPtl5/z6Rf9/v/AK1PoouAz7Zef8+kX/f7/wCtR9svP+fS&#10;L/v9/wDWp9FFwGfbLz/n0i/7/f8A1qPtl5/z6Rf9/v8A61PoouAz7Zef8+kX/f7/AOtR9svP+fSL&#10;/v8Af/Wp9FFwGfbLz/n0i/7/AH/1qPtl5/z6Rf8Af7/61PoouAz7Zef8+kX/AH+/+tR9svP+fSL/&#10;AL/f/Wp9FFwGfbLz/n0i/wC/3/1qoTeKYLeVopmtUkU4ZWnwQf8AvmtIdayfD8EM15q5kijci7PL&#10;KD/CKLgH/CX2n/Paz/8AAj/7Gj/hL7T/AJ7Wf/gR/wDY1Ld3Mdv5z/ZrFIYpVhzIpyWOAOAOmWFK&#10;8kQhuopYLWOdF+QxqCGyueMjsKECV3Yi/wCEvtP+e1n/AOBH/wBjR/wl9p/z2s//AAI/+xrIa9uA&#10;zAQrgEj/AFT+rj+7/sj8/pU1lcyzXkSSRIEJGf3RGeU45XH8R/L61pyGvsX3ND/hL7T/AJ7Wf/gR&#10;/wDY0f8ACX2n/Paz/wDAj/7Gq091qUXiCaz+waOLSKL7QZGL7/L3Y6BcbuPpUutavZW2m28tlHB5&#10;1yqSw7oOChZQT7cNWZkSf8Jfaf8APaz/APAj/wCxo/4S+0/57Wf/AIEf/Y1XXxTokcf7+EMyANK8&#10;NozRxAkgFm28DjvVnWtXsNFurJJLSB47pX27UBZmABVVGOSc0AJ/wl9p/wA9rP8A8CP/ALGj/hL7&#10;T/ntZ/8AgR/9jVS01mVNaFjq2k2duGiVg8Z3BHbdtRuPReo71PY+IdKmske7to4bgwiUxLDncC20&#10;BOPmOewoESf8Jfaf89rP/wACP/saP+EvtP8AntZ/+BH/ANjUMV5e6lPJLpOlac1jFKYi1wdskhBw&#10;xUAYGORz6VYm17RbW6mt7q2aBoVZy0lqVVgoydpxg8elFx2G/wDCX2n/AD2s/wDwI/8AsaP+EvtP&#10;+e1n/wCBH/2NWNM1PSdWmeG2tisiIJNs1sY9yHoy5HI9xXPy+IrmKB55bDSxBLJNDAIiWlVl3YZl&#10;Ixj5ecHuKL+QGx/wl9p/z2s//Aj/AOxo/wCEvtP+e1n/AOBH/wBjRBrOmpJZW15alJ7iND5n2UiI&#10;swzjdjHWqtp4q0qSCd7rT5InjuHhSMWjFpNpxlRjnjrjpQItf8Jfaf8APaz/APAj/wCxo/4S+0/5&#10;7Wf/AIEf/Y1fhe0v9K+16bbW8xdCYwyBQW6YPHHPWqeizS3V5eWep2Fik9sEJa2+ZCGB45AORijr&#10;aweYz/hL7T/ntZ/+BH/2NH/CX2n/AD2s/wDwI/8Asa2VtrNyQsNuxHXCjiuftdfs31HUY7uxghtL&#10;ZGlhnCZ81E4c4x2PFFx2J/8AhL7T/ntZ/wDgR/8AY0f8Jfaf89rP/wACP/sabJ4j0OO3imNtIRKC&#10;yILNi5Ufx7cZ2+/SlPiXw+Ljy1QSKGVWlS2LRoWAK7mAwM5FAh3/AAl9p/z1s/8AwI/+xo/4S+0/&#10;562f/gR/9jVqL7DeYntY4JIWBCsIxg4JB7eoNPSOzklkiSO2aSLHmIEUlMjIyO1Fx2MfWtY/tPw9&#10;dG3WF41eMO6S7sfvF9qyJv8AXyf75/nXQeIo0j8P3gjRUG6LhVAH+sWsCX/Xyf75/nVRM5lwf8fF&#10;l/1+xf8As1dVXLY/0iy/6/Yv/Zq6mlLcqGwUUUVJQUUUUAY3iQ3UFmbqDVZLFYlIVEiVzNIfur8w&#10;PfsOavKl5caQimQW15JEMuq52NjkgH0qrqugQ6tdW1y95fW0tsD5ZtpQoGepwQRn3pZNBglgvIpL&#10;q9Y3cSxSyed82FBGQccE55Io6D6nOzapqsSyQw6jdXcHnlI7mCCNriQBcsEXG1gGzk4ro/Dl7NqO&#10;g2tzcOJJXB3MBtJwSBkdmx1HrmqieErdIYU/tHVC0B/cS+eoeEYwQpC4wR1yDWrYWEOm2aW1uG2L&#10;k5Y5ZiTkknuSTmmJkk9zDaqGnkCKTgE+tQf2tY/8/KfrVPxJ/wAecP8A10/pXPUgOt/tax/5+U/W&#10;j+1rH/n5T9a5KigDrf7Wsf8An5T9aP7Wsf8An5T9a5KigDrf7Wsf+flP1o/tax/5+U/WuSooA63+&#10;1rH/AJ+U/Wj+1rH/AJ+U/WuSooA63+1rH/n5T9aP7Wsf+flP1rkqKAOt/tax/wCflP1o/tax/wCf&#10;lP1rkqKAOt/tax/5+U/Wj+1rH/n5T9a5KigDrf7Wsf8An5T9aP7Wsf8An5T9a5KigDrf7Wsf+flP&#10;1o/tax/5+U/WuSooA63+1rH/AJ+U/Wj+1rH/AJ+U/WuSooA63+1rH/n5T9aP7Wsf+flP1rkqKAOt&#10;/tax/wCflP1o/tax/wCflP1rkqKAOt/tax/5+U/Wj+1rH/n5T9a5EkAEk4ApEkSRd0bBh6g5pXWw&#10;rrY6/wDtax/5+U/Wj+1rH/n5T9a5KimM63+1rH/n5T9aP7Wsf+flP1rkqKAOt/tax/5+U/Wj+1rH&#10;/n5T9a5KigDrf7Wsf+flP1o/tax/5+U/WuSooA63+1rH/n5T9aP7Wsf+flP1rkqKAOt/tax/5+U/&#10;Wj+1rH/n5T9a5KigDrf7Wsf+flP1o/tax/5+U/WuSooA63+1rH/n5T9aP7Wsf+flP1rkqKAOt/ta&#10;x/5+U/Wj+1rH/n5T9a5KigDrf7Wsf+flP1o/tax/5+U/WuSooA63+1rH/n5T9aP7Wsf+flP1rkqK&#10;AOt/tax/5+U/Wj+1rH/n5T9a5KigDrf7Wsf+flP1o/tax/5+U/WuSooA63+1rH/n5T9aP7Wsf+fl&#10;P1rkqKAOt/tax/5+U/Wj+1rH/n5T9a5KigDrf7Wsf+flP1o/tax/5+U/WuSooA7GHULW4lEcM6u5&#10;6AVV8N/8fesf9fh/9BFZGhf8haL6N/Ktfw3/AMfesf8AX4f/AEEUAV9W0d766kgktY5lkk89JC4B&#10;XBXK8g9cc+1X7bTp0tbtTFFEZVCxxo3yqAMelTTX0SagDiV/KVkbZGzYJwccD+tSnUY3tZ5YQxaE&#10;ZKOpU+3Wmm9gW+hz7eFpmYtiPkk/dj7lz/d/2z+Xuams/Dk9rdxygR/KeeEHGVz0UH+D9fYVMfEr&#10;AkfZnyCR/q5PUj+7/sn9PUVJb+IXnnSMW5G4gEsrrxkdyMfxD9fStffOj3yzPpHn6rPdtLhJbT7M&#10;VA5HJOc/jWE3g/UrlLaO71G2MVpEIYRHAQSoZSC2WPOF7YFaz+KrBNWbTTHfG5U4IFnKVxnG7dtx&#10;tz36Ve1PUY9LsjcyqzqGVcJ1+ZgP61j/AF/X3nOcnb+FdWSXUNPS4t49PuIkilkeEl5B827Yd2Bw&#10;ccg1val4bt9TnsvO2mC2iePYy5J3AAEHsRitWG4SeJZFyoboHBU/kajuNRtrS4ihnlCPKrOuRxhR&#10;liT2xQ2Bi2vhm4KXq6lercm4iSJJFj2suwsVY8nLcjn1FVF8F3Ig07dqCNPpaD7JJ5X/AC0z8zOM&#10;8gjjHFa+n+KNM1O7+zW0zmby/OVXiZNyZxuGRyOKv2d7Bf2iXNs+6JxlWIxx+NPXcDHj0bVrC5lT&#10;TdQtksp5TMyTQF3jLHLBCGAwTk8g4zWPL4AnmuGd7mzzmUif7OTPIHDDDuW5xntjpXQ3PijTrW9a&#10;1Zp5HRgsjQwPIkZPZmUEKfrWqHU8BgT9aS7gzPg0lodWS980ELaC22bfQ5zmqNp4Rs7OwvEjithe&#10;3QmDXSwgOQ5J5PU4z69q3wwOcEHHpWF/wmOllplU3GYt4DNA6JIyZyquQFJ4PGe1AGUfAsxv4ZWu&#10;LORYpopVmkty067MfIr7sBeOgHen33gu4upGLT2M6RXMlxBHdWxkT9594OM847EYrqra5S6toZl4&#10;EqBwp6gEZplrf297HI9vIGWORo2PTDA4Ip+QFW20+4tNANnamztLkRsEa3g2xIxzyEz+mag8OaVq&#10;Gk27w301nMGO4yQxOru56s5ZjkmtksApYkAAZzVXT9TtNVgeawnSeJHMZdORuHXB70urDoNi0q1s&#10;47k6fbwWs0+SzxxgZb1OOtc2/wAPoo7eD7JfTpdLG8cryyPIjhwd+ELYXLYPHpXY1StdYs7zULuy&#10;gm3XFoQJlwRtyMjnv+FAGLrPhI6hcWdzGNPmlt4PIKX1t50ZXrkAEEHI9akXwuw0y9tRNDF9pkjc&#10;CGLake0KMAZ6fLxXQ71AzuGPrS7gDjIz6Uf1+oGVBava24ty6K4VvnhjCgZJIIXpnn86o6T4Zs9G&#10;uHuLaS4aeUkyySPkyk9d3rWhcGabUJY4pViEaKSSm7Oc+/tVaea5gJBu0J/64D/GgCPxL/yALz/e&#10;i/8ARi1z8o/fyf75/nWxq1w114VupXxuLxg49pQKyph+/k/3z/OriZzLZ/19j/1+xf8As1dPXMMR&#10;59j/ANfsX/s1dPSluVDYKKKKkoKKKKACiiigAooooAx/En/HnD/10/pXPV0PiT/jzh/66f0rnqAC&#10;iiigAooooAp3urWWnOqXc3lswyBtJ4/AVYgnjuYEmhbdG4yp9RXFaikmva/dCE5WGNtv0Uf1P861&#10;/B1751hJasfmhbK/7p/+vmt5UkoX6nLCu5VOV7dDSu9c0+xnMNzcbJAASNjH+QpsHiDTLmZYorpS&#10;7cAMrLn8SK5vXWiTxarXGPJVoy+RkY4zx3qLW30+/vbaPSVjVm+Viq+WuSeOuPeqVGLS31IliJpv&#10;bR7dTu6KbEpSJFY5KqAT606uY7QooooAKKKKACiiigAooooAKKKKACiiigAoopqSJJnYytjrg5ou&#10;FytcKst7DFMdsRGR/tGlu4ora+hNqcsxwVHcU25nt3PlsjSbTyVH3fxp9rDAAJYiXJ43scmvNlS9&#10;pXbjJb/NHnun7Ss3GS/VFhiFBJPA5qqLm4dPNjt8wj1PJqxNGJoXjbowxUMd5cw2/wBmMBL44IHB&#10;/GtsVOpFrl2/U0xM6kWuXYmikWaJXXow70+obWEwQBW+8SWb6mpq6abk4py3OqDbinLcKKKKsoKK&#10;KKACiiigAooooAKKKKACiiigAooooAKKKKACiiigAooooAKKKKACiiigAooooAKKKKANDQv+QtF9&#10;G/lWv4b/AOPvWP8Ar8P/AKCKyNC/5C0X0b+Va/hv/j71j/r8P/oIoAiuJ5ILy6Rb2W0JmLYWEPvB&#10;VeeQfSiKP7VBqE7SzyHYgDjKbyoznaMCujop3BaO5wDafKzuRboQWJ6R/wB6Q/3f9ofn9c2NNtJI&#10;dQidoQozjKhe5j9FB/hP5fSuuvDhrbnH74d/Y+4/r9Ks1p7TyNva+RhXdlcy+ILuSONvLk04xK+c&#10;DfuPFcxcW2p6jb6dAmlX0ZsrYQytKoAZw0f3eeR8pOa79rmFWKtNGCOoLCk+12//AD3i/wC+xWai&#10;+39a/wCZhzI8xTTDO9/YzaTdz6mYY1t5gmVtXJfaxbPy9Qciup8SaBd6xcaVGGf9zHIZJAAUL7Rg&#10;OO6kjpXUKkas0iqoZ8ZYDlvTmn0XGcZFY3+qXd5evYSWV5FDF5G7AUyJvDKp/ukHH0NZkejal9m0&#10;+T+zZ0EUCDUoRj/SU3ZEa88levuOO9ejUlFwOW025utAe4099IvLjzLl5Ip4FDRsrtkbiT8pGcfh&#10;XM3mj6rc6nc3Een3MVzKJ0nEVskcTKVYLiQfM+cL1716hRSA5rRdEXSdd3WloYLaSxUSlejShu/q&#10;2O9Z0Phi8m0e5a9uLmTy3uJbayKIqq5L7TkDJ4Pc967aigFoebNpWpvrllO1hcRXNvJAokitk2GI&#10;BQxaU/NnGQQOKivvDkqebFFpV1DAt9LJcfZ7eOTz1Y5jIVuGA/SvTqSgP6/r7zK8OW/2Lw9bRf6W&#10;wRTgXKBJAMngqOB6AemKqeE5ZT/aSS2F3aBrt5U8+MIGVsYxgn0roaSnfW4W0sUYILyyS6lmvZb7&#10;OWjjMaLt/wBkbQM/jXDvoXiG3g+0yQwym8gnimjtlYSgyAspck4O0gLx616PRSA881/wy0Y06OO0&#10;u/sCW5DxWtvHOwmOMsVfvj+Ic1KvhiRrK9uTaXM18ksBtZp+JsBUBPseDnFd9RTuD1Of0SJoBNG3&#10;2jcFGftBBfl3POP09sU3UP8AWn8K0B/yFbz/AK5x/wDs1Z+of60/hSQN3Kd7/wAidc/9dV/9HCqU&#10;w/fyf7x/nV28/wCRPuf+uq/+jhVaZf38n+8f51cTOYmT9osP+v6H/wBmrrK5yeLbNYH/AKfov/Zq&#10;6OpkVHYKKKKRQUUUUAFFFFABRRRQBj+JP+POH/rp/SuerofEn/HnD/10/pXPUAFFFFABVTVbv7Dp&#10;k8+cFV+X6ngfrVuo5oIrhNk8SSJnO11BH601a+opJtOxxmg6dqrwPdafcQwiQ7SZBknH/ATRpJl0&#10;XxP5F0y5k+Ryv3TnkEfjiu0ihjgjEcMaRoOioMAfhUctlazyiSW2hkkHRmQE/nW7rXbutGcqw3Ko&#10;2eqOQ11ok8Wq1xjyVaMvkZGOM8d6b4hutJuYoU0yKPzN3zNHFs49OgzXYS2FpPIZJrWCRz1Z4wT+&#10;dEWn2cEgkhtYI3HRkjAI/GhVkreQSw8nzK6syPSI5otJtkuM+asYyD1HtVyiisG7u51JWVgooopD&#10;CiiigAooooAKKKKACiq93K6COOM4eRsA+nrST2k9iqSxylyxG5WOd1c1XFRpy5bepzVMTGnLlt6l&#10;moZ7uK3B3uu4Dhe5qOKG4v5zHITAgH3QeT+NWI9Ot1t5UYbnzyetYzxjf8NfNmU8W3/DXzZFb6bJ&#10;fRiW5k+UjIUHAFMv7eK1MT2p/e5wAO/tTBqxht2ttn7wdKWyihcLJv8AMlHXJ+79BXHSj7aSSevd&#10;7nJTj7WSSevcdY3UFpFLFcriQZyT/F71Hbw3T+ZLbYWIncEI61ceNJRiRFYe4qvE15aIYYlDo33W&#10;zjA962qYadJpxba8tzWph502nF6eW5LbzefGSRtdThl9DRcTeREWxknhV9TSW0JhjO8gux3MRS3M&#10;PnxbQcMDlT6Gu5e09j/esdy9p7L+9Yic3sEYnkVWQ9UA6fQ1ZVg6hlOQRkGq0j3txELd1CKOC+cg&#10;/SrKKERVUYVRgCssK6t3z3t5mWGdTXmvbzFooorsOsKKKKACiiigAooooAKKKKACiiigAooooAKK&#10;KKACiiigAooooAKKKKACiiigAooooAKKKKANDQv+QtF9G/lWv4b/AOPvWP8Ar8P/AKCKyNC/5C0X&#10;0b+Va/hv/j71j/r8P/oIoA3qKKKAKt7uxBs+95ox1x0PXHal/wBMzybfHfhvb/6/6UXgy1txnEw7&#10;ex9j/T61ZoA8X0/xBbGyi+3vawzx3REiySAtIu45yPvLgfnSnxXpNrpvmxqlxI1ug8rd86yEybgS&#10;ey/Lz1xivWpdF0yaVpJdOs3kc5ZmgUkn1JxTP7A0n/oF2P8A4Dp/hXXKvTnJylezd7J2W97d/wCv&#10;Q5/YJdF9xxPh1LDWIrKLxGUZV0+KS3huGIQkk72GeCRwM+9T6t4in0y4jXQ7gtYWYiR0dowjA4xt&#10;LfO3BHIrtbvTLG/jSO8sra4SP7iyxK4X6AjimPo+mySpI+n2jSIoVGMKkqB0AOOBXPOfPNzta7vY&#10;3SsreQurSTxaPeSWgJuFgdowBn5sHFcnb/2JpmhLrOmtBNqq27SCRpCZJG2/NvHU98/St9tBuTdm&#10;Ya9qgXfu8oGLZjP3fuZx+NXYtJ0+C6e5isbVLh87pVhUO2euTjNQUcf/AG3rCX8WmwavDd+dJCft&#10;qwJhA+7KYHGeARn1pLu41G4nsI7nWBFJa6lLbm48lAJAIiRuB4B5Irs7fS7C0TZa2VtCm/zNscSq&#10;N397gdfenTafaXEbRz2sEiM+9leMEFvUg9/ehiOAh8Qak+kSSwalBYiyt4mWAQIftBbknnoO3y16&#10;MpyoPtWFqnhCw1a7t5bgsIYAAtuscezAOcZ27h+BFSyaFcvdtMNe1RFL7vKUxbAM/d+5nH4027gc&#10;5qTpDe69DHdvIsklr5qvNvKxs2JB1+VcE/ShV0K0t9Vt7pIpNHiuoxbQK+UeQoCVXnB+btXYLo+n&#10;LNLMthaCWUFZHEK7nB6gnHOaQ6NprWa2h0+0Nsp3CEwLsB9duMUlt/Xl/kO55/qWmyWGkpPNDBex&#10;LA/2aIXiqbKTcSNmfvEZUcf3a1tS0ax1a90m1ltIn1OZEnurgj94kaAZ59ScL+JrqY9F0yLyfL06&#10;zTySWi2wKPLJ6leOPwq0IIlmaZY0ErABnCjcQOgJp3E9R4GAB6UtFFIAooooA5/WbiW1/tGWCVop&#10;FWEB1h80jLEfd71n29xNcGQzyyyYHG+28r9a17y0S+u76CR5UVkiJaJyrcEnqKoS2cVkzCNpmJHW&#10;SUt/OgCG8/5E+5/66p/6OFMlT99J/vH+dPvP+RPuf+uqf+jhT5V/fP8A7x/nVRIkOvBh7D/r+i/9&#10;mrdrDvzh9P8A+v6H/wBmrcpMqIUUUUhhRRRQAUUUUAFFFFAGP4k/484f+un9K56uh8Sf8ecP/XT+&#10;lc9QAUUUUAFFFFABRRRQAUUUUAFFFFABRRRQAUUUUAFFFFABSMwVSzHAAySaWobuNpbZ1TO7rgd/&#10;apm2otpEzbUW0V57mKdMMkqx5yJQOh+lKJriG6hEjLMrD5celPbUbc2Ih2ASHjaRTorF7KNbrfvI&#10;HIJzx7V4s6rqavV910PHnUdTV6vv2HXM0016gjUxerYrRTFmmDhy/eqlvqkN3vPlk5ODx0qGfUEh&#10;vVaFWdB174pKUV71xKSXvXLM1hFNciUR/KvJyOtUb17eLUImgZV5wxPTFDazJcTj5WEOcFsVoi2t&#10;rpDIEGxV6+9EWpO8O44tSd4ENFU7JlSeaBD8inK5q5XsUaiqwUj1qVT2kFIKKKK1NAooooAKKKKA&#10;CiiigAooooAKKKKACiiigAooooAKKKKACiiigAooooAKKKKACiiigAooooAKKKKACiiigDQ0L/kL&#10;RfRv5Vr+G/8Aj71j/r8P/oIrI0L/AJC0X0b+Va/hv/j71j/r8P8A6CKAN6iiigCnqMgiFuzKWxOv&#10;CjJ6HtTzeqAT5FxwP+eR9/8AD9R60Xhw1vzjMw7+x9x/X6VZoA84sPGF1qdtFcR37gyT+XIqoP3I&#10;LEDK9ecVMfEtzBZm4vdW8pPs6Tq+0BSH37evrs6deavS/DLTmdxDqWq28JkMiwRXGEQk54BFVj8J&#10;NKaEQnUtUMQxhDMuBjJHG33P5mu2U6cpO0rJvsrpX2vb5f1ry+yfZ/ey3pOrav4nt7cWd7HYhbWO&#10;aWbyA7Oz5wADwBgfWrOpeLh4eu7Sy1IRyyOqiSZJVU5JxkR9asf8Ijb262/9l3l3pzwwiDfAVJdB&#10;0DBgQcHv15qOfwZDOZB/aN8sc4Tz0BT98y4AZiVzngdDiuWpKLm3FWVzpSsreRt6heLp+m3N2yll&#10;giaQgd8DNYdvcatZWY1nVdSje08ozSWkVsPkBGQFbqT061ZnuNbmlkt5NFs5LRyUZmvjlkPBO3y/&#10;Ttmo4vCUaQtazalfzWGxo1tHddqqRjG4Dccdsk1BWnUgPjKSJ1t7nSLmK/d0Edt5iMWV84bcDgDI&#10;IPpUVx4q1B3sBaaXIJGu3t7qBpUypVC3DZwexyPTFXbXwnBDcR3Nxe3d3cxyIyzTFdwVc4TgAY5J&#10;9fepbjwzBNlo7q5gm+1G6WSMrlWK7SOQRgj1ofkIy08autgs0OnXN4kMSSXU29I/L3dBjPJx6V1o&#10;OQD61xGo+Db5XSz0iWSGzljSO5lM6/vAvcoUOTj0YVvve68t0Uj0e0a3D4EhviGK567fL647Zp6P&#10;YDOvNd1O1n1aGQ24aKS3itjGpO3zW27mz1I646cU+CfVZYtRsptXWKewkUteC2U70K7uV6DFWJPC&#10;qz3l7cT6jeOLsLmM7NsZU5Rl+XOVPTJ+tPXwvCdNubSa9u5mu3D3E7MoeQD+E4AAGBjgCl0/ry/4&#10;I7o5201rxBcWc7nUI1Nrbm9DNbLmeIltqkZ+XIQnI/ve1SP4vuV1WJpLyGDfPFEmnPF80qPj94G6&#10;/wAWQPauh1Tw3DqUqulzPaAxiGVYNoE0Y6Icg8demDyakk0FJr6CaW6uHtrfaYrT5RGrL0bgbiR7&#10;nFNWuJ7GrRRRSAKKKKAM0f8AIVvP+ucf/s1Z+of60/hWgP8AkK3n/XOP/wBmrP1D/Wn8KaAp3n/I&#10;oXH/AF1T/wBHCrMq/vX/AN4/zqtd/wDIoXH/AF1T/wBHCr0i/vX/AN400TIg1BcPp3/X/D/7NW3W&#10;TqY50/8A6/ov/Zq1qTGgooopDCiiigAqrqF8un2/mMpdmO1FHc1arD8RIVktpyAY1yp9iaAIv7Y1&#10;EHzNkWzP3Nvb0zWxYXqX9sJVBUg7WU9jWSbuH7LjipfDkZIuZ8ARuwVffHX+dADvEn/HnD/10/pX&#10;PV0PiT/jzh/66f0rnqACiiigAooooAKKKKACiiigAooooAKKKKACiiigAooooAKKKKAIbpYzbyNI&#10;ONvJA5qIWl5PpmWl4x0qy6B0KsMgjBqjLLcWkXkCVWUj5f735V52Opu6nbSx5+NhqpW0LNhv020z&#10;NECpHUCrNkiG3knZF+fnGazW1C4u7QxiMARj5txx+AqwNStjYqgGD0P0rhi0rduhxxaVu3QcLu0W&#10;xdGUBs9DVgXNrb28QV/lbqM1XvoYrm1H2WPcyjOe1Q20FtMhk8oZ6MrcgH2Fa0qcpy5U0aUoSnLl&#10;TQ6SSO41NGthgIPnI6Y9KtUioqKFRQqjsBS16lCl7KNmz0qFL2cbNhRRRWxsFFFFABRRRQAUUUUA&#10;FFFFABRRRQAUUUUAFFFFABRRRQAUUUUAFFFFABRRRQAUUUUAFFFFABRRRQAUUUUAaGhf8haL6N/K&#10;tfw3/wAfesf9fh/9BFZGhf8AIWi+jfyrX8N/8fesf9fh/wDQRQBvUUUUAVrzObfrxMM4z6H2qfcv&#10;94fnVe+VX+zqyhgZQCCAex9j/Sn/AGG2HIt4s/7o9v8AAflQBzyeMxMI2htMrNIY4g0oDMQcHj6i&#10;li8XSzIWWwIwu4hpADjnt6/KfyrlIPBHibTYmtLNLCeBbjzUkluJBn5iR8vRevaop/B3jSewFtvs&#10;YyIY7cyR3DKzIm7AOB6Ng/QV2yhByahy2vo3fa+9r9v6105vf6t/cjt18VG6jt/7L025vZpYRO0a&#10;MqCND0yzEDJ9OtXV8QWCyW0F3cR2t5OoK20zgSAntisLStD1jwvDbiwgttQBtY4JkaXySrJnDBsH&#10;I+Y8VW1vQNe1i4Zpo0bcI2jKXrRxwEYLLsA+fnPJrlqKPO1Da/4HQr213sdtNKkELyysFjjUszHs&#10;B1rIsNfnvpkZtJuoLGQFkupWQAgDIJXO5c+4qtqXiPRL6G50qW9dZJla3OIJDgn5eu3FV2stfvtG&#10;k0a6tbOKIwGH7WsxYPgYU+XjIzxnmo8yjYi8SaPNaNdR6naNAj+W0glG0NjOM+tV7rxfo9qtjIb2&#10;B4b2QxxyrINuQCev4Y/GsePw5qN/q1vqF7aWtr5UkKm3SXepVNx35wOctgD261Yn0LUIJjcWsFvK&#10;y6i9yImk27kaPZ1wcEHmhiNVvE+lQRWzXl/a2z3Cho0eZfmHsQcGtavMLy2u9Egl0r7PBdXeoQxR&#10;4VmDREcYHykMO/UV2j+LtGhujayXbCZW8sr5Eh+bpjO3FN26ALJ4oto21BfIuA9kUQq6bfNd+FC5&#10;65OBnpzVf/hLCUEP9mXP9pGUxfYt6bsgbs7s7cbeetU7zSdXvtS1NzZwRwymGSB/tGSzRNuAI28B&#10;v0ps+h393Dd3t1p0bX9xMrpFFetEYQF25EqjPIHIAFLp/Xl/wR6Fx/GUTRK9rYXNxsjMt0qlQbZQ&#10;Spzk84KtwM9K6CCZLiCOaI5SRQyn1B5ri7nwZOuk2tlBEz3Do6T3q3skRXcxPIHMgGTjJ/nXZWlu&#10;LS0hgU5ESBAfXAxT0ETUUUUgCiiigDMureQ3rvDN5RdQGygbOM4/nVWTTZpTl7sE/wDXEf41ozf8&#10;fJ+lJQBjaxbi18NXMIYsA8RyRjOZQatSD96/+8aj8R/8gK7/AN+H/wBGLU0g/ev/ALxpolmEmqS3&#10;1xZJIqgC9iPH/Aq6uuH0/wD4/bP/AK/Iv/Zq7iqnoxU3dBRRRUFhRUVxOlrbS3EpxHEhdj6ADNcP&#10;4Y1Ca31S4+0Q3dmdUge58y6j2p5w5O3nkBeaAO9rP1vU7LSdMkn1Egwn5RHjJkP90D1rk/EV5LqW&#10;n6bZxNcanKLf7Y01hDkO4/1bEZGFJzVTxdftqlj4fvm3/ZZUO8A/KJvQ+/DVFWThByXQ6cJRjWrR&#10;py2f/DkY8UQC681tFl+x7/u+f823/dxj8M13uj6jZ6ppkVxp7AwEbduMFD3UjsRXFs9l/ZnbOKt/&#10;DcSY1Rl3/ZDIoTJ+Xfzux74x+lYU6kuZRbvc78VhaPsXUhHlcfxN/wASf8ecP/XT+lc9XQ+JP+PO&#10;H/rp/SuerqPHCiiigAooooAKKKKACiiigAooooAKKKKACiiigAooooAKKKKACqsckcGqM1yMhgNh&#10;Pp6VaprosilXUMD2IrGvS9rGyZjXpe0jZMoXD2s+pKQMR5wSOhPpUuqrbRmMwAFzxgdxSNPG6eXD&#10;bGWMccDA/Cq5CB0a3gl3xnL7ufwzXkVIRjflkm/627nlThGN+WSf9dO5ZgvJtOtCjxHaR8vFOsMG&#10;J5NwLyNuYA9PQVPHqdvdSoko2hR3Heq4MZ1RzbY2bfn/AKVphpKNRW16GmGko1F16FuiiivZPXCi&#10;iigAooooAKKKKACiiigAooooAKKKKACiiigAooooAKKKKACiiigAooooAKKKKACiiigAooooAKKK&#10;KACiiigDQ0L/AJC0X0b+Va/hv/j71j/r8P8A6CKyNC/5C0X0b+Va/hv/AI+9Y/6/D/6CKAN6iiig&#10;CreEBrbJA/fDv7H3H9fpVqqmoK7LAI5GjYzL8yjPrTjb3GD/AKY+cf3F9/b3H5UAVm8QaYjFTeR5&#10;BwcHNJ/wkel/8/kf615TZavdabax2mpRXQubW6JKpaueNxJ3fwt7YpG8VT2+m4s9OuBcNbpE0b27&#10;hQ+ZN7DHb5gQOn5V2yw1pOMYt2dk72T13226/wBa83tJ9Wvuf+Z65da3pljbxT3d/bQQy/6t5JQo&#10;b6E1biljniSWF1eNwGVlOQR6g15/4euIdAW0m8SQvCZNPijhlkiLBSCS6cA4JypxUOvaxN/aUT6V&#10;JLZLCsTQQZm/fqcHIjX5AMHHzDtXNOKjNwTvra50Ju132PSaowa3ptzfNZQX9rJdJndCkoLjHXjr&#10;TtWjnn0e8jtDi4eB1jP+0QcVykOsWA8Piy0eB49Yt7ZtkP2Y+ZE4X5uoxnr35rMqx29RyTxRMiyS&#10;KrSHCAnBY4zx+Arz23nnu7uK20rU9Ul0uSeFZJ3kcyCQht6hm5Axtz2BqS9t/LNr/aF3qX2ay1SS&#10;NZ/Ok3Khj+Xcw5PzHGffFD0/r+u4jv4po54llhdXjYZVlOQafXls+pzx6W0mp6lqVrcJbxGxVJHR&#10;ZSfvFscE54+avUV+6PpTasK4xZonleNZELoAWUHlc9Mj8KguNVsbS1a5uLy3igRtjSPIAobpjPrX&#10;PaPdaWnizXreHYvmLG0iiNgGIDbznGD1FYel3umwJaTRkLplnfXPmgRNtQPnyztx0PakVY7e68Qa&#10;TYpC93qVpCky74mkmVQ6+oyeRT4ta02a6itor+1eeZPMjjWVSzr6gdxXMQ+d/wAInZ6fDCRcajLI&#10;kJaP/VQs7MWPp8h49yKqLbw2V0dHjiK3w1SOaBQhJEAKnduxjGA3emlrYXS56BRRRSAKKKKAKc3/&#10;AB8n6UlLN/x8n6UlAGX4lOPD94fRoj/5EWuWm8WXYuJR5cfDkfrXUeJv+RevfrF/6MWvOrj/AI+Z&#10;v99v51pBXMqjaOj0/wD4/bP/AK/Iv/Zq7iuIsP8Aj9s/+vyL/wBmrt6U9x09goooqDQRlV1KuoZW&#10;GCCMgimvDFJt3xI2z7u5Qdvbj04pZJFijaRyAiAsxPYCuM8K+JW1DVL2IXwunuYjdQRuxAgIOPL5&#10;6DvR5B5nYxQRQ/6mKOPAC/IoHA6DjtVHWNP0yfRpoNQjjjswNxIAXYfVcdDmse4uLvUb3yL+W5th&#10;b2SXD2+mSnfK7Eg7WHLAY6e9UNau1vNN0dI555bWRWffcLiRiDgbvfrWWIn7Om5Wv/VjOrWdCPtI&#10;7r8/6ZiDStK+2bG1G/8AsHmYz5I+7/vZz+OPwr0bR7SxstLgi0wILXblSvO73J7mucNnbfYM5Gas&#10;eCpGAvrcHMMbqy8dCc55/AVw4ao41FGSWpP9pYmvJU68rp/I0fEn/HnD/wBdP6Vz1dD4k/484f8A&#10;rp/Suer0zYKKKKACiiigAooooAKKKKACiiigAooooAKKKKACiiigAooooAKa670Zc43AjPpTqKGr&#10;g9SvZahFYw+VcR7XU9x1qw2p2kaBlCkuKQgHqAfqKasMSMzLGoLdSB1rz/qclpGWnocP1SS0UtPQ&#10;rW9uswleaPCyN8qkdB/SrUcaRLtjUKPanUV10qMaaSX3nTTpRppJBRRRWpqFFFFABRRRQAUUUUAF&#10;FFFABRRRQAUUUUAFFFFABRRRQAUUUUAFFFFABRRRQAUUUUAFFFFABRRRQAUUUUAFFFFAGhoX/IWi&#10;+jfyrX8N/wDH3rH/AF+H/wBBFZGhf8haL6N/Ktfw3/x96x/1+H/0EUAb1FFFAFa8GWt+M4mHb2Ps&#10;f6fWrNVL84+zkAMRKMA45OD604T3OebTA9fMHt/ifyoAs0V5Tp2uy6hYw3Mr3IZroxys8hXcCxA2&#10;nOOAOaVvEFra6b9quL24lRrdJFZJCTvcyfLgdxtAPauidFRk4atp2slfW9u5h7Wfb8T1WiuF8PTX&#10;PiqC2jutSvLdIrKKXbbzeW8jPuyxYckDGMdOas6p4nutDuora2/4mFtbBEuZPKdnUnH3nHyg4IPN&#10;ZVIOE3B73sbJ3VzXbwlpDXZuTBP5pfzM/apcZznpux+FbVVNVunsdIu7qJd7wwvIq+pAJrn4o20r&#10;Rhr8uqX17KIDM8TT/uZCVzgL0X8PSoKtc6uiuPk8T6za3kemz2tg+oStEUaNm8oI+RznnIKn61HP&#10;rGuXM9hFE1lDcR30lvOMv5cuIy3GOcYPfuKBHSXehWF/ex3V1C0kseMZlcLx0yoO0/iKrSeEtIlu&#10;2uXgnMzPvJF1KBnOem7H4Vz8HivVZNKe4sYLQxWUMbXH2iR2dy3OFI9B3NdwDkA+tO1guHSlrD0x&#10;r06/rNvPevKiiJocoAIgwbgAdenU1U0+TUZfC2o7tRkN5FNOq3JjUn5WOML07UntcLdDp6K4ae5v&#10;L2z3Nf3cDWWkxXitFIV8yQhid/8AeHyjj3NMtdbvbnWFvr2K9FjFPHbBoblUjViBy0Y5bLMOvSnb&#10;WwdLneUUUUgCiiigCnN/x8n6UlLN/wAfJ+lJQBleJv8AkXr36xf+jFrzq4/4+pv99v516L4m/wCR&#10;evfrF/6MWvO7n/j5m/32/nWkDKobmmTh9QswP+fyH/2au+rznRo2XU7Mn/n8h/8AZq9GqZ7lU9go&#10;ooqSyOeCO5t5IJl3RSqUdfUHgioJ9Ms7jyPNgB+zqyRYJG1WG0jj2p+oXX2HTbm72b/IiaTbnGcD&#10;OKxbC/vI79I77WLa4uJIDMdOjhCuBjI2N1P40dAL03hvS57S2tmtmWK2XZD5croyL6blIOPbNJf6&#10;HZTaKtkP9Hgtxuifd/qsdyT175zWfdaze3cuyOcaLFDarc3MlxEsjpuJAQqeBjHJrC8aapNdaXpN&#10;il5FPFeKZZbiE7VmCnAGPTnP4VtRw/1mfsns9zKs4qD5ldFcTWrX/wBg/t2y2+Zs8z5vz6bf1x71&#10;3ukadBpenpDbtvVvnaTOd5P8Veet4etv7LzhPXFbfw3vpntr7TZWLx2bK0TFiSFbPy/QY/WtZ5Vh&#10;6EHVotu29/0OTDxjCeq1ZueJP+POH/rp/SuerofEn/HnD/10/pXPVyHoBRRRQAUUUUAFFFFABRRR&#10;QAUUUUAFFFFABRRRQAUUUUAFFFFABRRRQAUUUUAFFFFABRRRQAUUUUAFFFFABRRRQAUUUUAFFFFA&#10;BRRRQAUUUUAFFFFABRRRQAUUUUAFFFFABRRRQAUUUUAFFFFABRRRQAUUUUAaGhf8haL6N/Ktfw3/&#10;AMfesf8AX4f/AEEVkaF/yFovo38q1/Df/H3rH/X4f/QRQBvUUUUAVrw4a25xmYd/Y+4/r9Ks1Uv5&#10;FiEDu21RMuTz7046jagEmdMAZ6/X/A/lQBiXHw+8M3VxJPLpMRkkYsxDsoyfYHApn/Ct/Cv/AECI&#10;/wDv4/8A8VWfb+NLq9tobmBrURTzGJOCQvJHLdulSxeKNRkhaRzaR7YRPg5I2ndg59DsPPuK6Zyq&#10;U7qVS1nbd97fmc/NB/Z/A3LrwxpN4kCSWuwW6eXGYJGiKr/dyhBx7VHL4Q0aZ1Z7QnaqrtEzhSF6&#10;ZUHBIx1PNZ9n4k1PXIbcaNbWfmG3SeaS4kbYu7O1Rt5J4J9K0JvEcWmvbQarDNDPKq73SMtCrHj7&#10;/wBawlGUJOL3v+JummrivaeIGuSRqWn/AGYv/qzZMW256Z8zrjviiDwlo9tM0kdp94MvltK7RgN1&#10;AQnaPwFad5dR2VnNczHEcKGRj7AZrFtNW1byxqGpQWNtpbRmUkSsZYlxkFuNp/CpK1LVn4Y0qwC/&#10;Z7YgrIsoZ5XdgwGByxJwPTpUlz4f027jZJrfIaf7QSrsp8zGNwIORxxVJfGemGDe63cb71jWGS3d&#10;ZGLDKkLjJBx1qG58ZwJ9ga3tbuVbidoJFFu/mRFVJwV6g9Pw5ofmIg1XwLDf3MC28kVrZxosbIgk&#10;3sqnpuDgH/gSmtN7XxB9qLR6np62+/IQ2TFguem7zOuO+Kq/8Jrp8VtE83nysY1kla2t3dIg3Qtx&#10;8v410QORmnqgM238PafbajcX0UcoubgbZX8+Qhh9C2B+HSorfwrpVrYXNnDDMsFycyr9pkJY9+S2&#10;Rn2p9jq1xd6nqVpJZeUbPZ5f7wEyhgTnjp071Xtdfu7jw/dah/Zx+0QSSJ9mEq5+Q4+907VOlh9R&#10;58IaMbe3gNq5it+IwZ5Omc7Sd3zDjocirEnh7TJdRS+e1BnTBGHYLkdCUztJHYkVnah4pNpoMF1D&#10;FFJfTWwuBA0gUKNuSST27VBaeMVv9eisIJ9OjUbRIskx8x2K5IQDjj3qtb2J6HVUUUUhhRRRQBTm&#10;/wCPk/SkpZv+Pk/SkoAyvE3/ACL179Yv/Ri155c/8fM3++3869D8Tf8AIvXv1i/9GLXntz/x8zf7&#10;7fzrSBlUOhsYwt7Zn/p8i/8AZq7euKsz/pln/wBfkX/s1drSnuVT2CiiioLGTQx3EEkMyB45FKup&#10;6EHqKx7bw0tvPG7alezJBG8dvHIVxCGGOCBkkDpkmpte1iTRo7SSO289ZptkgzgqgUsWHqQB0rN1&#10;LxLqMS382m21hNbWQQlppXDOGGRjAI70W/r8AL0nhxdls1vqN7b3UEXkm6Uq0kqej7gQfXOKpa14&#10;Njv/AA/bWNnJtubPLQSyAEsechj6HParB1XWWul0+K005r8R+dK3nP5MaE4XnG4scHtjiuX+JfiT&#10;VLPSdP0mIG0vdRDG4eFshYxwVVuvOR+Ga0p1JU5KcXqTKKkrMzRZ6293/ZQFt5/meX/x8pjP0zu/&#10;TPtXe+FvDq+HdMMTuJLqZt88gGOf7o9h/jXkB8Fqun/awzCbO/zA3z5653etd98KvEV3qul3em6i&#10;7zXGmsqrM2Pmjb7oJ7kYPPpiuivjqlaPI0kvLqZ06EYO50niT/jzh/66f0rnq6HxJ/x5w/8AXT+l&#10;c9XGbBRRRQAUUUUAFFFFABRRRQAUUUUAFFFFABRRRQAUUUUAFFFFABRRRQAUUUUAFFFFABRRRQAU&#10;UUUAFFFFABRRRQAUUUUAFFFFABRRRQAUUUUAFFFFABRRRQAUUUUAFFFFABRRRQAUUUUAFFFFABRR&#10;RQAUUUUAaGhf8haL6N/Ktfw3/wAfesf9fh/9BFZGhf8AIWi+jfyrX8N/8fesf9fh/wDQRQBvUUUU&#10;AVrwZa24ziYdvY+x/p9asVWvSN1tnH+uHXHoferVAHna/DK+tGkTTtbigtzL5qhrNWfrkbmzk4zV&#10;e4+Fep3VmtrP4hWSFVRArWucBc7Rndnjca7D/hLLJl3xx3EkZYorrHwx6YFNj8XWUyF4obl1C7iV&#10;j4xzz+h/Ku32tdNz0vfeyvf/ADOa9Ha/5la18LXuix240PUI42S3W3lW6hMiyBc4YAFSDye+MVV1&#10;LwTdancvLcXlpM8gjLSzWu+SNlxnyzuwgOOmO9bE3irTYord0M9w1wnmJHbwNK+z+8VUEge9aVte&#10;Q3cEU0T/ACyqGUNwcH2PNcknLmblvf8AE6Fa2hj3mrm7E2nzaFq7Qy5haQRx7SDwTnfnH4VCvh/V&#10;prB9NvNVik0/yjEpW3xMRjC7myRx7AZrpGYIpZiAoGST2rJsfE1hqN4tvbC5YPny5jbuIpMddrkY&#10;P4GpGZ8Pha8l1KHUdSvoZbuJ48GKEopjTPGCx5JYnP6VNceG7kuZrS8jScXzXS+ZEWXDJsKkAg9O&#10;+a3xIhGQ6keuar3Go21rJbxyygNcMUj/ANogE/yBoYHD33h/VtOQ6XpavPHeRxpcSvb5jBXjIbeC&#10;vHsa6l9fliujAND1ZwrbPNWOPYe2c784/CtOK5jliSTJQOMgONp/I1NTu+oGJZaXqVvrt/fSXdq0&#10;N0qqsYgYMm3O3J3c9TnioLHRNWtdHv7SS+snmuXd0kW3YKm85ORv568citW21ixu57uG3uUkezwJ&#10;8HhCc8E/hUUfiDTJdKk1JbyL7FGzK05Py8HB5781PQfUzj4RgvfDyWOrQ2F1dx2/kR3P2YfKMYBA&#10;JJ/WoIfBz23l2tvcwR6YJkuHhWDD+YuD8rZwASB29ea0rrxRptolu7vK6zxiYGOFn2IejPgfKPc+&#10;9ObxNpy6glpvlJdgglETGLcei78bcnjjPequ7i6GtRRRSAKKKKAKc3/HyfpSUs3/AB8n6UlAGV4m&#10;/wCRevfrF/6MWvPbn/j5m/32/nXoXib/AJF69+sX/oxa8+uP+PmX/fb+daQMqhraVceZqNov/T5D&#10;/wCzV6DXn2k25j1C0b/p8h/9mr0GpnuVDYKKKKksqXtibu4sZd4UW0xkKkZ3gqVx+tY6eEzDZava&#10;xXY8q/dWiDJ/qFA+77iujop3/r8QMi+0u9/tNdQ0q6ghuDEIZUuIy8cig5BwCCCMnv3rnPH3g/UN&#10;e0Szurd459Z0/LfLlBMp+8ijPB6Yz6V2d3PLb27SQWsl1IOkUbKrH8WIFZj68t1pVvcWQZHuc4Dj&#10;lMHB9s5FVTg5vlRUIOclFHkP9o664/ssaVe/a9/l+X5TdemN3T9a9I+HHhKfwzpM8+ogf2jfMHmA&#10;Yny1H3UPbIyc49cdqveTdhfO+0zb85zuP8q09KvWu4GWXHnRnDYHUdjWtTDuEeZO5tUw7hHmTuVv&#10;En/HnD/10/pXPV0PiT/jzh/66f0rnq5znCiiigAooooAKKKKACiiigAooooAKKKKACiiigAooooA&#10;KKKKACiiigAooooAKKKKACiiigAooooAKKKKACiiigAooooAKKKKACiiigAooooAKKKKACiiigAo&#10;oooAKKKKACiiigAooooAKKKKACiiigAooooA0NC/5C0X0b+Va/hv/j71j/r8P/oIrI0L/kLRfRv5&#10;Vr+G/wDj71j/AK/D/wCgigDeooooAq3o3eQuSA0oBwSOx9CKX7FGOd83/f1vb39v5+tF2CWt8An9&#10;8O3sfY/0+tWaAPIbbSvEmmRrbSaPe3b29yZI5kkj2gbiTtON3Oe9Nmi8YtYeXBodzDcGCOFpQUYH&#10;bv3Ng/xNv5PrmvWmuoFYq00YI6gsOKPtlt/z3i/77FdUqvPJzlTTbd/nvttuY8qWnMcboVtqXhSK&#10;3N3ptzeiWziic2uJHjdM5BBI4O7qPSqXiKx1TVtUW6XS7mG4QRNbNDBEcDgsHkPzKRzwteibhgHI&#10;we9LWE5uc+eW97mttLGRqt9YXun3dgmp2kdxNG0IBnXIYjHTOetZBu9TvNBfSItIvbW8FsYvOJCx&#10;AhcfK4OTntx3roDomlmbzTptmZd27f5C7s+ucdau5GcZGfSotoVc88t/DzXl7D9n0aex0rzofNtJ&#10;FC7nUNucgHkYIGe+KsXPhxYBFv0U3NpbanI8cCIrbImjwCqk4xu5xXeUUPUR5PfWi2Fg0Gsac895&#10;JbxLZn5Xa3x1GC2VOfQHNelf2xpqSeS+oWiyg7ShnXcD6Yz1qaSwtJrlLmS1gedPuytGCy/Q9ahb&#10;RdMeYzNp1m0pbcXMClifXOOtO9wMrTZ5l8U6sz6bexwyJHslaNQjlAc4Oe+eKqaXNcL4c1ZJNJ1C&#10;ORpZnSJol3SBycbRux3rraCQOpqWtLAcDdWF7caNZiyttWtL+ezWzmXyoymFGP3m7O0ctyOTQNFv&#10;4tYgi+yXhmiuY3WRH/0N4lABLrn7/B5xnOOa77cB3HNLVX1uHSwUUUUgCiiigCnN/wAfJ+lJSzf8&#10;fJ+lJQBleJv+RevfrF/6MWvP7n/j5l/32/nXoHib/kXr36xf+jFrgLn/AI+Zf99v51pAyqHQWQ/0&#10;yz/6/Iv/AGau1rirP/j8s/8Ar8i/9mrtaU9yqewUVV1HUrXSbM3V9L5UAZUL7SeWOB096jn1mxtr&#10;1LOSbNy8fmrGiFiUzjPA96gsvUUYNM81fPMPzbwu/wC6cY6den4UAVdXtpbzS5reFpVeTAzFIEbG&#10;RnDHpxmqmpacsFpbmyiCR2w2iJBwF9q2MVna1qv9lWylFDzyHbGpP6n2oVdUP3j2Rth+d1YqCuzN&#10;Opjydn8Xp3/KtDRbWSGGSaUFWmIIU9h2rA+16qsn2vzI927dt8sbf8f1rotG1QapaFyoSZDtkQHv&#10;6j2NKOZ06/7uEWr9+p6GLpTp07pK3WzK/iT/AI84f+un9K56uh8Sf8ecP/XT+lc9TPJCiiigAooo&#10;oAKKKKACiiigAooooAKKKKACiiigAooooAKKKKACiiigAooooAKKKKACiiigAooooAKKKKACiiig&#10;AooooAKKKKACiiigAooooAKKKKACiiigAooooAKKKKACiiigAooooAKKKKACiiigAooooA0NC/5C&#10;0X0b+Va/hv8A4+9Y/wCvw/8AoIrI0L/kLRfRv5Vr+G/+PvWP+vw/+gigDeooooAp6iHIt/L2b/OX&#10;G8ZHQ04i9wcNb5xx8re/v9P1pbw4a25xmYd/Y+4/r9Ks0AeLad4htxYxDUZLSG4juiJUd8s67jnI&#10;xuUAe9KfFmk2um+ZEsdxI1sg8ot86yEybuT2X5eeuMV65JpGnTSNJLYWjuxyzNCpJPucU3+w9L/6&#10;Btl/34T/AArrlXpzk5STs3eyem97dzn9jbZL7jh/Dy6fqkNlH4l8tkXT4pLeK6OIySTvYZ4LdB68&#10;1Nq3iObTLiNNCuM2FmIkaN3iCODjG3cC7DBHINdvdabZX0aR3lnb3CJ91ZYlcL9ARxTH0nT5JUke&#10;wtWkRQqMYVJUDoAccCuec+ebnbd3N0rK3kGrSTx6PeSWYJuFgcxADndg4rkrdtC03Ql1fTDbzast&#10;u0gkZy0sj7fm3j7x75z6V0DaBObszf27qwXfu8oPHs652/czj8avRaVYQ3LXMVlbJcPndKsSh2z1&#10;ycZqCjjv7b1YX8WnW+sxXgmkh/01YUwm/dlABxngEZ55pt3cX889hHdawYntNTlg+0eVGPMAiJG4&#10;EbQeSP8A69dpb6bZWibLazt4V3+ZtjiVRu9eB196dLY2lxG0c1rBIjNvZXjBBb1IPf3oYjz+HxDq&#10;LaS8kOqQ2H2O3iaOBYY/9ILck/N27fLXo6nKg+1Yep+EbDVrqCW4LiKAALbqkezAOcfd3D8CKkk0&#10;Cd7tphruqopfd5SvHsHPT7mcfjTbuBT0g26eKNdgW8ZyyxMQ1xuZOGzjnKgfpWTaT6Gnhe4TVZkv&#10;bePUJVRJZ/MMr7ztBJPJPvXYR6XYRXDzx2Vss8gIeRYlDNnrk4yajGhaUIWiGmWQiY7mT7Om0n1I&#10;xS6DOPvNM08eFI47iXTXuYUkkijml3rChJJWPn7w4APtWg81uureGJ2upY2eNl8qafGR5ZwSvQnP&#10;eug/sPStkaf2ZZbYjujXyEwh9RxxUs+m2N1Mk1xZ280sf3HkiVmX6EjincTLVFFFIAooooApzf8A&#10;HyfpSUs3/HyfpSUAZXib/kXr36xf+jFrgrj/AI+Zf99v513vib/kXr36xf8Aoxa4O4/4+Zf99v51&#10;pAyqG7Z/8fln/wBfkX/s1drXFWX/AB+Wf/X5F/7NXa0p7lU9jL8Q2jX2nwwCIyqbqEuoGflDcn8K&#10;5a98L6hYtAUaa/nw6tOgwQgZAi/98j8ea72ipvsWecto8xbUEWx1TZICZbr7MRcMTIDs252yrgde&#10;uKW20S9uZrWOTS5razMibo496Lt83JJUnK5HJFehvIsSM8jKiKMszHAA9SahtNQs78MbK8t7kLwx&#10;hlV8fXBpLQGcReaXFpt48d9p88mgx3Ehjto8sMlF2sFzyud30JqSO3dfCmjXio3lRIylWU5RSxwT&#10;6eldneafZ6girfWkFyiHIE0YcD6ZpsFza3NgktvtktnG1AF4IHGMenFc+KUHQkpuy019DfD1XSqx&#10;ml3/ABObOqw/YsfL9aveFLeQRXN2w2pOwCAjGQO/05q0NGsRP5/2KPdu3Yycfl0rTjZWQbRgDjHp&#10;Xl4CrCtWu5arZWav56ndisTF0nCmnrvcyvEn/HnD/wBdP6Vz1dD4k/484f8Arp/Suer3DygooooA&#10;KKKKACiiigAooooAKKKKACiiigAooooAKKKKACiiigAooooAKKKKACiiigAooooAKKKKACiiigAo&#10;oooAKKKKACiiigAooooAKKKKACiiigAooooAKKKKACiiigAooooAKKKKACiiigAooooAKKKKANDQ&#10;v+QtF9G/lWv4b/4+9Y/6/D/6CKyNC/5C0X0b+Va/hv8A4+9Y/wCvw/8AoIoA3qKKKAKt6xUQMAxx&#10;KCQucng+lKLwE48i4/79n2/x/Q0Xgy1txnEw7ex9j/T61ZoA83sfF11qVvHPHfybnuDFKqKP3QLE&#10;D5epzipT4kuILM3F7q5iQ26Tq+AFbfv2jnudnTrzWjL8MtMd38nUNVghMhkWCK4wiEnPAxVc/CXR&#10;2hERv9UMYxhPPXAxnHG33P5mu2U6cpO0rJvsrpX2vb5f1rzeyfb8WWNI1XV/E9vbi0vlsQlrHNLK&#10;IA7SM+cABuAMD61a1LxcPD13aWWoiKd3VRJMkqq2ScZ8vrVk+EbWBbf+zLu7054YRBvt2Ul0HIDB&#10;gQee+M1HN4Mt5jIP7Qv1jmCeegdf3zLgBmJXOeB0OK5akoym3FWVzoSsreRtajeDT9NubtlLCCJp&#10;No74Gaw4J9VsbIazqmprJaiIzS2kVsMKCMgK33ienWrU02uTSvbvpFg9o5KMzXrZZDwcr5fp2zUU&#10;XhGFImtpdRv5rAo0a2kki7FUjGMgBjjtkmoK06ldvGU0LrbXOjzxX7ugjthKjFlfOG3Dgcgg+lRX&#10;HinUZHsBa6Ywla7e3uoGmTKlULcN0PY5Hpir9r4St4biO4nvLu7uY5EdZpmXcAucJwAMck+vvUlx&#10;4Zt58tHc3MEv2o3SyRsMqxXaQMgjBHrQxGUnjWUWAmg06e8jhiR7qYyJH5e7oMfxHHpXXA5APrXE&#10;6j4MvA6WmkyvBZyxpHcyGcZkC9ymw5OPRlree719bopHpVi1uHwJDesGK+u3y+uO2aejANOvtQn1&#10;nVrW5NvttxGbcID0YN97PfjtVK2vdXv/AA9cStcpBdw3EqO9rb+adqsRhFbqfrV+10JrbVrvUBqN&#10;473ShWiYpsXHTHy54ye9Vrbwq9raSQw63qas8xm83dHuUnlv4MYPuKXQZnNqGrS+GU1AaxHbvD5i&#10;t/o6s0zhsIrD+FugIHc0kWuas8q30s6RwRXiWUtn5QOScAtv6g5bp7Vfm8GxP9kMGp6hbvbF3Doy&#10;He7HJdgykbvcAYzxU6+FoBfR3DXl26LIJngJXZJKP+WjYXOeh4IHHSmtxPY3KKKKQBRRRQBTm/4+&#10;T9KSlm/4+T9KSgDK8Tf8i9e/WL/0YtcHcf8AHzL/AL7fzrvPE3/IvXv1i/8ARi1wlx/x8y/77fzr&#10;SBlUNyy/4/LP/r8i/wDZq7WuJsv+Pyz/AOvyL/2au2pT3Kp7BRRRUFmd4hGfDepj/p1k7Z/hNcRB&#10;fpaRXM1repeI9tFC17bKLWO2Yt0YoO3UnrXo7ssbKrsFZjhQxwW+nrS/gPyp30sB51Y6xcywxwap&#10;rM8OnrPIv2y3lbMh2qUXzGGcHLducV0vhcY8LaafnK7G5fqfmPJroPwH5VDd3ENrbtJcEBB27n2F&#10;cuMw/wBZoSpJ2bt96DnVP35PRD967KZB/EexrH/tyPzMm2l8nPXdzj6Vs208VzbrJAwKEcY7exrz&#10;cJgK8a8atay5drdehFPH4eveNKV2ZniT/jzh/wCun9K56uh8Sf8AHnD/ANdP6Vz1e2WFFFFABRRR&#10;QAUUUUAFFFFABRRRQAUUUUAFFFFABRRRQAUUUUAFFFFABRRRQAUUUUAFFFFABRRRQAUUUUAFFFFA&#10;BRRRQAUUUUAFFFFABRRRQAUUUUAFFFFABRRRQAUUUUAFFFFABRRRQAUUUUAFFFFABRRRQBoaF/yF&#10;ovo38q1/Df8Ax96x/wBfh/8AQRWRoX/IWi+jfyrX8N/8fesf9fh/9BFAG9RRRQBVvSoNsWIH74dS&#10;PQ+tWPMT+8v51Wv0WQW6SKGUzLkHoevuP6/SnmxtSCPs8WDx9we/+J/M0Ac8njPzlieG0UpNIY4g&#10;0oDMQcdPqKdF4tnmQsthjC7yHkAOPm7f8BP5VykHgXxLpkTWliNOltkn81HlmkBOCSPl6L17VHP4&#10;K8Zz2AtTNYJiGOAyRzurMibsKcD/AGiD9BXbKEHJqHLa+jd9r72v2/rXTm9/q39yO1XxW13Hb/2X&#10;plxezSwid0V1QRoemWY4ycdKvL4gsEktre8nS0vJ1BW2lYBwT2rD0rQtX8Lw240+O1v82scEyPIY&#10;cMmcMGwcj5iMVW1rw9rusTs06xvvEbIVvHjSAjBZfLAw/OeTXNU5edqG1/wOhXtrvY7WaZLeCSaV&#10;gscalmY9gOTWPYa/cXsyO+k3NvYSAsl1K6AYAyCVzuXPvUGo+ItFvobnSpbqZZJla3bFtKcE/L12&#10;4/pVdrDX77R5NGu7eyjhMBh+1pKW38YU+XgYzxnk1n5lGtF4m0aa0a6j1O1aBH8tpBIMBsZx9ar3&#10;XjDR7VLGQ3sLwXshjjlVxtyAT1/T8ayU8Oalf6tb6jfW1pbmKSFfs8cm9SqbjvztHOWwB6DrVifQ&#10;tQhmNxaxW8rrqL3IiaTaGRo9nXBwR16UMRpN4p0mCK2a8v7W3e4UOiNMpyD6EcGtivMbu0vdEgl0&#10;lYIbu61CGKMhS4aMjjAOwhh35IrtH8W6RDdG1e4lEyt5ZAtpSN3TrtxTdugFiz1qK9vb+2SC4RrL&#10;bvLxkb85PyjuOOtVo/EbXekNe2GnXMzCZovJfETDacEndgL+NMsINUi8R6lczWcC2twiCJ1uMsSg&#10;OMrt4zn14qlY2muW+k3cE+k2ExmuXkMD3WVdHJJBOzjH0OaXQZZbxTcNpkd7b6NczIA5nAlQeTsO&#10;DyThuh6VPbeIxf6jHb2NnJNEQplmLqgjyMgYJyx9cdKyJdI1+HS7Wxht7ae1Zne5gF0YyoJysStt&#10;PyAcHp0xwKjHhO6/tUTpYWMTS3KXTXgf99BjGYh8vzDjGcgYPSmtxPY7aiiikAUUUUAU5v8Aj5P0&#10;pKWb/j5P0pKAMrxN/wAi9e/WL/0YtcLcf8fMv++3867rxN/yL179Yv8A0YtcNcf8fMv++3860gZV&#10;DZsf+Pyz/wCvyL/2au2riLA/6ZZ/9fkX/s1dvSnuVT2CqGuRST6JdxQ3KWsjptWZ2wq8jqewPT8a&#10;v1HPBFdQPBcRJLDIMOjjKsPQioNE7M4RLcwavZafYQLp17Hcgu3mG4h5jf5kyc9jwcVbTxBq9w0l&#10;qL6zt5rSOaSSZ4AfP2NtAC5wvvgmuotNI06wRFs7G3gVGLqI4wNrYxke+KS40bTbxFW50+1mVXMi&#10;h4wcMerfU0MSOai1XVNb0PV7tp4rSCO3IjiEOXUmJWyWz2yankFwNI0gXVz9pUxBjIqbQTgY4yec&#10;V0628KeZtiRRKcyYX7/GOfXjiq39j2X2H7FDbRwwg5VIl2hT6iqTSOTG0JV6Dpxev/Df5GeVg+y+&#10;9O8OFv8ASgN3lbht9M9/6U7/AIRibdg3X7rPTHzY/lmtO1tI7KAQxLhR1z1J9TQ2ebg8JX9vGpUj&#10;yqN/n93QzfEn/HnD/wBdP6Vz1dD4k/484f8Arp/SueqT3QooooAKKKKACiiigAooooAKKKKACiii&#10;gAooooAKKKKACiiigAooooAKKKKACiiigAooooAKKKKACiiigAooooAKKKKACiiigAooooAKKKKA&#10;CiiigAooooAKKKKACiiigAooooAKKKKACiiigAooooAKKKKANDQv+QtF9G/lWv4b/wCPvWP+vw/+&#10;gisjQv8AkLRfRv5Vr+G/+PvWP+vw/wDoIoA3qKKKAK12CWt8A/64dM+h9qs1Uvl3fZxnB80YOAcH&#10;B55Bp32eb/n7kP8AwBfb29j+dAFVvEWloxU3keQcHHIpP+Ek0r/n8T9a8rs9VvNOt0tdQgvBcWt2&#10;W2R2jkAbiTu52t144pG8UXUGm4s9MuluGt0iZHtn2Bsyb2GPXcCB0/Ku2WG95xhFvWyd7J677bW1&#10;/rXm9pPq19z/AMz1q713S7C3inu9QtoYZv8AVvJIAG+lXIZo7iFJYXV43AZWU5BB7iuB8PXEfh5b&#10;SbxFBLC0unxRxSvCWCkEl0+UEgnKn8Kr69q07alHJpbTWXkrE0EOJv36nByEUhAOcfMD0rlnFRm4&#10;xd9bXOhN2u+x6TVCDXNMur9rG3v7aS7TO6FJAWGOvFP1aKefR7yK1OLh4HWM5x8xBxXKw6zZ/wDC&#10;PCw0i3li1e3tmCQ/ZiHhcL83JGM9e/NQVY7ao5J4onjSSRVaQ4QE4LHGcD8BXntvJNeXcVvpWoap&#10;JpUk8KyzSSSeYJCG3qGbkDG3OOAakvbUR/Zft9xqX2Wy1SSNJvNk3Khj+XLD5iNxxn3xQ9P6/ruI&#10;7+GaO4iWWF1eNhlWU5Bp9eW3GoTx6W0mqX+pW1ytvEbEJJIiyE/eLbeCc/3q9RX7o+lNqwrjFnie&#10;V40kRpI8F1Dcrnpn06VXuNXsLS1a5uLyCK3R9jSNIAobpjPrXP6Pc6YnizXoIVVPMWNnUQsA5Abe&#10;c4wTyKo6Jquj2vh66RZGtoY7yURSJasRDuYlSFK/lxS6FHUTeItIt7eC4m1O0SG4z5LtKAJMdcHv&#10;Vua9trcRGa4iQTMFjLMBvJ6AetcOby1t/C/2ed5ba4uPNMEgtixulLHjodu/I9MZ4xSano+tEadd&#10;/wCghFmt1iheGRntxkZGQ2PqcZ96a1fzE9D0CikGcDPWlpAFFFFAFOb/AI+T9KSlm/4+T9KSgDK8&#10;Tf8AIvXv1i/9GLXDXH/HzL/vt/Ou58Tf8i9e/WL/ANGLXD3H/HzL/vt/OtIGVQ1tPP8Apln/ANfk&#10;X/s1dxXDad/x+2n/AF9xf+zV3NKe46ewVBfu0WnXUkbFXSF2UjsQpINT0yWJZ4ZIpBlJFKMAccEY&#10;NQaHIyX194dsdPv3v7rUY7uHMkF0ynDeWX3KQBgcYxz1rR1TxJcWV7b2ttZRzS3CRMu+QqAXbHPH&#10;QVYtvC2m20bIy3FypiMI+1TtLsQjBVc9B9Kp3XgqzlEZt7m8SRZIy0sly7PsU52q2cr7U+odCnc+&#10;Nru1mexk01DqccrI6RmSSLAVWyCqluQw7etdXol22o6bDdvBJbvIuTFIpDKfoeazD4W07yERTdpK&#10;jmQXKXDCck8HMnU5AH5CtW0jFnCkSvLIqDG6Vy7H6seSaXQGX6gnAyD3NO89cd8+lQu5dsmgDG8S&#10;f8ecP/XT+lc9XQ+JP+POH/rp/SueoAKKKKACiiigAooooAKKKKACiiigAooooAKKKKACiiigAooo&#10;oAKKKKACiiigAooooAKKKKACiiigAooooAKKKKACiiigAooooAKKKKACiiigAooooAKKKKACiiig&#10;AooooAKKKKACiiigAooooAKKKKACiiigDQ0L/kLRfRv5Vr+G/wDj71j/AK/D/wCgisjQv+QtF9G/&#10;lWv4b/4+9Y/6/D/6CKAN6iiigCreHDW3IH74d/Y+4/r9KtVU1BpFWAxIXbzl+UNjPXvSme6wf9EG&#10;cf8APUe/+A/P2oAtUV5Rpuuyahp8NzO1wrtclJi8pG4FiPlOccAc8Up8QWdrpv2qe8uJka3R1KSE&#10;tvcyfLgHqNoB7fnXROioycNW07aK+t7dzD2s+y+//gHq1FcJ4cmuPFMFtHeajeQpFZRShLecxvIz&#10;lssWXkgYxjpzVnVPE13odzHb2v8AxMLW2EaXMhid3UnH3pAdoOCDyKyqQcJuD3vY2Turmw3hHR2u&#10;zdG2k84v5m77TLjdnPTditqqmq3T2WkXd1Eu+SGF5FX1IBIrnoo/7K0Ua/Jqd9eyiAzPG1z+6lJX&#10;OAv3VH09Kgq1zrKK46TxNrVrex6bPb6e9/K0RR4y4iCPuHOTnIKn60yfV9duZ7CKN7KG5jvpLecD&#10;f5cuIy3ABzjB79xQI6S70LT769ju7mAyTR425kbbx0yucH8RVWTwjo8t2109tIZmfeW+0Sgbs56b&#10;sVz8HirVpNKkuLGGz8qyhja4+0O7u5bnCnPYdzXcg5APrTtYLh0pawtMa8Ov6zBNeySooiaHcoAi&#10;DBuAB16dTVKxgvdQ8O3MU99eT3Md1MA0c3kPLtY4XcPuj6UgsdVRXCy7pfCaTS3+pm9jle2iSK7d&#10;GMhcgKxB+fb/AHu4Bptq99bKt1LqV5LcWmox2JRpSY5EJUElehPzE568U0ru39f1sDO8ooopAFFF&#10;FAFOb/j5P0pKWb/j5P0pKAMrxN/yL179Yv8A0YtcPcf8fMv++3867jxN/wAi9e/WL/0YtcPcf8fM&#10;v++3860gZVDU03/j+tP+vuL/ANmruq4TTf8Aj+tP+vuL/wBmru6U9x09goooqDQKKKKACiiigAoo&#10;ooAx/En/AB5w/wDXT+lc9XQ+JP8Ajzh/66f0rnqACiiigAooooAKKKKACiiigAooooAKKKKACiii&#10;gAooooAKKKKACiiigAooooAKKKKACiiigAooooAKKKKACiiigAooooAKKKKACiiigAooooAKKKKA&#10;CiiigAooooAKKKKACiiigAooooAKKKKACiiigAooooA0NC/5C0X0b+Va/hv/AI+9Y/6/D/6CKyNC&#10;/wCQtF9G/lWv4b/4+9Y/6/D/AOgigDeooooArXgy1txnEw7ex9j/AE+tWaqX7Kn2dnIAWUHJxxwa&#10;cNQtSQBMuT/9b/EfnQBjXHgDwzdXEk82kQGSRizEMwyT7A4qP/hXPhb/AKA8X/fb/wCNZtv4zu7y&#10;CK4he2WOaYxKNpIQhiPmbt0qWLxRqMkLSO9pHtgE/IJG07sHPodhwfcV0zlUp3UqlrO279PzOfmi&#10;/sfgb134Y0m9jgSWzCi3TZGYnaIqv93KkHHtUUvhHRZnRpLLO1VUKJXCkL0yM4JGOp5rPsvEmp67&#10;DbjRrezEht0nmkuHbYu7O1QF5J4Jz0q/P4ki0x7aDVYZYZpVXfJGhaFWPH3vTNYSjKEnF73/ABN0&#10;01cc1lrzXJI1Wx+zl/8AVmxJO3PTPmenfFLB4T0a2naWKyALBgUMjmMBuoCE7R+ArSvLqOxsp7qY&#10;4jhRpG+gGaxbTVdXEY1HU4bC20tozK2JGMsS4yCx+6fwqStS3Z+GdJsAotrTbtkEoLSO5DAYHLEn&#10;A9OlPufD+m3cbJNbAhpvtBIdlPmYxuBByOOKor4003yd8kd5FIXVFhkt2WRi33SF6kHB5qK58Zwp&#10;9ga2s7yVbi4aCVPs7eZEVUnBXsen4c0PzEQ6r4Fg1C5txDJFbWkSKjRoj72UHpuDgH8VNaT2evm6&#10;LR6rZLb78iM2JLBc9N3mdcd8VU/4TawitonlW4mJjWSV7a3dkiDdN3938a6MHIzT1QGbB4e0621G&#10;e+ihdbq4G2V/Oc7h9CcD+lVo/B2ixWr2yWsixPJ5rAXMud3qDuyPwqax1a5utT1O0lsxF9k2eX+8&#10;BMoYHn26VSj13UbrQJr2O3tLWeGeRJBcyEpGqHBJK9T9KnoM1ItE0+BbRY7ZQLQloRknaT1PXk+5&#10;5pr6Bp0mqrqL2wN0pyG3tjPrtztz74zWNLrutN4cTVYU0yNER2l80yEPg4UpjnDcYzzyKi07xhPe&#10;6zBYTPp1tKu1biJ5G8xnIyQg6ce9V18xPY6+iiikAUUUUAU5v+Pk/SkpZv8Aj5P0pKAMrxN/yL17&#10;9Yv/AEYtcPcf8fMv++3867jxN/yL179Yv/Ri1w9x/wAfMv8Avt/OtIGVQ09N/wCP60/6+4v/AGau&#10;7rhdN/4/rT/r7i/9mruqU9x09goooqDQKKKKACiiigAooooAx/En/HnD/wBdP6Vz1dD4k/484f8A&#10;rp/SueoAKKKKACiiigAooooAKKKKACiiigAooooAKKKKACiiigAooooAKKKKACiiigAooooAKKKK&#10;ACiiigAooooAKKKKACiiigAooooAKKKKACiiigAooooAKKKKACiiigAooooAKKKKACiiigAooooA&#10;KKKKACiiigDQ0L/kLRfRv5Vr+G/+PvWP+vw/+gisjQv+QtF9G/lWv4b/AOPvWP8Ar8P/AKCKAN6i&#10;iigCteHDW3OMzDv7H3H9fpVmq13ndb4z/rhnGfQ1ZoA89HwxvLVpE0/XFt7cy+aqmzRnHORls5OM&#10;1Xn+FN/c2a2s/iLzIVVVCtag4C52jO7PG4/nXWjxbZsu+OK4kjLlFdU4Y5xgUkfi60mQvFBcuoXc&#10;SE7c8/ofyrs9pXi3PS999N/Pz/E5r0e/5la28K3ejR240PUViZLdbeUXMPmLIFzhsArgjJ79Kq6j&#10;4IuNSuHluL21laURl5ZbTfIjLjPltu+QHHQDvWvN4r0+OK3aMXNy88fmpFbQNK4T+8VAyBnvWlbX&#10;0F1BFLG4AlUMqt8rYPsea5ZOXM3Le/4nQrW0Mm71WS686wm0DVmhlzC0gWLaVPBOd+cfhUK+HdUl&#10;sW0281ZJdP8AKMS7bfbMRjC7m3EHHsBnFdGzBFLMQFAySewrJsfE1lqN2kFul0Vkz5c7W7CKTH91&#10;yMGpGUIPC13JqMOoalqEc93E8eGig2L5aZ4xuPJLE5/Spbjw1OXM1repHOL1rtS8W5cMmwqRkZ47&#10;5reE0RUsJEKg4yGGKr3Gp2trJbJLMoNyxSLHRiAT1+goeoHEX3h3VtPQ6XpQkmiu440uJXgBjBXj&#10;IbeCvHs1dS+vXEd0YBoWquqts81Vi2Htn7+cfhWlFdxSRRyFvL8wZVZPlb8jU9O76gYtnpWo2+uX&#10;19Je2zw3SqqxC3IZNuduW3c9Tniq1jouuWFlNHFqtn5z3DTBvsh2/MckEb8n25FattrNjeXF3Db3&#10;CO9mQJ8dEJzwT+FV/wDhJdPfTBf2zS3UBkMS/Z4mkZ2BwcADJHvSAqxeF2FnaW010HiS4a6uFEeB&#10;M5JIAGeFBOcc9BTZ/DE0t8+y8RNPluVu5ITFl/MBB+V88AkDtUr+MdLWGKTNywcFnCwMTCAcEyDH&#10;yDIPX0NTnxLp41KOyDylnIUSiMmLcRkLv6ZPpTXkFzWooopAFFFFAFOb/j5P0pKWb/j5P0pKAMrx&#10;N/yL179Yv/Ri1w9x/wAfMv8Avt/Ou48Tf8i9e/WL/wBGLXD3H/HzL/vt/OtIGVQ1NN/4/rT/AK+4&#10;v/Zq7quF03/j+tP+vuL/ANmruqU9x09goooqDQKKKKACiiigAooooAx/En/HnD/10/pXPV0PiT/j&#10;zh/66f0rnqACiiigAooooAKKKKACiiigAooooAKKKKACiiigAooooAKKKKACiiigAooooAKKKKAC&#10;iiigAooooAKKKKACiiigAooooAKKKKACiiigAooooAKKKKACiiigAooooAKKKKACiiigAooooAKK&#10;KKACiiigAooooA0NC/5C0X0b+Va/hv8A4+9Y/wCvw/8AoIrI0L/kLRfRv5Vr+G/+PvWP+vw/+gig&#10;DeooooAp6jEswt0bOPOU8HB798f4fWnmwiII3TcjH+tb39/c/p6Ul4QGtskf64dSPQ+4q1QB5Da6&#10;N4l0qFbRtHvLtre5LxzLNHtA3E/Kcbuc9zST2/jJ7ARQ6JcQ3BgjhaUOjZ278tgn7zb+T6g16y15&#10;boxVp4gw6gsOKT7da/8APxF/32K6nV5pOcqabbv133223MeVLTm/I4/QrXU/CkNubrTbi9EtnFE5&#10;tSHeN0zwQxHBDdR6VS8Q6fquramtyNMuYp1ETWzQwxHaOCweQ/MCOeFxXoRdQASwAPQ5petYTm5z&#10;55b3ua20sY+qajpt7YXenrqtlHcTRtCAZ1yGIx0znrWWbrVbzQX0iPSLu1uxbGIzl1EWQMDa4Oef&#10;oOtdCdH04y+adPtDJndv8lc59c461aDqW2hhkds1HQq559B4de8voWg0WWw0vzofNs5FVdzKG3SE&#10;AkEYIHvirFz4cEAi3aKLm0ttTkeOBEVtsTR4BVScY3c4ru6TND1EeUX1omn2DW+racbi9lt4Uszl&#10;Ha3I6jaWypzz8oOa9JOt6XHJ5L6lZrKDtKGdQwPpjPWp3srWa4S4e2geZfuyFAWH0PWo20fTnlMr&#10;afaGQncXMK5z65xTvcLGTps9wvinVnfTbxIZEj8uZkXY5QHOPmzznjiqOm3V1Bo17HcaHqoWW6lJ&#10;SPakmxySCuG/qMV1/tRSA8+m0TUV0xEtYdRt7y7jeH90sRQRFiVExbOCAxJIyTk5Jq3DpF9auukL&#10;aTOj30d39rGPKVF2kgnOc/LjGO9drvUY+Yc9OetLTTsD1FooopAFFFFAFOb/AI+T9KSlm/4+T9KS&#10;gDK8Tf8AIvXv1i/9GLXD3H/HzL/vt/Ou48Tf8i9e/WL/ANGLXD3H/HzL/vt/OtIGVQ1NN/4/rT/r&#10;7i/9mruq4XTf+P60/wCvuL/2au6pT3HT2CiiioNAooooAKKKKACiiigDH8Sf8ecP/XT+lc9XQ+JP&#10;+POH/rp/SueoAKKKKACiiigAooooAKKKKACiiigAooooAKKKKACiiigAooooAKKKKACiiigAoooo&#10;AKKKKACiiigAooooAKKKKACiiigAooooAKKKKACiiigAooooAKKKZLNFbxl5pEjQfxOwA/M0APoq&#10;KC5huVLW80cqg4JRgwB/CpaATuFFV0v7SSbykuoGlzjYJAWz9KsUWsJNPYKKKKBhRRRQAUUUUAFF&#10;FFABRRRQBoaF/wAhaL6N/Ktfw3/x96x/1+H/ANBFZGhf8haL6N/KtHQb22tr3V1uLiKJjdkgO4BI&#10;2j1ppN6ITaW50lFU/wC1tP8A+f62/wC/q/40f2tp/wDz/W3/AH9X/Gq9nPsxc8e4693Yg2HDeaMd&#10;cdD1wRxS4vO7QY7/ACn29/r+lVLvVbAtb/6bbnEw/wCWg9D9f6fWrH9raf8A8/1t/wB/V/xo9nPs&#10;w549zyKw8Q2y2cS6hJawzxXREiSNlnXcc7hjcuB70N4u0q103zIUjnka3QeUThlkJk3ckdB8vPXG&#10;K9TkOgSyNJJ/ZruxyzMEJJ9zTdnh3+5pf/fMddcpqcnKUZWbvZN23v6/ic/JBbWOQ8PDTtRisk8T&#10;eSVGnxPbxXZxGSSd7ANwW6e+DU2reJJdNuY10K5AsbMRK0UkkYR1OMbQwLsMEcgiutuZtEvURLt9&#10;PnRPurKUYL9AaazaC8iSP/ZrOihVY7CVA6AHsK55qc5ufLu7mylBK1y1qz3Eej3j2YJuFgcxAdd2&#10;DiuRt5NB07Ql1TS/ssurpbtIHLFpnfb828fePfOfStVrS0N2Z/8AhKb4Avv8oXUWzrnGNucfjWhG&#10;+hQ3LXEback753SrsDNnrk9az9nPsyvaQ7nLjW9V+3Rada61HeJNJDm+WKM7N+7cgAGM8AjPPNNv&#10;J72aewS71lomtNTlg+0+XGN48okbgRtB5I/+vXVwS6Hapst30+Jd2/EexRu9eO/vTpbnRp42jmls&#10;JEZt5VyhBb1x603Tn2YuePc4iLxDqB0l5I9VhsDaW8TRQLDGPtJbkn5h07fLXpCnKg+1czqek6Dq&#10;t1BLc38XlQgBbdXiEeAc46ZH4EU+S0tHu2nHim+QF93lLdRbBz0xtzj8abhJ/ZYc8e43SGtU8U69&#10;Al5vLrEzK1xuZeGzjnKgfpWZpr3knh6e20JkvcX0yzE3mJBHuPRznk+prpEk0KKd50bTlmcEPINg&#10;Zs9cnvTrWfRLEMLSTT4A33vKKLn64qfZTtaz2H7SPc8709YZNKuk1i3ht1tbWQ6csk4ciTzJMlD/&#10;AHshR69PWurupYotb8NTXd2Y7l0ZXjefAOYjztJ6571sSTaHN5fmvp7+U26PcUOw9cj0NE8uh3Uy&#10;TXD6dLKn3Xk2My/QnpVck+wnOPc1KKp/2tp//P7bf9/V/wAaP7W0/wD5/rb/AL+r/jS9nPsw549y&#10;5RVP+1tP/wCf62/7+r/jR/a2n/8AP9bf9/V/xo9nPsx88e4Tf8fJ+lJSNKk0okidXRlyGU5B/Glq&#10;CjK8Tf8AIvXv1i/9GLXD3H/HzL/vt/Ou48Tf8i9e/WL/ANGLXD3H/HzL/vt/OtIGVQ1NN/4/rT/r&#10;7i/9mruq4XTTm+tP+vuL/wBmruqU9yqewUUUVBYUUUUAFFFFABRRRQBj+JP+POH/AK6f0rnq6HxJ&#10;/wAecP8A10/pXPUAFFFFABRRRQAUUUUAFFFFABRRRQAUUUUAFFFFABRRRQAUUUUAFFFFABRRRQAU&#10;UUUAFFFFABRRRQAUUUUAFFFFABRRRQAUUUUAFFFFABRRRQAUUUUAFcv4xuTIbWwi5d23kD8l/rXU&#10;VwrSXep+JZbmxhWdoWyqsQFwOAeo+tbUF73N2ObEy93lXUt+F5X0/WLjTpurZH/Al/xFdLqd2LHT&#10;p7gkAop259e361xmovqFnrMN/fW6QSswbCEENjAPc9q1PF96JLe1toTu8795x3Hb+f6VpOHNOL7m&#10;VOryU5Ltt8znoUnshbajj5TKdp9SuM/nXo8MqzwJKhyrqGH0NcZe2msDRVtp7CFLe3G/erDcMZyf&#10;ve57VteE7z7TpAiY5aBtv4dR/n2ore9Hm7Bhvcnyd0blFFFcp3BRRRQAUUUUAFFFFABRRRQBoaF/&#10;yFovo38q53WBnXr/AP6610Whf8haL6N/Kud1f/kPX/8A11rvy3/eF8zix/8AAfyKmB6CjA9BS0V9&#10;GeCMfAxx3pcj+6fyob+H606s9bvUrSyJtJvrTUNOtpowpLTCKX90Mx5JAOCMnOPWrPn2VvZG4vZr&#10;eNDbpOr+UArb9+0fU7Bx15rA/sdAuyO7vY4g29Y0mIVT6gVCfD1uYhEbi7MY6J5nHft+J/OuKeFr&#10;ynJqdk387X72+W3/AAe5VsOkvdFiubjVJP8ARphaxrGrlhGGZi2eMHoOKLnV10+eK3uFSRiAGdXA&#10;OT324qZtJiBRreaa2ZUEe6Jhll98g0xtFhcsPtFwEfaXUMMOR0J4zmuqSne8e/focydNvXYuXUot&#10;rWWYrny0LY9cCqStdW1v9turkSRhN7wrEMDI4Cnr+dSu2oSMyPaWrQsdpJnOSv02+lNXR4xGYnuL&#10;mSDaVELONqg/hn9aJOUneP8AkTHlirS/zIjrDo4hksXW5ZlCxBwcg9Dn8KZLqlyzW4htMMZWjljL&#10;rwQM8H9asw6TFHKsrzTTSqwYPIRnjoOB0p0mlxScrJLG3mmUMhGQSMEdOmKlxqtb/l5FXpX2/MqL&#10;rTfZ/MjtXmSNVMshdV2k+3f8K18D0rEuNEm3rFaOY7dgqyt5vLY9V28/mK0DLqIlIW1tTHnhjOc4&#10;+m2qhOSvzXFOMX8I22muJLy8il8r93t8vaDjkHrVUaq1vp3mXRjEzSvGpCnYMH88VdisPJuppxcz&#10;lphgqSMD0xx2pbGyFgjos80odi37wjgnrjAFLlqNW2C8PyMtL65udHS7iuiSm4OYoAdxBOCc9Bjv&#10;Ukd9cuVufNQwidYDEqgg5wNwbr1NW20pDEI0ubiNMEMqMMMCckHj3PSlXSYEnV0eRY1YOIQRs3D+&#10;L1z+NSoVLr5dSnOnrp+BdwPQUYHoKWiuo5xMD0FGB6ClooA9B8P/APIEsv8Arl/U1p1meH/+QJZf&#10;9cv6mtOvkq/8WXq/zPpqP8OPovyMrxN/yL179Yv/AEYtcPcf8fMv++3867jxN/yL179Yv/Ri1w8/&#10;/HzL/vt/OlAKhc0eQtqFp/1+Q/8As1ehV59pEe3ULQ/9PcP/ALNXoNTLc0VugUUUVIwooooAKKKK&#10;ACiiigDH8Sf8ecP/AF0/pXPV0PiT/jzh/wCun9K56gAooooAKKKKACiiigAooooAKKKKACiiigAo&#10;oooAKKKKACiiigAooooAKKKKACiiigAooooAKKKKACiiigAooooAKKKKACiiigAooooAKKKKACii&#10;igBGUOhVs4YYODiqljpVnpxc2kPll8bjuJz+Zq5RTu7WE4pu9ire6da6iirdxeYEOV+YjH5VB/YO&#10;nGSKQ25LRABCZGOAOnetGimpSWiYnCLd2hrosiMjjKsMEeoqrY6TZ6cztaQ+WXGG+djn8zVyild2&#10;sNxTd2gooopDCiiigAooooAKKKKACiiigDQ0L/kLRfRv5Vd0XTLO+vtWe6topWW7IBdc4G0VS0L/&#10;AJC0X0b+Va/hv/j71j/r8P8A6CKcZOLumJxUlZou/wDCP6V/z4W//fFH/CP6V/z4W/8A3xWjRV+2&#10;qfzP7yPZU/5V9xjXegaWpgxYQgeaM4Xtg9cf1qX+w9H/AOfK1/75FWr1Q/2cMoYGUZBGex9j/T61&#10;J9jth0giz/uD2/wH5Cj21T+Z/eHsqf8AKvuOKTU9LmWJ4dFtSk0hjiDMAzEHB4+op0V5ZTIWXQbZ&#10;cJvIdgDj5u3/AAE/lWPD4D8SabG9rYtpstuLjzUeWWTLYJI+XkDr2qKfwP4xuLAWpudPQCGODfHM&#10;6sUTdhSQOnzEH6Cu2U25NQmrX0bb2v2v2/rXTm9iuqf3L/I6NLrTbyK3/srw4t7NLCJ3QFIxGp6Z&#10;Y8ZOOlXgfDccttb3tra2l5OoIt5VG4E9vSqul6Dq/hiG3GmpaX2bWOCaOWQw4ZM4ZWw3HzEYIqvr&#10;XhzXNYnZpxDJvEbIwvJESAjBZRGBh+c8tXNUrS52oSdr93sdCpQtrFXt2Oim0XR7eCSaWxt1jjUs&#10;zFOgHJrIsFtLyVJJPDIt7CRSyXUrJ93GQWTqufereo+IdGvobnS5Z7hXmVrdsWkpwT8vXbj+lVm0&#10;/X77R5NHvIbFIDAYftSSMxfjCny8DHbPJrP21Tfmf3leyp/yr7h8Vx4QmtGuo305oEfy2cYwGxnF&#10;QXWo+ErZLGXy7J4L2Ro0lUDaCATz+PH40xPDmp32r2+o6hBZwNE8K+RFIXUom47s7RzluB6DrVif&#10;QtRhmNzaJbySLqL3IjdyoZGj2dcHB79KHWqfzP7xeyh/KhGu/CdvFbNeDTrd7hA6IWByD05FbH/C&#10;P6V/z4W//fFcJd2d9okEukxwRXdxqEMUbbd4MZHGAdhUjvyRXZv4r0mG6Nq804mVvLIFpMRnp124&#10;/Gqdap0k/vD2UP5V9xWs4dGvb6/tl0co1lt3F4cb85PyjuOOtRWbaDd6TJqB0oQxpI8flyQ4kJU4&#10;xt65PpVqwt9Vi8RaldTWlsLW4RBEy3BLZQHGRt4zn14qnp3huW+s5YPEFpHGVunuITbXj5BYk9QF&#10;Ixmp9tVt8T27j9lT/lX3FF9Q05rfT2tvDaPPeCUiGSSOIp5bBTkscZyegq3eC0sbqIT+GQLRmjR7&#10;gMhCsxxjb1OCcZFVW8JXVtoSabDp1he7mmPmXczM0BZjtZCwJ6Y4GOR1q5Jp2uLqlor21reafaIg&#10;i3XTRtvAwXZdp3Edhn9aftp3+J/eL2VO3wr7ja/4R/Sv+fC3/wC+KP8AhH9K/wCfC3/74rRope2q&#10;fzP7w9lT/lX3Gd/wj+lf8+Fv/wB8Uf8ACP6V/wA+Fv8A98Vo0Ue2qfzP7w9lT/lX3GeII7ZxDAix&#10;xouFVRwKfSzf8fJ+lJWbd9WaJWMrxN/yL179Yv8A0YtcNcf8fMv++3867nxN/wAi9e/WL/0YtcNc&#10;f8fMv++3860gZVDW04f6baf9fcX/ALNXc1wunH/TrMf9PkX/ALNXdUp7lU9goooqCwooooAKKKKA&#10;CiiigDH8Sf8AHnD/ANdP6Vz1dD4k/wCPOH/rp/SueoAKKKKACiiigAooooAKKKKACiiigAooooAK&#10;KKKACiiigAooooAKKKKACiiigAooooAKKKKACiiigAooooAKKKKACiiigAooooAKKKKACiiigAoo&#10;ooAKKKKACiiigAooooAKKKKACiiigAooooAKKKKACiiigDQ0L/kLRfRv5Vr+G/8Aj71j/r8P/oIr&#10;I0L/AJC0X0b+Va/hv/j71j/r8P8A6CKAN6iiigCre43W2cf64dcehq1VTUFZhbqkjRkzL8y9e/v/&#10;AI/SnG2mwf8ATJen91ff29x+VAFRvEelqxBu0ODjIyR+dIPE2lEZF2pHsDXltlqV/pttHaahbX5u&#10;LW6LYjtHIxuJOSDtb2wKR/Et9Bpu2y0q7W4a3SJke2fYGzJvYYx13AgdPyrtlh/ecYRb1sneyeu+&#10;21tf6V+b2k+rX3P/ADPV7vX9KsLeKe71C3him/1bu4Ab6VdhmjuIUmhdZI3AZWU5BB7iuD8Ozr4c&#10;W0m8QW80TS6fFHHKYS+0gksh2gkE5B/Cq+v6nPJqccum+fZGFYmghCT5nU4JIVSEUDOMMCeK5akV&#10;GbjF3V7XOhN2u+x6RWfb6/pd3qDWNvf20t2ucxJICwx14qTVYp7jR7yK1O2eSB1jOcfMQcVy0WsW&#10;p8OjT9JtZ4tWt7ZgkP2UhoXC88kbc9eh5zUFW2O1qOS4iheNJJFVpDtQE8scZwPwBrz23Mt3dxW+&#10;lXmqtpMk8IllkeXzPMw29dzfMBjbnHGakvbJY/s326XUja2WqSRpKJZSyIY/lyw+YjccZ564oen9&#10;f13Ed9DNHcRLLC4eNhlWU8GpK8tub2aPS2k1a81OC5W3i+w7XlVWP8RYrwTn+9XqK/dH0ptWFcjS&#10;5hklkiSVGkjwXUMCVz0z6dKIrmCaNpIpUdEJVmVgQCOoz7VzOj3Omp4s12CGPYJFjZwIGVXIDbzn&#10;GCeRWdo9u2raDPZaHNBbRR3srPFNayBHjLEqoHynB9qnp8ijrJdf0qG0iupNQtlgmbZHIZBtc9MA&#10;96kl1awgvYbOW7hW5nGY4i43P9BXm1nDqelhLm6u3tHSKSOxW1styu/mMShDBiufl6Y478VqWs+p&#10;2evyu806ahd3MbGy+zK0ckOACfM25G0bv4uMdKpLUTPQaKKKQBRRRQBTm/4+T9KSlm/4+T9KSgDK&#10;8Tf8i9e/WL/0YtcNcf8AHzL/AL7fzrufE3/IvXv1i/8ARi1w1x/x8y/77fzrSBlULmkSFtSsx/0+&#10;Q/8As1eh1wGlw7NQtD/0+Q/+zV39TLc0TTWgUUUVIwooooAKKKKACiiigDH8Sf8AHnD/ANdP6Vz1&#10;dD4k/wCPOH/rp/SueoAKKKKACiiigAooooAKKKKACiiigAooooAKKKKACiiigAooooAKKKKACiii&#10;gAooooAKKKKACiiigAooooAKKKKACiiigAooooAKKKKACiiigAooooAKKKKACiiigAooooAKKKKA&#10;CiiigAooooAKKKKACiiigDQ0L/kLRfRv5Vr+G/8Aj71j/r8P/oIrI0L/AJC0X0b+Va/hv/j71j/r&#10;8P8A6CKAN6iiigCtdglrfAP+uHQex9j/AEqzVS//AOXchQzCUEA45OD7Gnedc55tQB/11Ht7e5/L&#10;3oAsUV5Rp2utf2MNxO84c3RSVpJdu8FiBtOccAc8UN4gsrXTPtM11PMrW8bqUkJbexk+XAI5G1QT&#10;0/OuidFRk4atp20V9b27/wBfeYe1n2X3/wDAPWKK4Tw5LN4phtor3ULuJIrKKURwXBjeRmLZYsuC&#10;QMYx05qzqnia70S5jt7P/T7W1EaXMhiZ3UnH3pNwUHBB6GsqkHCbg972Nk7q5sN4Q0Vrs3Rsz5xf&#10;zN3nSfeznON2K2qqardSWWkXd1Cu+SGF5FX1IBIrnoo10nRB4gbUr28mEBmZGuj5UpK5wF+6o+g4&#10;xUFWudZRXHS+Jdbtb6PTJodPkvpmiKSR7xEqPuHOTnIK/jUc+ra5dXGnxRy2UNxFfyW8wAfy5cRl&#10;uBnOMHoe4oYjpbvQtPvr6O8ubfzJ48bSXbHHT5c4P4iqsnhDRZbxrp7MmZn8wt50n3s5zjdiufg8&#10;VatJpUlxYxWYisYY2nFw0ju5bnCnPHHc5ruQcgH1p2sFw6UtYWmG7/4SDWYJr2WVFETQ7lAEW4Nw&#10;ABjt3rIMOsX/AIZkhhu57i7j1Fwzef8AZ3ljVzlQyj5ePSkOx2lFcTNG994VW4s5NSSW18xWi/tB&#10;gyEEhmL5zIARwD1pdQtv7Qk0kWmo6j9tvQjs8dzIiLGoBdygOBnp9TQI7WikHAApaACiiigCnN/x&#10;8n6UlLN/x8n6UlAGV4m/5F69+sX/AKMWuGuP+PmX/fb+ddz4m/5F69+sX/oxa4Wf/j5l/wB9v51p&#10;AyqGxYf8ftn/ANfkX/s1dxXEWH/H7Z/9fkX/ALNXb0p7lU9goooqCwooooAKKKKACiiigDH8Sf8A&#10;HnD/ANdP6Vz1dD4k/wCPOH/rp/SueoAKKKKACiiigAooooAKKKKACiiigAooooAKKKKACiiigAoo&#10;ooAKKKKACiiigAooooAKKKKACiiigAooooAKKKKACiiigAooooAKKKKACiiigAooooAKKKKACiii&#10;gAooooAKKKKACiiigAooooAKKKKACiiigDQ0L/kLRfRv5Vr+G/8Aj71j/r8P/oIrI0L/AJC0X0b+&#10;Va/hv/j71j/r8P8A6CKAN6iiigCteHDW3OP3w7+x9x/X6VZqpqEqwrA7ttUTLk8+/pSnUbUAnzlw&#10;Bnv7/wDxJ/KgDIuPAXhq6uJJ5tIt2kkYsxGRkn2BqP8A4V34W/6A8H/fTf41lW3jW6vraG5glthH&#10;PMYlAUkJyQNx7ZxU0XijUXgaSSW0i2wCfkZG07sHPodnB9xXTOVSndSqWs7bv0/Mw54v7H4I37zw&#10;zpN/HAk9muIF2ReWzRlV9MqQce1Ry+EdFmkR5LFSUVUA8xwuF6ZGcHGOprNsfEeqa7DbjR4bJXNu&#10;k80lwWKDdnaqhec8E5q/ceJY9LktbfVoZYppVXfJGuYVY8fez0zWEoyhJxe9/wATZO6uPaw11ros&#10;NYtPs5fPlGwyduem7f6d8UsHhPRra4aaKxUM4YFS7FMN1whO0Z9hWjeXUdjZT3Ux/dwxtI2PQDNY&#10;tpqurrENR1SPT7fSzGZWCsxliXGRk9D+FSVqXLLwzpOnqotrNV2yCUFnZiGAwDkkngdulSXOgabe&#10;RNHPaqytN9oOGZT5mMbsg5HFZ48aad5W6SG9ilLqiwSW5Er7vukL3BweaiufGUa/YGtrG8lWe4eC&#10;VPIPmRFVJwV7Hp+FD8xEWq+BbbUbm38uSK3tIlVDGkbb2UHONwcD8wa0nsdeN0Wj1i1W335EZsck&#10;Lnpu3+nfFU/+E2sYraJ5I7mcmNZJntrdmSIN03f3a6QHIzT1QGbB4d0221Ce+it2W6uAVlk81zuH&#10;0ziq8fg7RIrOS1SzYQyyCRl8+TO71zuyPwqWw1W6utU1O0ls1i+ybDHiQMZQwPPt0rIu/Fl9D4bO&#10;oG2t7acXptmWVmdIgGI3MV5P4Uh21NWbwpo1xDbxSWQ8u3UrGqyOowTkg4Pzfjmr0WnWkN4bqOBV&#10;nMYi3jsg6KPQVz934tez0BJ1l0+7v5ImlQRSbItoz83zHPt65qKLxjcy3SShbL7EJ0t3TzD5xZsD&#10;evOCoLD8AafWwuh19FFFIAooooApzf8AHyfpSUs3/HyfpSUAZXib/kXr36xf+jFrhbj/AI+Zf99v&#10;513Xib/kXr36xf8Aoxa4W4/4+Zf99v51pAyqGzYf8ftn/wBfkX/s1dvXE2P/AB+2f/X5F/7NXbUp&#10;7lU9goooqCwooooAKKKKACiiigDH8Sf8ecP/AF0/pXPV0PiT/jzh/wCun9K56gAooooAKKKKACii&#10;igAooooAKKKKACiiigAooooAKKKKACiiigAooooAKKKKACiiigAooooAKKKKACiiigAooooAKKKK&#10;ACiiigAooooAKKKKACigc1hGe91i6mS0uGgt4mIUpwzEdcn+lb4fDyrtpOyXUzqVFBam7TIpo51L&#10;QyJIoOCUYEZrlri+uLq7j02/kVVVtxdDjzPQEe1WbmCLTNQtZNPOZGYKY1P3wevH+eldv9mSUfel&#10;r07feY/WU3otDo6KD1oryzqCiiormH7Tayw7ivmIV3DqM01ZvUGZbeIQzbre0lltlPzSA4P4Dv8A&#10;pWpbXEd3bJPCcxuMjNYFvfy2FqbGezf7QeFULnf9PWtTRLSSz08CYESSMZGT+7ntXp4zD0adNSho&#10;+mt7ructGpOUrS/4Y0KKKZLNHBGZJpFRB1ZjgV5iTbsjqH0UyGaO4jEkMiyIejKcin0NNOzAKKKK&#10;QBRRRQBoaF/yFovo38q1/Df/AB96x/1+H/0EVkaF/wAhaL6N/Ktfw3/x96x/1+H/ANBFAG9RRRQB&#10;WvBlrbjOJh29j7H+n1qzVW9xuts4/wBcMZx6GrVAHnw+GNzbNImn66be3MvmohtEZgc5GWyCcZqv&#10;P8KLy5s1tZvETyQqqqFa1BwFztGd2eNx/OurHi6zdQ8UNxJGzlFdU4Y5xgUkfi61mQvFbXLqF3Eh&#10;O3PP6H8q7PaV4tz0vfV6b+fn+JzXovr+ZBbeFLrSI7caHqQgaO3W3kFxD5qyBc4bAK4Iye/Q1V1D&#10;wPPqNw8s9/byNKI98ktoHkVlx/q23fIDjoB3rVm8V6fHHbtCt1dPcR+asVtA0jhP7xA6DNaVvf29&#10;zDDIkgXzlDKj/K2D7HmuWTlzNy3v+J0K1tDKu9UmuvOsJvD+qPBLmFpAYtpU8E/fzj8M1CvhzUpb&#10;JtOvNYEun+UYlC2+2bGMLufcQcfQZxXRMyopZiAqjJJ7Csmw8TWeo3aQ28V2Ukz5dw1uwhkx/dfo&#10;akZRg8K3L6jDqGo6ik93E8eGjg8tfLTOFxuPJLE5/Sprjw1Mzma1vlinF612peLcoDJsKkZGeO+a&#10;3BcQshdZYyoOCwYYzVe41WztZLZJZlBuXKREHhiAT1/ChgcVfeHNWsEOmaT5ksN3HGlzK8KmPK8Z&#10;B3grx/stXUPrl1HdGAaDqborbfNXytpH977+cfhWjHewvFHIziLzBlVk+VvyNWKd31AxbPSdQt9c&#10;vr576B4rpVURC3IKbc7fm3c9Tniq1joetWFhPFHq9t50lw0yv9jO0bjlgV38+3IrVtdZsby4vIbe&#10;dXezIE+OiE54z+FVH8VaaNKGowvLcW7TeQnkRF2d84woHJ5pAVv+EOsZdDezvIra5uZFkzcyW6kh&#10;nJJKg9Bk8DNMbwfDJqFjJILIW1kI/LWO0VZSydMyZ+7nnAAq1P4ptreO1L2epGW5DlIFtHMgC4yS&#10;vUDkfnUn/CTWP9ox2ZW4V3ITzDCwjVyMhGboG9qfUHtqa9FFFIAooooApzf8fJ+lJSzf8fJ+lJQB&#10;leJv+RevfrF/6MWuEuP+PmX/AH2/nXd+Jv8AkXr36xf+jFrhJ/8Aj5l/32/nWkDKobVif9Ns/wDr&#10;8i/9mrt64PTXLX9n/wBfkP8A7NXeVM9y4KyCiiipKCiiigAooooAKKKKAMfxJ/x5w/8AXT+lc9XQ&#10;+JP+POH/AK6f0rnqACiiigAooooAKKKKACiiigAooooAKKKKACiiigAooooAKKKKACiiigAooooA&#10;KKKKACiiigAooooAKKKKACiiigAooooAKKKKACiiigAooooAKx7jS7uG6ln02WMCU5aJ+AD3INbF&#10;FbUa86LvAicFNWZlW+gwiGQXpFxLI24vjBX2B6ipbLRrazlEuZJpR915Dkr9O1aFFVLFVpXTk9RK&#10;lBWstgooo6Ak9BXOaBRWS3iK1EuFSZ4R96ZV+Ufh1P4VpxSpPEssTBkcZVh3Fa1KFSmk5xtciM4y&#10;+Fj84FVU1OykuDAlzGZB2zwfoehqDX2kXR5jHwMjzD32Z5x71RnsLSXSEWGI78ZXAxg114XBwrQ5&#10;pPrbT9TKrWcJWSN+ufujDeeIzFduvlRKBGA2R7k++ePwqIT6tqNiI2CwxqAshQfM/wDhWlZ6bYWr&#10;ocAswzk9ciurDYV4duc3rqtPzuZVavtElHYryaPc2900ulzGEOvzAAEH8KltdZKwXX29VWa2GSE/&#10;jHbA+vFQ6vqR02UG2kUiQhdpOMfjWZa2dxqN3cRiaKRWZS0iL1I5ABPbNdM8PGtG9Ty1676mUajg&#10;7RNI61fRr9pls1+yn+FT84989/yraSaN4FmVh5ZXduJ4xXOahqF1BaNaNFnbwXAyAPXFaenPYXWm&#10;Cxgl3KIyjIcq2O5wecZNcWNwsIQjOMba9NdP6+83oVZNtNlYa1ez5ntbRTbKeQ5+Zx7en61qWN4l&#10;9aJPGCN3BU9VPcVjwtqdhB9i+yGUtwjp90j3Pb8a0tIsWsLLZJjzZGMkmDxk/wD1sVOMp4eNNOna&#10;/SzvdeY6Mqjl7xvaF/yFovo38q1/Df8Ax96x/wBfh/8AQRWRoX/IWi+jfyrX8N/8fesf9fh/9BFe&#10;WdRvUUUUAVb4bvIUkgNKAcHHY+4/r9KX7DEOcy8f9NW9vf2H6+tF3ndb4z/rh0z6GrNAHkdvonib&#10;TIxanR7m8aC5MkcyzxhQNxPynG7nPc/hTZ7Pxo9iIodFmhn8iOFpVkjOQu/LYJ+82/k9ePevV2vb&#10;ZGKtcRBh1BccUn2+0/5+Yf8AvsV1OrzSc5U023fZ777bbmPKtub8jkdCs9T8KQ25uNOnvhJZxRP9&#10;lZWeN0zwQxAIIbqPSqfiHTtW1fUhc/2ZcRzqImtmhjhIUcFhJI3zAg5+7gV35lRVDM6hT0JPBpwI&#10;IyOQawnNznzy3vc1tpYxtU1PS76wu9OGr2MdxNG0IBuF3BiMYxnPWsxrjVr3QZNHXSLq1uhbGIzm&#10;RRDkDA2sDu5+g610R0uwMnmGxtjJndu8pc59c4qwJELFA6lh2B5qOhVzgIPDkl7fQvFoj2GmCaHz&#10;bNwihmUNukIUkEYIHqcVYufDhg8s/wBirc2tvqbyR26Ih2xNHgFVJwBu5xxXdUhIHU9aHqI8ovrR&#10;NOsWtdW05bi9mt4UtOY3e3I4K7S2Qc85UHNekHXtJjl8h9UsVmB2mM3CBgfTGetWWtLaaZZ2gheV&#10;fuyFAWH0NRtpdg0pkaytjITuLGJc59c4p3uBkadNcr4p1WSTTbxIJUj8uZgm19gOcfNnnPHFZcEM&#10;lxoVzFqPh/U3X7c06xo6pJgsSrKVcdPqK7XjpQWUAkkADqSelIDhbrTbxtEs1utM1O4vlWb7NLDc&#10;4e23H5FkbcM8bc/e6d6lh0vVI3GmzWssjTX8d694CvlgDaSDzndlcdO9dmZYwAS6gN0JPWnZHHvT&#10;TswFooopAFFFFAFOb/j5P0pKWb/j5P0pKAMrxN/yL179Yv8A0YtcJcf8fMv++3867vxN/wAi9e/W&#10;L/0YtcJcf8fMv++3860gZVDX0+Pbe2f/AF+Q/wDs1d1XFWf/AB+Wf/X5F/7NXa1M9yoO6CiiipLC&#10;iiigAooooAKKKKAMfxJ/x5w/9dP6Vz1dD4k/484f+un9K56gAoorD1PxbYabctbBJrqdDiRIFz5f&#10;1J4/DrQBuUVV07U7TVrX7RYyiSPO08EEH0IPIq1QAUUUUAFFFFABRRRQAUUUUAFFFFABRRRQAUUU&#10;UAFFFFABRRRQAUUUUAFFFFABRRRQAUUUUAFFFFABRRRQAUUUUAFFFFABRRRQAUUUUAFFFFABUF7C&#10;9xZTxROUkdCFYdjU9FOMnFproJq6sczb6lbW+mm1lgKTgY8srzn2HetbRLeW20uNJshmJYIf4Aei&#10;1eKIZA5RS46MRyPxpJpkghkmkOEjUsx9hXdiMZ7ePJGNru/fXyMadH2b5mzK8RvmC1tzx50wIY9B&#10;t5/rWiCbexDAK5UcEY9KxrPT/wC1Emvb0tlssoJyEHYCp3sT/ZTeTdMfXJr0qVFU6cabeqevzOWU&#10;3KTlYj0fVxPNNCy43scA8Crl5qcVrdIlwFZQCAVrDRkmg0pNnl+XuRpv7xB5H9fWt24tLO4aKFiu&#10;QM7s81rJR5rtW3/DQlXtZMpW9nBdTyT3MZRGHyBulWGQCyD6cmHQdR0qrc3F1eB9Ps0EhT70nZQf&#10;Wqs091ooFl58UivwHB5QerDrTvzS5b69vIVrK9tO5YtdZtPIaG52iYths1FqFxDHqdvLpqb5Yzkh&#10;e69x+Wa1dM061TT1B8i5MmS8oAO4nrz+lZxjTQNTkkFufskmGVgMhP8AZrGniaVSpKCT6+j/AK7F&#10;ypTjFSf/AAxrafqcV/vRVeOaMAvGw5H+Iq5WJpive6s98I2igVCq5GBJn+lbdePi6UKVVxh/w3kd&#10;lGUpRvI0NC/5C0X0b+Va/hv/AI+9Y/6/D/6CKyNC/wCQtF9G/lWv4b/4+9Y/6/D/AOgiuY1N6iii&#10;gCnqIci38vYH85cF1yO/t/h9aeVvcHElvnHHyH39/p+tJeEBrbJH+uHU+x9x/X6VaoA8V0/xDbx2&#10;USalJaw3MN0RIjnLONxzuBGVwPehvF+lWum+ZAkc8rWyL5THDLITJv5IPA+X3xjmvYH02yldnks7&#10;d3Y5LNEpJP5Un9k6f/z42v8A35X/AArrlWpzk5STs3e19N7+v4+hh7G2yX3HB+Hv7NvIrJPFAg2j&#10;T4mto7ziPJJ3kbuN33ffBqXV/EcmnXMa6FdBbK0WJTFJLGqyKcY2KVLsMEcgiu6ubG1vEVLq2gmR&#10;PurJGGA+maRtNsnkSRrO3Z0XarGJSVHoDjpXPOfPNztu7myVlYZqz3CaPeNZgm4EDmIDruwcVyNv&#10;NoGn6EupaT9kk1hLdnDE7p2fb828fePfINdA3h12uzP/AG3q4Bff5QnXZ1zjG3pWjHp1nFcNPHaQ&#10;JO33pFjAY+uTjNQVc4pda1M30Wn2euLeRTSQ5vljjOwtu3RjaNueARnnmkvJ7uWaxS81l4jaanLB&#10;9p2RrvHlEjdkbQecduvrXbw2FpbJtgtYIl3b8JGFG7147+9OltLeZGSW3idGbcVZAQT649aGI87j&#10;8Q3x0l3XV49Pa1t4mhgWKIfaS3JOGHTt8uK9JU5UH2rF1LwpY6rdwy3LS+XCAFt1CCMgHOMbc/kR&#10;SyeHXku2n/tvV0Bff5SzKEHPQDb0p3uBS0iSyTxVr0CXgdnWJmU3G5l4bdjnKge3SuZMqT6Xb2Nr&#10;e2b2Z1G48+S7lMsZAJKCQhgSD7nBr0RNOs45mmS0gWVwQ0gjAZs9cnHNNXSrBIXhWxtVikxvQQrt&#10;b6jHNIdzjL19M1PwpE1zFpEFzDHIsMcq/u9gJBaEE8E4GDzjjrV6We0j1fwvNLctDK8bL5U9xjjy&#10;zjK5wTnviunl06znEQltLeQQ/wCr3RKdn044pZrC0uZVlntYJZE+67xhiv0Jp31EyxRRRSAKKKKA&#10;Kc3/AB8n6UlLN/x8n6UlAGV4m/5F69+sX/oxa4S4/wCPmX/fb+dd34m/5F69+sX/AKMWuDn/AOPm&#10;X/fb+daQMqht2Lg3tmP+nyL/ANmrt64HTM/2hZ5/5/If/Zq76pluXFWQUUUVJQUUUUAFFFFABRRR&#10;QBj+JP8Ajzh/66f0rnq6HxJ/x5w/9dP6Vz1AAK88tbmPw/f31vq6s0zSMwncEednowNeh1HNBDcK&#10;qzxRyqpyBIoYA+ozQBzPgm3mP2+92PDa3DgRQspGSOr49+n4V1VBOetFABRRRQAUUUUAFFFFABRR&#10;RQAUUUUAFFFFABRRRQAUUUUAFFFFABRRRQAUUUUAFFFFABRRRQAUUUUAFFFFABRRRQAUUUUAFFFF&#10;ABRRRQAUUUUAFFFFABTXRZI2R1DIwwQehFOoo2Awl0vU7Zfs1vPG1u3/AC0c4KD6d/wpw0CdQIhf&#10;t5BHzjb82e+O2K1bm7gs4/MuJVRe2ep+g70lreW97Hvt5VcdwOo+o7V6DxuKcebp3t/Wpz+wpXt+&#10;pE+l2stjHaPGTFEPk5wR75qn/wAI5FsP+l3Pm54kyMgemOlbFFc0MVWhpGTNHShLdFaysILCNlgU&#10;5Y5ZmOSxrE01rZJ7xdQ2/at7b89z7e1dJVa60+1vSDcQI5HQng/mK3w2L9nKTqXd+vUirR5klHoZ&#10;3h3k3bQ4+yFxs/3u/wCGMVtdeD0pqIsahUVVUdAowBTq58RV9tUc7WuaU4ckVEKKKKxLNDQv+QtF&#10;9G/lWv4b/wCPvWP+vw/+gisjQv8AkLRfRv5Vr+G/+PvWP+vw/wDoIoA3qKKKAKt6xUQMAxxKDhc5&#10;PB96UXmSB9nuP++Pp/j+hovBlrfjOJh29j7H+n1qzQB5tYeLLrUraOdL6fc9wYpQi48sFiBgY5zj&#10;sakPiSe3sTc3uryRobdJlcABTv37R0PPyDj3Nasvwy0eR3Md1qcMbOZBDFckIhJz8oxxVc/CbQjF&#10;5ZudT8sdF+0DHftj3P512ynTlJ2lZN7WV0r7Xt8tv+Dzeyfb8WTaNqmreJ7e3FvqH2FUtY5pZUhV&#10;nkZ84GGBAAC+masan4u/4R67tbK+EVyxVBLMku18k4z5YH9RVxvCFlGtv9guLzT3giEAe1kALIOQ&#10;G3Ag8/jUc3guzmLg3uoLHKE86NZRiYrgBmO3JPA71y1JRlNuKsrnQlZW8jZ1G8Gn6Zc3ZUsIImk2&#10;jvgZrDgm1SwsBrOp6oZrcQmaW0jt0CgEZAQ/e446mrUz6/LM8Ladpb2bkqS10+4oeOV8vGcds1HD&#10;4QtY42ge91CayKMi2kkwMSqRjA43cdsk1BRVbxjcwyra3OjSR6hI8YjtxOrblfOGLYwOQQRUdx4n&#10;1SR7AWumhZTdvb3UDTrwVQtw2Oexz7YrQtfCVpbzJPLc3l1cRyI6zTyAsAudq8AfLyT/AFqW48M2&#10;s+Ss91DKbk3QkicBlcrtOMgjBHGKGIx08aT/ANnie302W7jgiR7qV5kjKFugAxhjj0xXXg5APrXF&#10;6j4KumkS20qZraydEjuHNx80gXuybCCcf7QrcefxCt0VjsdMNuHwHa7cNtz1x5eM47ZpuzATTrzU&#10;Jta1a1uXtysAjNuEQgAMG+93J4rCn8S6qmlwwsWe/nvJoS9nb+YURDyVQn0x1zXQ22gLa6rdagt/&#10;fNJdLteNnUouOmBtzxk45qpD4Ot4bdoxqOpNJ5xmjnaVfMiZvvbTtxz3BBpDMvUtZ1BtP025sbzU&#10;fseyX7XcQ2cbyKykD51IwuPmzgdqW28TzXOuqGurtNOilW3WVLRTFM5A5dzyuSQAABWvL4Tt3sor&#10;WK9v4IlDLIIpQPP3HLb8g5zz0x1px8J2P2tJUkuUgVlka1VwIndejEYzngd+1Nbiext0UUUgCiii&#10;gCnN/wAfJ+lJSzf8fJ+lJQBleJv+RevfrF/6MWuDuP8Aj5l/32/nXeeJv+RevfrF/wCjFrg7j/j5&#10;l/32/nWkDKobdkgF7Zn/AKfIv/Zq7euLs/8Aj8s/+vyL/wBmrtKU9yqewUUUVBYUUUUAFFFFABRR&#10;RQBj+JP+POH/AK6f0rnq6HxJ/wAecP8A10/pXPUAFFFFABRRRQAUUUUAFFFFABRRRQAUUUUAFFFF&#10;ABRRRQAUUUUAFFFFABRRRQAUUUUAFFFFABRRRQAUUUUAFFFFABRRRQAUUUUAFFFFABRRRQAUUUUA&#10;FFFFABRRRQAUUUUAYF75Y8Rr9ux5XljyfTHf8c5ot/KPiVf7Pxt2HzvTb/jnFbVxaw3cfl3ESyL7&#10;jp9D2pLa0gs49lvEsa98dT9T3r0ljo+w9nbW1vL1/rqc3sHz819L3JqKKK806QooooAKKKKACiii&#10;gDQ0L/kLRfRv5Vr+G/8Aj71j/r8P/oIrI0L/AJC0X0b+Va/hv/j71j/r8P8A6CKAN6iiigCrfFVN&#10;sXKgecOWx6H1qfzo/wDnon/fQ/z2qvfqr/Z1kCspmXhuh4PuP6/SpTZ2xBH2eLn/AGB7/wCJ/M0A&#10;c1H40adIpIbWMpPIY4g0oBYg4/mKdF4suZkZlsFXCbyHkwcfN2/4Ca5iDwB4j0yN7XT5NLe2WfzU&#10;aV5QxwSRleVHXtUU/gTxhcWAtWvNOVRDHBvSR1Yom7apIHT5iPyrtlCDk1BxtfRu97X7X7f1rpy+&#10;/wBW/wADsk8Vy3sVv/ZOly3s0sIndPNWNY1PTLHjJx0q8PEVjFLbW97KLS8nUEW8h+YE9s9KxtM8&#10;P6v4Zhtxpn2S9/0WOCZJnMXzJnDKwDcfMRgiq2s+Gtb1edmuDbyFxGyN9rkRYCMFlEYGHyc8tXLU&#10;5OdqG1/wOlXtrvY7OeZLaCSaVgscal2Y9gBk1j2GvXd5Kksuky22nyKWS6klX7uMgsnVc+9Rahr+&#10;kX0Vzpcsl2GmDW7EWUxAJ467Mfj0qu2m6/e6RJo94lgluYDD9qR2LPxhT5eAB2zyajzKNKLxVok1&#10;o11HqVuYEcRl93AYjIFQXXjPR7ZLCUXcbwXsjRpKp4BAJ5/Hj8azU8Oanfavb6lqEdnDJC8K+TFI&#10;XUom47slRzluB2A61Yn0HUYpjc2gtnkGovdCN3KhkaPZ1AOD36UMRebxbpFvFbNeX1vBJcIHRPM3&#10;ZB6citmvNLyx1DRIJdJhhju59QhiR9okBjI4wGCFSO/JFdm/irTIbk2rvdeareWcWcxGen3tuPxz&#10;T06AT2etJeX1/bLbXEbWW3cXTG/OfujuOOtUD4vhOlLdx2k3myTvbxW8pEbMynB3E8KOO9PsLbVY&#10;fEWpXU1tai1uEQRss7F8qDjI28Zz68VjDwzqlxAsl9p+mTywXUs8dvJKXilEnUElOCOxwaQzZuvE&#10;kkBtIEsRJezoJHh+0oqxrnGd54PsB15qUeIDNrn9n21r5gjIWeUzKuw4zgKeWx3xXOP4IuY4F22u&#10;m3Us0BhYT5xaZZmBiO0njdjHHQdKsL4NuIdRUxxWThrhLhtQbi5UrjKjjkHGPvdzwaa3EztKKKKQ&#10;BRRRQBTm/wCPk/SkpZv+Pk/SkoAyvE3/ACL179Yv/Ri1wc//AB8y/wC+3867zxN/yL179Yv/AEYt&#10;cFcH/SZf99v51pAyqG/Z/wDH5Z/9fkX/ALNXaVxdn/x+Wf8A1+Rf+zV2lKe5VPYKKKKgsKKKF+8K&#10;AG70LlA6bxyV3DI/Ch5EjGZHRB6swA/WuIs/s41WykHlf20dSlFxyPO8n5sbu+3GzGeOlbOs3Oja&#10;tpcMslzprK+42z3y7oSRkHgkZPWjpcdtbG/uULuLKF9c8fnS15xqkWpz+ELZ47ON9MghQxiS7KPv&#10;3D5iNvzD06V6LGXaNTIoVyBuUHIB9M96dhDZreK4ULNGsig5AYdKzdTSw021Ev2BJpHdYoolwDI5&#10;6DJ4HfrWtWdrdlPe2kJtQjT206XEaO21XK5+Unt160vUCHShY6nbu7actvNFIYpYXwSjDtkcHgg8&#10;VVS5txqsdnc6E9vHO7JBOzKwkKjP3RyMj1qbTLPVLQmWRLVZLy7ae7QOW8tCuAEPGTwO3c1FaW2t&#10;N4he71CztZIQSlvIl0f3Mfsm3lj3OafVB0LGmPpuqPdrFp7RfZZvJYTR7STgHIHpzV7+zLL/AJ9Y&#10;vyqhottqVvqOpyX1rbxQ3MwljaO43nhQuCNox0zWzS6IOpV/syy/59Yvyo/syy/59Yvyq1RQBV/s&#10;yy/59Yvyo/syy/59Yvyq1RQBV/syy/59Yvyo/syy/wCfWL8qtUUAVf7Msv8An1i/Kj+zLL/n1i/K&#10;rVFAFX+zLL/n1i/Kj+zLL/n1i/KrVFAFX+zLL/n1i/Kj+zLL/n1i/KrVFAFX+zLL/n1i/Kj+zLL/&#10;AJ9Yvyq1RQBV/syy/wCfWL8qP7Msv+fWL8qtUUAVf7Msv+fWL8qP7Msv+fWL8qtUUAVf7Msv+fWL&#10;8qP7Msv+fWL8qtUUAVf7Msv+fWL8qP7Msv8An1i/KrVFAFX+zLL/AJ9Yvyo/syy/59Yvyq1RQBV/&#10;syy/59Yvyo/syy/59Yvyq1RQBV/syy/59Yvyo/syy/59Yvyq1RQBV/syy/59Yvyo/syy/wCfWL8q&#10;tUUAVf7Msv8An1i/Kj+zLL/n1i/KrVFAFX+zLL/n1i/Kj+zLL/n1i/KrVFAFX+zLL/n1i/Kj+zLL&#10;/n1i/KrVFAFX+zLL/n1i/Kj+zLL/AJ9Yvyq1RQBV/syy/wCfWL8qP7Msv+fWL8qtUUAVf7Msv+fW&#10;L8qP7Msv+fWL8qtUUAVf7Msv+fWL8qP7Msv+fWL8qtUUAVf7Msv+fWL8qP7Msv8An1i/KrVFAFX+&#10;zLL/AJ9Yvyo/syy/59Yvyq1RQBV/syy/59Yvyo/syy/59Yvyq1RQBk6oNN0qyNxLZo/IVI1HLseg&#10;FSWNpb3dqks+mxW7t1j3rJj/AIEvBqPxHpB1exhRYoJ3gnWdYZ/9XLgEbW646+lV9E03UNKijjSG&#10;0hgmuXlmt0YlbdCOFjOADyB2A5NC6gyvb6nZTz3hbRljs7R5EkuTMh5Q4PyA7uTV3SVt9TgaaTSU&#10;tUz8m6RXLD1IU/KfY81kah4VutXvJzLZafYoyyq1xbtl7ndjG8YHHHOSa0fDujz6fd3VxLZ2enpK&#10;iILa0bKErnL9AATnpjt1oWwPyNiKxtoJA8UEaOOhA5qp4b/4+9Y/6/D/AOgitIdazfDf/H3rH/X4&#10;f/QRQBvUUUUAVrvO63xn/XDOM+hqzVW+Xd5A6HzRg4zjg89D/T60v2aUf8vcp/Bfb29j+ZoAqN4k&#10;0tWI+1KcHGQCRn600eJ9KIyLoEdeAa8vtL/UdNgS1v7PUDcWt2WAitGIA3EnJB2t144/Gmv4i1KH&#10;TttlpF6lw1vHEyvavsDZfewxjruBA6flXbLD+84wjfWyd7J677bW1/pX5vaT6tfc/wDM9Wu/EOlW&#10;FvDPd39vFFN/q2Z+G+lXoJ47mBJoHWSKRQyspyCD3rhPDs3/AAja2k2vW88TS2EUcc3kmTYQSWQ7&#10;QSCcg+nFVtf1C4m1OObTluLNoVia3iEc5MynBJ2qRGuMkYYE8VzVIqM3GLur2udCbtd9j0is628Q&#10;aVd6g1jb39vLdLnMSvluOtS6rDPc6PeQ2p2zyQOsZzj5iDiuYj1iBvDg07SrS5h1WC2ZUh+ykGFw&#10;vOGI2569DzmsyrbHZ1FJcRQvGkkiq0p2oCeWOM4H4A159bpJd3cUGl3GqnSXnhEryPKJPMw28Zb5&#10;guNuccZqS9sFi+zC+OotaWWqSIjiSUsiGP5ckHcRuOM80PT+v67iO+hmjuIVlhcPGwyrDoakryy5&#10;upo9KaTV7nVIblbeL7CVaZVJ/iLFeM56769SX7o+lNqwrkaXUEsskUc0bSRY8xQwJXPTPp0NQS6t&#10;YQWcl3JdwrbRkq8pcbQRwRmsHSLnT08Wa7DFEUEixs4Fsyq5UNvOduCeR9a5yJoZbC3NrJdWVhZ6&#10;hPJI0NmcxBifLIRkPH0BxSKsd3L4i0mCO1kl1C3RLr/UFnx5n0/Orr3UEc0cTzRiSX7iFhluM8D6&#10;V5/ftqEmnLcGfdf6hbPaiKeydzOgZtjDaQIyQ2Tn8uK1b1rTTNb8Nrcxt9qiQxvKsDOQDGVALAHj&#10;d707CZ2FFFFIAooooApzf8fJ+lJSzf8AHyfpSUAZXif/AJF69+sX/oxa4G4/4+Zf99v5133if/kX&#10;r36xf+jFrgZ/+PmX/fb+daQMqh0Fn/x+Wf8A1+Rf+zV2lcXZ/wDH5Z/9fkX/ALNXaUp7lU9goooq&#10;CwooooAjFvCJzOIYhMwwZAg3EemetNks7aaNY5baCRFOVV41IB9gRU1FADSisu1lUr/dI4/KnUUU&#10;AU76+NmyARhtwJ5OKq/20/8AzxX/AL6NJrX+th/3T/Os5FLuFXqa3hCLjdktu5bvfE8WnWct3dqk&#10;cES7nYseBUqa4zorrCu1gGHJ6GqF3o739lcWj8JPG0bFTyARjIqSPT5IokjGCEUKMn0GKLQDUku/&#10;FMdk0X2iEqsjbQ4BKqf9o9B171Z/tpx/ywX/AL6NY9/4fnv57WZbqSE2zFwqBWVifUEHkdj1GTV3&#10;7FL/ALP50WgGo+bxRHb3UNvLCVabhGwdhPpu6ZPpVj+2n/54r/30ayrjQpbq9t7h5WC25LLGuAN3&#10;qTjP4Zwe9WvsUv8As/nRaAaj5vFMMF5b2kioLi53eVHkknAyT7DirH9tP/zxX/vo1iS+Fo5dZh1X&#10;51uYuuHOx/lKjI6cAnmtD7FL/s/nQlANRIPF0NzqM9lFA5mtziQ7WCA4Bxu6ZwRVz+2n/wCeC/8A&#10;fRrFh8MrDrM+qcGeVdo4C7RxnkDLZwOucVf+xSj+7+dCUA1JbfxKl0ZfIjVxE5jZgTjcOoB746H3&#10;qb+2n/54r/30ax7Dw2mmT3UtvlftLmRlLfKCeSfqSev4dKu/Ypf9n86LQDULHxbFqLTrBbyK8DBZ&#10;FlRkIJGRwR6VabXCiMzxIqqMkluAPWs2z0R7FJgjFhNO85LHuxyQPapmsJHRlOMMCDhsH8+1CUA1&#10;JrPxPHf24mtkV0yRySCD7j/PWnz+IVtYJJ50jSKMbmZm4ArO07QjplmtvExZQS2Xb1/lU0+lm5gk&#10;hmSN45FKsrYIP1B60WgGpatfEiXluk9vGjxv0OT+IPoQeCKjvPFUOnrCbpUj86RYoxk5Zj0FVNO0&#10;IaVYRWduoEcecZPUk5J/Ek8UX2iHUIEilOFSVJRtPJKnIFFoWDUuWfimHUI3e1VJFRtpwT+B+hHI&#10;PcU278W29jNBFdeXHJcFhGCx5wCSfYADrVHTPDiaRFJHb9HYE7m6ADCj8AAKludFa7ntJWOGtZfN&#10;QA9TtK4PtzRaFg1Lln4mS/s4rq2jV4Zl3I2SMiorrxfBaXK20kZa4aNpVijDO5UdTgfWq+n6I2m6&#10;fDZxNuSFdoLHk855/OoNT8MtqrIxnkhdI3jDREZw+M9v9n9TRaFg1Na38RLd26TwRo8bjKsGNS/2&#10;0/8AzxX/AL6NZsOnS2VkkcknmeWu3eQFJ9OAAB+FJVKEGK7NP+2n/wCeK/8AfRo/tp/+eK/99Gsy&#10;q9/epp9qZ5I5ZAGVQkS7mYk4AAp+zj2C7Nv+2n/54r/30aP7af8A54r/AN9GuZg12Ge7jt/Klhc7&#10;/MWcBGi2jPzD3HvU9zq1lbWhunuYmhDhN6OrDJOOufelyRC7N/8Atp/+eK/99Gj+2n/54r/30axx&#10;dW5lWJbiEyMMqgkBJHqB6VLT9nHsF2af9tP/AM8V/wC+jR/bT/8APFf++jWZRR7OPYLs0/7af/ni&#10;v/fRo/tp/wDniv8A30azKKPZx7Bdmn/bT/8APFf++jR/bT/88V/76NZlFHs49guzT/tp/wDniv8A&#10;30aP7af/AJ4r/wB9Gsyij2cewXZp/wBtP/zxX/vo0f20/wDzxX/vo1mUUezj2C7NP+2n/wCeK/8A&#10;fRo/tp/+eK/99Gsyij2cewXZp/20/wDzxX/vo0f20/8AzxX/AL6NZlFHs49guzT/ALaf/niv/fRo&#10;/tp/+eK/99Gsyij2cewXZp/20/8AzxX/AL6NH9tP/wA8V/76NZlFHs49guzT/tp/+eK/99Gj+2n/&#10;AOeK/wDfRrMoo9nHsF2af9tP/wA8V/76NH9tP/zxX/vo1mUUezj2C7NP+2n/AOeK/wDfRo/tp/8A&#10;niv/AH0azKKPZx7Bdmn/AG0//PFf++jR/bT/APPFf++jWZRR7OPYLs0/7af/AJ4r/wB9Gj+2n/54&#10;r/30azKKPZx7BdmtDq7Szxx+So3MBnNL4b/4+9Y/6/D/AOgis6z/AOPyH/fFaPhv/j71j/r8P/oI&#10;rGpFJ6FJm9RRRWYyreY3W2cf64dceh96tVU1BpFWAxLubzl+Xdtz175/xpxmusH/AEVc4/56/X29&#10;h+ftQBYyPWjI9a8m03XWvtPhuLhpUkNyUmMk2N4LEfKd3YDnIpW8Q2Nppv2mW5mnVreN12SEtvYy&#10;fKQCORtUE9PbmumdBRk4atp20V9b27/195h7WfZff/wD1miuD8NvJ4phtor+/u40isYpVjhuGjZ2&#10;Ytliy4JxjHXHNWdU8S3eiXEcFjm/tLURpcu0TOy5x96TcBnBB6GsakHCbg972Nk7q5st4P0Rrs3R&#10;sQZy/mbvMf72c5xnFbVVNVupLPSLy5hXdJDC7ovqQCRXOxRx6Toa+IDqF5eTiAzMHuj5UxK5xt+6&#10;B9BxioKtc62iuOl8Sa3a30emTR6dJezNEySRhxEqPuHIzkkFfXkVHcarrl1cafEk9nDcRX8lvNhX&#10;8uXEZbgbs9D0JPIoYjpbrQtOvb6O8ubYSTx42sWOBjpxnH6VVk8IaJLeNdPYgzs/mFvMf72c5xnF&#10;c9b+KdWk0mS4sY7JYrGGNpxP5kjyFucKd3Ax3Oa7oHIB9adrBcOlLWFpn2r/AISDWoJryaVAsTRb&#10;gMRbg3CgDH51Qs0E3hi8fWL68dba5mLTrM0LsFY4GUx9MDil0uO3Q6yiuFOj3ieElne51B7kK84i&#10;N+6NCjcgk5y20AfKTyc1HaXtxcJHqwvbp5o9QitEXzCsbxnaDmPOMncTnrTS1sLpc76iiikAUUUU&#10;AU5v+Pk/SkpZv+Pk/SkoAyvE/wDyL179Yv8A0Ytefzn/AEmb/fb+degeJ/8AkXb36xf+jFrz2c/6&#10;TN/vt/OtIGVQ6Sz/AOPyz/6/Iv8A2au0ri7P/j8s/wDr8i/9mrtKU9yqewUUUVBYUUUUAFFFFABR&#10;RRQBka1/rYf90/zrC03WYLrXpLBEcNEfllONkpH3gp7le/pW9rX+th/3T/OsDTtA02z1eO9t7YJc&#10;75GMgJyxfls+vt6V0K/IQ9zzf4p+JdXHiibTUmuLWzgCmNEYqJDg/P8Ajkj04rufhdrmo674bkfV&#10;PMkeGbYlw/8Ay1GOnT+Hp+NbGv8AhXQ9fCSaxaxs64Am3+W+BnC7vTk8Vp2Nha6ZaJa2NvHbwLys&#10;ca4HPf8AGucs4zXdUvH1WVDJLEsT/IgOMe/49a6nQLue90mOW5DeZkjcf4x60+90nT7yVZbqJPMz&#10;w27aW+vrVyOJIUWONAiLwFUYArioYepCrKcpXTOOjQqQqynKV0zyDVvEerTa1JO9zPbyQyN5cW7H&#10;lc9Md/xr03Rr+5uvDUF7PAxuDCWMZ6uQOP8AvrGfxpt54Z0a81BLm5tIjcE7sZwJD6sv8VaqIsSK&#10;kahFQAKo4AA6CvfxmLo1qcI04Wa/qxdGlOEm5SueMy+JNXbUjeG9uEnBIA3fdH93HT26V6yL2c6A&#10;Lw27LcGASGHnIbHSqr+F9DfUxO9lB9oI/wBXng++zv8AWtjAIxjgjGKWYYqliIxVKPK0KjRnDmvL&#10;c87t9Yv0vROtxLJIxAIz9/2x7122sXU1ro808CHzdo6dUz1P4U2LRtMjvmkjgi88c7N2dvvt7Vfd&#10;FlVkdQ6sMFSMg14GHw1WnCUZS1e3+ZGHw9SnCSlLc4LS9Wvo9UjZZZZjK43oTnf/AJ9q63xDeT6f&#10;oV5cWqM8yJ8u3qO278Ov4U600nTbe6eW2ijMwOTht3ln2H8NXXRZY2jkUMjgqykcEHtW2BpTw/8A&#10;Fd9b2/ruVhqFSnBxlLc8g0jxHq0OtRzJcT3Ek0g8yLdnzeemO34V6f4gu57HSZJbYN5mQNy/wD1/&#10;z61HZ+GdGs797q2tIhcA7sZyIz6qP4a1JIknjaORA6NwVYZBr1MzxFPFfwVy6Wv/AF2HTo1I05Rc&#10;tWcPoWqXiarEgkllSV/nQnOff8OtdD4nvrix05TallLvtaRf4R/9erdlpOn2crS2sSeZnlt24r9P&#10;SrU9vFdRGKeNZIzyVYZFeLRw9WFGUHLV/gRSw9SNFwctX+ByHhfUbv8AtNLYvJLC4O4E52/7X+fW&#10;tLxbf3NpBDFbl40lzvkXv/s/1rV0/TLGxBazjXJ4L7tx+mamu7S3vIDHdRq8Y5+b+H3z2ohh6iw7&#10;p82ooYeoqDp82pzXhLULqW6e2kZ5YQhYFjnYf/r1m/ETWL+1uYLK3eWC3ePczoceYc9M+2O3rXZ2&#10;Gn2ljFizjVVbq4OS31PemappNhqttt1GFHRejsdpT6N2r0Mqawsout71ioUKioezctTl/h3q99fR&#10;3NrdNJNDCqmOVznb/s/1rM8f6zqCawbFJJoLZEUgKxAkP979cfhXe6bptlpdqItPhSOJgDled/uT&#10;3+tQ6toemaugOpQI23AEm7awHpu9PavShjKMcW6zh7v9alSozdLk5tTB8Gare6noVyL0vJ5LhUmf&#10;+If3fwx+tbFWhZW2n6cYLOFIYhghUGAenP196q1jOpGpOU4Kyb2NIxcYpN3CqGtWct9p/kQs6uZo&#10;23IwDKAwJIJ9qv1d0q0ivLt45gSoj3AAkc5qHLlVyrXORvtEubeRJdN3TzlZDJLcMGZ2IAGc4B44&#10;Has+LQbsWl+osZSjmF44bl4yzFWy33flHFeq/wBhWX9x/wDv4aP7Csv7j/8Afw1l7RFWPL4NEmGs&#10;meeyvQrXAmjaKaIJGOysPvcdwDiusrpP7Csv7j/9/DR/YVl/cf8A7+GmqqSsHKc3RXSf2FZf3H/7&#10;+GsW81Lwtp941pd3vlXCnBQl85/Lmj2yDlZVordm03TYbJ7tlkMKRmQkO2duM9KSy0/S9QtxNbiR&#10;kOOrMCMgH+tHtV2FymHRW/PpemW3l+eWTzHEaZkPzMegqkj+HZNRFgl2huixQRiVslgMkD3GaPao&#10;OUzaK3oNM0u68zyCX8tzG+JD8rDqKqam3h7RnRNQuRC78qpdiceuB2o9qh8pmUV0MWjafNEksYZk&#10;cBlYSHBB6U/+wrL+4/8A38NHtV2FynN0VoS3HhuHVP7Okuwt4CFMZduCRkDPSrdhYaZqVmlzbpL5&#10;bkgbmYHgkH9RR7VbhymJRW/HpemSzSwxlmkhIEiiQ5XIyM/hUv8AYVl/cf8A7+Gj2qDlObordh07&#10;SbieWGGQSSw48xVlJKZ6Z546VP8A2FZf3H/7+Gj2qHynN0Vtmz0caiLAy/6WY/NEPmndtzjNWf7C&#10;sv7j/wDfw0e1QuU5uiuk/sKy/uP/AN/DR/YVl/cf/v4aPaoOU5uiuk/sKy/uP/38NH9hWX9x/wDv&#10;4aPaoOU5uiuk/sKy/uP/AN/DR/YVl/cf/v4aPaoOU5uiuk/sKy/uP/38NZ17pqpqEdraRxjdE0rN&#10;M7noQMDB96PaoOUzKK0f7GuP+nL/AMi/41DPYSWrQ+ctuySsUzG0gYHaxB5OO1HtUHKRWf8Ax+Q/&#10;74rR8N/8fesf9fh/9BFZtlzdQf7y1peG/wDj71j/AK/D/wCgipq7ocTeooorIorXYJa3wD/rh29j&#10;7H+n1qzVS/Kr9nZ8YWUHJxxwfanDULYkASjJ9j7f4j86AMi48CeG7q4knm0e2aWRizNgjJP0NR/8&#10;K98L/wDQGt//AB7/ABrJtvGl3e28VxDNbKk0xiAC7hH8xA3HPGcelSx+KNRaBpJZ7SLbAJ+VyNp3&#10;YOfQ7OD7iumbqU7qVS1nbr6djDni/sP7kdBe+GdJ1COCO4skKwLti2EoVX0ypBx7VHL4S0SaRHks&#10;EJRVRRubGF6ZGcHHqazbDxFquvQW40eKyRzbpPNLcbmQbs4VQpBzwTmr1z4mj0mS1t9WhkjmlVd8&#10;sagwqx46k5xn2rCUJQk4ve/4myd1ckbT9cN0WGtW4ty+fKNgCdufu7t/p3xS2/hTRra5eeGwjV3D&#10;AjcxXDdcKTtGfYVo3t1HY2U91N/q4Y2kbHoBmsW11TV0hGpaoun2+mGMysqlzLEuMjJ6H8BUlaly&#10;y8NaTpyhbWzRAsglBLMxDAYBySTwO3SpLnQNNvImjntEZWm888kHzMY3ZBznFZ48a6f5WZLe+imL&#10;qi28kBEr7vukL6HB5qK48ZIPsDWtheyie4eCaPyD5kRVScFc9eh+maH5iI9V8CWupXVvseK3tYVV&#10;PKSI7yoOcb9w/UGtF9P103ZePW7dIN+REbHJC56bt/64qkPG9lFbRO8V1cHy1kme2tyUhDdN2TxX&#10;Sg5GaeqAzYPDumW2oT30VtturgFZZPMb5gfbOKjtvCuj2lrLbQ2SiCWQSOhdmDMDkE5PrS2Gq3V1&#10;qmp2k1okX2QIYsSbjIGB5Pp06Vj3Pi29i0VbqSG1spDdSQO87NJHEFOBnbySfalsOxu6loGm6xLF&#10;Jf2wleIYU72Xj0OCMj60h8P6YdTj1D7Gn2qMAK4JwMDA+XOM++KwV8Wald2Kz2cFnmC1+13PmFis&#10;iZYDyyDxkITz6ipl8UXk1ytzFFb/ANli5S1cNu87e2PmB6YywppO9hdDqqKKKQBRRRQBTm/4+T9K&#10;Slm/4+T9KSgDK8T/APIu331i/wDRi155cH/Spv8Afb+deheJ/wDkXb76xf8Aoxa88uP+Pqb/AH2/&#10;nWkDKodNZ/8AH5Z/9fkX/s1dpXF2f/H5Z/8AX5F/7NXaUp7lU9goooqCwooooAKKKKACiiigDJ1n&#10;mWH/AHT/ADrltC8QPqOuSWj2wjWOWREcMfm2HBzkAH/gJOO+K6jWv9bD/un+dZGnadZ2moGe2tYo&#10;pZmzI6jlieTXQr8hD3OG+IE92/iSSG4JECqphQHgr/ex65zXWfD24u7jQHN0S0SykQuxyzDvn6Gt&#10;vVI9MlhUaqls0e7gTAdf85q5H5YjXytmzHGzGK6a2PhUw0cOo6q39fMxhR5arlzfI4HX5bh9ZnFw&#10;SCj/ACKDwB2I9OMV1nhySeXRYWuOTzsYnJZexP61LqM+kxSQjUpLVXLfuxKRnPH/ANarwII+UqR2&#10;29K8Ojg50qjqt6MzoYZ06sp817/1qecajPctqUz3DMs6OejfcOe3pXc6dJdtoUTsgN15JKKejHHy&#10;5+vFPuDpv2yH7T9m+0/8s9+N1XBjAxjHbFThcO6NSUua/wDXUMNhnSnKXNe/9anhc13dm/eeSaQX&#10;IYgsHOVOegOelexTy6gPDDyiJP7R+y7inYPjnv8AXvTni0g6qruln9vC8MQN+Mf/AK60O3tXv4vM&#10;IYnk5Y/D/VvQuhR5Ob3r3PDrK7vF1OKa2lka6Z1AJc5c5GATnkdK9Z8UTXkPha7ktlAuBEN+DjYP&#10;4yPcc1LA2if2xL5Bsf7Rx+824344/wDrVpHGDuxjvnpVYzHKtUhLkty9+v8AwAo0HCMlzbnjPh26&#10;vY/ENq1kzPPJMMqWOJPXdzz36163rLzR6VdNajMgQ49h3P5VBp7aKb65/s42X2rd++8rG7Oe/wCO&#10;elaZxg5xjvmsczxH1qXw8ulvP+uw6NHlg48255vp09yupQvbszTPIOC33znv612niSSeLRZmt+Dk&#10;b2BwVXuR+lWLc6b9sm+zfZvtP/LTZjdVs4x82Me/SvDw+FcKco817mVDDOFOUea9zgPD8twmswC3&#10;JJd/nUngjuT+Ga6TxbLcRaWvkEqhkAkYHBHp+daFidO3y/YPs+7d8/l4zn/OatSbNh8zbsxzu6Uq&#10;OFcaEqfNv1CjhnGjKHNucT4UknXWEjhyYipMik8AeuPXpWp4yluEt7dUJWBidxBxk+n0xWzp5sDE&#10;f7O8jZnnyvWpbt7dLaRrxolgCneZMYx3p0sI/YOkpXuFPDNYd0+bfqct4Oln+2yxrk24jywJ+6e2&#10;B71l/Eye7W8tYSStm0ZK4ON7Z5BHfHFdzp0thLaq2mPA0HODCRjrzS36WT2jrqKwtAfvCUDHWvRy&#10;x/2fJOpra/y/4YqGH5aHs+b5/wBdDjfhnPeSJeRuS1mgXaWOdr/3R6DGam8XSznVPLkyIQgMYB4Y&#10;epHrnNddZrapaxrYiIQAfIIsYxTL82Ig/wCJh5HlZH+t9azzSSxrlKPup/1qKph+ahyc3zMTw3Lc&#10;SaNcecS0SuBGxOT7j8OKvVel8v7EfJ2eXgY2dMVRrTCQ9nSUb3sbU4ezgo3vYK0/D/8AyEJP+uX9&#10;RWZU9neSWM5ljVWJXaQ2fXNbzTcbItbnXUVz3/CQ3P8Azxh/M0f8JDc/88YfzNYezl2LujoaK57/&#10;AISG5/54w/maP+Ehuf8AnjD+Zo9nLsF0dDWPqcUr+ItGdEcohm3sBwuU4zVb/hIbn/njD+Zo/wCE&#10;huf+eMP5mj2cuwXRz99dXkunrpnkag12l5M0v7pyvlneV+boQQRwCaoReVHfRW+vDVPIMMhjhhE2&#10;cgRgHCcjHOO1df8A8JDc/wDPGH8zUZ1mQ3IuDa2/nBSgfnO0nOP0FHs5dg5kUb3TdVu/B2jWlxLP&#10;HfefEJJlG54+Tyfw6mq8OnPf31np7WMlnLYwSr5ixny1kypV1bvnr1z1Bra/4SG5/wCeMP5mj/hI&#10;bn/njD+Zp8krt2C6tY5ny9Za1aWztruDVvtc7MuCEaLADn+7k4yvvjtmtTTru20HULmeezv2tryG&#10;I20v2eSV9oUAxtgFgc5PPHNaX/CQ3P8Azxh/M0f8JDc/88YfzNLkl2/r+v17hdHM6vJeT6+lzawX&#10;NrNFLEIoUt5m8yI4yxYHy14JGME8Vp6Fpc9nc6Ldf6aZpxKt2ZZHYEYJXcDwOcY4Faf/AAkNz/zx&#10;h/M0f8JDc/8APGH8zQqcktgbTKLaFfapq2sRTXPkabLcozxeR88uEU/K5PAyPQ9K5vUIr/7DBEsN&#10;zbXFvG8luyW80jSsZGOPlIVcYH3s5zXZf8JDc/8APGH8zR/wkNz/AM8YfzNChJWByRzGr2NxFf6p&#10;Jbw3sV1cfZ5HlRJJFaHaPN4BAJz2BDeldP4MhMGlSqL2a6j807PMtZIPLGB8oEhLEZ5znvR/wkNz&#10;/wA8YfzNH/CQ3P8Azxh/M01CXYLoi0We3XxfrMUNtNF5ojO77K6I7KDuO7ABPI781tRw366jJJLd&#10;wtZkfJCIMMp933c/lWV/wkNz/wA8YfzNH/CQ3P8Azxh/M0vZy00C6MG5i1r+2Trq6cnkx3m0He3n&#10;mD7hXy9uMZ+brUN3pd5D4ZsH829RZ5i1+7pLM2Pm2ZRWDYzj7uPeuk/4SG5/54w/maP+Ehuf+eMP&#10;5mhU5JWsPmV7nPWejS3sUonutQu4YbAtbvsltxv3tgbSd2QMDknNO0pbo+KLSSdb65uHCeYZVliF&#10;uPKGef8AVuCT7EH1rf8A+Ehuf+eMP5mj/hIbn/njD+Zp8kr3sK6sdDRXPf8ACQ3P/PGH8zR/wkNz&#10;/wA8YfzNL2cuwXR0NFc9/wAJDc/88YfzNH/CQ3P/ADxh/M0ezl2C6OhrG1FzHrSMpwRaN/6GtV/+&#10;Ehuf+eMP5mql1fNeTpM6GORFKBopmTg4ODj6Cj2cuwXRz+seN/EGmeIYtLh0AXX2g/6PMs5CuO5P&#10;y8Y710s80s0NoZ8eYJfmCnIB8t84PcVV85uPnucjoftT0nmksrN5rlMlRJcOwBIIzj6E0ezl2C6H&#10;WP8Ax9W/+8taXhv/AI+9Y/6/D/6CKzbIYu4B6OK0vDf/AB96x/1+H/0EVVXdCib1FFFZFFa8OGtu&#10;cZmHf2PuP6/SrNVrvO63xn/XDOM+hqzQBwA+GM9uzpYa9Jb25l81E+yozA5yMt1OM1Xm+E9zcWi2&#10;s3iOWSFVVQrWwOAuSo+923H866geLrRwHiguJI2cojBfvEHHFJH4utpoy8VrcsoXcSF7c8/ofyrs&#10;9pXi3LS99Xpv5+f4nNzUn/TIrfwpcaTHbjQ9TNs0cC28nnw+asgXocZXBGT36Gqt/wCB5dQuHlm1&#10;CGRpRH5kktoHkDLj7jFvkBx0A71qS+LLBI7doI7u7eePzVitoDI4T+8QOgzWjb6jbXMULrKqGZQy&#10;xyHa/P8AsnmuWXNzNy3v+J0K1tDLu9TubrzrGbw9qL28uYmkDw7Sp4J+/nGPbNQr4b1CSybT7vWT&#10;Np5jMSoLcLLjGFy+SDj6DpXROyojM5AVRkk9hWTYeJrTUrtIbeC88uTPl3DW7CGTH91u9SMpQeFb&#10;htQiv9R1IXF3E8eHSDyxsTOFxuPJLE5/Spbjw1KzmW1vvKnF612rNFvUbk2FSMjPHfNbS3du8ZkW&#10;eIoDgsHGAfrUFxrFlavarLcIPtTlIiGGCQCev4UMDjL/AMNarYqdN0nzZILqONLmWSJDHleMg7wy&#10;8egNdO+tXsd0YV0DUXRW2iYNDtI/vffzj8K0Ev7dooneRYvNGVWUhW/KrNO76gYtnpF/ba3fX76h&#10;C8V0oUQi2wU252/Nu56nPFZ8HhTUoUV/7ZiNzHPJNE/2P5B5n3wy7+fbkYrbtdasb24vIbecO9kQ&#10;J8A4QnPH6VUPivTnsEu7Yz3SSyNFGlvEXeQr97avUgetIDP/AOEMlhtvKs9REJmiMN2xgDeapYth&#10;BkbPvMB161YHhRkvEEV4F04TrcNbeVlmkXGDvz0yAcY7VZbxRY+RayQpc3DXOSsUMJeRQDhiw7YP&#10;Bz3q3LrFnDqdtp8kuLu5UtHFg5wBkk+nSnrcNy9RRRSAKKKKAKc3/HyfpSUs3/HyfpSUAZPif/kX&#10;b76xf+jFrzu4/wCPmb/fb+dei+J/+RdvfrF/6MWvOrj/AI+pv+ujfzrSBlUOns/+Pyz/AOvyL/2a&#10;u0ri7P8A4/LP/r8i/wDZq7SlPcqnsFFFFQWFFFFABRRRQAUUUUAZOtf62H/dP865nR9Wmu9bMMhg&#10;VfMkQQAHzYwhwGb2bqM49s10utf62H/dP86oWyKLtXCqGYjcwHJ+proj8BD3Ob8VxTrq7yzZMTAC&#10;NscAemfXrW74Thnh0thcAqhkJjQjBA7/AJ1Y1fxBpej7U1GdQ5wREF3tg98enHWrtreW9/brPaTJ&#10;NE3AdDkfSvOhgJU6jxDvZ/1uctPDxjXdRS17Hkvi+1vYvEt214rM0sn7twvDL/CAcckDAr0PwXBd&#10;23hi2jvchssY0IwUTPAI9c5qfVPEekaZcJb39wnnZxs2bzH05Pp161pwzxXUKzQSrLE4yrqchh7G&#10;vdxWLqVcPCEoWXfvbsaUqMY1HJSuedajb3KalMlwrNM7nkL9856j1rutMjuU0WFJHH2jysKT24+X&#10;P04ptxrWnW92sM06eaDjOM7D7ntV9GEiqyHcrDII7187hsPCnOTjK5lhsPCnOTjK55nJbXAumieN&#10;zOSSV2nJ98V3t5Fet4dmiikUXxtyA/bdjnt9arP4r0NNRFs19F52P9Zj5R7F+x9q2SQBkngDOa3w&#10;2Blgpc8r666r+rjw2GjS5rSvc8OsrK9bU4oLeGRLpHUgFDmM5GCRjgDivWfFEF5P4Wu4rVs3BjG/&#10;AzvH8QHHfmp4tb0yS9aKOePzjxv24DewbvV+WVLeJ5ZXEccY3M7HAUDua9evmaxVSE4pe789SqFK&#10;CjJRle5414dtL6TxDarZKyTxTDcxU4j9d3HHcc163rCTS6VdLanEhQ49x3H5VU0/xLo1/fSW1ncx&#10;+eW2/d2+afY/xVqvIsUbSSMFRAWZj0AHU0szrzxMkpw5dLeeo6NGMYOKle551p1vcvqUKW6ssySD&#10;kr9w57+ldn4kinm0WZbbJORvUDJZe4H6Uyz8UaNe372ttdxmcnaDtwJD6Kf4q1Jp4rWFpp5FiiQZ&#10;Z2OAv1NePTy6WHjKlK95eVjOhhowpyipXucF4fhuH1mA24KlH+diOAO4Ppxmul8Ww3E2lqIAWQSZ&#10;kQDJI7flU2meJNI1S4eCxuUM2cbCu0v7j16Voz3EVrEZZ5FjjHBZjxUrAPD0pUajav8AIKWGjGjK&#10;HNo+pxfhSK4bV0lhyIlUiRscEemfXpTviVbXk1nZyRAvaxsxkVVyQ2PvH0GM11On6pY34K2ci5HJ&#10;TbtP1xT9R1K00u1aa+mSKI5Hzfx8ZwB3PtXVlP8Assoyp+/qOlQjGg4KV0+pwXw1t7wanPOoK2Zi&#10;w5K8SHPGD3wa2/GUNwbiCXBa3VDjA+6c85+vFbuk6zp2rwE6bMjKnJjC7SnPUr2zS6pq9hpEG/UJ&#10;1jVvuoRkv9B3610ZnGePqOLi4t9Oun5jlQi6HJzadzG8Gw3CLcOwK27YwCMbm9R7Yqj4uiuBqnmy&#10;ZMJQCNgOFHoT65zXVabqllqtsJrCdJYxgELwU9iOxqHV9d03R0UajOqlsER7dzEeu3096895dOVN&#10;YZXuvL9CZYaLw6p82ncy/DcNxFo0/nArEzgxqRg+5/Hir1WlvrbUdNM9nMk0RwNyHoeOPrVWu3DU&#10;nRp+zfQ3pwVOCinewUUUV0FhRRRQAUUUUAFFFFABRRRQAUUUUAFFFFABRRRQAUUUUAFFFFABRRRQ&#10;AUUUUAFFFFABRRRQAUUUUAFFFFABRRRQBNZ/8fkP++K0fDf/AB96x/1+H/0EVnWf/H5D/vitHw3/&#10;AMfesf8AX4f/AEEVhV3RUTeooorIop6hEswt0cEr5yngkevcA/0+tPNhAQRiTkY/1re/v7n/ACKS&#10;9xuts4/1wxnHoatUAeR22geJ9KhFoNInvPs9wZI5hcx7cbiflyNwznufwps9h41ksBFDo8kM/kRw&#10;tKs0Z3Bd+Tgn7zb+T14969Wa/tEYq1zEGHUFxxSf2jZj/l6h/wC+xXW6rlJzlTTbd9nvvtt+hjZb&#10;c35HJ6HY6p4Uht/N06W/ElnFFJ9mdS8bpnruIBBDdR3FUvEOmavq+oC4Om3Ec6iJrdoVhwg4LCR2&#10;+fIOfu4Fd808SIGeRFU9CWABp4IYAggg9xXPObnPnlve5rbSxi6pquk31jd6cNYsI7iaNoQpuU3K&#10;xGMYznr2rNabV73QZNHGkXFrcfZzEbgyqIsgYG1gd3P0HWukOnWRk8w2lvvznd5S5z65xUwmjaQx&#10;rIhcdVDDI/Co6FXOBh8Ny3t/DImiGw04TQCSzfYAzKG3SEKSCOQPU4qxceHGg8thoyXNtb6m8kdu&#10;qodsTR4BUHgDdzjiu5pCQMZIGelD1EeUX1ommWT2mqaclzfT28KWvzRM9uRwV2lsjnnKg5r0c+IN&#10;Ijl8h9VsFmU7DGbhAwbpjGc5q2be3llWcwxPIPuyFQSPoaYdOsmkMjWluXJzuMS5z65xTvfcDH06&#10;W7XxRqskmmXaQSpGI5m2bX2A5xhs854yKwTZ6jdWQFzouoCBb2aWSJJESZlckqUZX7dxkfjXfZGc&#10;dx2prSoilndVUHBJOBSA88PhvUIIIZZbK9mla18m3+z3Ox7dgzFWlwwDfeGTzyDwa6C/OoRanoW6&#10;wubs2+TcTRbNoJQr3IPU56V0T3EMYBeWNQ3IywGaPPi3KvmpuboNwyadwZJRRRSAKKKKAKc3/Hyf&#10;pSUs3/HyfpSUAZXif/kXb36xf+jFrzq4/wCPqb/ro3869F8T/wDIu3v1i/8ARi153c/8fM3++386&#10;0gZVTpbP/j8s/wDr8i/9mrta4qz/AOPyz/6/Iv8A2au1pT3Kp7BRRRUFhRRRQAUUUUAFFFFAGTrP&#10;+uh+h/nXH+HtQvrjxA0Us00yCadZkki2rAqtiLacDO76np2rr9a/1sP+6f51StyTPHnOM10RXuEP&#10;c4Xx3omonXZb1Ipri2lC7WVS2w4+7jr2z+NdR4F0q80nRnW+Do0sm5YW/gH/ANfrWlqev2ukyCOQ&#10;SPKQDsQdvXNW7O9hv7YT27FoySMkY571dTNPbUlhdNPv0OenCkqzalr2PL/FXh/U4/EE8nkz3Edx&#10;KTFKFJznt7Yzjn0rvfCOm3WleHobe9LeduZijf8ALMH+H+v41Lf+JLTTbn7O/mPIDhwg+7/jWjbX&#10;EV3bpPA26NxlTjGaK2afWaaw+nu7/IKMKSqS5ZXZwd/o9/HqLxGGWZpHOx8Z389c9vxrsrGzmi0R&#10;LWSZlmMRXzD1Qkcfln9KrXXiixtLw27eY207ZGUcIf6/hWrFIs0SSRnKOAyn2NePhaNKnUlKnK7/&#10;ACIw1GlCcnCV2eNy+GdYXUjZmyneckkHbww9c9PfrXrAsZl0AWRuGacQCMzc5LY61UfxZp6XXkEy&#10;7BwZNvAPpjrWwWCoXJ+UDOfavWxWZrHxUdNN7F0KdL3uSVzz2DRr970QC3ljkUgs2Pue+fauu8Sa&#10;fcah4cubS1kbzygxt6yY6r+NRw+KrCe7ECmUKSAkhXhifbqK1p5Ut4XllOEjBZj1wK8vARp4dudK&#10;V7P8iMNRpRjLkldPc8l0Hw5qs2uwosE9t5EoMspUjy8H9emOK9N8Q2c2o6FeW1q7RzSJ8u3qcc7f&#10;x6fjUNn4msr67FsvmKxO2MsOH/w/GtSWRYYnkkOEQFmPsK9atmf1ucaqt7ppQhTUGoSujyHSPDer&#10;Ta1HCttcW7wyDzJduPK5657/AIV6N4v0261Xw/Nb2RbztysI1/5aAfw/1/Cn2viixvLsWymVcnbG&#10;zDhz/T8a07m4itLd5522xoMscZxTq5t9ZnGsre7/AFqKjClyS5ZXXU8s8KaBqcniCCXyZ7eO3lzL&#10;KVIxjt75xjj1rv8AxPY3F/p6i1DMUfcY1/iH/wBan6f4ktNSufITzEkJwgcfe/wq1qep22kWTXd4&#10;5SJSFyFyST0GKxxeK/tTbrpoKnSpSouKldPqcx4Y027/ALTS5ZJIoY87iwxu/wBn/PpTviFpF7qN&#10;rbT2aySpBu8yFBnHfd/StXQvF1h4gmaGASxXCgt5cg6qMc5HHfpWjqGpQaXAJrgtgnChRkk+lZYW&#10;EsqleW611FTo0oUHHm07nE/DzRb+3v5L6dJYLcxlQrjHmnOOnt7ipPiJo1/d3MF7bJLPbpHtZEGf&#10;LOeuPfPYdq63TNat9XDeTvWRBlkccgduah1zxHZeHoke7MjSSAmOOMctjGeeg6969CjmFSviVXpJ&#10;NvSy7f11KVOk6FlLTuc/8PNHvrBLm6u1khimVRHE4xu77sfpWZ4/0TUH1g30cc1xbOigFVJ8s9Nu&#10;OvbP412+i69Z6/bNPZl8oQJEcYKE9vf8KNT1220hlWXzGlYZCIOceuaVTMZ4fEyr1Uk9mmE6dJUU&#10;nLTuYPgzSb3S9CuTfB4/OcMkLfwj+9+Of0rYqyl/BqOnNPbsSmcHIwQfSq1Z+3+sSdXv2NYKKilF&#10;3QUUUUFBRRRQAUUUUAFFFFABRRRQAUUUUAFFFFABRRRQAUUUUAFFFFABRRRQAUUUUAFFFFABRRRQ&#10;AUUUUAFFFFABRRRQBNZ/8fkP++K0fDf/AB96x/1+H/0EVnWf/H5D/vitHw3/AMfesf8AX4f/AEEV&#10;hV3RUTeooorIoq3xb9xsOGMoxnpnB9x/Wl23neSDH+4fb3+v6UXYJa3xn/XDpn0PtVmgDxWx8RW8&#10;NpHHqMltBcQ3ZEkb5LOu453DbkYGO/4UjeMNLtdN328cc0rW0a+S3BWQmTfyQeB8uO+Mc17G+n2k&#10;jl3tYGZjksYwSab/AGZY/wDPnbf9+l/wrrlWpzk5ST1d7X03v6/j6GHsbbW+44Lw8dNuYrJfFItw&#10;v9nxNbJejEeSTvI3cbvu++PapNY8RyafdRroV2I7K0WJfJkmjVZFOMbFKl2GD1BFd5cWdtdIqXNv&#10;DMq/dEiBgPpmkawtHdXa1gLoNqsYxkD0BrnnPnm5tbu5slZWI9Wa4XR7xrME3IgcxAdd2Dj9a5G3&#10;uNAsNCW/0gWcmsx27OD96dn2/NvH3j3yDXQN4bLXZn/tnWBl9/li4GzrnGNvStJLG1inaeO2hWZv&#10;vSCMBj9TUFHEJrOotfRafZa79shmlhzfBI2KFt26MYG3OADzyM0l5NdSTWK3usyxfY9Tkg+0lY1L&#10;DyiRuyNuecduvrXcw2Vtbrtht4Y13bsIgAz68d6dJawSoUkgidWbcVZAQT6/WhiPOU8QXp0p3/th&#10;NPe1t4mggRIl+0luScMOR2+XFelKcqD7Vjal4WsdVu4ZrlpvLiwBbqVEZAOemM/kaJPDZku2n/tn&#10;V1y+/wAtbgBBznAG3pTvcCjo8linirXreO8VmdYmdTcbmXht2OcqB7dK5oS2E2lwWkV3ZSxjULnD&#10;XsnnW45JHmc8k9smvRUsbWOVpUtoVlYEM4jAZs9cmmjTLERNELK2EbkFkES4JHTIxU9B3OIEFld+&#10;C7C3lsbW51C4d7W281BIFJY7mQkfcABI9gKm1Ww0jTptPitTYvdWskMboAPtZww27D1A6kjHIzyK&#10;7cQRLs2xoPLGEwo+Ue3pTTZ2xuRcG3hM44EpQbh+PWqvrcXQlpaKKQBRRRQBTm/4+T9KSlm/4+T9&#10;KSgDK8T/APIu3v1i/wDRi153cf8AHzN/vt/OvQ/E/wDyLt99Yv8A0YteeXH/AB9Tf9dG/nWkDKod&#10;LZ/8fln/ANfkX/s1drXFWf8Ax+Wf/X5F/wCzV2tKe5VPYKKKKgsKKKKACiiigAooooAyNa/1sP8A&#10;un+dcvpcV2vjW8kuEuzbtt+zNuPkgbBu4zjOc9s5711Gtf62H/dP86o2/wDx8R9OtdCXuEPcxvEO&#10;gXc+oPdWkZmWXG5QeQfp6cVr+HtLk0qyZZyPNkfcwByB6Vm+JPG0OhXf2SG3+03AAL/PhVB7eufb&#10;3rW0PWrfXrAXVsGXDbWRiNyn3x69q5VlcqL+tOLs/wBTmp0qKrOUX7xz2seHL06jJLaxmWKZywII&#10;yueufQV0eiae2maakEhzISWfByAT6Vg654+t9K1JrOC1Nw0bbZX3gAfTHUjnrXRaVqcGsafFeWuf&#10;Lkz8rEblPocd6FlcsN+/cWlIKNKjGrKUHqcneeF79L4pBH5kTsdsm7gDP8XpXV2NgLXSY7NmP+rK&#10;sfQnrj865rUPiNa2epm3htGnhjYrJKHHOD1XsfxrqrO8hvrGK7hceTIgcEkcDvn6d6Flbwn7yUWl&#10;IWHo0YTk4PU4xvC2oi68lYgU7Sbvlx7n1rr5NPVtINgHbb5Xlhu9Y7+MoFu9gtnMA4L7huz7Dpit&#10;9p41tjOXXygu/dnjH1riwtPDrm9m79xYanh1zezd+5xMPhbUXu/KliCxgjdIG4I74PrXW6pYfbtK&#10;ktUYhto2EnGSOmayYfGMEl2I2t2SFiArlhkfUdAK2tQv4dM0+a8nb91Eu7gjLegHuaeDoUJKUKLv&#10;fQWGp0OSSg7p7nJ6f4ZvjqCfaIzFFG4LPuHIH931rq9UtP7Q06e3BwXHB9+ormdK+IdtqGqC1mtT&#10;bpK+2KUuP/HvT8M11lzcJaW8k0pwkYJP+Fdcsu+pRdOorX/IvD0qMaclF3T3OMs/C9+98qXEflxI&#10;w3SBuoz/AA+tdRrentqemvBGcSAhkycAketZtp4uhuL0QyQGON2Co5b/ANC9K2b69i0+0e4mzsXs&#10;Op9hXHh6eHVOSg7rqRQp4dU5KLuupyuj+HL0ajHLdRmKKF9xJPLY6Y9RWl4y0GbX9LjS1I+0Qyb1&#10;VmwrAjnP9KdpnimK/uxbyw+SXOEbdkH6+9aep6lFpdr50wLZO1VXGSa3wFSlhV7WjLZ7sdCFBUZc&#10;r06nEeDfCOoWusRX+oQtbpBkqhYbmbGBkenJrpvE2jzalFFLbDdJECChOMjrx707R/EkeqT+RJF5&#10;MpBK/NkH2+tWtX1eLSIFd1Lu+QiA/qfat8bjYZhB1Kj93bToNRoOg1f3TK8M6Hc2dy13doYzsKom&#10;eeeuRVDx14XvNWuYr7T0MzpHski3DPB42jv1Oa3tG1+LVi0Zj8qZRuK7sgj2p2s67FpAVfLMszjI&#10;UHAH1qMBiaeBgqtJ6LuKMaCw+j93uYvgbw1daKJ7q+Xy5plCrHuzhepz6HNS+I9Burm+a7tEMocA&#10;MoPIPTgelbGj6zFq8TFUMcqY3ITn8R7VBrPiKPSpRCkXnTYBI3YAHv71OPxFPGxdWs9H2CpGhKgr&#10;v3e5Do2ky6Xpk/2jiWUglQcgAdPx5qepLXVItV015YgVKkKyMRkH/Co66cHGEaSVPY2pKEYJQ2Ci&#10;iiuk0CiiigAooooAKKKKACiiigAooooAKKKKACiiigAooooAKKKKACiiigAooooAKKKKACiiigAo&#10;oooAKKKKACiiigCaz/4/If8AfFaPhv8A4+9Y/wCvw/8AoIrOs/8Aj8h/3xWj4b/4+9Y/6/D/AOgi&#10;sKu6Kib1FFFZFFPUX8sW7bGfEy8KAT0PqP8ACnG8IBP2a44H9we/v7fqKLwgNbZIH74d/Y+4/r9K&#10;tUAea6f4ru9UtIrhby5DPceXKFXHlgsQMDHPTsakPiOW2sTc3urypGbdJlccA79+0dDz8g4+vNa0&#10;3wy0WWRyk+owxs5kEUVyVRCeeB2qA/CbQTH5fnajs/u/aOPyx7n867ZVKcpO0mk3e1ldK+1/w2/4&#10;PN7J9vxZJoup6r4ot7cQ6i1iqWsc0kkcKM8jPnAwwIAAHpmrOp+Lj4eu7WyvRFdNtQTTJJhwScZ8&#10;sKR+oq4/hCxVbcWM93p7wRCEPayBWZByFbIIPPNRzeC7KYuDd36xyBPOjWYbZiuAGbjJPA71yzlG&#10;U24qyudCVlbyNjUrwafpl1dldwgiaTaO+BmsSCXUtP08a1qWqvPAITNLaRwIFAIyAhxu446k1alP&#10;iCWZ4mstJezZip3XMm4ofUbMZx2zUcPg+ziRoXu7+WzKMgtJJsxKpGMAYzx2yagoqv4wuoJltLnR&#10;nj1CR4xHbrcBgyvnDFsccqQRUVx4m1WWSwW105UlN49vdQNcLgFULcNt57HOO2K0bTwlZ20yTSXF&#10;5czpIjrLPIGYBQdq5AHy8nipbnwzaXAYrNcwyG5N0JYpMMrldpxx0I4xQ/IRjR+NLj+zvPt9Nku4&#10;7eJHupZJ1jKFuwAGGOPTFdgDkA+tcXqXgm5eWO20uc21k6JHcP8AaDukC/3k2EMccdRW48viIXRW&#10;K00o2wfCs1zIH25642Yzj3p6MBNOvNQm1vV7W5kgZYBGbcIhAUMG+9zknisObW9XOkR77hvtLXk0&#10;TmxgV5CqE42I+QR655roLbQEtdVutQW/vmkul2vG0gKDHTAxxjJxVKPwVaxRbV1HUzKsrTRzmceZ&#10;Gzfe2nbjB75Bqegzn7nxPqraXbXCXc+VgMjG2tlck7iB54I+QYAzt77vSrj+IdSGvW4+0v5D3CQ4&#10;SFWtSCBkGTG4P1wOnStZ/BdgVUQ3F7AShjmaKbBuFJJPmZBzkk9MdTUi+EbCO8EsclykHmLKbRZP&#10;3LOMYYrjOeAevaqW4nsbtFFFIAooooApzf8AHyfpSUs3/HyfpSUAZPif/kXb76xf+jFrzu4/4+pv&#10;+ujfzr0TxP8A8i7ffWL/ANGLXndx/wAfU3/XRv51pAyqHTWf/H5Z/wDX5F/7NXa1xVn/AMfln/1+&#10;Rf8As1drSnuVT2CiiioLCiiigAooooAKKKKAMjWv9bD/ALp/nXOaVpBh8U32pTKhM7IsBwCVUIA3&#10;PUZI6V0etf62H/dP86y7a8tjqa2ouITcjkwhxvAx1x1roj8BD3MHxZ4IudU1J7/TWi3y48yN2xzj&#10;ls9PTit7wt4fHh3TWhaRZJ5H3yOucH0GD6VS8R+NbfQbr7JHbm5uAAzDeAqg9s8nPtjvWtoms2+u&#10;2AurUMo3FWRsblPvj9K6a1TFvDRU17n9WMoRpe1bj8RyPiDwBdXerSXWmvD5U8m50diChPU89cnJ&#10;xXWeH9HTQdIjs1cOwJaRxnDMe4B6cYrG1vx7baTqJs4rZrho2xK4cBR06ep/Kug0vUoNX0+K8tSf&#10;Lk7NjK+xx0NGJqYuVCCqr3en6XClGkpvk3OF1H4cXj6oxsZoBaSOTlicxAnpj+Ku40zS4tN0eHT1&#10;+aNI9jYJ+Yn7x/Ek1zmofEWzstTNtHavNFGxWWUMOx6qO/6V1NpeQ3llFdxOPJkQOGJHA9/p3oxk&#10;8XKnFV1p08/UVKNFSfJucq3g26+1bUmi8g87+cj2xXUvYwvppssHyfL8sDPauUk+JVkmoGIWcrWw&#10;yDKGG7PsOmPxrrnuoUszdGRPICeZv3DGMZ61539mPCbwtzf1YmhSoR5vZ/M5SHwdc/a9s0sRtwQS&#10;wPLDuMdq6HWdKj1fR5rBjtDqAjHPysPuk+uK5y2+JFnPqIhe0ljt3IVJSwzk4+8OgH411V/fQ6bY&#10;TXk7fuol3HBHzew9z2q6eXzwM1yxab1QUKdCMZcm3U4XSPh3dw6skmoSwm1hkDAIxzKAf/He1d1q&#10;FouoWU1vJ0kHX0PY/nXM6V8QbTUdTFpLbPAkj7YpC4wf970/WuovbuKws5rmc7Y4lLNzj8PrXXj/&#10;AKzVmo4hataL1LpRpcjUNupy9p4QuFvQbqSMwIwOVPLj+ldFq2nLqlg9uWCsSGRj0UjvXOad8RLO&#10;91MW0lq8MUjhYpSw7nqw7frXUXt5Fp9o9xPnYnYdT7CvOqZesHFwqRsn3M6VOhGnJR26nO6V4Vnt&#10;79J7xo9kTblVTkt6H25xWxrelf2vaLGHCSo25GPT3qppviiG/uxbyQmFnOEbdkH6+hrR1LUYdLtf&#10;PnyRnaFXqTXLRhhvYyUfh6ipQw/sWov3epjaF4amsrxbq8ZNyZ2Ipzz65/Piruv6KdWijaJlWaLO&#10;N3Rh6fn3pukeI4tUn8hojDMQSBuyCPr60/xD4it/DtoksyNLJISI41IyTjqfb3rTC4alXp+yoq6Y&#10;6cMO6DUfhK3h/wAPyabM1zdMhlKlVVTnb6896f4h0B9UdJ7ZlEyrtKsfvDt9O9M8NeLbfxEXiEJt&#10;7mNdxQsCCM/wnqffineJPFVv4dWNGiM9xICyxhgABn+LuPbjtXT/AGW/905de363D2VD2HL9kk8P&#10;6G2lLJJOytPIAPl6KPT35qtr/hyW/ujdWjJvYAOjHGT65+mKs+HPEtv4it3aJGimix5kbEHr3HqP&#10;enax4hi0qQQrEZpiAcbsAD3PrXPicLTw9P2NZWSCcMOqCT+Ebpukf2RpsquweWQgsy9PYfzp1S22&#10;pw6rprzQgqVIVlbqD/hUVdeEUFSSp7GtNQUEqewUUUV0lhRRRQAUUUUAFFFFABRRRQAUUUUAFFFF&#10;ABRRRQAUUUUAFFFFABRRRQAUUUUAFFFFABRRRQAUUUUAFFFFABRRRQBNZ/8AH5D/AL4rR8N/8fes&#10;f9fh/wDQRWdZ/wDH5D/vitHw3/x96x/1+H/0EVhV3RUTeooorIorXhwbc5IHmjPXpg1L58X/AD0T&#10;/vof57iob1Q/2cFdwMoyCM9j7H+n1qT7Lb9oIs/7g9v8B+QoA5mPxnJOkUkNrHsnkMcQaXBYg4+n&#10;UU+HxZdTIzLYxrtTeQ0mDj5v/iTXNQ/D/wARackltYT6W9uJ/NR5jJubBJGV5Ude1Qz+AfF1xYC1&#10;a/04KIkh3o8isUTdtUkDp8xH5V2yhByag4pX0bve1+1+39a6c1p9W/wOxj8VzX0Vv/ZOlveTSQrP&#10;IpmWNY1OcZY9ScdKvf8ACRWUMltb30n2S8nUEQSZJUntkDFY+m+HtW8NRW40prO7/wBGSCZJ2MQy&#10;mcMpAb1IwRVXWfC+taxcM9w1tKXEZVjcyosBGNwWMDDAkHlq5Z8nO+Ta/wCB0K9td7HZzzx21vJP&#10;MwWONS7MewAyax7DXry7kSWbSZLXTpFLrcyTLkLjILJ1XP1qLUNe0u+iuNLm+3AzBoGIsZiATx97&#10;bj8elV20vXr3SZNIvP7PW2MBh+0ozF34wpMeAB2zyajzKNGLxZok1o11HqUBhVxGWyR8xGQMdagu&#10;vGmkWyWEq3KSQXsrRrIucKQCeRjPXA/Gs+Pw3qd7q1vqWorZRSwvCvkwuzoUTcd2So+bLdOwHWrE&#10;2g6jFMbm0Ns8o1B7oI7lQyNHswSAcHv0oYi43i7SLeK2N5fQQSXCB1UPvGD0OQOlbVea3lhqOiwS&#10;6Tbwx3c2oQxJIQkg8sjjhghUj6kYrsn8U6dDcm2YXvmK2w4spiuen3guMe+aenQCaz1pby+1C1Fr&#10;cRtZbcl1x5mc/dHccVnjxaZ7SFrPTp5Lu4nkhitpWEbHZ94sT047VNY2mqw+IdRu5oLMWtwiCMrM&#10;xfKg4yNuBnPrxWYmganNo9xBfadp00xunni23kiBQxJPzBQwx7daXQZpyeKYotHt782dy3mzCB41&#10;XPlPu2ncewB796n1TX49Ou7a2W3luHmlSNyn3YgxwCx+vasqfw5f2fhK30rTBbTSrKJJGnlZRnfv&#10;ODhieeOafq3gy01R4rs24ivXnimuCtzKFO0jOACBnHQ4FPS/z/DT/gi6HUUUgGAAO1LSAKKKKAKc&#10;3/HyfpSUs3/HyfpRtI7UAZHif/kXb76xf+jFrzu4/wCPqb/ro3869E8T/wDIu331i/8ARi153cf8&#10;fU3/AF0b+daQMqh01n/x+Wf/AF+Rf+zV2tcVZ/8AH5Z/9fkX/s1drSnuVT2CiiioLCiiigAooooA&#10;KKKKAMnWuJYf90/zrltJ0S6svEcdwt0htN0rFOd7lznnt8pJx7Yrqda/1sP+6f51j2Wo2s15bxxz&#10;BnkeREGDyY+HH4V0L4CHuYfizwRdanqb3+mmNmlx5kbtg7sctk8Y6cVveFfD/wDwjumtC8iyTyvv&#10;kdc49hg+lQa34mfT7s21rGjumN7PnA9sflWlo+qLq9oZVXY6ttZM5x6fnWbzV1o/Vebb9P8AI56c&#10;qHtmo/Ecd4g8AXl1q8lzprRGG4kLMrvgxk9Tz15z0rrfD2jLoOkR2YcO4JaRxnDMe4z04xXNa98Q&#10;ZLDVXtLCCKRIH2ySOSd3qAOMYOR3rqND1eLXNKjvYl2biQ6ZzsYds9+1ehini/q8Pa/D/Vr/ANfi&#10;OkqPtHybnEaj8Ob1tUb7DJD9kkckMzHMQz0I6n8K7nTdJh0/RItN5aJYyj4P3s/ex9cmuP1D4kSQ&#10;6oY7O1iktI3KszE7pQD1B7fka7PT9Rh1HS4b+NgIpE3n/Zx1H4c0Y6WM9lD2+39b+YUVR5nybnn8&#10;nw21H7f5cc9v9lPIlJPyj029T6ZrvpNKt5NEOl4P2fyfJA3c4xxzWA3jOQXWVtkNuOMbvmPvn/61&#10;dK95ClibvePJEfmbvavPnm8sZb3vh+XzJw8qD5vZ/M88tvhvqH9ohLmaD7IpBMgY5kHGQB1Heu61&#10;nSY9W0WbT87QygRkk/KR90n1rEh8ZSNdjzbdFt2IHX5l9ye/5V0V9ex2NhJdN8yqMqOm4noPxolm&#10;8sU1U5vg+Xz/AAFQlQcZcm3U4TSPh5eRaskmoPD9lhkDfI3MoB7Y6dutdxrGnJq+lXNnKcCZeD6N&#10;1B/PFYdh4uea+WO5hjSGRtqsCcp9fWuivbpLGzluJPuxjOPU9hRLNXi2q3N8PysVQlRcJcm3U8/0&#10;74c3q6opvpIfskbgllY5lAPQDqPxrudX04apYPblgrZDIx6Aj1rDtPGDyXoS4gjSB2ABBOU9z61s&#10;65rEWhaXJeSrv2kKiZxvY9s9u9E8bLNWo79Lbb/5k0XQlTly7dTF0nwtcQX6TXhjEcTbgqtkt6H2&#10;5xWxrmlf2vZrGrBJUbcjN0965nQPiBJf6qlpfwRRpM+2ORCRt9ARznJwO1dD4k1+Pw7pwuGjEsrv&#10;sjjzjd6nPtUvKJUH9W5fi/H5hShQVGSjt1KOg+G57K9W6vCgMediK2Tn1z+dO8YeGH8Q28L2zolz&#10;BnbvJwyn+H2Oe9UfC3jiTWNQWxv4Yo5ZMmN48gE/3cc89ec1peK/E6+HbaLy41luZs7FY4CgfxH1&#10;Ge1dGFwVbA1o0qS97f1HTjQjRaXwmf4N8Hz6Jcve37R+eUKIiNnZnrk9DkU/xl4Rm12WO8sWQXCJ&#10;sZHbG8Z4wegxk0/wl4xOvzPaXcUcVyqF1KE4cZ5wO2B71f17X/7KZIYUV53Xd8x4UduO+ea0xeMr&#10;4Su61Z2kvusDdBUP7pT8HeFpPD6TT3bo11MoXCE4RepB7HnvT9f8OTX12bqzKF2ADozYyfXPTpir&#10;uha4NXR1kRUnjAJAPDD19qx/FfjV9EvPsVjDFJOoDO8mSEz2x9MHOa5HCWcSvvfXtawpKhOgr/Ca&#10;mmaQdJ0yZZGDTSEFivTHYfzp9V9D8RJ4i0iaXyxFNEwWSMHP0P48/lVitaeHeHXsmrWNqagoJQ2C&#10;iiitCwooooAKKKKACiiigAooooAKKKKACiiigAooooAKKKKACiiigAooooAKKKKACiiigAooooAK&#10;KKKACiiigAooooAms/8Aj8h/3xWj4b/4+9Y/6/D/AOgis6z/AOPyH/fFW9CnMV5rACbv9L9f9kVh&#10;V3RUTpKKpG+IYKUXcQSBu5IHWmTak8SAiEFmYIo3Y5NZFE17jdbZx/rhjOPQ1arFvL6bGyb7LA6Y&#10;lz9r2kAHqcjp254pqXF7LvEcsbleG2XCkqSD/s+4P4CgCdvEulqSPtIIBxkAkZ+tNHijSiMrc5GM&#10;5Ck1k6f4etE020WOW8bynMyO0gySSSQQBg8n0qzFoVtDGyIZwGhEXDgf3stgDqdx9unFaTlTV+WL&#10;eumvS/p21Mkqvdfd/wAE0bzxHpNhbwz3V/BFFPzGxb730q/BPHcwJNA6yRSKGVlPBB71h6RpFvoz&#10;q8IkldYFt1eUgkIuTxgd88/QU670q2u7iK4AubeaLGxoLhkUY/2M7T+IqZKKk1Hb9DRXtqbtZ1t4&#10;i0q81BrG2v4Jbpc5jVsnjrTrt2u7Sa3YPGJUKFkbDLkYyPeq6WscOmR2NvGYEij8uN48Bo+MZHGA&#10;akZsVFLcRQyRpJIqvKSqAnljjOB+ANc4vh2GOAwR3eppCXWRl+1sSxAwfmPIB7gGkk8M2U0drHM9&#10;+6WkzSwg3b5XIxt3ZyR9TmgDpYZo7iFZYWDxsMqw71JXLTeHYbhUE15qbGJFSJhdspTHfjG4nvuz&#10;W8LtwP8AV/rQBLHd28sssUc0bSQ48xVYEpnpn06Gq1xrumWtk13PewLbq5jMm7I3A4I+tVbWxtrO&#10;9vbmG2VWvdvnKAApIBGcY6nPOaq2mh2dlJatbxui2sssscakBQZOoxjoO1AF688T6PYRQS3WoQRx&#10;zrviYnhl9RT08Q6VJPbQpfQNLdLuhVWyXHqKqx6fFDpE+mxGZIZi5LKw3LvJLAHHuarWGiDTNRa6&#10;tLu7SNyN1t+78sgDAGdu7A+tHUGdLRVT7W//ADz/AFo+1v8A88/1oAt0VTe+MaM8iqiKMlmbAA9z&#10;TxcSH/lmB9TQBHcxLNJJHIoaN02sp6EHqKxdH8I6dot1JPbIzMWzHvYkp7Vtli7FuhPYUZPqaAMn&#10;xP8A8i7ffWL/ANGLXnVx/wAfU3/XRv516L4n/wCRcvfrF/6MWvOrj/j6m/66N/OtIGVQ6ay/4/LP&#10;/r8i/wDZq7WuKsv+Pyz/AOvyL/2au1pT3Kp7BRRRUFhRRRQAUUUUAFFFFAGTrXEsP+6f51zGl+G7&#10;TT9ai1BHPniSZ3Yj7/mHOD/u9q67UbKW7eMx7cKCDk4qn/ZFz6x/99VvFx5bMl3uY+taBFqVybm3&#10;uY4pWwGDDg+/1rR0myttJtPJjmV2Lbmc8En/AOtU/wDZFz6x/wDfVH9kXPrH/wB9VzxwtCM3UW7M&#10;Y0YRm6iWrOS13wLDqWpvd2d7FAJn3SxsvA9SuO55PNdLo1haaJpkdlbyqypks54Lk9z71Y/si59Y&#10;/wDvqj+yLn1j/wC+q7qmInVpqnOd0io04xk5Jas43UPh9Bc6mZrXUI4baRyzx7eUyei9vzrrrG2t&#10;LDTorKIoYY02Y6bvUn68/nUn9kXPrH/31R/ZFz6x/wDfVFbETrRUKk7pBCnGDbitznX8JQm6yt8g&#10;tzzjHzD2HbFdEyWrWZtSY/JKbNvbFH9kXPrH/wB9Uf2Rc+sf/fVcNPC0Kd+XqTToQp35Y7nOw+E4&#10;Uuw0l6j26kEDHzN7HtiugvYra+spLaR0COMDvt9CPpTv7IufWP8A76o/si59Y/8AvqinhKFNOMeo&#10;U6EKaajHcwbHwxDb3omuLuOSONtyIB97/e/+tW9drb3trLBK6lZBg+3vR/ZFz6x/99Uf2Rc+sf8A&#10;31RTwtCnFxjsx06MKcXGK0Zz9p4WhhvRJPeRyQowKrjlvZv/AK1bGs2FpremyWdxKqq+CrjkoR3H&#10;v/jVj+yLn1j/AO+qP7IufWP/AL6q8PQpYd3pOz3FTowppxitGcloXgaHTNTS7vL2KcQvuijVeD6E&#10;57jg8Vv+INItPEOni2mnWN1bekgGSp/+vV7+yLn1j/76o/si59Y/++q7KmJnUqKrKeq2KjSjGPKl&#10;ocx4Y8HQ6Jei9u7yKedAQioPlXP8WTznr+daPifQLXxHaxqbhIbiHJjkxnOf4T7Z5rW/si59Y/8A&#10;vqj+yLn1j/76oliZyqqs5+8gVKKjyW0MDwt4Wg8PyPczXUc9067cqMKgz2PXkdava5pEGrbJEuEi&#10;nQYBPRh7/rWj/ZFz6x/99Uf2Rc+sf/fVYYrlxbbrO9xOjBw9m1oUdE0u30iNyZ0kmkxubpj2HtWT&#10;4o8Iwa7dC8tbuKC4ICsGHyvjuSOc9B+FdJ/ZFz6x/wDfVH9kXPrH/wB9U8K1hGnRdrB7GHJ7O2hk&#10;6LodroGkyW8MyzSysGkkxgn2+g5/OrFXv7IufWP/AL6o/si59Y/++quVXmk5Sd2y1GyskUaKvf2R&#10;c+sf/fVH9kXPrH/31S549wsyjRV7+yLn1j/76o/si59Y/wDvqjnj3CzKNFXv7IufWP8A76o/si59&#10;Y/8Avqjnj3CzKNFXv7IufWP/AL6o/si59Y/++qOePcLMo0Ve/si59Y/++qP7IufWP/vqjnj3CzKN&#10;FXv7IufWP/vqj+yLn1j/AO+qOePcLMo0Ve/si59Y/wDvqj+yLn1j/wC+qOePcLMo0Ve/si59Y/8A&#10;vqj+yLn1j/76o549wsyjRV7+yLn1j/76o/si59Y/++qOePcLMo0Ve/si59Y/++qP7IufWP8A76o5&#10;49wsyjRV7+yLn1j/AO+qP7IufWP/AL6o549wsyjRV7+yLn1j/wC+qP7IufWP/vqjnj3CzKNFXv7I&#10;ufWP/vqj+yLn1j/76o549wsyjRV7+yLn1j/76o/si59Y/wDvqjnj3CzKNFXv7IufWP8A76o/si59&#10;Y/8Avqjnj3CzKNFXv7IufWP/AL6o/si59Y/++qOePcLMo0Ve/si59Y/++qP7IufWP/vqjnj3CzK9&#10;n/x+Q/74qxov/H7q/wD19/8AsoqSDS54riN2KYVgThqsafpz2kt7Izxt9pnMoH90YxisajTehUTP&#10;07SLq18RX1/eXLXPnpthcjAjTP3AO2P1rRvTtjhPpPH/ADq55Z9U/Oo57T7REY2ZQMggg8gisyjn&#10;dXtTqFzcSCNG8y1EIyM/x5xVqx/0KW7fYg8+YMMcZG0D+lXP7EH/AD8t/wCO/wCFH9iD/n5b/wAd&#10;/wAKAJtN/wCQbb/7gqzSQ2/kQpEhTagwMmn7W9U/OgBtFO2t6p+dG1vVPzoAbRTtreqfnRtb1T86&#10;AG0U7a3qn50bW9U/OgBtFO2t6p+dG1vVPzoAbRTtreqfnRtb1T86AG0U7a3qn50bW9U/OgBtFO2t&#10;6p+dG1vVPzoAztftHv8Aw9qNpECZJ7dkUDuSKn0i0ksNNgtppmmaNQu5uSPbPerW1v8AY/OlAYd0&#10;/OgBB0paQKw7r+dNZwmdzKMDJ5PT8qAMzxP/AMi5e/WL/wBGCvObj/j6m/66N/OvRfExB8OXvIJD&#10;RDA/66LXnVx/x9Tf9dG/nWlMyqHQqwAwd4IYOrI21lYdCD+NTfbrn/n+1D/wIH/xNFFW0mZqTQv2&#10;25/5/tQ/8CB/8TR9tuf+f7UP/Agf/E0UUcqHzMPttz/z/ah/4ED/AOJo+23P/P8Aah/4ED/4miij&#10;lQczD7bc/wDP9qH/AIED/wCJo+23P/P9qH/gQP8A4miijlQczD7bc/8AP9qH/gQP/iaPttz/AM/2&#10;of8AgQP/AImiijlQczD7bc/8/wBqH/gQP/iaPttz/wA/2of+BA/+Jooo5UHMw+23P/P9qH/gQP8A&#10;4mj7bc/8/wBqH/gQP/iaKKOVBzMPttz/AM/2of8AgQP/AImj7bc/8/2of+BA/wDiaKKOVBzMPttz&#10;/wA/2of+BA/+JpPt1z/z/ah/4ED/AOJooo5UHMw+3XP/AD/ah/4ED/4mk+33P/P9qH/gQP8A4mii&#10;jlQczD7fc/8AP9qH/gR/9jSf2hc/8/2of+BH/wBjRRRyoXMxP7Ruv+f3UP8AwIH/AMTR/aN1/wA/&#10;uof+BH/2NFFHKg5n3E/tK6/5/dQ/8CP/ALGj+0rr/n91D/wI/wDsaKKOVBzvuH9pXX/P7f8A/gR/&#10;9jSf2ndf8/t//wCBH/2NFFHKg533D+07r/n9v/8AwI/+xo/tO6/5/b//AMCP/saKKOVBzvuH9p3X&#10;/P7f/wDgR/8AY0f2ndf8/t//AOBH/wBjRRRyoOd9w/tO6/5/b/8A8CP/ALGlGpXR/wCX3UP/AAI/&#10;+xooo5UHO+44ahcn/l+1D/wIH/xNO+33P/P9qH/gQP8A4miijlQcz7h9uuf+f7UP/Agf/E0fbrn/&#10;AJ/tQ/8AAgf/ABNFFHKg5mL9tuf+f7UP/Agf/E0fbbn/AJ/tQ/8AAgf/ABNFFHKh8zD7bc/8/wBq&#10;H/gQP/iaPttz/wA/2of+BA/+Jooo5UHMwN7c/wDP9qH/AIED/wCJppv7n/n+1D/wI/8AsaKKOVC5&#10;n3E/tC6/5/tQ/wDAj/7Gk/tG6/5/tQ/8CP8A7GiijlQc0u5DNqt2i5F7qH/gR/8AY1RbxDfBsfbd&#10;Q/8AAn/7GiijlQczFXxBfH/l91D/AMCf/sad/b97/wA/uof+BP8A9jRRRyofMw/t69/5/dQ/8Cf/&#10;ALGj+3r3/n91D/wJ/wDsaKKOVBzMP7evf+f3UP8AwJ/+xoOv3v8Az+6h/wCBP/2NFFHKg5mN/wCE&#10;gvv+f3UP/An/AOxpP+Ehvv8An91D/wACf/saKKOVBzMP+Ehvv+f3UP8AwJ/+xo/4SG+/5/dQ/wDA&#10;n/7GiijlQczD/hIr7/n8v/8AwJ/+xo/4SK+/5/L/AP8AAn/7GiijlQczE/4SO+/5/L//AMCf/saP&#10;+Ejvv+fy/wD/AAJ/+xooo5UHMw/4SO+/5/L/AP8AAn/7Gj/hI77/AJ/L/wD8Cf8A7GiijlQczD/h&#10;I77/AJ/L/wD8Cf8A7GnjxBen/l91D/wJ/wDsaKKOVBzMeNdvD/y+6h/4E/8A2NO/tu8/5/tQ/wDA&#10;kf8AxNFFHKg5mH9t3n/P9qH/AIEj/wCJo/tu8/5/tQ/8CR/8TRRRyoOZh/bd5/z/AGof+BI/+Jo/&#10;tu8/5/tQ/wDAkf8AxNFFHKg5mH9t3n/P9qH/AIEj/wCJo/tu8/5/dQ/8Cf8A7GiijlQczE/tu9/5&#10;/dQ/8Cf/ALGj+273/n91D/wJ/wDsaKKOVBzMP7bvf+f3UP8AwJ/+xo/tu9/5/dQ/8Cf/ALGiijlQ&#10;czGnXb0f8vuof+BP/wBjTD4gvh/y+6h/4E//AGNFFHKg5mN/4SK+/wCfy/8A/An/AOxo/wCEjvv+&#10;fy//APAn/wCxooo5UHMxf+Eivv8An9v/APwJ/wDsaP8AhIr7/n8v/wDwJ/8AsaKKOVBzMP8AhIr7&#10;/n8v/wDwJ/8AsaP+Eivv+f3UP/An/wCxooo5UHMw/wCEhvv+f3UP/An/AOxo/wCEhvv+f3UP/An/&#10;AOxooo5UHMw/4SG+/wCf3UP/AAJ/+xo/4SG+/wCf3UP/AAJ/+xooo5UHMw/4SG+/5/dQ/wDAn/7G&#10;j/hIb7/n91D/AMCf/saKKOVBzMP+Ehvv+f3UP/An/wCxpf8AhIb7/n91D/wJ/wDsaKKOVBzMP+Eh&#10;vv8An91D/wACf/saP+Ehvv8An91D/wACf/saKKOVBzMZLrVxcRmOee8mjJBKSXGVODkZG31FUkSS&#10;6uCEUs7knA/Oiii1hXb3P//ZUEsBAi0AFAAGAAgAAAAhAIoVP5gMAQAAFQIAABMAAAAAAAAAAAAA&#10;AAAAAAAAAFtDb250ZW50X1R5cGVzXS54bWxQSwECLQAUAAYACAAAACEAOP0h/9YAAACUAQAACwAA&#10;AAAAAAAAAAAAAAA9AQAAX3JlbHMvLnJlbHNQSwECLQAUAAYACAAAACEAo7lX6NMEAAC/EAAADgAA&#10;AAAAAAAAAAAAAAA8AgAAZHJzL2Uyb0RvYy54bWxQSwECLQAUAAYACAAAACEAGZS7ycMAAACnAQAA&#10;GQAAAAAAAAAAAAAAAAA7BwAAZHJzL19yZWxzL2Uyb0RvYy54bWwucmVsc1BLAQItABQABgAIAAAA&#10;IQDSx+Zq4AAAAAkBAAAPAAAAAAAAAAAAAAAAADUIAABkcnMvZG93bnJldi54bWxQSwECLQAKAAAA&#10;AAAAACEA+Px9l3dDAQB3QwEAFQAAAAAAAAAAAAAAAABCCQAAZHJzL21lZGlhL2ltYWdlMS5qcGVn&#10;UEsBAi0ACgAAAAAAAAAhAOM3XFKNPQEAjT0BABUAAAAAAAAAAAAAAAAA7EwBAGRycy9tZWRpYS9p&#10;bWFnZTIuanBlZ1BLBQYAAAAABwAHAMABAACsi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4" o:spid="_x0000_s1027" type="#_x0000_t75" style="position:absolute;left:27622;width:27718;height:269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rAvP/FAAAA2wAAAA8AAABkcnMvZG93bnJldi54bWxEj91qwkAUhO8LvsNyhN4U3VSskegqpbRQ&#10;KoJ/4O0he0yC2bMxu13j23eFgpfDzHzDzJedqUWg1lWWFbwOExDEudUVFwoO+6/BFITzyBpry6Tg&#10;Rg6Wi97THDNtr7ylsPOFiBB2GSoovW8yKV1ekkE3tA1x9E62NeijbAupW7xGuKnlKEkm0mDFcaHE&#10;hj5Kys+7X6NgM778HPfr8LK6hHRzC5xO3j5TpZ773fsMhKfOP8L/7W+tYDSG+5f4A+Ti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6wLz/xQAAANsAAAAPAAAAAAAAAAAAAAAA&#10;AJ8CAABkcnMvZG93bnJldi54bWxQSwUGAAAAAAQABAD3AAAAkQMAAAAA&#10;">
                  <v:imagedata r:id="rId7" o:title="SNPviewer heterozygous in both parents"/>
                </v:shape>
                <v:group id="Group 25" o:spid="_x0000_s1028" style="position:absolute;width:27622;height:29686" coordsize="27622,296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shape id="Picture 26" o:spid="_x0000_s1029" type="#_x0000_t75" style="position:absolute;width:27622;height:2694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bCTaHDAAAA2wAAAA8AAABkcnMvZG93bnJldi54bWxEj0FrwkAUhO8F/8PyhN6ajaFIia7SCoI3&#10;27RQvL1mX7Mh2bdhd9XUX+8WBI/DzHzDLNej7cWJfGgdK5hlOQji2umWGwVfn9unFxAhImvsHZOC&#10;PwqwXk0ellhqd+YPOlWxEQnCoUQFJsahlDLUhiyGzA3Eyft13mJM0jdSezwnuO1lkedzabHltGBw&#10;oI2huquOVsG7r55DMZjuUNXfbz/dxcY9F0o9TsfXBYhIY7yHb+2dVlDM4f9L+gFydQ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sJNocMAAADbAAAADwAAAAAAAAAAAAAAAACf&#10;AgAAZHJzL2Rvd25yZXYueG1sUEsFBgAAAAAEAAQA9wAAAI8DAAAAAA==&#10;">
                    <v:imagedata r:id="rId8" o:title="SNPviewer heterozygous in one paren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30" type="#_x0000_t202" style="position:absolute;left:10953;top:27025;width:2858;height:26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N9s8UA&#10;AADbAAAADwAAAGRycy9kb3ducmV2LnhtbESPQWvCQBSE74X+h+UVequbeqgSXUWkpQoN1ih4fWSf&#10;STT7NuxuTfTXdwtCj8PMfMNM571pxIWcry0reB0kIIgLq2suFex3Hy9jED4ga2wsk4IreZjPHh+m&#10;mGrb8ZYueShFhLBPUUEVQptK6YuKDPqBbYmjd7TOYIjSlVI77CLcNHKYJG/SYM1xocKWlhUV5/zH&#10;KDh0+afbrNen73aV3Ta3PPui90yp56d+MQERqA//4Xt7pRUMR/D3Jf4AOf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U32zxQAAANsAAAAPAAAAAAAAAAAAAAAAAJgCAABkcnMv&#10;ZG93bnJldi54bWxQSwUGAAAAAAQABAD1AAAAigMAAAAA&#10;" fillcolor="window" stroked="f" strokeweight=".5pt">
                    <v:textbox>
                      <w:txbxContent>
                        <w:p w:rsidR="0075419C" w:rsidRDefault="0075419C" w:rsidP="0075419C">
                          <w:pPr>
                            <w:pStyle w:val="NormalWeb"/>
                            <w:spacing w:before="0" w:beforeAutospacing="0" w:after="200" w:afterAutospacing="0" w:line="276" w:lineRule="auto"/>
                          </w:pPr>
                          <w:r>
                            <w:rPr>
                              <w:rFonts w:ascii="Verdana" w:eastAsia="SimSun" w:hAnsi="Verdana"/>
                              <w:color w:val="000000" w:themeColor="dark1"/>
                              <w:kern w:val="24"/>
                              <w:sz w:val="20"/>
                              <w:szCs w:val="20"/>
                              <w:lang w:val="en-US"/>
                            </w:rPr>
                            <w:t>A</w:t>
                          </w:r>
                        </w:p>
                      </w:txbxContent>
                    </v:textbox>
                  </v:shape>
                </v:group>
                <v:shape id="_x0000_s1031" type="#_x0000_t202" style="position:absolute;left:40005;top:26923;width:2857;height:26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zpwcIA&#10;AADbAAAADwAAAGRycy9kb3ducmV2LnhtbERPz2vCMBS+C/sfwht401QPY1SjyHBMwaJ2A6+P5tnW&#10;NS8lyWznX28OgseP7/d82ZtGXMn52rKCyTgBQVxYXXOp4Of7c/QOwgdkjY1lUvBPHpaLl8EcU207&#10;PtI1D6WIIexTVFCF0KZS+qIig35sW+LIna0zGCJ0pdQOuxhuGjlNkjdpsObYUGFLHxUVv/mfUXDq&#10;8i+3324vh3aT3fa3PNvROlNq+NqvZiAC9eEpfrg3WsE0jo1f4g+Qiz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zOnBwgAAANsAAAAPAAAAAAAAAAAAAAAAAJgCAABkcnMvZG93&#10;bnJldi54bWxQSwUGAAAAAAQABAD1AAAAhwMAAAAA&#10;" fillcolor="window" stroked="f" strokeweight=".5pt">
                  <v:textbox>
                    <w:txbxContent>
                      <w:p w:rsidR="0075419C" w:rsidRDefault="0075419C" w:rsidP="0075419C">
                        <w:pPr>
                          <w:pStyle w:val="NormalWeb"/>
                          <w:spacing w:before="0" w:beforeAutospacing="0" w:after="200" w:afterAutospacing="0" w:line="276" w:lineRule="auto"/>
                        </w:pPr>
                        <w:r>
                          <w:rPr>
                            <w:rFonts w:ascii="Verdana" w:eastAsia="SimSun" w:hAnsi="Verdana"/>
                            <w:color w:val="000000" w:themeColor="dark1"/>
                            <w:kern w:val="24"/>
                            <w:sz w:val="20"/>
                            <w:szCs w:val="20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5419C" w:rsidRPr="00EE104D" w:rsidRDefault="0075419C" w:rsidP="0075419C">
      <w:pPr>
        <w:rPr>
          <w:rFonts w:ascii="Times New Roman" w:eastAsia="SimSun" w:hAnsi="Times New Roman" w:cs="Times New Roman"/>
          <w:color w:val="000000" w:themeColor="dark1"/>
          <w:kern w:val="24"/>
          <w:sz w:val="20"/>
          <w:szCs w:val="20"/>
        </w:rPr>
      </w:pPr>
    </w:p>
    <w:p w:rsidR="0075419C" w:rsidRPr="00EE104D" w:rsidRDefault="0075419C" w:rsidP="0075419C">
      <w:pPr>
        <w:rPr>
          <w:rFonts w:ascii="Times New Roman" w:eastAsia="SimSun" w:hAnsi="Times New Roman" w:cs="Times New Roman"/>
          <w:color w:val="000000" w:themeColor="dark1"/>
          <w:kern w:val="24"/>
          <w:sz w:val="20"/>
          <w:szCs w:val="20"/>
        </w:rPr>
      </w:pPr>
    </w:p>
    <w:p w:rsidR="0075419C" w:rsidRPr="00EE104D" w:rsidRDefault="0075419C" w:rsidP="0075419C">
      <w:pPr>
        <w:rPr>
          <w:rFonts w:ascii="Times New Roman" w:eastAsia="SimSun" w:hAnsi="Times New Roman" w:cs="Times New Roman"/>
          <w:color w:val="000000" w:themeColor="dark1"/>
          <w:kern w:val="24"/>
          <w:sz w:val="20"/>
          <w:szCs w:val="20"/>
        </w:rPr>
      </w:pPr>
    </w:p>
    <w:p w:rsidR="0075419C" w:rsidRPr="00EE104D" w:rsidRDefault="0075419C" w:rsidP="0075419C">
      <w:pPr>
        <w:rPr>
          <w:rFonts w:ascii="Times New Roman" w:eastAsia="SimSun" w:hAnsi="Times New Roman" w:cs="Times New Roman"/>
          <w:color w:val="000000" w:themeColor="dark1"/>
          <w:kern w:val="24"/>
          <w:sz w:val="20"/>
          <w:szCs w:val="20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/>
        </w:rPr>
        <w:drawing>
          <wp:anchor distT="0" distB="0" distL="114300" distR="114300" simplePos="0" relativeHeight="251660288" behindDoc="0" locked="0" layoutInCell="1" allowOverlap="1" wp14:anchorId="61138196" wp14:editId="445F499C">
            <wp:simplePos x="0" y="0"/>
            <wp:positionH relativeFrom="column">
              <wp:posOffset>2857500</wp:posOffset>
            </wp:positionH>
            <wp:positionV relativeFrom="paragraph">
              <wp:posOffset>144780</wp:posOffset>
            </wp:positionV>
            <wp:extent cx="2762250" cy="2694305"/>
            <wp:effectExtent l="0" t="0" r="0" b="0"/>
            <wp:wrapNone/>
            <wp:docPr id="1" name="Picture 1" descr="D:\my files\My Documents\WUR\manuscripts\PhD thesis-WUR\Chapter 2\pictures\Pictur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D:\my files\My Documents\WUR\manuscripts\PhD thesis-WUR\Chapter 2\pictures\Picture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69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1697B1A7" wp14:editId="54870E30">
            <wp:simplePos x="0" y="0"/>
            <wp:positionH relativeFrom="column">
              <wp:posOffset>80645</wp:posOffset>
            </wp:positionH>
            <wp:positionV relativeFrom="paragraph">
              <wp:posOffset>153670</wp:posOffset>
            </wp:positionV>
            <wp:extent cx="2762250" cy="2694305"/>
            <wp:effectExtent l="0" t="0" r="0" b="0"/>
            <wp:wrapNone/>
            <wp:docPr id="2" name="Picture 2" descr="D:\my files\My Documents\WUR\manuscripts\PhD thesis-WUR\Chapter 2\pictures\SNPviewer_one null allele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D:\my files\My Documents\WUR\manuscripts\PhD thesis-WUR\Chapter 2\pictures\SNPviewer_one null allel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0" cy="269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Style w:val="CommentReference"/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Style w:val="CommentReference"/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Style w:val="CommentReference"/>
          <w:rFonts w:ascii="Times New Roman" w:hAnsi="Times New Roman" w:cs="Times New Roman"/>
        </w:rPr>
      </w:pPr>
    </w:p>
    <w:p w:rsidR="0075419C" w:rsidRPr="00EE104D" w:rsidRDefault="0075419C" w:rsidP="0075419C">
      <w:pPr>
        <w:rPr>
          <w:rStyle w:val="CommentReference"/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C381BF5" wp14:editId="6F955BA5">
                <wp:simplePos x="0" y="0"/>
                <wp:positionH relativeFrom="column">
                  <wp:posOffset>1179195</wp:posOffset>
                </wp:positionH>
                <wp:positionV relativeFrom="paragraph">
                  <wp:posOffset>667042</wp:posOffset>
                </wp:positionV>
                <wp:extent cx="285750" cy="266057"/>
                <wp:effectExtent l="0" t="0" r="0" b="1270"/>
                <wp:wrapNone/>
                <wp:docPr id="21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6605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75419C" w:rsidRDefault="0075419C" w:rsidP="0075419C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Verdana" w:eastAsia="SimSun" w:hAnsi="Verdana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8" o:spid="_x0000_s1032" type="#_x0000_t202" style="position:absolute;left:0;text-align:left;margin-left:92.85pt;margin-top:52.5pt;width:22.5pt;height:20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jehTQQIAAHAEAAAOAAAAZHJzL2Uyb0RvYy54bWysVEuP2jAQvlfqf7B8L4Esr0aEFWVFVQlt&#10;V4Jqz8ZxiCXH49qGhP76jh3C0u2tag6O55F5fN9MFo9trchZWCdB53Q0GFIiNIdC6mNOf+w3n+aU&#10;OM90wRRokdOLcPRx+fHDojGZSKECVQhLMIh2WWNyWnlvsiRxvBI1cwMwQqOxBFszj6I9JoVlDUav&#10;VZIOh9OkAVsYC1w4h9qnzkiXMX5ZCu6/l6UTnqicYm0+njaeh3AmywXLjpaZSvJrGewfqqiZ1Jj0&#10;FuqJeUZOVv4VqpbcgoPSDzjUCZSl5CL2gN2Mhu+62VXMiNgLguPMDSb3/8Ly5/OLJbLIaTqiRLMa&#10;OdqL1pMv0JKHecCnMS5Dt51BR9+iHnnu9Q6Voe22tHV4Y0ME7Yj05YZuiMZRmc4nswlaOJrS6XQ4&#10;mYUoydvHxjr/VUBNwiWnFsmLmLLz1vnOtXcJuRwoWWykUlG4uLWy5MyQZxyPAhpKFHMelTndxOea&#10;7Y/PlCZNTqcPWFeIoiHE61IpHTQiztA1f0Ci6zjcfHtoO+R6NA5QXBAkC92YOcM3ElvZYh0vzOJc&#10;Yfe4K2itwP6ipMG5y6n7eWJWYLnfNBL7eTQeh0GNwngyS1Gw95bDvUWf6jVgy8gdZovX4O9Vfy0t&#10;1K+4IquQFU1Mc8ydU99f177bBlwxLlar6ISjaZjf6p3hIXTAIQC/b1+ZNVd2PNL6DP2EsuwdSZ1v&#10;h+nq5KGUkcGAW4cSMh8EHOs4A9cVDHtzL0evtx/F8jcAAAD//wMAUEsDBBQABgAIAAAAIQDkDCJg&#10;4AAAAAsBAAAPAAAAZHJzL2Rvd25yZXYueG1sTE/LTsMwELwj8Q/WInGjNoWWEuJUCIGgElEhIHF1&#10;4yUJxOsodpu0X89ygtvOQ7Mz6XJ0rdhhHxpPGs4nCgRS6W1DlYb3t4ezBYgQDVnTekINewywzI6P&#10;UpNYP9Ar7opYCQ6hkBgNdYxdImUoa3QmTHyHxNqn752JDPtK2t4MHO5aOVVqLp1piD/UpsO7Gsvv&#10;Yus0fAzFY79erb5euqf8sD4U+TPe51qfnoy3NyAijvHPDL/1uTpk3Gnjt2SDaBkvZlds5UPNeBQ7&#10;pheKmQ0zl/NrkFkq/2/IfgAAAP//AwBQSwECLQAUAAYACAAAACEAtoM4kv4AAADhAQAAEwAAAAAA&#10;AAAAAAAAAAAAAAAAW0NvbnRlbnRfVHlwZXNdLnhtbFBLAQItABQABgAIAAAAIQA4/SH/1gAAAJQB&#10;AAALAAAAAAAAAAAAAAAAAC8BAABfcmVscy8ucmVsc1BLAQItABQABgAIAAAAIQCPjehTQQIAAHAE&#10;AAAOAAAAAAAAAAAAAAAAAC4CAABkcnMvZTJvRG9jLnhtbFBLAQItABQABgAIAAAAIQDkDCJg4AAA&#10;AAsBAAAPAAAAAAAAAAAAAAAAAJsEAABkcnMvZG93bnJldi54bWxQSwUGAAAAAAQABADzAAAAqAUA&#10;AAAA&#10;" fillcolor="window" stroked="f" strokeweight=".5pt">
                <v:textbox>
                  <w:txbxContent>
                    <w:p w:rsidR="0075419C" w:rsidRDefault="0075419C" w:rsidP="0075419C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ascii="Verdana" w:eastAsia="SimSun" w:hAnsi="Verdana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16"/>
          <w:szCs w:val="16"/>
          <w:lang w:val="en-GB"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FE9BA62" wp14:editId="54A01B97">
                <wp:simplePos x="0" y="0"/>
                <wp:positionH relativeFrom="column">
                  <wp:posOffset>4011819</wp:posOffset>
                </wp:positionH>
                <wp:positionV relativeFrom="paragraph">
                  <wp:posOffset>667042</wp:posOffset>
                </wp:positionV>
                <wp:extent cx="285750" cy="266057"/>
                <wp:effectExtent l="0" t="0" r="0" b="1270"/>
                <wp:wrapNone/>
                <wp:docPr id="22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" cy="26605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75419C" w:rsidRDefault="0075419C" w:rsidP="0075419C">
                            <w:pPr>
                              <w:pStyle w:val="NormalWeb"/>
                              <w:spacing w:before="0" w:beforeAutospacing="0" w:after="200" w:afterAutospacing="0" w:line="276" w:lineRule="auto"/>
                            </w:pPr>
                            <w:r>
                              <w:rPr>
                                <w:rFonts w:ascii="Verdana" w:eastAsia="SimSun" w:hAnsi="Verdana"/>
                                <w:color w:val="000000" w:themeColor="dark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3" type="#_x0000_t202" style="position:absolute;left:0;text-align:left;margin-left:315.9pt;margin-top:52.5pt;width:22.5pt;height:20.9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9WmQwIAAHAEAAAOAAAAZHJzL2Uyb0RvYy54bWysVEuP2jAQvlfqf7B8L4HwWBoRVpQVVSW0&#10;XQmqPRvHIZYcj2sbEvrrO3YIS7e3qjk4nke+mflmJovHtlbkLKyToHM6GgwpEZpDIfUxpz/2m09z&#10;SpxnumAKtMjpRTj6uPz4YdGYTKRQgSqEJQiiXdaYnFbemyxJHK9EzdwAjNBoLMHWzKNoj0lhWYPo&#10;tUrS4XCWNGALY4EL51D71BnpMuKXpeD+e1k64YnKKebm42njeQhnslyw7GiZqSS/psH+IYuaSY1B&#10;b1BPzDNysvIvqFpyCw5KP+BQJ1CWkotYA1YzGr6rZlcxI2ItSI4zN5rc/4Plz+cXS2SR0zSlRLMa&#10;e7QXrSdfoCXjeeCnMS5Dt51BR9+iHvvc6x0qQ9ltaevwxoII2pHpy43dgMZRmc6nD1O0cDSls9lw&#10;+hBQkrePjXX+q4CahEtOLTYvcsrOW+c7194lxHKgZLGRSkXh4tbKkjPDPuN4FNBQopjzqMzpJj7X&#10;aH98pjRpcjobY14BRUPA60IpHTQiztA1fmCiqzjcfHtoI3Pjno0DFBckyUI3Zs7wjcRStpjHC7M4&#10;V1g97gpaK7C/KGlw7nLqfp6YFZjuN42N/TyaTMKgRmEyfUhRsPeWw71Fn+o1YMkj3DLD4zX4e9Vf&#10;Swv1K67IKkRFE9McY+fU99e177YBV4yL1So64Wga5rd6Z3iADjwE4vftK7Pm2h2PbX2GfkJZ9q5J&#10;nW/H6erkoZSxg4G3jiXsfBBwrOMMXFcw7M29HL3efhTL3wAAAP//AwBQSwMEFAAGAAgAAAAhAOtD&#10;icrhAAAACwEAAA8AAABkcnMvZG93bnJldi54bWxMj81OwzAQhO9IvIO1SNyoU34ChDgVQiCoRFQI&#10;SFzdeEkC8Tqy3Sbt07Oc4Lgzo9lv8sVke7FFHzpHCuazBARS7UxHjYL3t4eTKxAhajK6d4QKdhhg&#10;URwe5DozbqRX3FaxEVxCIdMK2hiHTMpQt2h1mLkBib1P562OfPpGGq9HLre9PE2SVFrdEX9o9YB3&#10;Ldbf1cYq+BirR79aLr9ehqdyv9pX5TPel0odH023NyAiTvEvDL/4jA4FM63dhkwQvYL0bM7okY3k&#10;gkdxIr1MWVmzcp5egyxy+X9D8QMAAP//AwBQSwECLQAUAAYACAAAACEAtoM4kv4AAADhAQAAEwAA&#10;AAAAAAAAAAAAAAAAAAAAW0NvbnRlbnRfVHlwZXNdLnhtbFBLAQItABQABgAIAAAAIQA4/SH/1gAA&#10;AJQBAAALAAAAAAAAAAAAAAAAAC8BAABfcmVscy8ucmVsc1BLAQItABQABgAIAAAAIQDiD9WmQwIA&#10;AHAEAAAOAAAAAAAAAAAAAAAAAC4CAABkcnMvZTJvRG9jLnhtbFBLAQItABQABgAIAAAAIQDrQ4nK&#10;4QAAAAsBAAAPAAAAAAAAAAAAAAAAAJ0EAABkcnMvZG93bnJldi54bWxQSwUGAAAAAAQABADzAAAA&#10;qwUAAAAA&#10;" fillcolor="window" stroked="f" strokeweight=".5pt">
                <v:textbox>
                  <w:txbxContent>
                    <w:p w:rsidR="0075419C" w:rsidRDefault="0075419C" w:rsidP="0075419C">
                      <w:pPr>
                        <w:pStyle w:val="NormalWeb"/>
                        <w:spacing w:before="0" w:beforeAutospacing="0" w:after="200" w:afterAutospacing="0" w:line="276" w:lineRule="auto"/>
                      </w:pPr>
                      <w:r>
                        <w:rPr>
                          <w:rFonts w:ascii="Verdana" w:eastAsia="SimSun" w:hAnsi="Verdana"/>
                          <w:color w:val="000000" w:themeColor="dark1"/>
                          <w:kern w:val="24"/>
                          <w:sz w:val="20"/>
                          <w:szCs w:val="20"/>
                          <w:lang w:val="en-US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EE104D">
        <w:rPr>
          <w:rStyle w:val="CommentReference"/>
          <w:rFonts w:ascii="Times New Roman" w:hAnsi="Times New Roman" w:cs="Times New Roman"/>
        </w:rPr>
        <w:br w:type="page"/>
      </w:r>
    </w:p>
    <w:p w:rsidR="00496446" w:rsidRDefault="00496446" w:rsidP="00496446">
      <w:pPr>
        <w:spacing w:beforeLines="100" w:before="312"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</w:t>
      </w:r>
      <w:r>
        <w:rPr>
          <w:rFonts w:ascii="Times New Roman" w:hAnsi="Times New Roman" w:cs="Times New Roman" w:hint="eastAsia"/>
          <w:sz w:val="20"/>
          <w:szCs w:val="20"/>
        </w:rPr>
        <w:t xml:space="preserve">able S1 </w:t>
      </w:r>
      <w:r w:rsidRPr="00BF6254">
        <w:rPr>
          <w:rFonts w:ascii="Times New Roman" w:hAnsi="Times New Roman" w:cs="Times New Roman"/>
          <w:sz w:val="20"/>
          <w:szCs w:val="20"/>
        </w:rPr>
        <w:t>Optimization scheme of PCR reaction condition for SS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24"/>
        <w:gridCol w:w="876"/>
        <w:gridCol w:w="709"/>
        <w:gridCol w:w="876"/>
        <w:gridCol w:w="709"/>
        <w:gridCol w:w="614"/>
        <w:gridCol w:w="614"/>
      </w:tblGrid>
      <w:tr w:rsidR="00496446" w:rsidRPr="00415782" w:rsidTr="007E3B55">
        <w:trPr>
          <w:trHeight w:val="285"/>
        </w:trPr>
        <w:tc>
          <w:tcPr>
            <w:tcW w:w="24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PCR parameters</w:t>
            </w:r>
          </w:p>
        </w:tc>
        <w:tc>
          <w:tcPr>
            <w:tcW w:w="2220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Test range</w:t>
            </w:r>
          </w:p>
        </w:tc>
        <w:tc>
          <w:tcPr>
            <w:tcW w:w="3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　</w:t>
            </w:r>
          </w:p>
        </w:tc>
      </w:tr>
      <w:tr w:rsidR="00496446" w:rsidRPr="00415782" w:rsidTr="007E3B55">
        <w:trPr>
          <w:trHeight w:val="270"/>
        </w:trPr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Primer (</w:t>
            </w:r>
            <w:proofErr w:type="spellStart"/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uM</w:t>
            </w:r>
            <w:proofErr w:type="spellEnd"/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BF6254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BF6254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96446" w:rsidRPr="00415782" w:rsidTr="007E3B55">
        <w:trPr>
          <w:trHeight w:val="270"/>
        </w:trPr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Mg</w:t>
            </w:r>
            <w:r w:rsidRPr="00415782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</w:rPr>
              <w:t xml:space="preserve">2+ </w:t>
            </w: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(</w:t>
            </w:r>
            <w:proofErr w:type="spellStart"/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mM</w:t>
            </w:r>
            <w:proofErr w:type="spellEnd"/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BF6254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BF6254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96446" w:rsidRPr="00415782" w:rsidTr="007E3B55">
        <w:trPr>
          <w:trHeight w:val="270"/>
        </w:trPr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Template (ng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BF6254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  <w:r w:rsidRPr="00BF6254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96446" w:rsidRPr="00415782" w:rsidTr="007E3B55">
        <w:trPr>
          <w:trHeight w:val="270"/>
        </w:trPr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dNTP</w:t>
            </w:r>
            <w:proofErr w:type="spellEnd"/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mM</w:t>
            </w:r>
            <w:proofErr w:type="spellEnd"/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BF6254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  <w:r w:rsidRPr="00BF6254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96446" w:rsidRPr="00415782" w:rsidTr="007E3B55">
        <w:trPr>
          <w:trHeight w:val="270"/>
        </w:trPr>
        <w:tc>
          <w:tcPr>
            <w:tcW w:w="2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Taq</w:t>
            </w:r>
            <w:proofErr w:type="spellEnd"/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-polymerase (Dream) (U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0.3</w:t>
            </w:r>
            <w:r w:rsidRPr="00BF6254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0.6</w:t>
            </w:r>
            <w:r w:rsidRPr="00BF6254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496446" w:rsidRPr="00415782" w:rsidTr="007E3B55">
        <w:trPr>
          <w:trHeight w:val="285"/>
        </w:trPr>
        <w:tc>
          <w:tcPr>
            <w:tcW w:w="24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A3367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Annealing temperature (</w:t>
            </w:r>
            <w:r w:rsidR="00A33677">
              <w:rPr>
                <w:rFonts w:ascii="Times New Roman" w:eastAsia="SimSun" w:hAnsi="Times New Roman" w:cs="Times New Roman"/>
                <w:sz w:val="20"/>
                <w:szCs w:val="20"/>
              </w:rPr>
              <w:t>°C</w:t>
            </w: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5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415782" w:rsidRDefault="00496446" w:rsidP="007E3B55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415782">
              <w:rPr>
                <w:rFonts w:ascii="Times New Roman" w:eastAsia="SimSun" w:hAnsi="Times New Roman" w:cs="Times New Roman"/>
                <w:sz w:val="20"/>
                <w:szCs w:val="20"/>
              </w:rPr>
              <w:t>62</w:t>
            </w:r>
          </w:p>
        </w:tc>
      </w:tr>
    </w:tbl>
    <w:p w:rsidR="00496446" w:rsidRDefault="00496446" w:rsidP="00496446">
      <w:pPr>
        <w:rPr>
          <w:rFonts w:ascii="Times New Roman" w:hAnsi="Times New Roman" w:cs="Times New Roman"/>
          <w:sz w:val="20"/>
          <w:szCs w:val="20"/>
        </w:rPr>
      </w:pPr>
    </w:p>
    <w:p w:rsidR="00496446" w:rsidRDefault="00496446" w:rsidP="00496446">
      <w:pPr>
        <w:spacing w:beforeLines="100" w:before="312" w:afterLines="50" w:after="15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BF6254">
        <w:rPr>
          <w:rFonts w:ascii="Times New Roman" w:hAnsi="Times New Roman" w:cs="Times New Roman"/>
          <w:sz w:val="20"/>
          <w:szCs w:val="20"/>
        </w:rPr>
        <w:t>able S2 Scoring of SSR data based on segregation type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21"/>
        <w:gridCol w:w="782"/>
        <w:gridCol w:w="1007"/>
        <w:gridCol w:w="852"/>
        <w:gridCol w:w="448"/>
        <w:gridCol w:w="539"/>
        <w:gridCol w:w="533"/>
        <w:gridCol w:w="533"/>
        <w:gridCol w:w="2107"/>
      </w:tblGrid>
      <w:tr w:rsidR="00496446" w:rsidRPr="00496446" w:rsidTr="00496446">
        <w:trPr>
          <w:trHeight w:val="312"/>
        </w:trPr>
        <w:tc>
          <w:tcPr>
            <w:tcW w:w="100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96446" w:rsidRPr="007804D6" w:rsidRDefault="00496446" w:rsidP="004964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r. segregating alleles</w:t>
            </w:r>
          </w:p>
        </w:tc>
        <w:tc>
          <w:tcPr>
            <w:tcW w:w="45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96446" w:rsidRPr="007804D6" w:rsidRDefault="00496446" w:rsidP="004964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1091" w:type="pct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446" w:rsidRPr="007804D6" w:rsidRDefault="00496446" w:rsidP="004964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types observed in parents</w:t>
            </w:r>
          </w:p>
        </w:tc>
        <w:tc>
          <w:tcPr>
            <w:tcW w:w="1205" w:type="pct"/>
            <w:gridSpan w:val="4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446" w:rsidRPr="007804D6" w:rsidRDefault="00496446" w:rsidP="004964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enotypes observed in progenies</w:t>
            </w:r>
          </w:p>
        </w:tc>
        <w:tc>
          <w:tcPr>
            <w:tcW w:w="123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496446" w:rsidRPr="007804D6" w:rsidRDefault="00496446" w:rsidP="004964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pected segregation ratio</w:t>
            </w:r>
          </w:p>
        </w:tc>
      </w:tr>
      <w:tr w:rsidR="00496446" w:rsidRPr="00496446" w:rsidTr="00496446">
        <w:trPr>
          <w:trHeight w:val="312"/>
        </w:trPr>
        <w:tc>
          <w:tcPr>
            <w:tcW w:w="10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pct"/>
            <w:gridSpan w:val="2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05" w:type="pct"/>
            <w:gridSpan w:val="4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496446">
        <w:trPr>
          <w:trHeight w:val="285"/>
        </w:trPr>
        <w:tc>
          <w:tcPr>
            <w:tcW w:w="10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6446" w:rsidRPr="007804D6" w:rsidRDefault="00496446" w:rsidP="004964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N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6446" w:rsidRPr="007804D6" w:rsidRDefault="00496446" w:rsidP="004964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6446" w:rsidRPr="007804D6" w:rsidRDefault="00496446" w:rsidP="004964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6446" w:rsidRPr="007804D6" w:rsidRDefault="00496446" w:rsidP="004964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6446" w:rsidRPr="007804D6" w:rsidRDefault="00496446" w:rsidP="004964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496446" w:rsidRPr="007804D6" w:rsidRDefault="00496446" w:rsidP="004964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496446">
        <w:trPr>
          <w:trHeight w:val="270"/>
        </w:trPr>
        <w:tc>
          <w:tcPr>
            <w:tcW w:w="10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 </w:t>
            </w: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─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lm: </w:t>
            </w:r>
            <w:proofErr w:type="spellStart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ll</w:t>
            </w:r>
            <w:proofErr w:type="spellEnd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 1:1</w:t>
            </w:r>
          </w:p>
        </w:tc>
      </w:tr>
      <w:tr w:rsidR="00496446" w:rsidRPr="00496446" w:rsidTr="00496446">
        <w:trPr>
          <w:trHeight w:val="270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496446">
        <w:trPr>
          <w:trHeight w:val="285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l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m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l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652800">
        <w:trPr>
          <w:trHeight w:val="270"/>
        </w:trPr>
        <w:tc>
          <w:tcPr>
            <w:tcW w:w="10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5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446" w:rsidRPr="007804D6" w:rsidRDefault="00496446" w:rsidP="006528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446" w:rsidRPr="007804D6" w:rsidRDefault="00496446" w:rsidP="006528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n</w:t>
            </w:r>
            <w:proofErr w:type="spellEnd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: np= 1:1</w:t>
            </w:r>
          </w:p>
        </w:tc>
      </w:tr>
      <w:tr w:rsidR="00496446" w:rsidRPr="00496446" w:rsidTr="00496446">
        <w:trPr>
          <w:trHeight w:val="270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5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496446">
        <w:trPr>
          <w:trHeight w:val="285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n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p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n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652800">
        <w:trPr>
          <w:trHeight w:val="270"/>
        </w:trPr>
        <w:tc>
          <w:tcPr>
            <w:tcW w:w="10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446" w:rsidRPr="007804D6" w:rsidRDefault="00496446" w:rsidP="006528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h</w:t>
            </w:r>
            <w:proofErr w:type="spellEnd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k</w:t>
            </w:r>
            <w:proofErr w:type="spellEnd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kk</w:t>
            </w:r>
            <w:proofErr w:type="spellEnd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 1:2:1</w:t>
            </w:r>
          </w:p>
        </w:tc>
      </w:tr>
      <w:tr w:rsidR="00496446" w:rsidRPr="00496446" w:rsidTr="00496446">
        <w:trPr>
          <w:trHeight w:val="270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496446">
        <w:trPr>
          <w:trHeight w:val="285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h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k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k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652800">
        <w:trPr>
          <w:trHeight w:val="270"/>
        </w:trPr>
        <w:tc>
          <w:tcPr>
            <w:tcW w:w="10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2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446" w:rsidRPr="007804D6" w:rsidRDefault="00496446" w:rsidP="006528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e</w:t>
            </w:r>
            <w:proofErr w:type="spellEnd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  <w:proofErr w:type="spellEnd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g</w:t>
            </w:r>
            <w:proofErr w:type="spellEnd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: </w:t>
            </w:r>
            <w:proofErr w:type="spellStart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fg</w:t>
            </w:r>
            <w:proofErr w:type="spellEnd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 1:1:1:1</w:t>
            </w:r>
          </w:p>
        </w:tc>
      </w:tr>
      <w:tr w:rsidR="00496446" w:rsidRPr="00496446" w:rsidTr="00496446">
        <w:trPr>
          <w:trHeight w:val="270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496446">
        <w:trPr>
          <w:trHeight w:val="270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2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496446">
        <w:trPr>
          <w:trHeight w:val="285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f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g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g</w:t>
            </w:r>
            <w:proofErr w:type="spellEnd"/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496446">
        <w:trPr>
          <w:trHeight w:val="270"/>
        </w:trPr>
        <w:tc>
          <w:tcPr>
            <w:tcW w:w="100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ac: </w:t>
            </w:r>
            <w:proofErr w:type="spellStart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  <w:proofErr w:type="spellEnd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: ad: </w:t>
            </w:r>
            <w:proofErr w:type="spellStart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bd</w:t>
            </w:r>
            <w:proofErr w:type="spellEnd"/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= 1:1:1:1</w:t>
            </w:r>
          </w:p>
        </w:tc>
      </w:tr>
      <w:tr w:rsidR="00496446" w:rsidRPr="00496446" w:rsidTr="00496446">
        <w:trPr>
          <w:trHeight w:val="270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496446">
        <w:trPr>
          <w:trHeight w:val="270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496446">
        <w:trPr>
          <w:trHeight w:val="270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─</w:t>
            </w:r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96446" w:rsidRPr="00496446" w:rsidTr="00496446">
        <w:trPr>
          <w:trHeight w:val="285"/>
        </w:trPr>
        <w:tc>
          <w:tcPr>
            <w:tcW w:w="10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5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6446" w:rsidRPr="007804D6" w:rsidRDefault="00496446" w:rsidP="007E3B55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7804D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d</w:t>
            </w:r>
            <w:proofErr w:type="spellEnd"/>
          </w:p>
        </w:tc>
        <w:tc>
          <w:tcPr>
            <w:tcW w:w="12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96446" w:rsidRPr="007804D6" w:rsidRDefault="00496446" w:rsidP="007E3B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75419C" w:rsidRDefault="0075419C" w:rsidP="00496446">
      <w:pPr>
        <w:spacing w:beforeLines="100" w:before="312" w:afterLines="50" w:after="156"/>
        <w:rPr>
          <w:rFonts w:ascii="Times New Roman" w:hAnsi="Times New Roman" w:cs="Times New Roman"/>
          <w:sz w:val="20"/>
          <w:szCs w:val="20"/>
        </w:rPr>
      </w:pPr>
    </w:p>
    <w:p w:rsidR="0075419C" w:rsidRDefault="0075419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5419C" w:rsidRPr="00EE104D" w:rsidRDefault="0075419C" w:rsidP="0075419C">
      <w:pPr>
        <w:spacing w:beforeLines="50" w:before="156" w:afterLines="50" w:after="156"/>
        <w:rPr>
          <w:rFonts w:ascii="Times New Roman" w:hAnsi="Times New Roman" w:cs="Times New Roman"/>
          <w:sz w:val="20"/>
          <w:szCs w:val="20"/>
        </w:rPr>
      </w:pPr>
      <w:bookmarkStart w:id="0" w:name="_Hlk366158406"/>
      <w:bookmarkStart w:id="1" w:name="_Hlk371347657"/>
      <w:r w:rsidRPr="0075419C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S</w:t>
      </w:r>
      <w:bookmarkEnd w:id="0"/>
      <w:r>
        <w:rPr>
          <w:rFonts w:ascii="Times New Roman" w:hAnsi="Times New Roman" w:cs="Times New Roman"/>
          <w:sz w:val="20"/>
          <w:szCs w:val="20"/>
        </w:rPr>
        <w:t>3</w:t>
      </w:r>
      <w:r w:rsidRPr="0075419C">
        <w:rPr>
          <w:rFonts w:ascii="Times New Roman" w:hAnsi="Times New Roman" w:cs="Times New Roman"/>
          <w:sz w:val="20"/>
          <w:szCs w:val="20"/>
        </w:rPr>
        <w:t xml:space="preserve"> </w:t>
      </w:r>
      <w:bookmarkEnd w:id="1"/>
      <w:r w:rsidRPr="0075419C">
        <w:rPr>
          <w:rFonts w:ascii="Times New Roman" w:hAnsi="Times New Roman" w:cs="Times New Roman"/>
          <w:sz w:val="20"/>
          <w:szCs w:val="20"/>
        </w:rPr>
        <w:t xml:space="preserve">SNP marker genotyping results in </w:t>
      </w:r>
      <w:proofErr w:type="spellStart"/>
      <w:r w:rsidRPr="0075419C">
        <w:rPr>
          <w:rFonts w:ascii="Times New Roman" w:hAnsi="Times New Roman" w:cs="Times New Roman"/>
          <w:i/>
          <w:sz w:val="20"/>
          <w:szCs w:val="20"/>
        </w:rPr>
        <w:t>Tulipa</w:t>
      </w:r>
      <w:proofErr w:type="spellEnd"/>
      <w:r w:rsidRPr="0075419C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75419C">
        <w:rPr>
          <w:rFonts w:ascii="Times New Roman" w:hAnsi="Times New Roman" w:cs="Times New Roman"/>
          <w:i/>
          <w:sz w:val="20"/>
          <w:szCs w:val="20"/>
        </w:rPr>
        <w:t>gesneriana</w:t>
      </w:r>
      <w:proofErr w:type="spellEnd"/>
      <w:r w:rsidRPr="0075419C">
        <w:rPr>
          <w:rFonts w:ascii="Times New Roman" w:hAnsi="Times New Roman" w:cs="Times New Roman"/>
          <w:sz w:val="20"/>
          <w:szCs w:val="20"/>
        </w:rPr>
        <w:t xml:space="preserve"> ‘Kees </w:t>
      </w:r>
      <w:proofErr w:type="spellStart"/>
      <w:r w:rsidRPr="0075419C">
        <w:rPr>
          <w:rFonts w:ascii="Times New Roman" w:hAnsi="Times New Roman" w:cs="Times New Roman"/>
          <w:sz w:val="20"/>
          <w:szCs w:val="20"/>
        </w:rPr>
        <w:t>Nelis</w:t>
      </w:r>
      <w:proofErr w:type="spellEnd"/>
      <w:r w:rsidRPr="0075419C">
        <w:rPr>
          <w:rFonts w:ascii="Times New Roman" w:hAnsi="Times New Roman" w:cs="Times New Roman"/>
          <w:sz w:val="20"/>
          <w:szCs w:val="20"/>
        </w:rPr>
        <w:t xml:space="preserve">’ (KN_SNP) and </w:t>
      </w:r>
      <w:r w:rsidRPr="0075419C">
        <w:rPr>
          <w:rFonts w:ascii="Times New Roman" w:hAnsi="Times New Roman" w:cs="Times New Roman"/>
          <w:i/>
          <w:sz w:val="20"/>
          <w:szCs w:val="20"/>
        </w:rPr>
        <w:t xml:space="preserve">T. </w:t>
      </w:r>
      <w:proofErr w:type="spellStart"/>
      <w:r w:rsidRPr="0075419C">
        <w:rPr>
          <w:rFonts w:ascii="Times New Roman" w:hAnsi="Times New Roman" w:cs="Times New Roman"/>
          <w:i/>
          <w:sz w:val="20"/>
          <w:szCs w:val="20"/>
        </w:rPr>
        <w:t>fosteriana</w:t>
      </w:r>
      <w:proofErr w:type="spellEnd"/>
      <w:r w:rsidRPr="0075419C">
        <w:rPr>
          <w:rFonts w:ascii="Times New Roman" w:hAnsi="Times New Roman" w:cs="Times New Roman"/>
          <w:sz w:val="20"/>
          <w:szCs w:val="20"/>
        </w:rPr>
        <w:t xml:space="preserve"> ‘Cantata’ (CA_SNP)</w:t>
      </w:r>
    </w:p>
    <w:tbl>
      <w:tblPr>
        <w:tblStyle w:val="LightShading"/>
        <w:tblW w:w="5000" w:type="pct"/>
        <w:tblLook w:val="0620" w:firstRow="1" w:lastRow="0" w:firstColumn="0" w:lastColumn="0" w:noHBand="1" w:noVBand="1"/>
      </w:tblPr>
      <w:tblGrid>
        <w:gridCol w:w="5322"/>
        <w:gridCol w:w="1600"/>
        <w:gridCol w:w="1600"/>
      </w:tblGrid>
      <w:tr w:rsidR="0075419C" w:rsidRPr="00EE104D" w:rsidTr="00C34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22" w:type="pct"/>
            <w:hideMark/>
          </w:tcPr>
          <w:p w:rsidR="0075419C" w:rsidRPr="00EE104D" w:rsidRDefault="0075419C" w:rsidP="00C34D2F">
            <w:pPr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939" w:type="pct"/>
            <w:hideMark/>
          </w:tcPr>
          <w:p w:rsidR="0075419C" w:rsidRPr="00EE104D" w:rsidRDefault="0075419C" w:rsidP="00C34D2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KN_SNP</w:t>
            </w:r>
          </w:p>
        </w:tc>
        <w:tc>
          <w:tcPr>
            <w:tcW w:w="939" w:type="pct"/>
            <w:hideMark/>
          </w:tcPr>
          <w:p w:rsidR="0075419C" w:rsidRPr="00EE104D" w:rsidRDefault="0075419C" w:rsidP="00C34D2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CA_SNP</w:t>
            </w:r>
          </w:p>
        </w:tc>
      </w:tr>
      <w:tr w:rsidR="0075419C" w:rsidRPr="00EE104D" w:rsidTr="00C34D2F">
        <w:tc>
          <w:tcPr>
            <w:tcW w:w="3122" w:type="pct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sz w:val="20"/>
                <w:szCs w:val="20"/>
              </w:rPr>
              <w:t>Genotyped SNP</w:t>
            </w:r>
          </w:p>
        </w:tc>
        <w:tc>
          <w:tcPr>
            <w:tcW w:w="939" w:type="pct"/>
            <w:vAlign w:val="center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sz w:val="20"/>
                <w:szCs w:val="20"/>
              </w:rPr>
              <w:t>151</w:t>
            </w:r>
          </w:p>
        </w:tc>
        <w:tc>
          <w:tcPr>
            <w:tcW w:w="939" w:type="pct"/>
            <w:vAlign w:val="center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sz w:val="20"/>
                <w:szCs w:val="20"/>
              </w:rPr>
              <w:t>165</w:t>
            </w:r>
          </w:p>
        </w:tc>
      </w:tr>
      <w:tr w:rsidR="0075419C" w:rsidRPr="00EE104D" w:rsidTr="00C34D2F">
        <w:tc>
          <w:tcPr>
            <w:tcW w:w="3122" w:type="pct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sz w:val="20"/>
                <w:szCs w:val="20"/>
              </w:rPr>
              <w:t>Monomorphic</w:t>
            </w:r>
          </w:p>
        </w:tc>
        <w:tc>
          <w:tcPr>
            <w:tcW w:w="939" w:type="pct"/>
            <w:vAlign w:val="center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939" w:type="pct"/>
            <w:vAlign w:val="center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</w:p>
        </w:tc>
      </w:tr>
      <w:tr w:rsidR="0075419C" w:rsidRPr="00EE104D" w:rsidTr="00C34D2F">
        <w:tc>
          <w:tcPr>
            <w:tcW w:w="3122" w:type="pct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sz w:val="20"/>
                <w:szCs w:val="20"/>
              </w:rPr>
              <w:t>Polymorphic</w:t>
            </w:r>
          </w:p>
        </w:tc>
        <w:tc>
          <w:tcPr>
            <w:tcW w:w="939" w:type="pct"/>
            <w:vAlign w:val="center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sz w:val="20"/>
                <w:szCs w:val="20"/>
              </w:rPr>
              <w:t>134 (88.7%)</w:t>
            </w:r>
          </w:p>
        </w:tc>
        <w:tc>
          <w:tcPr>
            <w:tcW w:w="939" w:type="pct"/>
            <w:vAlign w:val="center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sz w:val="20"/>
                <w:szCs w:val="20"/>
              </w:rPr>
              <w:t>141 (85.5%)</w:t>
            </w:r>
          </w:p>
        </w:tc>
      </w:tr>
      <w:tr w:rsidR="0075419C" w:rsidRPr="00EE104D" w:rsidTr="00C34D2F">
        <w:tc>
          <w:tcPr>
            <w:tcW w:w="3122" w:type="pct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sz w:val="20"/>
                <w:szCs w:val="20"/>
              </w:rPr>
              <w:t>Deleted SNP due to non-Mendelian segregation</w:t>
            </w:r>
          </w:p>
        </w:tc>
        <w:tc>
          <w:tcPr>
            <w:tcW w:w="939" w:type="pct"/>
            <w:vAlign w:val="center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939" w:type="pct"/>
            <w:vAlign w:val="center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75419C" w:rsidRPr="00EE104D" w:rsidTr="00C34D2F">
        <w:tc>
          <w:tcPr>
            <w:tcW w:w="3122" w:type="pct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umber of SNP used for mapping</w:t>
            </w:r>
          </w:p>
        </w:tc>
        <w:tc>
          <w:tcPr>
            <w:tcW w:w="939" w:type="pct"/>
            <w:vAlign w:val="center"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3</w:t>
            </w:r>
          </w:p>
        </w:tc>
        <w:tc>
          <w:tcPr>
            <w:tcW w:w="939" w:type="pct"/>
            <w:vAlign w:val="center"/>
            <w:hideMark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5</w:t>
            </w:r>
          </w:p>
        </w:tc>
      </w:tr>
      <w:tr w:rsidR="0075419C" w:rsidRPr="00EE104D" w:rsidTr="00C34D2F">
        <w:tc>
          <w:tcPr>
            <w:tcW w:w="3122" w:type="pct"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Number of re-scored SNP used for mapping</w:t>
            </w:r>
          </w:p>
        </w:tc>
        <w:tc>
          <w:tcPr>
            <w:tcW w:w="939" w:type="pct"/>
            <w:vAlign w:val="center"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8</w:t>
            </w:r>
          </w:p>
        </w:tc>
        <w:tc>
          <w:tcPr>
            <w:tcW w:w="939" w:type="pct"/>
            <w:vAlign w:val="center"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2</w:t>
            </w:r>
          </w:p>
        </w:tc>
      </w:tr>
      <w:tr w:rsidR="0075419C" w:rsidRPr="00EE104D" w:rsidTr="00C34D2F">
        <w:tc>
          <w:tcPr>
            <w:tcW w:w="3122" w:type="pct"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Mapped re-scored marker</w:t>
            </w:r>
          </w:p>
        </w:tc>
        <w:tc>
          <w:tcPr>
            <w:tcW w:w="939" w:type="pct"/>
            <w:vAlign w:val="center"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6</w:t>
            </w:r>
          </w:p>
        </w:tc>
        <w:tc>
          <w:tcPr>
            <w:tcW w:w="939" w:type="pct"/>
            <w:vAlign w:val="center"/>
          </w:tcPr>
          <w:p w:rsidR="0075419C" w:rsidRPr="00EE104D" w:rsidRDefault="0075419C" w:rsidP="00C34D2F">
            <w:pPr>
              <w:spacing w:line="360" w:lineRule="auto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EE104D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0</w:t>
            </w:r>
          </w:p>
        </w:tc>
      </w:tr>
    </w:tbl>
    <w:p w:rsidR="0075419C" w:rsidRPr="00EE104D" w:rsidRDefault="0075419C" w:rsidP="0075419C">
      <w:pPr>
        <w:rPr>
          <w:rFonts w:ascii="Times New Roman" w:hAnsi="Times New Roman" w:cs="Times New Roman"/>
          <w:sz w:val="20"/>
          <w:szCs w:val="20"/>
        </w:rPr>
      </w:pPr>
    </w:p>
    <w:p w:rsidR="00B27000" w:rsidRDefault="00B27000">
      <w:pPr>
        <w:rPr>
          <w:rFonts w:ascii="Times New Roman" w:hAnsi="Times New Roman" w:cs="Times New Roman"/>
        </w:rPr>
        <w:sectPr w:rsidR="00B270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5419C" w:rsidRPr="00B27000" w:rsidRDefault="0075419C" w:rsidP="0075419C">
      <w:pPr>
        <w:rPr>
          <w:rFonts w:ascii="Times New Roman" w:hAnsi="Times New Roman" w:cs="Times New Roman"/>
          <w:sz w:val="20"/>
          <w:szCs w:val="20"/>
        </w:rPr>
      </w:pPr>
      <w:r w:rsidRPr="00B27000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 xml:space="preserve">4: </w:t>
      </w:r>
      <w:r w:rsidRPr="00B27000">
        <w:rPr>
          <w:rFonts w:ascii="Times New Roman" w:hAnsi="Times New Roman" w:cs="Times New Roman"/>
          <w:sz w:val="20"/>
          <w:szCs w:val="20"/>
        </w:rPr>
        <w:t>List of mapped S</w:t>
      </w:r>
      <w:r>
        <w:rPr>
          <w:rFonts w:ascii="Times New Roman" w:hAnsi="Times New Roman" w:cs="Times New Roman"/>
          <w:sz w:val="20"/>
          <w:szCs w:val="20"/>
        </w:rPr>
        <w:t>SR</w:t>
      </w:r>
      <w:r w:rsidRPr="00B27000">
        <w:rPr>
          <w:rFonts w:ascii="Times New Roman" w:hAnsi="Times New Roman" w:cs="Times New Roman"/>
          <w:sz w:val="20"/>
          <w:szCs w:val="20"/>
        </w:rPr>
        <w:t xml:space="preserve"> markers </w:t>
      </w:r>
    </w:p>
    <w:tbl>
      <w:tblPr>
        <w:tblW w:w="14316" w:type="dxa"/>
        <w:tblInd w:w="108" w:type="dxa"/>
        <w:tblLook w:val="04A0" w:firstRow="1" w:lastRow="0" w:firstColumn="1" w:lastColumn="0" w:noHBand="0" w:noVBand="1"/>
      </w:tblPr>
      <w:tblGrid>
        <w:gridCol w:w="1560"/>
        <w:gridCol w:w="1275"/>
        <w:gridCol w:w="2268"/>
        <w:gridCol w:w="3686"/>
        <w:gridCol w:w="3651"/>
        <w:gridCol w:w="1876"/>
      </w:tblGrid>
      <w:tr w:rsidR="0075419C" w:rsidRPr="0013518B" w:rsidTr="00C34D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val="en-GB" w:eastAsia="en-GB"/>
              </w:rPr>
              <w:t>Marker na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SSR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*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F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orward</w:t>
            </w: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primer</w:t>
            </w: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(5'-3')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R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everse primer</w:t>
            </w: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(5'-3'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roduct</w:t>
            </w: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size (</w:t>
            </w:r>
            <w:proofErr w:type="spellStart"/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bp</w:t>
            </w:r>
            <w:proofErr w:type="spellEnd"/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*</w:t>
            </w:r>
          </w:p>
        </w:tc>
      </w:tr>
      <w:tr w:rsidR="0075419C" w:rsidRPr="0013518B" w:rsidTr="00C34D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SSRCA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Contig85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(GTT)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AGAATTTGTCTTGCGACAGT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TAGGGGTACCAATTTGTGT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325</w:t>
            </w:r>
          </w:p>
        </w:tc>
      </w:tr>
      <w:tr w:rsidR="0075419C" w:rsidRPr="0013518B" w:rsidTr="00C34D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SSRCA4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Contig78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(GAG)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CCTTTCTCAGTGAAGCTGA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CAACACACAGACACACAATC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222</w:t>
            </w:r>
          </w:p>
        </w:tc>
      </w:tr>
      <w:tr w:rsidR="0075419C" w:rsidRPr="0013518B" w:rsidTr="00C34D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SSRCA9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Contig72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(CCG)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ACTCGTCTGTTGTTTCGAA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TTACAGAGAGTCCTGGCAT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180</w:t>
            </w:r>
          </w:p>
        </w:tc>
      </w:tr>
      <w:tr w:rsidR="0075419C" w:rsidRPr="0013518B" w:rsidTr="00C34D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SSRKN10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contig175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(CAG)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AGACCTCACACTATGGATGC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ATTGTAATGAGGTGCTGGT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192</w:t>
            </w:r>
          </w:p>
        </w:tc>
      </w:tr>
      <w:tr w:rsidR="0075419C" w:rsidRPr="0013518B" w:rsidTr="00C34D2F">
        <w:trPr>
          <w:trHeight w:val="28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SSRKN11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Contig22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(GAGAAG)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GAAGACGAAGATGATTCGAG</w:t>
            </w:r>
          </w:p>
        </w:tc>
        <w:tc>
          <w:tcPr>
            <w:tcW w:w="3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TGGGTTTCACTTAAACAGC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419C" w:rsidRPr="0013518B" w:rsidRDefault="0075419C" w:rsidP="00C34D2F">
            <w:pPr>
              <w:widowControl/>
              <w:jc w:val="right"/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13518B">
              <w:rPr>
                <w:rFonts w:ascii="Calibri" w:eastAsia="Times New Roman" w:hAnsi="Calibri" w:cs="Times New Roman"/>
                <w:color w:val="000000"/>
                <w:kern w:val="0"/>
                <w:sz w:val="20"/>
                <w:szCs w:val="20"/>
                <w:lang w:val="en-GB" w:eastAsia="en-GB"/>
              </w:rPr>
              <w:t>268</w:t>
            </w:r>
          </w:p>
        </w:tc>
      </w:tr>
    </w:tbl>
    <w:p w:rsidR="0075419C" w:rsidRPr="00B27000" w:rsidRDefault="0075419C" w:rsidP="0075419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*Repeat number and product size from consensus sequence, annealing temperature 55°C</w:t>
      </w:r>
    </w:p>
    <w:p w:rsidR="0075419C" w:rsidRDefault="0075419C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5419C" w:rsidRDefault="0075419C">
      <w:pPr>
        <w:rPr>
          <w:rFonts w:ascii="Times New Roman" w:hAnsi="Times New Roman" w:cs="Times New Roman"/>
          <w:sz w:val="20"/>
          <w:szCs w:val="20"/>
        </w:rPr>
      </w:pPr>
    </w:p>
    <w:p w:rsidR="00B27000" w:rsidRPr="00B27000" w:rsidRDefault="00B27000">
      <w:pPr>
        <w:rPr>
          <w:rFonts w:ascii="Times New Roman" w:hAnsi="Times New Roman" w:cs="Times New Roman"/>
          <w:sz w:val="20"/>
          <w:szCs w:val="20"/>
        </w:rPr>
      </w:pPr>
      <w:r w:rsidRPr="00B27000">
        <w:rPr>
          <w:rFonts w:ascii="Times New Roman" w:hAnsi="Times New Roman" w:cs="Times New Roman"/>
          <w:sz w:val="20"/>
          <w:szCs w:val="20"/>
        </w:rPr>
        <w:t>Table S</w:t>
      </w:r>
      <w:r w:rsidR="0075419C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B27000">
        <w:rPr>
          <w:rFonts w:ascii="Times New Roman" w:hAnsi="Times New Roman" w:cs="Times New Roman"/>
          <w:sz w:val="20"/>
          <w:szCs w:val="20"/>
        </w:rPr>
        <w:t>List of mapped SNP markers (SNP indicated between brackets)</w:t>
      </w:r>
    </w:p>
    <w:p w:rsidR="00B27000" w:rsidRDefault="00B27000">
      <w:pPr>
        <w:rPr>
          <w:rFonts w:ascii="Times New Roman" w:hAnsi="Times New Roman" w:cs="Times New Roman"/>
        </w:rPr>
      </w:pP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443"/>
        <w:gridCol w:w="11834"/>
      </w:tblGrid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Marker name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Marker sequence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029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ATCTGAGGGTACTCGAGTGTTAGTAAATGTTTGGGCGATGGGAAGAGA[C/T]GGAGATGTCTGGAAGGACCCCGAGCAATTTATGCCCGAAAGGTTCTTAG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070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CGGATGATGCACATATACGAGGAGAGTCGGATCATATTAATCTGATTAA[T/C]GGGATGCCTGTTGGAAGGGAGCTACTAATTTTGCATAGCTCTGTCTTTG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14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TTTTGTTGCCCCGGATAATTCTCAGTATTACTATCAGCCGCAGCATCC[G/A]CAGCAGCCAGAAAGCATTTCACGGAGTCCCTATGGTGATGGTTATCAA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19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GTCGACATCCTACATTTGCGACTTACTTCCAGGAGCCTTAACCTCCAGC[A/G]ATTCGAGAGATTATTGCGTGGGAATAATGCTAAGAAGGGTATGCGGAT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23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GTGGGCATCAACTAGCGTTAAAAATCCTGCATATCCWGACACGCTTTA[C/T]GTGTCTCCTCTCATTGGACCTGATACGGTCTCAACAATGCCTGATCAG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40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CAGATCCTTCAACGGTTCTCTATGGACGACTCAGCATGGGCATACATTA[T/C]TCGAGAAGCCCGCAGTGACACACGTATCGAAAGCTGCTTTACAATCAG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43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CAAGGACCGGCACAGACATCACCCGTACTCGTGAGCTTGAGGATCTCGT[G/A]AGAATGGTACATTCTTTCAAGTTATATACCAAGTCCTTCTCTGATCCC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46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CACCTAATGGGGCTATTGGTACAAGAATATTGGAGTTTCTTTTTCACTC[G/A]AGATCCGATTTGGTAAATATTAGAAGTGTTGATGAAGCAGTTGTGATTG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53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CATGTTTCACAACTCTCAATGGGCGACCCAAGAAGGCCTTGGTCTGAG[C/T]GTAAGTAGGATGCTCTTGAAGCTGATGAATGGGGAAGTCCAGTATATCA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69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TTTTTGAACCTGTCCGCAAGACCCAAGATGCCATGTTCTTCATAAAGAC[A/G]TCGAATGATATGTGGATGCCGTGCGGACCAAAACAGCCTGGAGCTGTC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73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TTAAGCAGCACAAGTATAGTAGGAAGCGGCCAGATGAAGGGTGGAATAT[T/C]ACAGTTGAGAAGCTGGGCCCTGGTGGGAAACGCGGAGGGGGAGGCGGC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80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GGACTGTGAAATGTCTGCACCCTGTGGGACGACAGTTCTTTATCCTAC[C/T]GGAGGTGGCAATATGCACTGTTTCAAGGCCATAACTCCTTGCGCTCTC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91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CCAATTATTCAGCAAAGAGATAAATCAAGCCTGCAGTGACAACATTCC[T/G]AGGGTCGGAATGTCATCTGAGGTSGCAGATCCATCTTACCTGCAGTTT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97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CCCTAAGGTTCTGGAATGTCTTCCCGTCTCTTAAATCGCAGAGTACCGG[G/C]AGCGATATAGGAGCATCGTCTCTAGGTAGATCCTACATCCGGTGAGGTC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198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TCAAGAGTTTATAGATGCATTAAGCCAAGCTGGAGATAAGCTWGTTAT[A/T]GCTGAATTTTACGGCACTTGGTGCGGTTCCTGTCGAGCCCTTTTCCCA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00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GTCGTCGCCGAGGGCTTCGTTGTCGGATAATGGGAACGTGGGTGGGTC[C/G]GAGTTTGTCAATGCATCGAGAGCATTTTCTGAGCCTCAGGACAAGACT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06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GCGGCCTACGATAACTGCAACACGGCTTCATACATCCAGAAATACGAC[A/G]ATGGGAACACCGTCGTTAAGCTCGACCGATCAGGCCCCTTCTTCTTCA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09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AGTTGAGTTGGAAGGAAGCGATTCGAGGCACACTCTTCTGGAATCTTC[G/C]CTCCGTGAAGTCATGTTTCAAATCATAAAGTTTGTCAATGACAAGAAAG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13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GCCTATGGACAAAGTGTATACTCCCGGTAAACCTTGAAGGAATAGTGTT[G/A]AGATGTGAAGACACATCGAAGATCGATGTTATTCCGGTCTAGTGAGGT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14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TGGAGAGTGTTAAAAATTGATAGAACGGAGGCTTCCGAGCTATTCATC[C/A]GCGAGGACTCCACCGCGTACTCAGAAAGTGAATGCTATAACCTKTTGA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39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TCCACCATTACACTGACTGGCTGCCGGATAACCTCAACAAGGGGAACCT[A/T]GAGTACTTCTACTGGTTGGTAACTCTACTCCAGATAGTGAATCTTGCGT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43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TCATAATTCGTGATGCAGCGGCTCTTATAGAAACTGCAAGATCCTTAGC[A/G]TCACAACTAAAATGGGATGCACGCATGATGGATCTYGAGAGTTACAGC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lastRenderedPageBreak/>
              <w:t>Ca_Contig_1247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TCATATACGTCACCTAAGAATCCAAAATCCAGGAAGTCAGTTCATTCTG[C/G]AGAGCAATCACCATTGCGTGCAAATACAGAATCTAATGGAAGCGGGTAC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48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CTCTGGATCTCATAAGAAGATGCTCATTTTCAAATTTGCACTTCCAGA[C/T]GCCAAAAATATGGCTGACATGACGAGATTGGTTACTCTTGTACCTTATT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52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ATATGTCCTTCAAAAGGTCTCTTCTTGTACCGAGGCAGCTGTATGAACA[C/G]AGATGTGTTTAGCCATAGTTATCTGCGTGTATCACAATGAAGCAATAT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55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TCGCTATGCCTGCTATGAATAATATTCTCTCGAAATGGATCCCAGTATC[G/A]GAGAGAAGTAGATCTTTAGCACTTGTGTATAGTGGGATGTACCTTGGC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57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TCCTGAAAGAAGCCGTGAGGGCAATAAATTCACTGTGGCTGAGAGACC[T/C]GTGAAGCAGGCGAGAAGAAACTACTGTTCTGATTCCACTGAGTCAGTG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63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ACAGAATTGATTTGAGCATGGAATGTTACGAGGGTTTGCTCGGGTGGAC[T/C]GGATCTTGAAGAGTTAGGGGTTTAGATCATTGATCGGAGCTGTGAAGTA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6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CTGATGACTCCGCGCAATCTGAAATGGCACTATCCCCGTATGAGGAACC[G/A]CCATTGTCCATACTACTGCCAATTGTCGTAGTACCCGCTGACACAAACC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69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AGTTCTAAGATGTTACTTATTGAGGGAAGGCAGAAAGGTCTCTCCAGG[T/C]TAGATAGGAATGATACCAAACCCCTTACAAAGTCTGAAGTTGATGCTG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70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AGTAGAAAAAGCAACCAAGAAAGTCGACAGTGAATCATCGACCGCTAT[C/T]AGGGGTAATGCACTGCTACGATACAAAGAGAAAAGGAAAACTCGCAGAT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75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CTCAGGTGCTCATAGGAAGGTTGGTGCGGTCCAGTTCGGCATGTCACG[T/G]ATTTATTGAGGAGTTGAAGGACCAATCAGCGGTTGWATCCACTGCTGT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77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CAGTACTTCCCCTGTCCATTACTCCCACAACTGGAAATTTTGCCAATA[T/C]GGGTGCACAGAGAACTATTTCACTGCGCACTACCAGTCTCCCCGGCAA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79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GATGAGCTGCACAGGATGYTAAATGAGGATGAGCTACGTGAAGCCGTG[C/T]TGCTTGTGTTCGCTAACAAACAAGACTTGCCGAATGCAATGAATGCTGC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81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GTTTCGATAACGCCTACCTTGATAAGCAAAACCCAAGCTCCAGAACCA[G/A]CTCTTGTCAAAGACGACTGATTGTTGTCGTGTCTGTAAATATCAGCTT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89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CAATGCATTTGACAAAGCTGCAGACCTTGATGTTTTGAATCATCCGGTT[C/T]TGAACTTCTTATACTTCCTGCTCGTGGAAATACTCCCTTCAGCACTGG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291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ACCTGCCGATCACAGAAGTGATTAAATCTCCCAGGTGCGTCGACCCCAA[T/C]AGCAGAATGTGGCACCGATGCTTGACATCCAACGGCCAGCCTGACTTC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03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GATAGGAAGTGAAGATGTTCCATCACTCGGGGAATCACATCAGGTAATC[A/T]CAGATCAAGGTGAACTCGCAGAAGAAGTCATCAATGGCAGGATGGATTG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05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CTGCCCGGAAGGGCCTGAGCAAGTTAAGCGCCTGGAGGATGCCTGTCA[T/C]ACTGAAGGTTTCATCGTACAGACGGCCACCGTCGTTCCTCCTCTCCTTA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30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CTTCCCGGCTACGCTCGAGACTATCACGAACATCGGCAAGGTTGTGGA[T/C]AGCCTGTATGTTAGATCTGCCAAGATCATGGCTTAGGACGAGGCTGTA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34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CTTRGACATATTGCAGCCTGACAATAAGTGGAAGCATGCGTATATTGC[G/C]ATCATCGGGACGCTGGCAGGGATTGCATTGTTTCTAGAAGTGACTACA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36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AACCGGGTTCTCGCAAACATTTCAGGAGGCTCTATTGATGGATCCCAA[G/A]CCATTCCAGAATGTCACACAGAGCCCCAGTACTAGTGTTCCGGCACTCC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38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TTAAGCATAACAAATAAGATACAAGATCTTCAGGAACTAAATGGTCTA[T/C]CTGAAGTGAAATCGGCCCATTCATCCGTACACAACACAGCTGGAAATGG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39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ATACGTATTTGGAGTCATCAAAGGTGATTTACCAGGAGCAGGGGAAGTT[A/G]AGTTTATGCAAGTTTGGTCCATTTTTCGTTGGCAGATACCAGGTCTCT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39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CCTGATTACCTCTCTTGTGCAGCACCTGTTTATAATCAGATGCAGTTTG[C/T]CGTGTATATAACATTCATTTATTCAGCTGTGAGTATAGGTCTTTTTTAG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42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AAGCAGAAAGATTGTCCAGAAACTGGAAGGCCATACTGACACAGTCAT[T/A]GCAGTTTCTTGTCATCCGACGAAGAATATGATTGCATCTGCTGGACTGG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47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AGAGTCTCACAGATGGCCGACTGTTGGCAAATATAAAGTGGATGTCAC[A/T]TCATTCGAATCACTGGCATTGCCTGAATTGCAGGTTAAAGAGGATATAG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52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CATTAGCTCACTATTTTTGGATCCAGTGTAACCGTTCATAGTTCGAGGG[T/C]GTCAAAGGGTACAGGAAATTTTGCATCAAATGAAGCTTTGCAAGAATCA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lastRenderedPageBreak/>
              <w:t>Ca_Contig_1356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GTTAAAGCAAGATAAGGAGAATCTGGAGCAACAGGTGAAGATGTTGAG[T/C]GTACGCCCGAGCTATATGCCTCACCCACCAGTGTTACCAGCTGCAGCG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67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AGACTCATTACTTGAGTGTGCATCTATTGCTGATTCATGCAAAAAGAT[T/A]GTGGCGGTAGGGATCAACTGCACTCCTCCCAGATTCATTCATGGATTA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368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GAGTYCAAGTTTGGGAGGATCATGTCATGGCGAATCGAGGACCAATGT[T/G]GTAGACAGAACCATAGCAAACCTCATGTTTAACAATCCATATTTTCAA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460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GATGAAGAGGATTTCAAAGATTTCTGTTTGCGAGCCTCCAAGCTGGAA[G/C]ACTTGTCAAACGGGGCACCGTTGTTTACAGTAACTCAGTCTCTTCGGC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472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AGGTCATGTGAGGAACCTTAGGCGCATGGTCGCCCAGGAGATGATGAT[T/C]CAGCAAACGCTACAGGAGATCCAAGGGATGATTTCACCKTTGCGAGTA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482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CTACTAAGTACGCMGCAATGTTAGCGGAGAAAATGCAGAAGTATGGTGC[T/C]ACAGGATGGCTCGTAAATACCGGATGGTCTGGTGGAAGGTATGGTGTTG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494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CAAGAATGTGTGAGACGACGTGCCTTGAAATCAGTCGAGAAAAATCGC[T/C]ATTGTTCAGGAGCTGCTGCAAAGGATGCCATTGAAGCTGTCTGGGATG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510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AGCGGAACTAGTCAAGCATCTCTTGGTTGTGCCGGACAGTCCTTCAGC[G/A]CGCGTAATGGATCTTCCAACTACAAGAAAGATAGCATTGAAGAACAAG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518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GGTGTACAATCTTGGGAATACGTCGCCGGTGCCGGTTTCGGAGTTGGT[G/T]AGTATTTTGGAGAGTCATTTGAAGGTGAAGGCGAAGAGGAAGGTTGTG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536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CACCACATGTATAATTTTCGGTCAAGGCCACCAAATCATTTCCAATAG[T/A]CCCCTGAGGGTTAAGCTTCCCGTCCTTAATGCCACAGAAGAACATCTC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544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GCAGTTGAAGGACACCGTAGCGCTCAAGTAYGCGGAGCTAGTGTACGC[T/A]GGCAGGTGGTTTGACCCCCTACGTGAGGCCATGGACAAGTTTATGGAG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563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AAATCAAATGGAGTGGTGGAAATGTTTGATAAAAGGAGACCCAGAAGT[T/C]GACACACAGAAAGTGGAACCTGAGAATAGCAAGCTGTCTGATTTGGATC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585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AAGTGGGGGGATCATCAACATGATGGGAACATATCAAATTGCATTGGT[A/T]GCTCATAGCATGAACACGCCTGTCTATGTGGCTGCTGAAAGTTACAAG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628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GCTCAACAAAGCACCGGCATTATCAAATTCTCCGCAATAGTTTGGAGC[T/G]GTAAATATCGTAACTAATCTCCTTTGAGCAAAAAACTCGTATCCATCT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655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CAGCACGAAAAGCTTTTAGAAATCAGTTGGCGGGATCTTCAAGTGCAGC[C/T]GTAGAAAAGTCATTGATGTGTGGATAGACCGCCTTCTCATCAAGCTGA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661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CCTTTCACTCCAAAAAGTAATGTCCCAGTGGGTTAATTCATTAGCCTC[C/T]RAAGCACCACTTTCCCCAGCAAATGTCTTCAGAGATTCTTGGTCTTGAA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662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GGTATGACCCAATTYCCAGATACTCGGTTATAGCATTCATAACATCAG[T/C]GTGCCTATCAGATTCTTGCCTAATGTCAAGCCTTACAAGAGACAGTCC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663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GGTACCCAGAGTTTGAGTAATCCCACCAATGAAACTGAAGCATATCCA[G/A]AGAAGCAACATCCATCCTCTTCCTTGATATGTCGATGTTCTCCTGAAC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666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CGAACCTGGCGCGAGTGAAGGTGGAGTAGAAATCAATGCCCTCATAGAG[G/A]GAGTCRATCTCGATTGTAGTTTGAGCAGTGGAAGAAAGGGTTCTCTTC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669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TGCCATGTTGCTTGTCACATCAAGAATTATCTTGCCTTTGCTTCCGTC[G/A]TATCGTCGTTCCCAAATTTGCAACTTGAGATCACCATAGCATGTATCT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679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TGTTTGGAACTTGGCCGGTGGCTATCTTAAGTCGCTGCACTTCTTCTC[T/G]CAGAGCTTCATTTAAGGCATCACGAAGATGAGCCTGTTGCTCCATCGC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689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ACATGGGCTTTCTCTTCGACGACTCGCCATCGGCACCAGCAATCACACC[G/A]TCATTCTGGGCAAGGAACTGCTTCCTCATTGCCTCCAACCTCTTCTGC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692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CTTCTTTGATTTCTCTCCATGAGATTTCTCAGACCCTAACGAAGTATC[G/A]GTAACCTGACTTTCACGTCCAGAAGCGTGAGATTGTTCATTGGACTTC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692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GAAAGGGCAATCCAGCTCCWGATCACGAATTAAACAATCTTCTCTGTAC[T/C]YTGAATTCGAATATTTTGGATGTTGCTGAAAGGAAACACTTTTCCACC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701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CCTACAGTTTCTTCCTAAAATTTCCTCCCGTGAATACTCCGTCAGTTC[G/A]AGAAAGCTGTCTGATGCATATATTATTGGATTATCGGGTAGTCTAGGA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1703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GTCATGGGCCCAAAAGCCRCGAACGTCTATGAGCATACTCGCAACCGT[G/A]CCTCCTTGCTTGCAGGATAGAAGATCCGAAAGGGATATCCTAAGATGG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lastRenderedPageBreak/>
              <w:t>Ca_Contig_221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ACGAGGGTAGAGGAGAGGGATAAAGTGATAGAGTCGCTGGGGGAGGTT[T/C]TGGAGAAGGCGGAGAAGCTTGAGACCGCGAAACCGGTTAAAGTTGGCGG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241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TCTTCCCAATGTCGTTCTTGATGGAACAAGCAGGAGGTCAATCTTTTAC[C/G]GGCAAAGAACGGGCCCTMGACTTGATTCCTACCAAGATTCATGAAAGA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253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GCTGCTTCAGCTACTTAGGGAATATACGGTGAAAAATTCAATTAAATAT[T/C]AGAGTTCTTGATGAASAGTTGTCCGTCACCGAATACTCGAAGAATCAA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258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GATGAAAAGGACACGTCTGACGAGCTTCATGAAGAAACGTCAGCAGAT[T/C]CTATTTCCAATGAACCAGTGAGCAACGAGGAGGAASCCACAAGTAGCT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258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AGCAGCTATTGAGAAGCAAGGTTTGAACCTGTTGGCTTTGGTGAATAC[C/A]GGAATCCAGTGCAGCCTCAGACAGCTATTAGAATATGGATATTTCCAT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267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CAACAGTGGTACCATCGACTACGGGGAATTTATTGCTGCAACAGTACA[T/C]CTCAACAAGTTGGAACGCGAAGAACACTTGGTGGCAGCATTTGCTTAT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268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CTATGAAATGGTAGCAGTCTTGAGCGTGTTAAGAGAATATCTGTGTTGG[A/T]GCACGATACGTTATTCTGGCCTGAGAGACCCATCATGCTGAYCAAGAAC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273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TATGGCTCCAAAAGGTTTATCAAGCTTCTTGCATGGCTGATAGCTATTA[T/C]CCAATCTCTCCTTATAATAGCTTCTCGAAAGCATTACACAGTAGATGT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318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TATTCAGAACCCAGCTCAGCCGCGAGCGTGTTCAGCAGGGAAGCAGCG[G/A]CAGCAACAAAGGAATAGATGTGACATTGAACTTCAGACTGTGACTCAAY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329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GAGATGATCCATTACGAGAAATCGATCTACAAGGCTCAGAGAAATGTT[G/C]TACTTTGCTTCGGGACATGTTTTCTTTATTGGTACATCTACCGTGCTT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362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GAGGATATGYATAGAAGGTGAAAGAGTGGCTCTTCTTGGATATGGATC[A/T]GCAGTTCAAAACTGTTTGGCTGCAGCTTCCATTGTGTCACAGCACGGC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395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GCCGAGGACGACGCTGTCGTCGTTGTTAGGGGAGCTTTCTGGGTATAC[A/G]CAGTTTACYATTGAGCAGATGCCGATGTCGGGGAAGATCTGCCTTGCTA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396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GAAGAAAAAGCCCAAGAGGAAGAAAGATCCTAATGCACCAAAAAGGGC[C/A]TTGTCTGGTTTCATGTTTTTCTCAAATTCTGAAAGAGAAAATTTGAAG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421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AGCGGTTGCAAAGTCAGCTGTTCTAATGAATCTTGAATTTAGAGGAAC[T/C]GCCTCTGAAGATATTGGAAGGCAAATCTTGACATATGGGGAGAGGAAAC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442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GTGTGCTTTTACATGATTTTTGTTGTGAGACTTGATTCAAGAACTGTG[G/A]AGCCGCACCAGTTAATTTCCATGCAAGTAAGCTTYATCTGATGAACAG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446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CCGAGATGAAGTTTATAGGGCAACATGATGATGCTACCAAAGACCGCAC[T/A]GGGAAGTATATTTTGATAGGAGATSAAGAAGACTCGCGATTTGGCATTT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465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CATGAGAGTACTGTTGAAGCTCTGATTGATTAAGCCAGTATAGTGATG[G/A]AGGATGTTTTTCCTGTGTTCACCTGATGTTTTATCGAAAGTGGAWTTGA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475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GGCAAGCAAAACCATGACAGAACAGGAAGCTAGGCAGATTTTAGGGAT[T/C]AGTGAACAGGCACCATGGGAGGAAGTCCTGAGGAAATATGATACCTTG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485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TGGGCAGAGGTTTACTACCATTAATGAAGAGTTTGTAGCTCAGGTGGAG[A/G]AGGTGGTTTCGGACAAGGAGGCAAAGGTTTTGGTGGCATGCGGAGAGGG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488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TCGTCCAGCGCACTACCACGTCTTRTGGGATGAAAACAAGTTCACTGC[T/C]GACTCGCTACAATCTCTCACTAACAACCTATGCTACACWTATGCGAGG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561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CTTTATGCAGTGTCTATTGGATCTTTTGTTTAAGTTGGTTCGGAACAAT[G/A]TTTGTTTATGTTATGGTAACCAAGTTTTGTGTTTACTTATGCAAGGAT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702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GGGTGAGGCGTTCATTGTAGATAAGTATAACAGACCCATGCCAAAGCTA[C/A]GGAGCTCCAAAGCAGAGACTGCAGATAGCAAACAAGATTCAGTGCCTC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835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TCCACACACAACATCCAGGTTAGGAAGGCCCTTTCAGGTTAATACAGA[T/G]ATATGTTGGTGCCTCGTCCCAGTCGCRTTTTTATCACCAAGATCCTTGC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_Contig_843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CTTAGGCATGGATGGAAGACTTTTCATCATCGGATTTCAAGGAGGCAC[C/A]GTTACAGAAGTGAATCTTTCATGCCTGCTTGCAAGACGCCTTACYATA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101" w:rsidRDefault="004A4101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  <w:p w:rsidR="004A4101" w:rsidRDefault="004A4101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lastRenderedPageBreak/>
              <w:t>KN_Contig_1023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101" w:rsidRDefault="004A4101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  <w:p w:rsidR="004A4101" w:rsidRDefault="004A4101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</w:p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bookmarkStart w:id="2" w:name="_GoBack"/>
            <w:bookmarkEnd w:id="2"/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lastRenderedPageBreak/>
              <w:t>AATTTGATATTCAAGACTGAAGCATTCCTCAGCTATGTTGTACTCTCTTC[T/C]TGGAGGGACTCCATTGTGGTGCTCAAGAGCTGCGAGGGTCTTAGTCCA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lastRenderedPageBreak/>
              <w:t>KN_Contig_1043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GCGTTGAGAGCAGGGATAAGTATAGTAGCGGACGCCTTGATCGATATGA[C/T]CGTTATCCGCCTGCTGGTGATAAGTATGGTGCATCTGACCGTTACCCT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073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ACCGACCACCGAAGTTGGCTGGAGCTTTCTGTGGGTTATCTTCCTTGG[T/A]CTTGCTGTTGCTGGAGTGGGAGGCTATGCAGTCTACAAGTACAGAATCA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093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CGTGTAAAGATTCCCATGTTTCTTCTAAGCACCATGTTTCTTCTAAGCA[C/T]ACCTTGTCAGATTCGAAGGAACATTCTTGTTTCACCACCTCATAAAGC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108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GCTGAAGGTGGCGGCGTTCTGGCAGGACTCTAGGCCGACATCGATCRA[T/G]ATGGAGCCCATTGCCGGAGTGGAGGAGCTTGAACAGATACTCARCAAG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110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CACTTCATCCCTTTCAACAGGCTTCTCTATTGCGATCACCTGTTTCACC[G/A]CAGGCTCAAGCTCGCCCTTCTCTATTGCGATCACCTGTGTCACCGCAG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12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CCCAAACCAGTTTTCATTCCAAAACAATAAGAACGACAGAGGCAATCA[T/C]GAGGCTTGCTTATGGTTGGGTGCTCATGGGACTGAGGGTTCAAAATAC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130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CCGATTCTTGAAGGTCTCAGAAGCTTCTGCCAGCAGAAGTCGTAGCAC[G/A]ATAATCGTTCCTGCGGGGAGTTCTGGTGTGGAAGGATGGACAGCATTCA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163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GATAACACCTTTGAATTTATTGTCAAGTCACCATCTGTTACCTGGTAC[T/C]TAAAGAAGGCTGCCGGGCTTGAATTCGGCAGCGGCCGCCCCGGCCATGC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173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ATTTTGGACCTTTGCAACTGTAAAGAAGATGTTAGGAAGAGGGTTCAC[G/A]CCGTGATCGATAAATTTGCCGAACGCGGCCTTCGCTCACTTGGTGTTG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190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CTACCTCGACGAGTCAATCCTTTGGTCGGAAAGCAATGACACTGGTGC[C/T]GGCTTTCGATGCATCAGAATGGCGAACAACATCCGTCTCAACTTTGAT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208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CCATGTAAGGTGGAAGAAGATAGTAGCGGAAAAGCTGATGTTAATGCAT[C/A]TGCAGTGGAGACGGATTCCTCTGATACAGAATCCTCAGTTGAAGAAGAC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216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CAGAGCTGAACAGTCTTTAGATTACTATAACGAGGAAATGTTTCACTG[T/C]AGCGAGGGGTCGCCGGTTACCAGCAGCTTAAATGCTCTAGAAGATCAG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222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TAGTACGCCGTTGTACCAGACATCCACGTTCGAGCAGCCTTCAGCAAC[A/G]GAAATGGGTCCCTATGACTACACCAGAAGTGGTAATCCTACTCGAGATG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229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TTGCTTTAGCAACGTCATTAGGGGAAGTTGAATATGATCCATCAGTCAT[T/C]AGCAAAGATGAAATTGTGCTCGCAATTGAAGATGCTGGATTTGATGCT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23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GTATACCAGTCAAAGGAGTGAGAGCATGGTGGCGTTCTTTGATGGGTA[T/C]GTTAATTCTAAAACTACCTTACACCAATTTGTTGAACAATATGGAAAT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235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CACTGGAAGGTAGCATCACAAGTGGAGGGGATGATAAGAGAGGTGAGGA[T/C]CTGTTCGAGGGCTCGAGTGGATACATGGAGTGGCTTGATTCCAAGGAT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255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RGAAATTGAGAAGGCACAACATGAGGAGGAAATGGCAATGCTAGCCAG[G/A]GAACGAGCAAAGGCAGAGTTCCAGGACTGGGAGAAGAAAGAAGAAGAG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28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TAAGTTTGGGYTGCTGTGTGGTACTGACGGGCTTCCGCATTTGATCGT[C/A]AGCGGGGATCAGCGGCACTGGGGGGGAGTTCATTACTCCTGGGGTGCTG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313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TATCTTGCTGTACAAAGATGATGGAGAACTTAAATTAAATTATGCTAG[T/C]TTGTGGATAATTGCCCGCTTTTGTTGATAGAGGTGCTAATAGCTGACT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339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TGGGAGGAGCATTGATTGGGGAGGTGAAGTAGACGGGAATTGCTACAA[T/C]CAGACTAAGCCAATCGAGGACCTGAGCTACTGGGGACCGAGCACTAGT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392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TAACTGTCGGTGCATCATTCTTGTCACAAACTATAGCCCTGCAAGACTC[C/A]ACGACAGTTAAGTTTGAAATATGGGATACTGCTGGGCAGGAGAGGTAT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398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TTTCATTGGTGATAGTGAAGTAGCTTCTAAGGTTATAAGTGAAAGTAA[T/C]AACGAGGGGGAGGAAGCAAGAAAGTTCTTGGAAGATGTCCGTGTCACA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40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GATGCCGAGACTCAGAATAAGATTAACACACTGAAGCAGGAGGTCAAGG[T/A]GAGCCTTGCAGAGGCTATGAGCTCACCATCATTGATTGGGAAATATGAG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429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TCCCAGGATCCATGATGCCTTCACGGGCATGGGAGATTGCAGGAACCT[A/G]GTGATCCCAGGCGGGAAATTCGGACTGGGTTTCAGGAGGTTCGAATCC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490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ATTTACAAGTCAGCAATCCTCTTACATCAAGAGCAAGCTCAAGGAATC[T/C]GGCCTCACTCCCAGCGCCATCACCAACCTCAACGGAACAGTACAGCTGC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lastRenderedPageBreak/>
              <w:t>KN_Contig_1500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CCTYGCCGGATCGGTACTTTCTCAACTTATATAGCTTGTCAACAATATA[T/G]CATTACTAGGAGCAGTTAATGTACCTATAGATTACAATGTTCTAAAAG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543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CTAACCAGTTCACTAGTGCAGTGGAGAGAAACTGGTCTGGACCCATTGG[T/C]CAGCTATCAAGTAATTTTCCAGAATCACAGAACGCTCAGTTTCAGCTT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546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ATGAGACCGATCCCACTTGCTTCAATCATGGAGAAGCTGTCCCTCACAG[C/T]AGAGAACTATGGGAGCGTGCGCAAGTTCTACATTCAGACGCTGGACGAC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573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GAATACTTCGGAAACCGTGTGAAGAATGTCATACTGAAATACAGTATA[G/C]AGAGACATTGGACATCTCTCAACGAGGAAACTGGTGGCATGAATGATG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594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CATTTGAAGATGTCGGCAGAGGCAGCGGCGGCTGTTCCCAAGATTGCG[G/A]TACTCGGCGCCGGTATCTTTGTACGCACTCAGTACATTCCCAGGCTGAG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650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AAATTTAATGTACACTATTACTCCTGAAGAGATACCTTTCCAGCTTGG[C/G]TTGTCAAAAATGGATCTCAGGAAGACGTTGAAATCCAGCTTATCTGGAG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652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GGGAGGAATGCCTGGTAGTTTTTCTACTGCTGGCTACCAGGATTTCAG[G/A]TATGGCTATGATACCATGCAATCACCTATGTCGTGGTATGATGGCACA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654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ATGCGATACGTCGTTGTTTTCTTGATTTTTACGCTTCTCGAGGCCACA[A/G]GATACTTCCGAGTTCGTCGCTCGTGCCTGACGATCCTACCGTGTTGCTT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657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GAGCCCTCCCGACTTCGACAGATGAGCATCCGAAGATCTTTCGGATGAA[A/G]CTGTGGGCTACTAATGAAGTGAGGGCGAAGTCCAAATTCTGGTACTTTC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752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TAAAAATATGCCAGGTGCAATTATGGCGATGGGGCGTCTTAATCGGCC[T/A]AGTATCATGATTTATGGTGGAACTATTAAGCCTGGTCATTTTGAGGGC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812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GAACCTAAAGCACTTTGTGGAGGTCGTCTCCAAGCCTTGTGAGGAGGC[G/A]GCTCAGCGAAGAATTGACCGATTGTCGGGTGTTAAAGACGAGCTAGCA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837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CTCTGGCGTCAGCCTAAACCCTCATAAGAGGAAGGGTTTGAAGACAGC[G/A]TCACTGAGCTTGGATCACTCGATTTGGTTCCACAGACCCGTAAAAGCTG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872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GAGATTAGAGAGCGATGGGCGCCTCCTCAGATCGTAGAGGCGAGGCCA[T/G]CCTTTAGGGTCGTGAATCGGAGGATCAGTAGGTCGCCGTTGGGGCGATCS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1978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TTATTTGTACCTAACATTCGTCCTGAGGAAGAAGGGTCAAACAAATTCA[G/A]CTCGAAGGAACAACTCAAACAGAGGAAAGACCTCCATATCAGAGGATGA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019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GGGCCAATACAGTTCAAGTTTGCATCCCAAATGTACCCATCTCGTGGT[T/C]CAATGCTTTGGGGGACGAAAGTTCGAACATGCCTTGAAGCATGGATCAA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137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ATTGRTCGGTGGGGGAGTCTGGGTTGAGATCGGAGTCGGAGTGGATCT[T/C]GGCGAGGATGTTATCGATCTCCTTGGAGACCTGCTCGGTGGGAGAATTG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222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GAGCTTGCGAAGCTCAAGAAGCTGGCTAAGACTGAGGCGCTGGATGCTG[C/T]GCATATGGCTAAGGATGATGTGCTTCGATCTGAGAAACTTGATCAAAT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315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GCAGCACTTGAAGCTGATCAGGCCAGAGAGCGCCAGAGGAGAGAGGAGC[A/T]GGAGCGTTTGGAACGAGAAGCTGCAGAAGCTGAAAGGAAGCTCAAGGAG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34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CCCAGCCAGCGGATTGGACAAGCCACGCATCGATCTTTCAGTGGAGCT[A/G]CAAATATTGGGTGTACAAGAATCCCTTGCAGGGCTGTGTGATTCTTTTA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345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CCCCAACCAGAACACGGGCTTCTCCTTGCAATTCTGCAATGTCACTGC[A/G]GACTCCGACCTTGCGGCCTCGCCCAACAGTACGTACAGCTATCTTGGAC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366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AGTTTTCCATTGGYCGAAAATTCATGACCGGCACACCTTCCTTCAACC[G/A]ACTGCTAGAGGGTTTGGTGGAGTTGTTAGGGCTGCTGTGACGGATATC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380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TTTCAGTTCCACACTATTACAACTTCCTGCTTGGAGTACGCCGAAGTGG[A/C]TTTGTAAAGAGTACCATGTCTTTACTGAGATCTCCAGATTCTGCTACT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380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CTGGATGAAATGCTGGAGAGTGTTGCACCAAATGCTTCCCTCTACAAT[G/A]CACTCATCCATGGATTTTGTTTGCGAGGCAAAAACCGCATTGGCAAAG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01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CACATTTTTCCCGTCATCCTGCTGCCGCTGGTACTTTTTTCACTGCAGT[T/A]CTCCTTGGGCTGAAGTTCTGCTCATGCCAGTCCCAGAGCAATCTGAAG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08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CACCCTCATGAATGGCCTTACYGCACCACTCAACATGAAGGTGTTCTAC[G/A]TCTCCTTCTCTGCTCACGCGGATTCTCTACAGTAACAAAGCGCATTTC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21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GAGAGCAAGACAAGATCTGCCACAAGTGGTTAAGCTTGCAGAGAGTGG[C/T]GCCTTCAATCTTCAGAATACTGTTTCAAGAAAGTGCAAGTTTGAGGAA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lastRenderedPageBreak/>
              <w:t>KN_Contig_2423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ACTTCGTGGTGTCCGTCTTTTGCATGCACTGTCTGATCTGGCGTCTCG[T/C]CATGCTAGATTTGAGCAGATTCTGCTGGATGAAGTTAGGTATTCTGAA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25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GACCCAGAAGCTGCGAGGAAAGATCCCTGCAAGTGCAGCAGTTCCACTC[C/A]TGTTCGACACAGGTAAAAGAACTAGCTTGTGACATGTGTAATCTTGAA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27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GAAGAACCTTGCATTTGGTGCTGCAGCAAGCATGGTTCATCCAGCCAC[T/C]GGGTATTCTATTGGCCGCTCCTTATCAGAAGCTCCAAATTATGCATCTG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42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TTGTCTGACACATTTTCATCCGAAAACTGCTACTCGTCTCCGTATGCT[G/T]ATCCAACTCTGTTGTAGATTGTTGAACATTCTTAGTGCCTCTAACCCC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54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GTTCCCGCAGTTCTTCACCGGCAAGCGGAAGCCATGGAGAGCATTTCT[G/A]CTGTATGGTCCACCTGGAACTGGAAAATCATACTTGGCCAAGGCGGTA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56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CGATTCAGGTCCAATTGTCACTGAAGCAGACATACAACATATTGTGTC[A/G]ACTTGGACTGGAATCCCAGTCGAGAAAGTATCGGTCGATGAGTCTGATC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59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TTGAGAAGATGATAATAAGTGAACTATTTTCAAATGTGGATATTAGAC[A/G]ACTGAATGCTCAAATGTGTACTGGAGAATCATGTCGATGTGGCAACAAA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61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ACTGTTTAATTTCCCTGTTGTTCCTGTGAAGCCTTAAGTTTCGATTGAT[C/T]GAGTGTTGAGCAGTTCTAGTCCGAGGTGATCGACAAACAAGAATTGCT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76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AGCTGCTTATGACTTTGCTAGCGGTGAGCTCTTGAACCTTATTAAAGA[T/G]AAGTATGATCTCATTGGAAAGTTGCGGACTATGAAGCGCTATCTCCTTC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78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ATCAAATGAGTTTGTTGGAGATAAAGTTGCATATGCACTCTCACAAGG[C/G]TTGAAGGTGATTGCTTGTGTTGGTGAGACCCTTGAGCAACGAGAATCTG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81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CAAAGATGATGTCATTAATGTAGGCGTAGCGGGTTGTTGCACTGGTCT[T/G]GCTCTGAGCTTTCCAGGTACACCCCAAGCTCTACTCCAGAGTTGTATCA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87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GACTTCGGAAAGGATTAGATGAATCCTATTTGTGATTTTTGAGTGAACA[T/A]TATCTGGCATATATCCTGTGTCCTTTTACTTGCTGCTACGATGGTGTTG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489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TTGCACAAGCATTCGACCAACTTGGTAACGACTGCCCTGATCTTGATGA[T/C]GTTCCATACCTGAAGAAGGTGTTTGAGACTGTTCAAGAGTTACTGTCAG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500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TAGATCGATACTCCTCTGTCGAAGAAGCCTATCATGACGGGAAACATC[G/A]CTTGGAAATGTTTCTCTCTAGGGTACACAAYGTTGATGTGCCGAGGCTG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5302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TTCTCAAATGTCAAGATTATCCTTCTGTCCGACGACTGCTTGATTCAAC[T/G]TCTTCCAAGAACACATCGACATGAGATCCATATCATATCATCAGTTGAA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571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GTCCTCTTTCTGGAGACCGCGTGGCAGTTGCTCTATGGAATCGCTGTCC[C/T]GAGCCTGTCAAAATTACAGCTAAGTGGGAAGTGCTCGGCCTTGATACA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587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AACTTCTTGGACCTGAGAAGGTGGATCCATCTGATGTGAAGCTTATCAA[G/A]GAAAAGCTTTTTGGCTACTCAACCTTTTGGGTAACAAGGGAGGAACCA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606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AACCAGCATGCTGAAGGGCTATCAGATTGGGGTTCTCGAAGGCAGTTA[T/C]GAGGCCGGTGGCAGCAGCGGCATCAATGGCACTGTGAAGAGCTACAAAA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636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TTGAAAAGGCTTTGAAGTCCGGCCAACTCCCAGCAGATCTTATGATTC[G/C]AGACAGTGATACTGCCATGTCTTCAGTCCAGGGCAAAGAAGACAGAATG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639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TGAGGGGCTGCCGAAGAAGTTCAGGGAGGGGGTGACGAAGGAGGAGGC[T/G]GAGGAGGCGAAGAAGCAGCTTGAGGGGGTTGGGCGAAGATTACCATTG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649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CGAGGTTGACCTTGTGGAACCTGTATCACATTTTATAGAGTCCGCTCGT[G/A]AAAATCTAGCCCCTAATGGTGATACAAATAAAGATGCTCACAAGGCCG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651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GCTCTACACAGGCTCCACCAACGCGTCTGTCCAGGTGCAGAACCTAGC[T/C]TACCCAGAAGACCCCCGAAGATCCTCTTCTTCTGAAATGGGTGAAATCC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691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TGCATCATCAAAGACAACACTGACATCCACCAATCTGATGGACGAGAA[T/C]TCCTTCCAACAACCAAACAAGGTGGTACCCGTGAAGAACGTTCTTGGAA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2907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GGTGTTTGTTCCATTAATGACTGCCTATGTTGTATGGCCAGTTGTTGG[C/T]TTACCAGCCTTGATCGCTGTCGTTCCATTTCTACTTGGATGCGCTGCA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31220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CAAGTGCATACCTTCGTCTCACAAGACAAGTCTCACCCTCAGAGCAAC[G/A]AGGTGTACGAAATGTTGTATCAGATGGAATGGCAGCTCAGATTTGAAGG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3588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AAGGATGACAGCCGCCGTTAGAGTGTTACCATGCACTACTCGCACCTT[C/A]AGATCCGGGTGTTTGCTCACAAAGAGTGTTCCTCCTCCATTCAACGCTT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lastRenderedPageBreak/>
              <w:t>KN_Contig_35911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AGCCTCTGAATATTAGCCTGAAGGCCCTCCAATGAACGGTTCCTGCGTC[T/G]GTGATCAACAGAAATACCAATGGTTGGTGCAAGCTTTCTCGGAATGCCC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3599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TACTACGAAGCTTCGACAGAAGCGAGTCCAAGCTATCCAGTCTGGTTCC[A/G]AGAATCGTAATCTTCCTCCGAATYGCAGATGTATGGCGTATGGCTTCTG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3614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GTAGCTTTGCTACCAATGTAAGTCCAAATAGATTTAAAAATATGTAAGC[G/A]GGATTAAGTATCTGACCCATAGCAGCACCATTAACTAAGATAGAACTA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3637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GATACTGCAGATGGACAAGAATATGATGAAGATATCAAAGGTCAGGGC[G/A]GTCATGGCTTGGTCACTGAGCTTCATGTTCTTCCCTCCTAGCTTGTCGA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3674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TGGTGCTCATATCAAATCCACCATCTAAAAGCTCTCCACTGTCAGAGTA[C/A]GTTGGCTTTGCCATACTTGCCAATTGTTTATAGGAAAACCAGTAAGCC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3775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GAACGCTTTGACTTGGGCCAAAGAATCATGCCAATAAGGTCCGCACCAG[T/C]TTGTGCAGCCATTTCTGCATCTTTAGCAGTAGTGACACCACACATCTT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472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AAGTTCTACCACCGCTTCATCGATCCCGATTTTGTGGTTGAGACAATG[T/A]CTTCAAGCAGCTCCTCTCAGCCACCTAGAGCATCAACAAGCTCTTCATC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502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CATCGAAGGCTCTACTTGCAGTGAGTGGTCGAATGCGTGAGCTTCAAAG[C/T]GAGCATCACTTGAAGGCATTTGGTATACAGGTTTCATCTGCTGGTTATGA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5107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TCCTGAAGCTCAGGAAGGTGGTCCGATCGGCCTTATTCAGAATGGAGAT[A/G]TGATCACCATTGATGTTCGTAAGAAAACAATTGATGTTGCATTGACTGA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525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GGCGGGAGTGGGGAATTACTTCCAATGCAGTGAAGAAAGGGGGACTTTA[T/C]ACATTTGACCTTGGTTCACAGTACAAGTACAAGAACACTATTGTGGATC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539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CTGCATGCGATCGATACGTTGGACCCTGATATGGTCATTGGACAAGAG[T/G]GTGTTCGTTATTATCATGACATGATACTGGAAATGATCAAGTGGGGTTA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5464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AAGGTTAGAGGAGGAGAATTCGAGGAATAGGGAGATGGTTCGGGAGGT[T/A]TATGAGAGGGCGATTGGGAATGTTCCTCCAGAACCTAAGAAGCGGTACT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611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AGGAAGTGAAGAACACSTAGCTGCTTGCAAGAAGCTTGGTGCTGATGT[C/A]TGCATAAATTACAAGACTGAGGACTTTGCTCTGCGGGTTAAGGAAGAGAC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6306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CTACTGTCCTCTGCGATGATGTTGAGACATCTACAATTCCCTTCATTTGC[A/T]GATCGGCTAGAAACTGCTGTCAAGGGGGTGATTGAAGAAGGCAAATATAG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6543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AGCTAAGTAAGTGGGCAGAAGCATACGGTGGTTTCTTTAAACCGTCGTC[A/G]TACTTGGAAGAAAGGGCCAAAAAAGGGTGTGTCATTGAGCACACCAAAT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655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GCCAAGGTAGATGCTGTGGTGTACTTGGTGGACTCTGCTGACAAGGAGAG[A/G]TTTGCAGAGTCGAAGAAGGAGCTGGATGCACTCCTCTCAGACGATTCAC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6738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TGCGCCATTGGGTCCGGTGCACAGGACATGGCGATGGCCGATGAGCCTAA[A/G]CGAGGGACACTTGAAGCTAAGAAGAAGTATGCTCCAGTGTGCGTCACCAT</w:t>
            </w:r>
          </w:p>
        </w:tc>
      </w:tr>
      <w:tr w:rsidR="00B27000" w:rsidRPr="00B27000" w:rsidTr="00B27000">
        <w:trPr>
          <w:trHeight w:val="288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KN_Contig_7249</w:t>
            </w:r>
          </w:p>
        </w:tc>
        <w:tc>
          <w:tcPr>
            <w:tcW w:w="7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000" w:rsidRPr="00B27000" w:rsidRDefault="00B27000" w:rsidP="00B27000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</w:pPr>
            <w:r w:rsidRPr="00B2700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en-GB"/>
              </w:rPr>
              <w:t>ATCCATCATTGGAGGTTATGCCTACAGGTCGACGACTGATCCATGCATGT[C/T]TGGAAGGTATTTGTATGCGGACCTGTATGCTGAAGCAATGTGGGCAGGCA</w:t>
            </w:r>
          </w:p>
        </w:tc>
      </w:tr>
    </w:tbl>
    <w:p w:rsidR="00B27000" w:rsidRPr="00B27000" w:rsidRDefault="00B27000" w:rsidP="0075419C">
      <w:pPr>
        <w:rPr>
          <w:rFonts w:ascii="Times New Roman" w:hAnsi="Times New Roman" w:cs="Times New Roman"/>
          <w:sz w:val="16"/>
          <w:szCs w:val="16"/>
        </w:rPr>
      </w:pPr>
    </w:p>
    <w:sectPr w:rsidR="00B27000" w:rsidRPr="00B27000" w:rsidSect="00B2700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6446"/>
    <w:rsid w:val="0013518B"/>
    <w:rsid w:val="00460FC3"/>
    <w:rsid w:val="00496446"/>
    <w:rsid w:val="004A4101"/>
    <w:rsid w:val="00652800"/>
    <w:rsid w:val="0075419C"/>
    <w:rsid w:val="007966AA"/>
    <w:rsid w:val="00A33677"/>
    <w:rsid w:val="00B27000"/>
    <w:rsid w:val="00CA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4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419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5419C"/>
    <w:rPr>
      <w:sz w:val="16"/>
      <w:szCs w:val="16"/>
    </w:rPr>
  </w:style>
  <w:style w:type="table" w:styleId="LightShading">
    <w:name w:val="Light Shading"/>
    <w:basedOn w:val="TableNormal"/>
    <w:uiPriority w:val="60"/>
    <w:rsid w:val="0075419C"/>
    <w:rPr>
      <w:rFonts w:ascii="Verdana" w:hAnsi="Verdana"/>
      <w:color w:val="000000" w:themeColor="text1" w:themeShade="BF"/>
      <w:kern w:val="0"/>
      <w:sz w:val="17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4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419C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5419C"/>
    <w:rPr>
      <w:sz w:val="16"/>
      <w:szCs w:val="16"/>
    </w:rPr>
  </w:style>
  <w:style w:type="table" w:styleId="LightShading">
    <w:name w:val="Light Shading"/>
    <w:basedOn w:val="TableNormal"/>
    <w:uiPriority w:val="60"/>
    <w:rsid w:val="0075419C"/>
    <w:rPr>
      <w:rFonts w:ascii="Verdana" w:hAnsi="Verdana"/>
      <w:color w:val="000000" w:themeColor="text1" w:themeShade="BF"/>
      <w:kern w:val="0"/>
      <w:sz w:val="17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9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12</Pages>
  <Words>3936</Words>
  <Characters>22437</Characters>
  <Application>Microsoft Office Word</Application>
  <DocSecurity>0</DocSecurity>
  <Lines>18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6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</dc:creator>
  <cp:lastModifiedBy>reviewer</cp:lastModifiedBy>
  <cp:revision>4</cp:revision>
  <dcterms:created xsi:type="dcterms:W3CDTF">2015-02-13T15:03:00Z</dcterms:created>
  <dcterms:modified xsi:type="dcterms:W3CDTF">2015-04-15T08:41:00Z</dcterms:modified>
</cp:coreProperties>
</file>